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655C4" w14:textId="77777777" w:rsidR="00176CEE" w:rsidRPr="0054333A" w:rsidRDefault="00000000" w:rsidP="00176CEE">
      <w:pPr>
        <w:rPr>
          <w:rFonts w:ascii="Times New Roman" w:hAnsi="Times New Roman" w:cs="Times New Roman"/>
          <w:b/>
          <w:bCs/>
        </w:rPr>
      </w:pPr>
      <w:r w:rsidRPr="0054333A">
        <w:rPr>
          <w:rFonts w:ascii="Times New Roman" w:hAnsi="Times New Roman" w:cs="Times New Roman"/>
          <w:b/>
          <w:bCs/>
        </w:rPr>
        <w:t>Appendix</w:t>
      </w:r>
    </w:p>
    <w:p w14:paraId="2A950CEE" w14:textId="77777777" w:rsidR="00176CEE" w:rsidRPr="0054333A" w:rsidRDefault="00000000" w:rsidP="00176CEE">
      <w:pPr>
        <w:rPr>
          <w:rFonts w:ascii="Times New Roman" w:hAnsi="Times New Roman" w:cs="Times New Roman"/>
        </w:rPr>
      </w:pPr>
      <w:r w:rsidRPr="0054333A">
        <w:rPr>
          <w:rFonts w:ascii="Times New Roman" w:hAnsi="Times New Roman" w:cs="Times New Roman"/>
        </w:rPr>
        <w:t>We performed simulations under the condition that the coope</w:t>
      </w:r>
      <w:r w:rsidRPr="0054333A">
        <w:rPr>
          <w:rFonts w:ascii="Times New Roman" w:hAnsi="Times New Roman" w:cs="Times New Roman"/>
          <w:color w:val="000000" w:themeColor="text1"/>
        </w:rPr>
        <w:t xml:space="preserve">ration cost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co</m:t>
            </m:r>
          </m:sub>
        </m:sSub>
      </m:oMath>
      <w:r w:rsidRPr="0054333A">
        <w:rPr>
          <w:rFonts w:ascii="Times New Roman" w:hAnsi="Times New Roman" w:cs="Times New Roman"/>
          <w:color w:val="000000" w:themeColor="text1"/>
        </w:rPr>
        <w:t xml:space="preserve">, is 10000–100000 [yen/ha/year] when the average degree of the farmer's information reference network is 8, </w:t>
      </w:r>
      <w:r w:rsidRPr="0054333A">
        <w:rPr>
          <w:rFonts w:ascii="Times New Roman" w:hAnsi="Times New Roman" w:cs="Times New Roman"/>
        </w:rPr>
        <w:t xml:space="preserve">12, and 20. As </w:t>
      </w:r>
      <w:r w:rsidR="00B8007A" w:rsidRPr="0054333A">
        <w:rPr>
          <w:rFonts w:ascii="Times New Roman" w:hAnsi="Times New Roman" w:cs="Times New Roman"/>
        </w:rPr>
        <w:t>a</w:t>
      </w:r>
      <w:r w:rsidRPr="0054333A">
        <w:rPr>
          <w:rFonts w:ascii="Times New Roman" w:hAnsi="Times New Roman" w:cs="Times New Roman"/>
        </w:rPr>
        <w:t xml:space="preserve"> result, despite changes in the cooperation cost, the results for the proportion of cooperators and the standard deviation of irrigation starting dates remained unchanged (Figs. A1–A6). Therefore, we conclude that the</w:t>
      </w:r>
      <w:r w:rsidRPr="0054333A">
        <w:rPr>
          <w:rFonts w:ascii="Times New Roman" w:eastAsia="游明朝" w:hAnsi="Times New Roman" w:cs="Times New Roman"/>
        </w:rPr>
        <w:t xml:space="preserve"> results</w:t>
      </w:r>
      <w:r w:rsidRPr="0054333A">
        <w:rPr>
          <w:rFonts w:ascii="Times New Roman" w:hAnsi="Times New Roman" w:cs="Times New Roman"/>
        </w:rPr>
        <w:t xml:space="preserve"> are robust to changes in the cooperation cost under these conditions of average degree, as well as the condition </w:t>
      </w:r>
      <w:r w:rsidR="00F176CC" w:rsidRPr="0054333A">
        <w:rPr>
          <w:rFonts w:ascii="Times New Roman" w:hAnsi="Times New Roman" w:cs="Times New Roman"/>
        </w:rPr>
        <w:t>in which</w:t>
      </w:r>
      <w:r w:rsidRPr="0054333A">
        <w:rPr>
          <w:rFonts w:ascii="Times New Roman" w:hAnsi="Times New Roman" w:cs="Times New Roman"/>
        </w:rPr>
        <w:t xml:space="preserve"> the average degree is </w:t>
      </w:r>
      <w:r w:rsidR="00B8007A" w:rsidRPr="0054333A">
        <w:rPr>
          <w:rFonts w:ascii="Times New Roman" w:hAnsi="Times New Roman" w:cs="Times New Roman"/>
        </w:rPr>
        <w:t>four</w:t>
      </w:r>
      <w:r w:rsidRPr="0054333A">
        <w:rPr>
          <w:rFonts w:ascii="Times New Roman" w:hAnsi="Times New Roman" w:cs="Times New Roman"/>
        </w:rPr>
        <w:t xml:space="preserve"> (Figs. 8 and 9).</w:t>
      </w:r>
    </w:p>
    <w:p w14:paraId="468DB5B0" w14:textId="77777777" w:rsidR="00A44CA8" w:rsidRPr="00981CB3" w:rsidRDefault="00A44CA8" w:rsidP="00176CEE">
      <w:pPr>
        <w:rPr>
          <w:rFonts w:ascii="Times New Roman" w:hAnsi="Times New Roman" w:cs="Times New Roman"/>
        </w:rPr>
      </w:pPr>
    </w:p>
    <w:p w14:paraId="1C32BBA6" w14:textId="795419FC" w:rsidR="00176CEE" w:rsidRPr="00A30B91" w:rsidRDefault="00A30B91" w:rsidP="00176CEE">
      <w:pPr>
        <w:rPr>
          <w:rFonts w:ascii="Times New Roman" w:hAnsi="Times New Roman" w:cs="Times New Roman"/>
        </w:rPr>
      </w:pPr>
      <w:r w:rsidRPr="00A30B91">
        <w:rPr>
          <w:rFonts w:ascii="Times New Roman" w:hAnsi="Times New Roman" w:cs="Times New Roman"/>
        </w:rPr>
        <w:drawing>
          <wp:inline distT="0" distB="0" distL="0" distR="0" wp14:anchorId="2A75D54E" wp14:editId="36A9A7AC">
            <wp:extent cx="5396230" cy="3177540"/>
            <wp:effectExtent l="0" t="0" r="1270" b="0"/>
            <wp:docPr id="1" name="図 1" descr="PowerPoint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PowerPoint&#10;&#10;自動的に生成された説明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17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558254" w14:textId="77777777" w:rsidR="00176CEE" w:rsidRPr="0054333A" w:rsidRDefault="00000000" w:rsidP="00176CEE">
      <w:pPr>
        <w:rPr>
          <w:rFonts w:ascii="Times New Roman" w:hAnsi="Times New Roman" w:cs="Times New Roman"/>
          <w:b/>
          <w:bCs/>
          <w:color w:val="000000" w:themeColor="text1"/>
        </w:rPr>
      </w:pPr>
      <w:r w:rsidRPr="0054333A">
        <w:rPr>
          <w:rFonts w:ascii="Times New Roman" w:hAnsi="Times New Roman" w:cs="Times New Roman"/>
          <w:b/>
          <w:bCs/>
        </w:rPr>
        <w:t xml:space="preserve">Fig. A1. </w:t>
      </w:r>
      <w:r w:rsidRPr="0054333A">
        <w:rPr>
          <w:rFonts w:ascii="Times New Roman" w:hAnsi="Times New Roman" w:cs="Times New Roman"/>
          <w:b/>
          <w:bCs/>
          <w:color w:val="000000" w:themeColor="text1"/>
        </w:rPr>
        <w:t xml:space="preserve">Relationships among </w:t>
      </w:r>
      <w:r w:rsidRPr="0054333A">
        <w:rPr>
          <w:rFonts w:ascii="Times New Roman" w:hAnsi="Times New Roman" w:cs="Times New Roman"/>
          <w:b/>
          <w:bCs/>
          <w:i/>
          <w:iCs/>
          <w:color w:val="000000" w:themeColor="text1"/>
        </w:rPr>
        <w:t>r</w:t>
      </w:r>
      <w:r w:rsidRPr="0054333A">
        <w:rPr>
          <w:rFonts w:ascii="Times New Roman" w:hAnsi="Times New Roman" w:cs="Times New Roman"/>
          <w:b/>
          <w:bCs/>
          <w:color w:val="000000" w:themeColor="text1"/>
        </w:rPr>
        <w:t>, cooperation cost</w:t>
      </w:r>
      <w:r w:rsidRPr="0054333A">
        <w:rPr>
          <w:rFonts w:ascii="Times New Roman" w:eastAsia="游明朝" w:hAnsi="Times New Roman" w:cs="Times New Roman"/>
          <w:b/>
          <w:bCs/>
          <w:color w:val="000000"/>
        </w:rPr>
        <w:t xml:space="preserve">s, </w:t>
      </w:r>
      <w:r w:rsidRPr="0054333A">
        <w:rPr>
          <w:rFonts w:ascii="Times New Roman" w:hAnsi="Times New Roman" w:cs="Times New Roman"/>
          <w:b/>
          <w:bCs/>
          <w:color w:val="000000" w:themeColor="text1"/>
        </w:rPr>
        <w:t xml:space="preserve">and the proportion of cooperators (the average degree is eight) </w:t>
      </w:r>
    </w:p>
    <w:p w14:paraId="2875C51B" w14:textId="77777777" w:rsidR="00176CEE" w:rsidRPr="0054333A" w:rsidRDefault="00000000" w:rsidP="00096113">
      <w:pPr>
        <w:rPr>
          <w:rFonts w:ascii="Times New Roman" w:hAnsi="Times New Roman" w:cs="Times New Roman"/>
          <w:color w:val="000000" w:themeColor="text1"/>
        </w:rPr>
      </w:pPr>
      <w:r w:rsidRPr="0054333A">
        <w:rPr>
          <w:rFonts w:ascii="Times New Roman" w:hAnsi="Times New Roman" w:cs="Times New Roman"/>
          <w:color w:val="000000" w:themeColor="text1"/>
        </w:rPr>
        <w:t>Columns (</w:t>
      </w:r>
      <w:r w:rsidR="006232DE" w:rsidRPr="0054333A">
        <w:rPr>
          <w:rFonts w:ascii="Times New Roman" w:hAnsi="Times New Roman" w:cs="Times New Roman"/>
          <w:color w:val="000000" w:themeColor="text1"/>
        </w:rPr>
        <w:t>G1</w:t>
      </w:r>
      <w:r w:rsidR="00B8007A" w:rsidRPr="0054333A">
        <w:rPr>
          <w:rFonts w:ascii="Times New Roman" w:hAnsi="Times New Roman" w:cs="Times New Roman"/>
          <w:color w:val="000000" w:themeColor="text1"/>
        </w:rPr>
        <w:t>)</w:t>
      </w:r>
      <w:r w:rsidR="006232DE" w:rsidRPr="0054333A">
        <w:rPr>
          <w:rFonts w:ascii="Times New Roman" w:hAnsi="Times New Roman" w:cs="Times New Roman"/>
          <w:color w:val="000000" w:themeColor="text1"/>
        </w:rPr>
        <w:t xml:space="preserve"> </w:t>
      </w:r>
      <w:r w:rsidR="00B8007A" w:rsidRPr="0054333A">
        <w:rPr>
          <w:rFonts w:ascii="Times New Roman" w:hAnsi="Times New Roman" w:cs="Times New Roman"/>
          <w:color w:val="000000" w:themeColor="text1"/>
        </w:rPr>
        <w:t>–</w:t>
      </w:r>
      <w:r w:rsidR="006232DE" w:rsidRPr="0054333A">
        <w:rPr>
          <w:rFonts w:ascii="Times New Roman" w:hAnsi="Times New Roman" w:cs="Times New Roman"/>
          <w:color w:val="000000" w:themeColor="text1"/>
        </w:rPr>
        <w:t xml:space="preserve"> </w:t>
      </w:r>
      <w:r w:rsidR="00B8007A" w:rsidRPr="0054333A">
        <w:rPr>
          <w:rFonts w:ascii="Times New Roman" w:hAnsi="Times New Roman" w:cs="Times New Roman"/>
          <w:color w:val="000000" w:themeColor="text1"/>
        </w:rPr>
        <w:t>(</w:t>
      </w:r>
      <w:r w:rsidR="006232DE" w:rsidRPr="0054333A">
        <w:rPr>
          <w:rFonts w:ascii="Times New Roman" w:hAnsi="Times New Roman" w:cs="Times New Roman"/>
          <w:color w:val="000000" w:themeColor="text1"/>
        </w:rPr>
        <w:t>G4</w:t>
      </w:r>
      <w:r w:rsidRPr="0054333A">
        <w:rPr>
          <w:rFonts w:ascii="Times New Roman" w:hAnsi="Times New Roman" w:cs="Times New Roman"/>
          <w:color w:val="000000" w:themeColor="text1"/>
        </w:rPr>
        <w:t xml:space="preserve">) of the panel show the results for </w:t>
      </w:r>
      <w:r w:rsidR="00F176CC" w:rsidRPr="0054333A">
        <w:rPr>
          <w:rFonts w:ascii="Times New Roman" w:hAnsi="Times New Roman" w:cs="Times New Roman"/>
          <w:color w:val="000000" w:themeColor="text1"/>
        </w:rPr>
        <w:t>g</w:t>
      </w:r>
      <w:r w:rsidR="00B8007A" w:rsidRPr="0054333A">
        <w:rPr>
          <w:rFonts w:ascii="Times New Roman" w:hAnsi="Times New Roman" w:cs="Times New Roman"/>
          <w:color w:val="000000" w:themeColor="text1"/>
        </w:rPr>
        <w:t xml:space="preserve">roup </w:t>
      </w:r>
      <w:r w:rsidR="00F176CC" w:rsidRPr="0054333A">
        <w:rPr>
          <w:rFonts w:ascii="Times New Roman" w:hAnsi="Times New Roman" w:cs="Times New Roman"/>
          <w:color w:val="000000" w:themeColor="text1"/>
        </w:rPr>
        <w:t>c</w:t>
      </w:r>
      <w:r w:rsidR="00B8007A" w:rsidRPr="0054333A">
        <w:rPr>
          <w:rFonts w:ascii="Times New Roman" w:hAnsi="Times New Roman" w:cs="Times New Roman"/>
          <w:color w:val="000000" w:themeColor="text1"/>
        </w:rPr>
        <w:t>onditions</w:t>
      </w:r>
      <w:r w:rsidRPr="0054333A">
        <w:rPr>
          <w:rFonts w:ascii="Times New Roman" w:hAnsi="Times New Roman" w:cs="Times New Roman"/>
          <w:color w:val="000000" w:themeColor="text1"/>
        </w:rPr>
        <w:t xml:space="preserve"> 1–4.</w:t>
      </w:r>
      <w:r w:rsidRPr="0054333A">
        <w:rPr>
          <w:rFonts w:ascii="Times New Roman" w:hAnsi="Times New Roman" w:cs="Times New Roman"/>
        </w:rPr>
        <w:t xml:space="preserve"> </w:t>
      </w:r>
      <w:r w:rsidRPr="0054333A">
        <w:rPr>
          <w:rFonts w:ascii="Times New Roman" w:hAnsi="Times New Roman" w:cs="Times New Roman"/>
          <w:color w:val="000000" w:themeColor="text1"/>
        </w:rPr>
        <w:t xml:space="preserve">Rows </w:t>
      </w:r>
      <w:r w:rsidR="006232DE" w:rsidRPr="0054333A">
        <w:rPr>
          <w:rFonts w:ascii="Times New Roman" w:hAnsi="Times New Roman" w:cs="Times New Roman"/>
          <w:color w:val="000000" w:themeColor="text1"/>
        </w:rPr>
        <w:t>(S1) – (S3)</w:t>
      </w:r>
      <w:r w:rsidRPr="0054333A">
        <w:rPr>
          <w:rFonts w:ascii="Times New Roman" w:hAnsi="Times New Roman" w:cs="Times New Roman"/>
          <w:color w:val="000000" w:themeColor="text1"/>
        </w:rPr>
        <w:t xml:space="preserve"> of the panel display</w:t>
      </w:r>
      <w:r w:rsidR="00B8007A" w:rsidRPr="0054333A">
        <w:rPr>
          <w:rFonts w:ascii="Times New Roman" w:hAnsi="Times New Roman" w:cs="Times New Roman"/>
          <w:color w:val="000000" w:themeColor="text1"/>
        </w:rPr>
        <w:t xml:space="preserve"> </w:t>
      </w:r>
      <w:r w:rsidR="009F6A75" w:rsidRPr="0054333A">
        <w:rPr>
          <w:rFonts w:ascii="Times New Roman" w:eastAsia="游明朝" w:hAnsi="Times New Roman" w:cs="Times New Roman"/>
          <w:color w:val="000000"/>
        </w:rPr>
        <w:t xml:space="preserve">the </w:t>
      </w:r>
      <w:r w:rsidR="009F6A75" w:rsidRPr="0054333A">
        <w:rPr>
          <w:rFonts w:ascii="Times New Roman" w:hAnsi="Times New Roman" w:cs="Times New Roman"/>
          <w:color w:val="000000" w:themeColor="text1"/>
        </w:rPr>
        <w:t xml:space="preserve">condition of </w:t>
      </w:r>
      <w:r w:rsidRPr="0054333A">
        <w:rPr>
          <w:rFonts w:ascii="Times New Roman" w:eastAsia="游明朝" w:hAnsi="Times New Roman" w:cs="Times New Roman"/>
          <w:color w:val="000000"/>
        </w:rPr>
        <w:t>complete information without exogenous preference</w:t>
      </w:r>
      <w:r w:rsidR="002B5CAF" w:rsidRPr="0054333A">
        <w:rPr>
          <w:rFonts w:ascii="Times New Roman" w:eastAsia="游明朝" w:hAnsi="Times New Roman" w:cs="Times New Roman"/>
          <w:color w:val="000000"/>
        </w:rPr>
        <w:t xml:space="preserve"> (scenario 1)</w:t>
      </w:r>
      <w:r w:rsidRPr="0054333A">
        <w:rPr>
          <w:rFonts w:ascii="Times New Roman" w:eastAsia="游明朝" w:hAnsi="Times New Roman" w:cs="Times New Roman"/>
          <w:color w:val="000000"/>
        </w:rPr>
        <w:t xml:space="preserve">, </w:t>
      </w:r>
      <w:r w:rsidR="00251583" w:rsidRPr="0054333A">
        <w:rPr>
          <w:rFonts w:ascii="Times New Roman" w:eastAsia="游明朝" w:hAnsi="Times New Roman" w:cs="Times New Roman"/>
          <w:color w:val="000000"/>
        </w:rPr>
        <w:t xml:space="preserve">the </w:t>
      </w:r>
      <w:r w:rsidR="00251583" w:rsidRPr="0054333A">
        <w:rPr>
          <w:rFonts w:ascii="Times New Roman" w:hAnsi="Times New Roman" w:cs="Times New Roman"/>
          <w:color w:val="000000" w:themeColor="text1"/>
        </w:rPr>
        <w:t xml:space="preserve">condition of </w:t>
      </w:r>
      <w:r w:rsidRPr="0054333A">
        <w:rPr>
          <w:rFonts w:ascii="Times New Roman" w:eastAsia="游明朝" w:hAnsi="Times New Roman" w:cs="Times New Roman"/>
          <w:color w:val="000000"/>
        </w:rPr>
        <w:t xml:space="preserve">incomplete information without </w:t>
      </w:r>
      <w:r w:rsidRPr="0054333A">
        <w:rPr>
          <w:rFonts w:ascii="Times New Roman" w:hAnsi="Times New Roman" w:cs="Times New Roman"/>
          <w:color w:val="000000" w:themeColor="text1"/>
          <w:szCs w:val="21"/>
        </w:rPr>
        <w:t>exogenous</w:t>
      </w:r>
      <w:r w:rsidRPr="0054333A">
        <w:rPr>
          <w:rFonts w:ascii="Times New Roman" w:hAnsi="Times New Roman" w:cs="Times New Roman"/>
          <w:color w:val="000000" w:themeColor="text1"/>
        </w:rPr>
        <w:t xml:space="preserve"> preference</w:t>
      </w:r>
      <w:r w:rsidR="002B5CAF" w:rsidRPr="0054333A">
        <w:rPr>
          <w:rFonts w:ascii="Times New Roman" w:eastAsia="游明朝" w:hAnsi="Times New Roman" w:cs="Times New Roman"/>
          <w:color w:val="000000"/>
        </w:rPr>
        <w:t xml:space="preserve"> (scenario 2)</w:t>
      </w:r>
      <w:r w:rsidRPr="0054333A">
        <w:rPr>
          <w:rFonts w:ascii="Times New Roman" w:hAnsi="Times New Roman" w:cs="Times New Roman"/>
          <w:color w:val="000000" w:themeColor="text1"/>
        </w:rPr>
        <w:t xml:space="preserve">, and </w:t>
      </w:r>
      <w:r w:rsidR="00DA11C5" w:rsidRPr="0054333A">
        <w:rPr>
          <w:rFonts w:ascii="Times New Roman" w:eastAsia="游明朝" w:hAnsi="Times New Roman" w:cs="Times New Roman"/>
          <w:color w:val="000000"/>
        </w:rPr>
        <w:t xml:space="preserve">the </w:t>
      </w:r>
      <w:r w:rsidR="00DA11C5" w:rsidRPr="0054333A">
        <w:rPr>
          <w:rFonts w:ascii="Times New Roman" w:hAnsi="Times New Roman" w:cs="Times New Roman"/>
          <w:color w:val="000000" w:themeColor="text1"/>
        </w:rPr>
        <w:t xml:space="preserve">condition of </w:t>
      </w:r>
      <w:r w:rsidRPr="0054333A">
        <w:rPr>
          <w:rFonts w:ascii="Times New Roman" w:hAnsi="Times New Roman" w:cs="Times New Roman"/>
          <w:color w:val="000000" w:themeColor="text1"/>
        </w:rPr>
        <w:t xml:space="preserve">incomplete information </w:t>
      </w:r>
      <w:r w:rsidRPr="0054333A">
        <w:rPr>
          <w:rFonts w:ascii="Times New Roman" w:eastAsia="游明朝" w:hAnsi="Times New Roman" w:cs="Times New Roman"/>
          <w:color w:val="000000"/>
        </w:rPr>
        <w:t xml:space="preserve">with </w:t>
      </w:r>
      <w:r w:rsidRPr="0054333A">
        <w:rPr>
          <w:rFonts w:ascii="Times New Roman" w:hAnsi="Times New Roman" w:cs="Times New Roman"/>
          <w:color w:val="000000" w:themeColor="text1"/>
          <w:szCs w:val="21"/>
        </w:rPr>
        <w:t>exogenous</w:t>
      </w:r>
      <w:r w:rsidRPr="0054333A">
        <w:rPr>
          <w:rFonts w:ascii="Times New Roman" w:eastAsia="游明朝" w:hAnsi="Times New Roman" w:cs="Times New Roman"/>
          <w:color w:val="000000"/>
        </w:rPr>
        <w:t xml:space="preserve"> preference</w:t>
      </w:r>
      <w:r w:rsidR="002B5CAF" w:rsidRPr="0054333A">
        <w:rPr>
          <w:rFonts w:ascii="Times New Roman" w:eastAsia="游明朝" w:hAnsi="Times New Roman" w:cs="Times New Roman"/>
          <w:color w:val="000000"/>
        </w:rPr>
        <w:t xml:space="preserve"> (scenario 3)</w:t>
      </w:r>
      <w:r w:rsidRPr="0054333A">
        <w:rPr>
          <w:rFonts w:ascii="Times New Roman" w:eastAsia="游明朝" w:hAnsi="Times New Roman" w:cs="Times New Roman"/>
          <w:color w:val="000000"/>
        </w:rPr>
        <w:t>, respectively.</w:t>
      </w:r>
      <w:r w:rsidRPr="0054333A">
        <w:rPr>
          <w:rFonts w:ascii="Times New Roman" w:hAnsi="Times New Roman" w:cs="Times New Roman"/>
        </w:rPr>
        <w:t xml:space="preserve"> </w:t>
      </w:r>
      <w:r w:rsidR="00B8007A" w:rsidRPr="0054333A">
        <w:rPr>
          <w:rFonts w:ascii="Times New Roman" w:hAnsi="Times New Roman" w:cs="Times New Roman"/>
          <w:color w:val="000000" w:themeColor="text1"/>
        </w:rPr>
        <w:t>Color</w:t>
      </w:r>
      <w:r w:rsidRPr="0054333A">
        <w:rPr>
          <w:rFonts w:ascii="Times New Roman" w:hAnsi="Times New Roman" w:cs="Times New Roman"/>
          <w:color w:val="000000" w:themeColor="text1"/>
        </w:rPr>
        <w:t xml:space="preserve"> indicates the proportion of cooperators. This result is for year 200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co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 xml:space="preserve"> </m:t>
        </m:r>
      </m:oMath>
      <w:r w:rsidR="00B8007A" w:rsidRPr="0054333A">
        <w:rPr>
          <w:rFonts w:ascii="Times New Roman" w:hAnsi="Times New Roman" w:cs="Times New Roman"/>
          <w:color w:val="000000" w:themeColor="text1"/>
        </w:rPr>
        <w:t>=</w:t>
      </w:r>
      <w:r w:rsidR="00F176CC" w:rsidRPr="0054333A">
        <w:rPr>
          <w:rFonts w:ascii="Times New Roman" w:hAnsi="Times New Roman" w:cs="Times New Roman"/>
          <w:color w:val="000000" w:themeColor="text1"/>
        </w:rPr>
        <w:t xml:space="preserve"> </w:t>
      </w:r>
      <w:r w:rsidRPr="0054333A">
        <w:rPr>
          <w:rFonts w:ascii="Times New Roman" w:hAnsi="Times New Roman" w:cs="Times New Roman"/>
          <w:color w:val="000000" w:themeColor="text1"/>
        </w:rPr>
        <w:t xml:space="preserve">10000 in the simulation. </w:t>
      </w:r>
      <w:r w:rsidRPr="0054333A">
        <w:rPr>
          <w:rFonts w:ascii="Times New Roman" w:hAnsi="Times New Roman" w:cs="Times New Roman"/>
        </w:rPr>
        <w:br w:type="page"/>
      </w:r>
    </w:p>
    <w:p w14:paraId="49176890" w14:textId="77777777" w:rsidR="00176CEE" w:rsidRPr="0054333A" w:rsidRDefault="00176CEE" w:rsidP="00176CEE">
      <w:pPr>
        <w:rPr>
          <w:rFonts w:ascii="Times New Roman" w:hAnsi="Times New Roman" w:cs="Times New Roman"/>
        </w:rPr>
      </w:pPr>
    </w:p>
    <w:p w14:paraId="2213284B" w14:textId="569E0139" w:rsidR="00176CEE" w:rsidRPr="0054333A" w:rsidRDefault="005E6100" w:rsidP="00176CEE">
      <w:pPr>
        <w:rPr>
          <w:rFonts w:ascii="Times New Roman" w:hAnsi="Times New Roman" w:cs="Times New Roman"/>
        </w:rPr>
      </w:pPr>
      <w:r w:rsidRPr="005E6100">
        <w:rPr>
          <w:rFonts w:ascii="Times New Roman" w:hAnsi="Times New Roman" w:cs="Times New Roman"/>
        </w:rPr>
        <w:drawing>
          <wp:inline distT="0" distB="0" distL="0" distR="0" wp14:anchorId="06A1DD20" wp14:editId="540BED0F">
            <wp:extent cx="5396230" cy="3177540"/>
            <wp:effectExtent l="0" t="0" r="1270" b="0"/>
            <wp:docPr id="2" name="図 2" descr="PowerPoint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PowerPoint&#10;&#10;自動的に生成された説明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17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FD7FC4" w14:textId="77777777" w:rsidR="00176CEE" w:rsidRPr="0054333A" w:rsidRDefault="00000000" w:rsidP="00176CEE">
      <w:pPr>
        <w:rPr>
          <w:rFonts w:ascii="Times New Roman" w:hAnsi="Times New Roman" w:cs="Times New Roman"/>
          <w:b/>
          <w:bCs/>
          <w:color w:val="000000" w:themeColor="text1"/>
        </w:rPr>
      </w:pPr>
      <w:r w:rsidRPr="0054333A">
        <w:rPr>
          <w:rFonts w:ascii="Times New Roman" w:hAnsi="Times New Roman" w:cs="Times New Roman"/>
          <w:b/>
          <w:bCs/>
        </w:rPr>
        <w:t xml:space="preserve">Fig. A2. </w:t>
      </w:r>
      <w:r w:rsidRPr="0054333A">
        <w:rPr>
          <w:rFonts w:ascii="Times New Roman" w:hAnsi="Times New Roman" w:cs="Times New Roman"/>
          <w:b/>
          <w:bCs/>
          <w:color w:val="000000" w:themeColor="text1"/>
        </w:rPr>
        <w:t xml:space="preserve">Relationships among </w:t>
      </w:r>
      <w:r w:rsidRPr="0054333A">
        <w:rPr>
          <w:rFonts w:ascii="Times New Roman" w:hAnsi="Times New Roman" w:cs="Times New Roman"/>
          <w:b/>
          <w:bCs/>
          <w:i/>
          <w:iCs/>
          <w:color w:val="000000" w:themeColor="text1"/>
        </w:rPr>
        <w:t>r</w:t>
      </w:r>
      <w:r w:rsidRPr="0054333A">
        <w:rPr>
          <w:rFonts w:ascii="Times New Roman" w:hAnsi="Times New Roman" w:cs="Times New Roman"/>
          <w:b/>
          <w:bCs/>
          <w:color w:val="000000" w:themeColor="text1"/>
        </w:rPr>
        <w:t>, cooperation cost</w:t>
      </w:r>
      <w:r w:rsidRPr="0054333A">
        <w:rPr>
          <w:rFonts w:ascii="Times New Roman" w:eastAsia="游明朝" w:hAnsi="Times New Roman" w:cs="Times New Roman"/>
          <w:b/>
          <w:bCs/>
          <w:color w:val="000000"/>
        </w:rPr>
        <w:t xml:space="preserve">s, </w:t>
      </w:r>
      <w:r w:rsidRPr="0054333A">
        <w:rPr>
          <w:rFonts w:ascii="Times New Roman" w:hAnsi="Times New Roman" w:cs="Times New Roman"/>
          <w:b/>
          <w:bCs/>
          <w:color w:val="000000" w:themeColor="text1"/>
        </w:rPr>
        <w:t xml:space="preserve">and the proportion of cooperators (the average degree is twelve) </w:t>
      </w:r>
    </w:p>
    <w:p w14:paraId="3F1B56B9" w14:textId="77777777" w:rsidR="00176CEE" w:rsidRPr="0054333A" w:rsidRDefault="00000000" w:rsidP="00176CEE">
      <w:pPr>
        <w:rPr>
          <w:rFonts w:ascii="Times New Roman" w:hAnsi="Times New Roman" w:cs="Times New Roman"/>
          <w:color w:val="000000" w:themeColor="text1"/>
        </w:rPr>
      </w:pPr>
      <w:r w:rsidRPr="0054333A">
        <w:rPr>
          <w:rFonts w:ascii="Times New Roman" w:hAnsi="Times New Roman" w:cs="Times New Roman"/>
          <w:color w:val="000000" w:themeColor="text1"/>
        </w:rPr>
        <w:t xml:space="preserve">The reading of the figure is the same as </w:t>
      </w:r>
      <w:r w:rsidRPr="0054333A">
        <w:rPr>
          <w:rFonts w:ascii="Times New Roman" w:eastAsia="游明朝" w:hAnsi="Times New Roman" w:cs="Times New Roman"/>
          <w:color w:val="000000"/>
        </w:rPr>
        <w:t>that in Fig</w:t>
      </w:r>
      <w:r w:rsidRPr="0054333A">
        <w:rPr>
          <w:rFonts w:ascii="Times New Roman" w:hAnsi="Times New Roman" w:cs="Times New Roman"/>
          <w:color w:val="000000" w:themeColor="text1"/>
        </w:rPr>
        <w:t>ure A1.</w:t>
      </w:r>
    </w:p>
    <w:p w14:paraId="16DACCDA" w14:textId="77777777" w:rsidR="00176CEE" w:rsidRPr="0054333A" w:rsidRDefault="00000000" w:rsidP="00176CEE">
      <w:pPr>
        <w:widowControl/>
        <w:jc w:val="left"/>
        <w:rPr>
          <w:rFonts w:ascii="Times New Roman" w:hAnsi="Times New Roman" w:cs="Times New Roman"/>
        </w:rPr>
      </w:pPr>
      <w:r w:rsidRPr="0054333A">
        <w:rPr>
          <w:rFonts w:ascii="Times New Roman" w:hAnsi="Times New Roman" w:cs="Times New Roman"/>
        </w:rPr>
        <w:br w:type="page"/>
      </w:r>
    </w:p>
    <w:p w14:paraId="62F19246" w14:textId="3F0F2962" w:rsidR="00176CEE" w:rsidRPr="0054333A" w:rsidRDefault="005E6100" w:rsidP="00176CEE">
      <w:pPr>
        <w:rPr>
          <w:rFonts w:ascii="Times New Roman" w:hAnsi="Times New Roman" w:cs="Times New Roman"/>
        </w:rPr>
      </w:pPr>
      <w:r w:rsidRPr="005E6100">
        <w:rPr>
          <w:rFonts w:ascii="Times New Roman" w:hAnsi="Times New Roman" w:cs="Times New Roman"/>
        </w:rPr>
        <w:lastRenderedPageBreak/>
        <w:drawing>
          <wp:inline distT="0" distB="0" distL="0" distR="0" wp14:anchorId="43B36A52" wp14:editId="36C97560">
            <wp:extent cx="5396230" cy="3177540"/>
            <wp:effectExtent l="0" t="0" r="1270" b="0"/>
            <wp:docPr id="3" name="図 3" descr="PowerPoint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PowerPoint&#10;&#10;自動的に生成された説明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17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85616B" w14:textId="77777777" w:rsidR="00176CEE" w:rsidRPr="0054333A" w:rsidRDefault="00000000" w:rsidP="00176CEE">
      <w:pPr>
        <w:rPr>
          <w:rFonts w:ascii="Times New Roman" w:hAnsi="Times New Roman" w:cs="Times New Roman"/>
          <w:b/>
          <w:bCs/>
          <w:color w:val="000000" w:themeColor="text1"/>
        </w:rPr>
      </w:pPr>
      <w:r w:rsidRPr="0054333A">
        <w:rPr>
          <w:rFonts w:ascii="Times New Roman" w:hAnsi="Times New Roman" w:cs="Times New Roman"/>
          <w:b/>
          <w:bCs/>
        </w:rPr>
        <w:t xml:space="preserve">Fig. A3. </w:t>
      </w:r>
      <w:r w:rsidRPr="0054333A">
        <w:rPr>
          <w:rFonts w:ascii="Times New Roman" w:hAnsi="Times New Roman" w:cs="Times New Roman"/>
          <w:b/>
          <w:bCs/>
          <w:color w:val="000000" w:themeColor="text1"/>
        </w:rPr>
        <w:t xml:space="preserve">Relationships among </w:t>
      </w:r>
      <w:r w:rsidRPr="0054333A">
        <w:rPr>
          <w:rFonts w:ascii="Times New Roman" w:hAnsi="Times New Roman" w:cs="Times New Roman"/>
          <w:b/>
          <w:bCs/>
          <w:i/>
          <w:iCs/>
          <w:color w:val="000000" w:themeColor="text1"/>
        </w:rPr>
        <w:t>r</w:t>
      </w:r>
      <w:r w:rsidRPr="0054333A">
        <w:rPr>
          <w:rFonts w:ascii="Times New Roman" w:hAnsi="Times New Roman" w:cs="Times New Roman"/>
          <w:b/>
          <w:bCs/>
          <w:color w:val="000000" w:themeColor="text1"/>
        </w:rPr>
        <w:t>, cooperation cost</w:t>
      </w:r>
      <w:r w:rsidRPr="0054333A">
        <w:rPr>
          <w:rFonts w:ascii="Times New Roman" w:eastAsia="游明朝" w:hAnsi="Times New Roman" w:cs="Times New Roman"/>
          <w:b/>
          <w:bCs/>
          <w:color w:val="000000"/>
        </w:rPr>
        <w:t xml:space="preserve">s, </w:t>
      </w:r>
      <w:r w:rsidRPr="0054333A">
        <w:rPr>
          <w:rFonts w:ascii="Times New Roman" w:hAnsi="Times New Roman" w:cs="Times New Roman"/>
          <w:b/>
          <w:bCs/>
          <w:color w:val="000000" w:themeColor="text1"/>
        </w:rPr>
        <w:t xml:space="preserve">and the proportion of cooperators (the average degree is twenty) </w:t>
      </w:r>
    </w:p>
    <w:p w14:paraId="5FF7257A" w14:textId="77777777" w:rsidR="00176CEE" w:rsidRPr="0054333A" w:rsidRDefault="00000000" w:rsidP="00176CEE">
      <w:pPr>
        <w:rPr>
          <w:rFonts w:ascii="Times New Roman" w:hAnsi="Times New Roman" w:cs="Times New Roman"/>
        </w:rPr>
      </w:pPr>
      <w:r w:rsidRPr="0054333A">
        <w:rPr>
          <w:rFonts w:ascii="Times New Roman" w:hAnsi="Times New Roman" w:cs="Times New Roman"/>
          <w:color w:val="000000" w:themeColor="text1"/>
        </w:rPr>
        <w:t xml:space="preserve">The reading of the figure is the same as </w:t>
      </w:r>
      <w:r w:rsidRPr="0054333A">
        <w:rPr>
          <w:rFonts w:ascii="Times New Roman" w:eastAsia="游明朝" w:hAnsi="Times New Roman" w:cs="Times New Roman"/>
          <w:color w:val="000000"/>
        </w:rPr>
        <w:t>that in Fig</w:t>
      </w:r>
      <w:r w:rsidRPr="0054333A">
        <w:rPr>
          <w:rFonts w:ascii="Times New Roman" w:hAnsi="Times New Roman" w:cs="Times New Roman"/>
          <w:color w:val="000000" w:themeColor="text1"/>
        </w:rPr>
        <w:t>ure A1.</w:t>
      </w:r>
    </w:p>
    <w:p w14:paraId="2765B0D5" w14:textId="77777777" w:rsidR="00176CEE" w:rsidRPr="0054333A" w:rsidRDefault="00176CEE" w:rsidP="00176CEE">
      <w:pPr>
        <w:rPr>
          <w:rFonts w:ascii="Times New Roman" w:hAnsi="Times New Roman" w:cs="Times New Roman"/>
        </w:rPr>
      </w:pPr>
    </w:p>
    <w:p w14:paraId="033DAA5B" w14:textId="77777777" w:rsidR="00176CEE" w:rsidRPr="0054333A" w:rsidRDefault="00176CEE" w:rsidP="00176CEE">
      <w:pPr>
        <w:rPr>
          <w:rFonts w:ascii="Times New Roman" w:hAnsi="Times New Roman" w:cs="Times New Roman"/>
        </w:rPr>
      </w:pPr>
    </w:p>
    <w:p w14:paraId="6FBD29C4" w14:textId="77777777" w:rsidR="00176CEE" w:rsidRPr="0054333A" w:rsidRDefault="00000000" w:rsidP="00176CEE">
      <w:pPr>
        <w:widowControl/>
        <w:jc w:val="left"/>
        <w:rPr>
          <w:rFonts w:ascii="Times New Roman" w:hAnsi="Times New Roman" w:cs="Times New Roman"/>
        </w:rPr>
      </w:pPr>
      <w:r w:rsidRPr="0054333A">
        <w:rPr>
          <w:rFonts w:ascii="Times New Roman" w:hAnsi="Times New Roman" w:cs="Times New Roman"/>
        </w:rPr>
        <w:br w:type="page"/>
      </w:r>
    </w:p>
    <w:p w14:paraId="46F833B3" w14:textId="77777777" w:rsidR="00176CEE" w:rsidRPr="0054333A" w:rsidRDefault="00176CEE" w:rsidP="00176CEE">
      <w:pPr>
        <w:rPr>
          <w:rFonts w:ascii="Times New Roman" w:hAnsi="Times New Roman" w:cs="Times New Roman"/>
        </w:rPr>
      </w:pPr>
    </w:p>
    <w:p w14:paraId="3AE42F5F" w14:textId="77777777" w:rsidR="00176CEE" w:rsidRPr="0054333A" w:rsidRDefault="00176CEE" w:rsidP="00176CEE">
      <w:pPr>
        <w:rPr>
          <w:rFonts w:ascii="Times New Roman" w:hAnsi="Times New Roman" w:cs="Times New Roman"/>
        </w:rPr>
      </w:pPr>
    </w:p>
    <w:p w14:paraId="5EFA2514" w14:textId="75D36A88" w:rsidR="00176CEE" w:rsidRPr="0054333A" w:rsidRDefault="005E6100" w:rsidP="00176CEE">
      <w:pPr>
        <w:rPr>
          <w:rFonts w:ascii="Times New Roman" w:hAnsi="Times New Roman" w:cs="Times New Roman"/>
        </w:rPr>
      </w:pPr>
      <w:r w:rsidRPr="005E6100">
        <w:rPr>
          <w:rFonts w:ascii="Times New Roman" w:hAnsi="Times New Roman" w:cs="Times New Roman"/>
        </w:rPr>
        <w:drawing>
          <wp:inline distT="0" distB="0" distL="0" distR="0" wp14:anchorId="4AAAE8DA" wp14:editId="21004D4D">
            <wp:extent cx="5396230" cy="3177540"/>
            <wp:effectExtent l="0" t="0" r="1270" b="0"/>
            <wp:docPr id="4" name="図 4" descr="カレンダー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 descr="カレンダー が含まれている画像&#10;&#10;自動的に生成された説明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17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6D5ABD" w14:textId="77777777" w:rsidR="00176CEE" w:rsidRPr="0054333A" w:rsidRDefault="00000000" w:rsidP="00176CEE">
      <w:pPr>
        <w:rPr>
          <w:rFonts w:ascii="Times New Roman" w:hAnsi="Times New Roman" w:cs="Times New Roman"/>
          <w:b/>
          <w:bCs/>
          <w:color w:val="000000" w:themeColor="text1"/>
        </w:rPr>
      </w:pPr>
      <w:r w:rsidRPr="0054333A">
        <w:rPr>
          <w:rFonts w:ascii="Times New Roman" w:hAnsi="Times New Roman" w:cs="Times New Roman"/>
          <w:b/>
          <w:bCs/>
          <w:color w:val="000000" w:themeColor="text1"/>
        </w:rPr>
        <w:t xml:space="preserve">Fig. A4. Relationships among </w:t>
      </w:r>
      <w:r w:rsidRPr="0054333A">
        <w:rPr>
          <w:rFonts w:ascii="Times New Roman" w:hAnsi="Times New Roman" w:cs="Times New Roman"/>
          <w:b/>
          <w:bCs/>
          <w:i/>
          <w:iCs/>
          <w:color w:val="000000" w:themeColor="text1"/>
        </w:rPr>
        <w:t>r</w:t>
      </w:r>
      <w:r w:rsidRPr="0054333A">
        <w:rPr>
          <w:rFonts w:ascii="Times New Roman" w:hAnsi="Times New Roman" w:cs="Times New Roman"/>
          <w:b/>
          <w:bCs/>
          <w:color w:val="000000" w:themeColor="text1"/>
        </w:rPr>
        <w:t>, cooperation costs, and standard deviation of irrigation starting dates (the average degree is eight).</w:t>
      </w:r>
    </w:p>
    <w:p w14:paraId="273EE2C6" w14:textId="77777777" w:rsidR="00176CEE" w:rsidRPr="0054333A" w:rsidRDefault="00000000" w:rsidP="00176CEE">
      <w:pPr>
        <w:rPr>
          <w:rFonts w:ascii="Times New Roman" w:hAnsi="Times New Roman" w:cs="Times New Roman"/>
          <w:color w:val="000000" w:themeColor="text1"/>
        </w:rPr>
      </w:pPr>
      <w:r w:rsidRPr="0054333A">
        <w:rPr>
          <w:rFonts w:ascii="Times New Roman" w:hAnsi="Times New Roman" w:cs="Times New Roman"/>
          <w:color w:val="000000" w:themeColor="text1"/>
        </w:rPr>
        <w:t xml:space="preserve">Columns </w:t>
      </w:r>
      <w:r w:rsidR="00A42A4D" w:rsidRPr="0054333A">
        <w:rPr>
          <w:rFonts w:ascii="Times New Roman" w:hAnsi="Times New Roman" w:cs="Times New Roman"/>
          <w:color w:val="000000" w:themeColor="text1"/>
        </w:rPr>
        <w:t>(G1) – (G4)</w:t>
      </w:r>
      <w:r w:rsidRPr="0054333A">
        <w:rPr>
          <w:rFonts w:ascii="Times New Roman" w:hAnsi="Times New Roman" w:cs="Times New Roman"/>
          <w:color w:val="000000" w:themeColor="text1"/>
        </w:rPr>
        <w:t xml:space="preserve"> of the panel show the results for </w:t>
      </w:r>
      <w:r w:rsidR="00F176CC" w:rsidRPr="0054333A">
        <w:rPr>
          <w:rFonts w:ascii="Times New Roman" w:hAnsi="Times New Roman" w:cs="Times New Roman"/>
          <w:color w:val="000000" w:themeColor="text1"/>
        </w:rPr>
        <w:t>g</w:t>
      </w:r>
      <w:r w:rsidR="00B8007A" w:rsidRPr="0054333A">
        <w:rPr>
          <w:rFonts w:ascii="Times New Roman" w:hAnsi="Times New Roman" w:cs="Times New Roman"/>
          <w:color w:val="000000" w:themeColor="text1"/>
        </w:rPr>
        <w:t xml:space="preserve">roup </w:t>
      </w:r>
      <w:r w:rsidR="00F176CC" w:rsidRPr="0054333A">
        <w:rPr>
          <w:rFonts w:ascii="Times New Roman" w:hAnsi="Times New Roman" w:cs="Times New Roman"/>
          <w:color w:val="000000" w:themeColor="text1"/>
        </w:rPr>
        <w:t>c</w:t>
      </w:r>
      <w:r w:rsidR="00B8007A" w:rsidRPr="0054333A">
        <w:rPr>
          <w:rFonts w:ascii="Times New Roman" w:hAnsi="Times New Roman" w:cs="Times New Roman"/>
          <w:color w:val="000000" w:themeColor="text1"/>
        </w:rPr>
        <w:t>onditions</w:t>
      </w:r>
      <w:r w:rsidRPr="0054333A">
        <w:rPr>
          <w:rFonts w:ascii="Times New Roman" w:hAnsi="Times New Roman" w:cs="Times New Roman"/>
          <w:color w:val="000000" w:themeColor="text1"/>
        </w:rPr>
        <w:t xml:space="preserve"> 1–4.</w:t>
      </w:r>
      <w:r w:rsidRPr="0054333A">
        <w:rPr>
          <w:rFonts w:ascii="Times New Roman" w:hAnsi="Times New Roman" w:cs="Times New Roman"/>
        </w:rPr>
        <w:t xml:space="preserve"> </w:t>
      </w:r>
      <w:r w:rsidRPr="0054333A">
        <w:rPr>
          <w:rFonts w:ascii="Times New Roman" w:hAnsi="Times New Roman" w:cs="Times New Roman"/>
          <w:color w:val="000000" w:themeColor="text1"/>
        </w:rPr>
        <w:t xml:space="preserve">Rows </w:t>
      </w:r>
      <w:r w:rsidR="00A42A4D" w:rsidRPr="0054333A">
        <w:rPr>
          <w:rFonts w:ascii="Times New Roman" w:hAnsi="Times New Roman" w:cs="Times New Roman"/>
          <w:color w:val="000000" w:themeColor="text1"/>
        </w:rPr>
        <w:t>(S1) – (S3)</w:t>
      </w:r>
      <w:r w:rsidRPr="0054333A">
        <w:rPr>
          <w:rFonts w:ascii="Times New Roman" w:hAnsi="Times New Roman" w:cs="Times New Roman"/>
          <w:color w:val="000000" w:themeColor="text1"/>
        </w:rPr>
        <w:t xml:space="preserve"> of the panel display</w:t>
      </w:r>
      <w:r w:rsidR="00B8007A" w:rsidRPr="0054333A">
        <w:rPr>
          <w:rFonts w:ascii="Times New Roman" w:hAnsi="Times New Roman" w:cs="Times New Roman"/>
          <w:color w:val="000000" w:themeColor="text1"/>
        </w:rPr>
        <w:t xml:space="preserve"> </w:t>
      </w:r>
      <w:r w:rsidR="0013618A" w:rsidRPr="0054333A">
        <w:rPr>
          <w:rFonts w:ascii="Times New Roman" w:eastAsia="游明朝" w:hAnsi="Times New Roman" w:cs="Times New Roman"/>
          <w:color w:val="000000"/>
        </w:rPr>
        <w:t xml:space="preserve">the </w:t>
      </w:r>
      <w:r w:rsidR="0013618A" w:rsidRPr="0054333A">
        <w:rPr>
          <w:rFonts w:ascii="Times New Roman" w:hAnsi="Times New Roman" w:cs="Times New Roman"/>
          <w:color w:val="000000" w:themeColor="text1"/>
        </w:rPr>
        <w:t>condition of</w:t>
      </w:r>
      <w:r w:rsidRPr="0054333A">
        <w:rPr>
          <w:rFonts w:ascii="Times New Roman" w:hAnsi="Times New Roman" w:cs="Times New Roman"/>
          <w:color w:val="000000" w:themeColor="text1"/>
        </w:rPr>
        <w:t xml:space="preserve"> </w:t>
      </w:r>
      <w:r w:rsidRPr="0054333A">
        <w:rPr>
          <w:rFonts w:ascii="Times New Roman" w:eastAsia="游明朝" w:hAnsi="Times New Roman" w:cs="Times New Roman"/>
          <w:color w:val="000000"/>
        </w:rPr>
        <w:t>complete information</w:t>
      </w:r>
      <w:r w:rsidR="0088664E" w:rsidRPr="0054333A">
        <w:rPr>
          <w:rFonts w:ascii="Times New Roman" w:eastAsia="游明朝" w:hAnsi="Times New Roman" w:cs="Times New Roman"/>
          <w:color w:val="000000"/>
        </w:rPr>
        <w:t xml:space="preserve"> </w:t>
      </w:r>
      <w:r w:rsidRPr="0054333A">
        <w:rPr>
          <w:rFonts w:ascii="Times New Roman" w:eastAsia="游明朝" w:hAnsi="Times New Roman" w:cs="Times New Roman"/>
          <w:color w:val="000000"/>
        </w:rPr>
        <w:t>without exogenous preference</w:t>
      </w:r>
      <w:r w:rsidR="00F80D7B" w:rsidRPr="0054333A">
        <w:rPr>
          <w:rFonts w:ascii="Times New Roman" w:eastAsia="游明朝" w:hAnsi="Times New Roman" w:cs="Times New Roman"/>
          <w:color w:val="000000"/>
        </w:rPr>
        <w:t xml:space="preserve"> (scenario 1)</w:t>
      </w:r>
      <w:r w:rsidRPr="0054333A">
        <w:rPr>
          <w:rFonts w:ascii="Times New Roman" w:eastAsia="游明朝" w:hAnsi="Times New Roman" w:cs="Times New Roman"/>
          <w:color w:val="000000"/>
        </w:rPr>
        <w:t xml:space="preserve">, </w:t>
      </w:r>
      <w:r w:rsidR="0088664E" w:rsidRPr="0054333A">
        <w:rPr>
          <w:rFonts w:ascii="Times New Roman" w:eastAsia="游明朝" w:hAnsi="Times New Roman" w:cs="Times New Roman"/>
          <w:color w:val="000000"/>
        </w:rPr>
        <w:t xml:space="preserve">the </w:t>
      </w:r>
      <w:r w:rsidR="0088664E" w:rsidRPr="0054333A">
        <w:rPr>
          <w:rFonts w:ascii="Times New Roman" w:hAnsi="Times New Roman" w:cs="Times New Roman"/>
          <w:color w:val="000000" w:themeColor="text1"/>
        </w:rPr>
        <w:t xml:space="preserve">condition of </w:t>
      </w:r>
      <w:r w:rsidRPr="0054333A">
        <w:rPr>
          <w:rFonts w:ascii="Times New Roman" w:eastAsia="游明朝" w:hAnsi="Times New Roman" w:cs="Times New Roman"/>
          <w:color w:val="000000"/>
        </w:rPr>
        <w:t xml:space="preserve">incomplete information without </w:t>
      </w:r>
      <w:r w:rsidRPr="0054333A">
        <w:rPr>
          <w:rFonts w:ascii="Times New Roman" w:hAnsi="Times New Roman" w:cs="Times New Roman"/>
          <w:color w:val="000000" w:themeColor="text1"/>
          <w:szCs w:val="21"/>
        </w:rPr>
        <w:t>exogenous</w:t>
      </w:r>
      <w:r w:rsidRPr="0054333A">
        <w:rPr>
          <w:rFonts w:ascii="Times New Roman" w:hAnsi="Times New Roman" w:cs="Times New Roman"/>
          <w:color w:val="000000" w:themeColor="text1"/>
        </w:rPr>
        <w:t xml:space="preserve"> preference</w:t>
      </w:r>
      <w:r w:rsidR="00F80D7B" w:rsidRPr="0054333A">
        <w:rPr>
          <w:rFonts w:ascii="Times New Roman" w:eastAsia="游明朝" w:hAnsi="Times New Roman" w:cs="Times New Roman"/>
          <w:color w:val="000000"/>
        </w:rPr>
        <w:t xml:space="preserve"> (scenario 2)</w:t>
      </w:r>
      <w:r w:rsidRPr="0054333A">
        <w:rPr>
          <w:rFonts w:ascii="Times New Roman" w:hAnsi="Times New Roman" w:cs="Times New Roman"/>
          <w:color w:val="000000" w:themeColor="text1"/>
        </w:rPr>
        <w:t xml:space="preserve">, and </w:t>
      </w:r>
      <w:r w:rsidR="0088664E" w:rsidRPr="0054333A">
        <w:rPr>
          <w:rFonts w:ascii="Times New Roman" w:eastAsia="游明朝" w:hAnsi="Times New Roman" w:cs="Times New Roman"/>
          <w:color w:val="000000"/>
        </w:rPr>
        <w:t xml:space="preserve">the </w:t>
      </w:r>
      <w:r w:rsidR="0088664E" w:rsidRPr="0054333A">
        <w:rPr>
          <w:rFonts w:ascii="Times New Roman" w:hAnsi="Times New Roman" w:cs="Times New Roman"/>
          <w:color w:val="000000" w:themeColor="text1"/>
        </w:rPr>
        <w:t xml:space="preserve">condition of </w:t>
      </w:r>
      <w:r w:rsidRPr="0054333A">
        <w:rPr>
          <w:rFonts w:ascii="Times New Roman" w:hAnsi="Times New Roman" w:cs="Times New Roman"/>
          <w:color w:val="000000" w:themeColor="text1"/>
        </w:rPr>
        <w:t xml:space="preserve">incomplete information </w:t>
      </w:r>
      <w:r w:rsidRPr="0054333A">
        <w:rPr>
          <w:rFonts w:ascii="Times New Roman" w:eastAsia="游明朝" w:hAnsi="Times New Roman" w:cs="Times New Roman"/>
          <w:color w:val="000000"/>
        </w:rPr>
        <w:t xml:space="preserve">with </w:t>
      </w:r>
      <w:r w:rsidRPr="0054333A">
        <w:rPr>
          <w:rFonts w:ascii="Times New Roman" w:hAnsi="Times New Roman" w:cs="Times New Roman"/>
          <w:color w:val="000000" w:themeColor="text1"/>
          <w:szCs w:val="21"/>
        </w:rPr>
        <w:t>exogenous</w:t>
      </w:r>
      <w:r w:rsidRPr="0054333A">
        <w:rPr>
          <w:rFonts w:ascii="Times New Roman" w:eastAsia="游明朝" w:hAnsi="Times New Roman" w:cs="Times New Roman"/>
          <w:color w:val="000000"/>
        </w:rPr>
        <w:t xml:space="preserve"> preference</w:t>
      </w:r>
      <w:r w:rsidR="00F80D7B" w:rsidRPr="0054333A">
        <w:rPr>
          <w:rFonts w:ascii="Times New Roman" w:eastAsia="游明朝" w:hAnsi="Times New Roman" w:cs="Times New Roman"/>
          <w:color w:val="000000"/>
        </w:rPr>
        <w:t xml:space="preserve"> (scenario 3)</w:t>
      </w:r>
      <w:r w:rsidRPr="0054333A">
        <w:rPr>
          <w:rFonts w:ascii="Times New Roman" w:eastAsia="游明朝" w:hAnsi="Times New Roman" w:cs="Times New Roman"/>
          <w:color w:val="000000"/>
        </w:rPr>
        <w:t>, respectively.</w:t>
      </w:r>
      <w:r w:rsidRPr="0054333A">
        <w:rPr>
          <w:rFonts w:ascii="Times New Roman" w:hAnsi="Times New Roman" w:cs="Times New Roman"/>
        </w:rPr>
        <w:t xml:space="preserve"> </w:t>
      </w:r>
      <w:r w:rsidRPr="0054333A">
        <w:rPr>
          <w:rFonts w:ascii="Times New Roman" w:hAnsi="Times New Roman" w:cs="Times New Roman"/>
          <w:color w:val="000000" w:themeColor="text1"/>
        </w:rPr>
        <w:t xml:space="preserve">The color indicates the standard deviation of </w:t>
      </w:r>
      <w:r w:rsidR="00B8007A" w:rsidRPr="0054333A">
        <w:rPr>
          <w:rFonts w:ascii="Times New Roman" w:eastAsia="游明朝" w:hAnsi="Times New Roman" w:cs="Times New Roman"/>
          <w:color w:val="000000"/>
        </w:rPr>
        <w:t xml:space="preserve">the </w:t>
      </w:r>
      <w:r w:rsidRPr="0054333A">
        <w:rPr>
          <w:rFonts w:ascii="Times New Roman" w:eastAsia="游明朝" w:hAnsi="Times New Roman" w:cs="Times New Roman"/>
          <w:color w:val="000000"/>
        </w:rPr>
        <w:t xml:space="preserve">irrigation </w:t>
      </w:r>
      <w:r w:rsidR="00B8007A" w:rsidRPr="0054333A">
        <w:rPr>
          <w:rFonts w:ascii="Times New Roman" w:eastAsia="游明朝" w:hAnsi="Times New Roman" w:cs="Times New Roman"/>
          <w:color w:val="000000"/>
        </w:rPr>
        <w:t>start</w:t>
      </w:r>
      <w:r w:rsidRPr="0054333A">
        <w:rPr>
          <w:rFonts w:ascii="Times New Roman" w:hAnsi="Times New Roman" w:cs="Times New Roman"/>
          <w:color w:val="000000" w:themeColor="text1"/>
        </w:rPr>
        <w:t xml:space="preserve"> dates. This result is for year 200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co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 xml:space="preserve"> </m:t>
        </m:r>
      </m:oMath>
      <w:r w:rsidR="00B8007A" w:rsidRPr="0054333A">
        <w:rPr>
          <w:rFonts w:ascii="Times New Roman" w:hAnsi="Times New Roman" w:cs="Times New Roman"/>
          <w:color w:val="000000" w:themeColor="text1"/>
        </w:rPr>
        <w:t>=</w:t>
      </w:r>
      <w:r w:rsidR="00F176CC" w:rsidRPr="0054333A">
        <w:rPr>
          <w:rFonts w:ascii="Times New Roman" w:hAnsi="Times New Roman" w:cs="Times New Roman"/>
          <w:color w:val="000000" w:themeColor="text1"/>
        </w:rPr>
        <w:t xml:space="preserve"> </w:t>
      </w:r>
      <w:r w:rsidRPr="0054333A">
        <w:rPr>
          <w:rFonts w:ascii="Times New Roman" w:hAnsi="Times New Roman" w:cs="Times New Roman"/>
          <w:color w:val="000000" w:themeColor="text1"/>
        </w:rPr>
        <w:t xml:space="preserve">10000 in the simulation. </w:t>
      </w:r>
    </w:p>
    <w:p w14:paraId="328E7ECD" w14:textId="77777777" w:rsidR="00176CEE" w:rsidRPr="0054333A" w:rsidRDefault="00000000" w:rsidP="00176CEE">
      <w:pPr>
        <w:widowControl/>
        <w:jc w:val="left"/>
        <w:rPr>
          <w:rFonts w:ascii="Times New Roman" w:hAnsi="Times New Roman" w:cs="Times New Roman"/>
        </w:rPr>
      </w:pPr>
      <w:r w:rsidRPr="0054333A">
        <w:rPr>
          <w:rFonts w:ascii="Times New Roman" w:hAnsi="Times New Roman" w:cs="Times New Roman"/>
        </w:rPr>
        <w:br w:type="page"/>
      </w:r>
    </w:p>
    <w:p w14:paraId="1FA35325" w14:textId="4B68AE6F" w:rsidR="00176CEE" w:rsidRPr="0054333A" w:rsidRDefault="005E6100" w:rsidP="00176CEE">
      <w:pPr>
        <w:rPr>
          <w:rFonts w:ascii="Times New Roman" w:hAnsi="Times New Roman" w:cs="Times New Roman"/>
        </w:rPr>
      </w:pPr>
      <w:r w:rsidRPr="005E6100">
        <w:rPr>
          <w:rFonts w:ascii="Times New Roman" w:hAnsi="Times New Roman" w:cs="Times New Roman"/>
        </w:rPr>
        <w:lastRenderedPageBreak/>
        <w:drawing>
          <wp:inline distT="0" distB="0" distL="0" distR="0" wp14:anchorId="09F8B277" wp14:editId="1FB2F9F5">
            <wp:extent cx="5396230" cy="3177540"/>
            <wp:effectExtent l="0" t="0" r="1270" b="0"/>
            <wp:docPr id="5" name="図 5" descr="背景パターン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 descr="背景パターン が含まれている画像&#10;&#10;自動的に生成された説明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17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B96FA8" w14:textId="77777777" w:rsidR="00176CEE" w:rsidRPr="0054333A" w:rsidRDefault="00000000" w:rsidP="00176CEE">
      <w:pPr>
        <w:rPr>
          <w:rFonts w:ascii="Times New Roman" w:hAnsi="Times New Roman" w:cs="Times New Roman"/>
          <w:b/>
          <w:bCs/>
          <w:color w:val="000000" w:themeColor="text1"/>
        </w:rPr>
      </w:pPr>
      <w:r w:rsidRPr="0054333A">
        <w:rPr>
          <w:rFonts w:ascii="Times New Roman" w:hAnsi="Times New Roman" w:cs="Times New Roman"/>
          <w:b/>
          <w:bCs/>
          <w:color w:val="000000" w:themeColor="text1"/>
        </w:rPr>
        <w:t xml:space="preserve">Fig. A5. Relationships among </w:t>
      </w:r>
      <w:r w:rsidRPr="0054333A">
        <w:rPr>
          <w:rFonts w:ascii="Times New Roman" w:hAnsi="Times New Roman" w:cs="Times New Roman"/>
          <w:b/>
          <w:bCs/>
          <w:i/>
          <w:iCs/>
          <w:color w:val="000000" w:themeColor="text1"/>
        </w:rPr>
        <w:t>r</w:t>
      </w:r>
      <w:r w:rsidRPr="0054333A">
        <w:rPr>
          <w:rFonts w:ascii="Times New Roman" w:hAnsi="Times New Roman" w:cs="Times New Roman"/>
          <w:b/>
          <w:bCs/>
          <w:color w:val="000000" w:themeColor="text1"/>
        </w:rPr>
        <w:t>, cooperation costs, and standard deviation of irrigation starting dates (the average degree is twelve).</w:t>
      </w:r>
    </w:p>
    <w:p w14:paraId="7FFD693A" w14:textId="77777777" w:rsidR="00176CEE" w:rsidRPr="0054333A" w:rsidRDefault="00000000" w:rsidP="00176CEE">
      <w:pPr>
        <w:rPr>
          <w:rFonts w:ascii="Times New Roman" w:hAnsi="Times New Roman" w:cs="Times New Roman"/>
          <w:color w:val="000000" w:themeColor="text1"/>
        </w:rPr>
      </w:pPr>
      <w:r w:rsidRPr="0054333A">
        <w:rPr>
          <w:rFonts w:ascii="Times New Roman" w:hAnsi="Times New Roman" w:cs="Times New Roman"/>
          <w:color w:val="000000" w:themeColor="text1"/>
        </w:rPr>
        <w:t xml:space="preserve">The reading of the figure is the same as </w:t>
      </w:r>
      <w:r w:rsidRPr="0054333A">
        <w:rPr>
          <w:rFonts w:ascii="Times New Roman" w:eastAsia="游明朝" w:hAnsi="Times New Roman" w:cs="Times New Roman"/>
          <w:color w:val="000000"/>
        </w:rPr>
        <w:t>that in Fig</w:t>
      </w:r>
      <w:r w:rsidRPr="0054333A">
        <w:rPr>
          <w:rFonts w:ascii="Times New Roman" w:hAnsi="Times New Roman" w:cs="Times New Roman"/>
          <w:color w:val="000000" w:themeColor="text1"/>
        </w:rPr>
        <w:t>ure A4.</w:t>
      </w:r>
    </w:p>
    <w:p w14:paraId="37BAD72C" w14:textId="77777777" w:rsidR="00176CEE" w:rsidRPr="0054333A" w:rsidRDefault="00000000" w:rsidP="00176CEE">
      <w:pPr>
        <w:widowControl/>
        <w:jc w:val="left"/>
        <w:rPr>
          <w:rFonts w:ascii="Times New Roman" w:hAnsi="Times New Roman" w:cs="Times New Roman"/>
        </w:rPr>
      </w:pPr>
      <w:r w:rsidRPr="0054333A">
        <w:rPr>
          <w:rFonts w:ascii="Times New Roman" w:hAnsi="Times New Roman" w:cs="Times New Roman"/>
        </w:rPr>
        <w:br w:type="page"/>
      </w:r>
    </w:p>
    <w:p w14:paraId="15DD8BA1" w14:textId="30767A7B" w:rsidR="00176CEE" w:rsidRPr="0054333A" w:rsidRDefault="005E6100" w:rsidP="00176CEE">
      <w:pPr>
        <w:rPr>
          <w:rFonts w:ascii="Times New Roman" w:hAnsi="Times New Roman" w:cs="Times New Roman"/>
        </w:rPr>
      </w:pPr>
      <w:r w:rsidRPr="005E6100">
        <w:rPr>
          <w:rFonts w:ascii="Times New Roman" w:hAnsi="Times New Roman" w:cs="Times New Roman"/>
        </w:rPr>
        <w:lastRenderedPageBreak/>
        <w:drawing>
          <wp:inline distT="0" distB="0" distL="0" distR="0" wp14:anchorId="4C4590B5" wp14:editId="6F18ABF1">
            <wp:extent cx="5396230" cy="3177540"/>
            <wp:effectExtent l="0" t="0" r="1270" b="0"/>
            <wp:docPr id="6" name="図 6" descr="背景パターン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6" descr="背景パターン が含まれている画像&#10;&#10;自動的に生成された説明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17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424E64" w14:textId="77777777" w:rsidR="00176CEE" w:rsidRPr="0054333A" w:rsidRDefault="00000000" w:rsidP="00176CEE">
      <w:pPr>
        <w:rPr>
          <w:rFonts w:ascii="Times New Roman" w:hAnsi="Times New Roman" w:cs="Times New Roman"/>
          <w:b/>
          <w:bCs/>
          <w:color w:val="000000" w:themeColor="text1"/>
        </w:rPr>
      </w:pPr>
      <w:r w:rsidRPr="0054333A">
        <w:rPr>
          <w:rFonts w:ascii="Times New Roman" w:hAnsi="Times New Roman" w:cs="Times New Roman"/>
          <w:b/>
          <w:bCs/>
          <w:color w:val="000000" w:themeColor="text1"/>
        </w:rPr>
        <w:t xml:space="preserve">Fig. A6. Relationships among </w:t>
      </w:r>
      <w:r w:rsidRPr="0054333A">
        <w:rPr>
          <w:rFonts w:ascii="Times New Roman" w:hAnsi="Times New Roman" w:cs="Times New Roman"/>
          <w:b/>
          <w:bCs/>
          <w:i/>
          <w:iCs/>
          <w:color w:val="000000" w:themeColor="text1"/>
        </w:rPr>
        <w:t>r</w:t>
      </w:r>
      <w:r w:rsidRPr="0054333A">
        <w:rPr>
          <w:rFonts w:ascii="Times New Roman" w:hAnsi="Times New Roman" w:cs="Times New Roman"/>
          <w:b/>
          <w:bCs/>
          <w:color w:val="000000" w:themeColor="text1"/>
        </w:rPr>
        <w:t>, cooperation costs, and standard deviation of irrigation starting dates (the average degree is twenty).</w:t>
      </w:r>
    </w:p>
    <w:p w14:paraId="5DC6474A" w14:textId="77777777" w:rsidR="00176CEE" w:rsidRPr="00EF74F8" w:rsidRDefault="00000000" w:rsidP="00176CEE">
      <w:pPr>
        <w:rPr>
          <w:rFonts w:ascii="Times New Roman" w:hAnsi="Times New Roman" w:cs="Times New Roman"/>
          <w:color w:val="000000" w:themeColor="text1"/>
        </w:rPr>
      </w:pPr>
      <w:r w:rsidRPr="0054333A">
        <w:rPr>
          <w:rFonts w:ascii="Times New Roman" w:hAnsi="Times New Roman" w:cs="Times New Roman"/>
          <w:color w:val="000000" w:themeColor="text1"/>
        </w:rPr>
        <w:t xml:space="preserve">The reading of the figure is the same as </w:t>
      </w:r>
      <w:r w:rsidRPr="0054333A">
        <w:rPr>
          <w:rFonts w:ascii="Times New Roman" w:eastAsia="游明朝" w:hAnsi="Times New Roman" w:cs="Times New Roman"/>
          <w:color w:val="000000"/>
        </w:rPr>
        <w:t>that in Fig</w:t>
      </w:r>
      <w:r w:rsidRPr="0054333A">
        <w:rPr>
          <w:rFonts w:ascii="Times New Roman" w:hAnsi="Times New Roman" w:cs="Times New Roman"/>
          <w:color w:val="000000" w:themeColor="text1"/>
        </w:rPr>
        <w:t>ure A4.</w:t>
      </w:r>
    </w:p>
    <w:p w14:paraId="1AA9D08E" w14:textId="77777777" w:rsidR="00176CEE" w:rsidRPr="00EF74F8" w:rsidRDefault="00176CEE" w:rsidP="00176CEE">
      <w:pPr>
        <w:rPr>
          <w:rFonts w:ascii="Times New Roman" w:hAnsi="Times New Roman" w:cs="Times New Roman"/>
        </w:rPr>
      </w:pPr>
    </w:p>
    <w:p w14:paraId="7FB295EC" w14:textId="77777777" w:rsidR="00CA37F9" w:rsidRPr="007457DB" w:rsidRDefault="00CA37F9" w:rsidP="00F76D77">
      <w:pPr>
        <w:ind w:left="210" w:hangingChars="100" w:hanging="210"/>
        <w:rPr>
          <w:rFonts w:ascii="Times New Roman" w:hAnsi="Times New Roman" w:cs="Times New Roman"/>
          <w:iCs/>
          <w:color w:val="000000" w:themeColor="text1"/>
          <w:szCs w:val="21"/>
        </w:rPr>
      </w:pPr>
    </w:p>
    <w:sectPr w:rsidR="00CA37F9" w:rsidRPr="007457DB" w:rsidSect="00E8025A">
      <w:headerReference w:type="default" r:id="rId14"/>
      <w:footerReference w:type="even" r:id="rId15"/>
      <w:footerReference w:type="default" r:id="rId16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1A8BA" w14:textId="77777777" w:rsidR="00CE31B9" w:rsidRDefault="00CE31B9">
      <w:r>
        <w:separator/>
      </w:r>
    </w:p>
  </w:endnote>
  <w:endnote w:type="continuationSeparator" w:id="0">
    <w:p w14:paraId="5CC03285" w14:textId="77777777" w:rsidR="00CE31B9" w:rsidRDefault="00CE31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746765" w14:textId="77777777" w:rsidR="00B8007A" w:rsidRDefault="00000000" w:rsidP="0094504C">
    <w:pPr>
      <w:pStyle w:val="ab"/>
      <w:framePr w:wrap="none" w:vAnchor="text" w:hAnchor="margin" w:xAlign="center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 PAGE </w:instrText>
    </w:r>
    <w:r>
      <w:rPr>
        <w:rStyle w:val="ad"/>
      </w:rPr>
      <w:fldChar w:fldCharType="separate"/>
    </w:r>
    <w:r>
      <w:rPr>
        <w:rStyle w:val="ad"/>
      </w:rPr>
      <w:fldChar w:fldCharType="end"/>
    </w:r>
  </w:p>
  <w:p w14:paraId="76AF875F" w14:textId="77777777" w:rsidR="00B16993" w:rsidRDefault="00B16993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d"/>
      </w:rPr>
      <w:id w:val="1725956185"/>
      <w:docPartObj>
        <w:docPartGallery w:val="Page Numbers (Bottom of Page)"/>
        <w:docPartUnique/>
      </w:docPartObj>
    </w:sdtPr>
    <w:sdtContent>
      <w:p w14:paraId="7E5A0A42" w14:textId="77777777" w:rsidR="00B16993" w:rsidRDefault="00000000" w:rsidP="0094504C">
        <w:pPr>
          <w:pStyle w:val="ab"/>
          <w:framePr w:wrap="none" w:vAnchor="text" w:hAnchor="margin" w:xAlign="center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separate"/>
        </w:r>
        <w:r w:rsidR="008B7E88">
          <w:rPr>
            <w:rStyle w:val="ad"/>
            <w:noProof/>
          </w:rPr>
          <w:t>19</w:t>
        </w:r>
        <w:r>
          <w:rPr>
            <w:rStyle w:val="ad"/>
          </w:rPr>
          <w:fldChar w:fldCharType="end"/>
        </w:r>
      </w:p>
    </w:sdtContent>
  </w:sdt>
  <w:p w14:paraId="5F48874D" w14:textId="77777777" w:rsidR="00B16993" w:rsidRDefault="00B16993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01A7FE" w14:textId="77777777" w:rsidR="00CE31B9" w:rsidRDefault="00CE31B9">
      <w:r>
        <w:separator/>
      </w:r>
    </w:p>
  </w:footnote>
  <w:footnote w:type="continuationSeparator" w:id="0">
    <w:p w14:paraId="658723D5" w14:textId="77777777" w:rsidR="00CE31B9" w:rsidRDefault="00CE31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0F64BE" w14:textId="77777777" w:rsidR="00326544" w:rsidRDefault="00326544">
    <w:pPr>
      <w:pStyle w:val="a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F4411"/>
    <w:multiLevelType w:val="hybridMultilevel"/>
    <w:tmpl w:val="23748B36"/>
    <w:lvl w:ilvl="0" w:tplc="EDBCD0E4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39F4CAA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E82F99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A0A97C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A3211C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24F663D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AFD895F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AC29EB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8788DD8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C9D1ED9"/>
    <w:multiLevelType w:val="hybridMultilevel"/>
    <w:tmpl w:val="1ED8C6BE"/>
    <w:lvl w:ilvl="0" w:tplc="F18E7C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EEC1F8A" w:tentative="1">
      <w:start w:val="1"/>
      <w:numFmt w:val="aiueoFullWidth"/>
      <w:lvlText w:val="(%2)"/>
      <w:lvlJc w:val="left"/>
      <w:pPr>
        <w:ind w:left="880" w:hanging="440"/>
      </w:pPr>
    </w:lvl>
    <w:lvl w:ilvl="2" w:tplc="6B9824AA" w:tentative="1">
      <w:start w:val="1"/>
      <w:numFmt w:val="decimalEnclosedCircle"/>
      <w:lvlText w:val="%3"/>
      <w:lvlJc w:val="left"/>
      <w:pPr>
        <w:ind w:left="1320" w:hanging="440"/>
      </w:pPr>
    </w:lvl>
    <w:lvl w:ilvl="3" w:tplc="EC3C6BA2" w:tentative="1">
      <w:start w:val="1"/>
      <w:numFmt w:val="decimal"/>
      <w:lvlText w:val="%4."/>
      <w:lvlJc w:val="left"/>
      <w:pPr>
        <w:ind w:left="1760" w:hanging="440"/>
      </w:pPr>
    </w:lvl>
    <w:lvl w:ilvl="4" w:tplc="8CB6847E" w:tentative="1">
      <w:start w:val="1"/>
      <w:numFmt w:val="aiueoFullWidth"/>
      <w:lvlText w:val="(%5)"/>
      <w:lvlJc w:val="left"/>
      <w:pPr>
        <w:ind w:left="2200" w:hanging="440"/>
      </w:pPr>
    </w:lvl>
    <w:lvl w:ilvl="5" w:tplc="6668FF26" w:tentative="1">
      <w:start w:val="1"/>
      <w:numFmt w:val="decimalEnclosedCircle"/>
      <w:lvlText w:val="%6"/>
      <w:lvlJc w:val="left"/>
      <w:pPr>
        <w:ind w:left="2640" w:hanging="440"/>
      </w:pPr>
    </w:lvl>
    <w:lvl w:ilvl="6" w:tplc="E640C976" w:tentative="1">
      <w:start w:val="1"/>
      <w:numFmt w:val="decimal"/>
      <w:lvlText w:val="%7."/>
      <w:lvlJc w:val="left"/>
      <w:pPr>
        <w:ind w:left="3080" w:hanging="440"/>
      </w:pPr>
    </w:lvl>
    <w:lvl w:ilvl="7" w:tplc="27426FC2" w:tentative="1">
      <w:start w:val="1"/>
      <w:numFmt w:val="aiueoFullWidth"/>
      <w:lvlText w:val="(%8)"/>
      <w:lvlJc w:val="left"/>
      <w:pPr>
        <w:ind w:left="3520" w:hanging="440"/>
      </w:pPr>
    </w:lvl>
    <w:lvl w:ilvl="8" w:tplc="F920C50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0F850F40"/>
    <w:multiLevelType w:val="hybridMultilevel"/>
    <w:tmpl w:val="9438BDFC"/>
    <w:lvl w:ilvl="0" w:tplc="5442F23E">
      <w:start w:val="1"/>
      <w:numFmt w:val="decimal"/>
      <w:lvlText w:val="%1."/>
      <w:lvlJc w:val="left"/>
      <w:pPr>
        <w:ind w:left="420" w:hanging="420"/>
      </w:pPr>
    </w:lvl>
    <w:lvl w:ilvl="1" w:tplc="EFD07F02" w:tentative="1">
      <w:start w:val="1"/>
      <w:numFmt w:val="aiueoFullWidth"/>
      <w:lvlText w:val="(%2)"/>
      <w:lvlJc w:val="left"/>
      <w:pPr>
        <w:ind w:left="840" w:hanging="420"/>
      </w:pPr>
    </w:lvl>
    <w:lvl w:ilvl="2" w:tplc="0964B4F2" w:tentative="1">
      <w:start w:val="1"/>
      <w:numFmt w:val="decimalEnclosedCircle"/>
      <w:lvlText w:val="%3"/>
      <w:lvlJc w:val="left"/>
      <w:pPr>
        <w:ind w:left="1260" w:hanging="420"/>
      </w:pPr>
    </w:lvl>
    <w:lvl w:ilvl="3" w:tplc="5C30F32C" w:tentative="1">
      <w:start w:val="1"/>
      <w:numFmt w:val="decimal"/>
      <w:lvlText w:val="%4."/>
      <w:lvlJc w:val="left"/>
      <w:pPr>
        <w:ind w:left="1680" w:hanging="420"/>
      </w:pPr>
    </w:lvl>
    <w:lvl w:ilvl="4" w:tplc="7AE04ACE" w:tentative="1">
      <w:start w:val="1"/>
      <w:numFmt w:val="aiueoFullWidth"/>
      <w:lvlText w:val="(%5)"/>
      <w:lvlJc w:val="left"/>
      <w:pPr>
        <w:ind w:left="2100" w:hanging="420"/>
      </w:pPr>
    </w:lvl>
    <w:lvl w:ilvl="5" w:tplc="1E1A185C" w:tentative="1">
      <w:start w:val="1"/>
      <w:numFmt w:val="decimalEnclosedCircle"/>
      <w:lvlText w:val="%6"/>
      <w:lvlJc w:val="left"/>
      <w:pPr>
        <w:ind w:left="2520" w:hanging="420"/>
      </w:pPr>
    </w:lvl>
    <w:lvl w:ilvl="6" w:tplc="F5AA286E" w:tentative="1">
      <w:start w:val="1"/>
      <w:numFmt w:val="decimal"/>
      <w:lvlText w:val="%7."/>
      <w:lvlJc w:val="left"/>
      <w:pPr>
        <w:ind w:left="2940" w:hanging="420"/>
      </w:pPr>
    </w:lvl>
    <w:lvl w:ilvl="7" w:tplc="4BCE9594" w:tentative="1">
      <w:start w:val="1"/>
      <w:numFmt w:val="aiueoFullWidth"/>
      <w:lvlText w:val="(%8)"/>
      <w:lvlJc w:val="left"/>
      <w:pPr>
        <w:ind w:left="3360" w:hanging="420"/>
      </w:pPr>
    </w:lvl>
    <w:lvl w:ilvl="8" w:tplc="C9F8CE5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0CE617F"/>
    <w:multiLevelType w:val="hybridMultilevel"/>
    <w:tmpl w:val="1EE0C620"/>
    <w:lvl w:ilvl="0" w:tplc="C6928796">
      <w:start w:val="1"/>
      <w:numFmt w:val="decimal"/>
      <w:lvlText w:val="%1."/>
      <w:lvlJc w:val="left"/>
      <w:pPr>
        <w:ind w:left="420" w:hanging="420"/>
      </w:pPr>
    </w:lvl>
    <w:lvl w:ilvl="1" w:tplc="EB68AEB6" w:tentative="1">
      <w:start w:val="1"/>
      <w:numFmt w:val="aiueoFullWidth"/>
      <w:lvlText w:val="(%2)"/>
      <w:lvlJc w:val="left"/>
      <w:pPr>
        <w:ind w:left="840" w:hanging="420"/>
      </w:pPr>
    </w:lvl>
    <w:lvl w:ilvl="2" w:tplc="F00A647A" w:tentative="1">
      <w:start w:val="1"/>
      <w:numFmt w:val="decimalEnclosedCircle"/>
      <w:lvlText w:val="%3"/>
      <w:lvlJc w:val="left"/>
      <w:pPr>
        <w:ind w:left="1260" w:hanging="420"/>
      </w:pPr>
    </w:lvl>
    <w:lvl w:ilvl="3" w:tplc="1C2067E8" w:tentative="1">
      <w:start w:val="1"/>
      <w:numFmt w:val="decimal"/>
      <w:lvlText w:val="%4."/>
      <w:lvlJc w:val="left"/>
      <w:pPr>
        <w:ind w:left="1680" w:hanging="420"/>
      </w:pPr>
    </w:lvl>
    <w:lvl w:ilvl="4" w:tplc="A002EA50" w:tentative="1">
      <w:start w:val="1"/>
      <w:numFmt w:val="aiueoFullWidth"/>
      <w:lvlText w:val="(%5)"/>
      <w:lvlJc w:val="left"/>
      <w:pPr>
        <w:ind w:left="2100" w:hanging="420"/>
      </w:pPr>
    </w:lvl>
    <w:lvl w:ilvl="5" w:tplc="9F7AA07A" w:tentative="1">
      <w:start w:val="1"/>
      <w:numFmt w:val="decimalEnclosedCircle"/>
      <w:lvlText w:val="%6"/>
      <w:lvlJc w:val="left"/>
      <w:pPr>
        <w:ind w:left="2520" w:hanging="420"/>
      </w:pPr>
    </w:lvl>
    <w:lvl w:ilvl="6" w:tplc="F52633D8" w:tentative="1">
      <w:start w:val="1"/>
      <w:numFmt w:val="decimal"/>
      <w:lvlText w:val="%7."/>
      <w:lvlJc w:val="left"/>
      <w:pPr>
        <w:ind w:left="2940" w:hanging="420"/>
      </w:pPr>
    </w:lvl>
    <w:lvl w:ilvl="7" w:tplc="5742F066" w:tentative="1">
      <w:start w:val="1"/>
      <w:numFmt w:val="aiueoFullWidth"/>
      <w:lvlText w:val="(%8)"/>
      <w:lvlJc w:val="left"/>
      <w:pPr>
        <w:ind w:left="3360" w:hanging="420"/>
      </w:pPr>
    </w:lvl>
    <w:lvl w:ilvl="8" w:tplc="1C68484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67C4693"/>
    <w:multiLevelType w:val="hybridMultilevel"/>
    <w:tmpl w:val="5380F14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293C2FEC"/>
    <w:multiLevelType w:val="hybridMultilevel"/>
    <w:tmpl w:val="C5C82D1C"/>
    <w:lvl w:ilvl="0" w:tplc="DA3498B2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680AD37A" w:tentative="1">
      <w:start w:val="1"/>
      <w:numFmt w:val="aiueoFullWidth"/>
      <w:lvlText w:val="(%2)"/>
      <w:lvlJc w:val="left"/>
      <w:pPr>
        <w:ind w:left="840" w:hanging="420"/>
      </w:pPr>
    </w:lvl>
    <w:lvl w:ilvl="2" w:tplc="A14202BE" w:tentative="1">
      <w:start w:val="1"/>
      <w:numFmt w:val="decimalEnclosedCircle"/>
      <w:lvlText w:val="%3"/>
      <w:lvlJc w:val="left"/>
      <w:pPr>
        <w:ind w:left="1260" w:hanging="420"/>
      </w:pPr>
    </w:lvl>
    <w:lvl w:ilvl="3" w:tplc="B12A2890" w:tentative="1">
      <w:start w:val="1"/>
      <w:numFmt w:val="decimal"/>
      <w:lvlText w:val="%4."/>
      <w:lvlJc w:val="left"/>
      <w:pPr>
        <w:ind w:left="1680" w:hanging="420"/>
      </w:pPr>
    </w:lvl>
    <w:lvl w:ilvl="4" w:tplc="73761AFE" w:tentative="1">
      <w:start w:val="1"/>
      <w:numFmt w:val="aiueoFullWidth"/>
      <w:lvlText w:val="(%5)"/>
      <w:lvlJc w:val="left"/>
      <w:pPr>
        <w:ind w:left="2100" w:hanging="420"/>
      </w:pPr>
    </w:lvl>
    <w:lvl w:ilvl="5" w:tplc="07664110" w:tentative="1">
      <w:start w:val="1"/>
      <w:numFmt w:val="decimalEnclosedCircle"/>
      <w:lvlText w:val="%6"/>
      <w:lvlJc w:val="left"/>
      <w:pPr>
        <w:ind w:left="2520" w:hanging="420"/>
      </w:pPr>
    </w:lvl>
    <w:lvl w:ilvl="6" w:tplc="63E012F6" w:tentative="1">
      <w:start w:val="1"/>
      <w:numFmt w:val="decimal"/>
      <w:lvlText w:val="%7."/>
      <w:lvlJc w:val="left"/>
      <w:pPr>
        <w:ind w:left="2940" w:hanging="420"/>
      </w:pPr>
    </w:lvl>
    <w:lvl w:ilvl="7" w:tplc="DDD4CA7E" w:tentative="1">
      <w:start w:val="1"/>
      <w:numFmt w:val="aiueoFullWidth"/>
      <w:lvlText w:val="(%8)"/>
      <w:lvlJc w:val="left"/>
      <w:pPr>
        <w:ind w:left="3360" w:hanging="420"/>
      </w:pPr>
    </w:lvl>
    <w:lvl w:ilvl="8" w:tplc="C3F2A3A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DB117B6"/>
    <w:multiLevelType w:val="hybridMultilevel"/>
    <w:tmpl w:val="926E2AEA"/>
    <w:lvl w:ilvl="0" w:tplc="B470BAAC">
      <w:start w:val="1"/>
      <w:numFmt w:val="decimal"/>
      <w:lvlText w:val="%1."/>
      <w:lvlJc w:val="left"/>
      <w:pPr>
        <w:ind w:left="420" w:hanging="420"/>
      </w:pPr>
    </w:lvl>
    <w:lvl w:ilvl="1" w:tplc="F6B29ADE" w:tentative="1">
      <w:start w:val="1"/>
      <w:numFmt w:val="aiueoFullWidth"/>
      <w:lvlText w:val="(%2)"/>
      <w:lvlJc w:val="left"/>
      <w:pPr>
        <w:ind w:left="840" w:hanging="420"/>
      </w:pPr>
    </w:lvl>
    <w:lvl w:ilvl="2" w:tplc="A42A5596" w:tentative="1">
      <w:start w:val="1"/>
      <w:numFmt w:val="decimalEnclosedCircle"/>
      <w:lvlText w:val="%3"/>
      <w:lvlJc w:val="left"/>
      <w:pPr>
        <w:ind w:left="1260" w:hanging="420"/>
      </w:pPr>
    </w:lvl>
    <w:lvl w:ilvl="3" w:tplc="EC5C1E5E" w:tentative="1">
      <w:start w:val="1"/>
      <w:numFmt w:val="decimal"/>
      <w:lvlText w:val="%4."/>
      <w:lvlJc w:val="left"/>
      <w:pPr>
        <w:ind w:left="1680" w:hanging="420"/>
      </w:pPr>
    </w:lvl>
    <w:lvl w:ilvl="4" w:tplc="80EECDE2" w:tentative="1">
      <w:start w:val="1"/>
      <w:numFmt w:val="aiueoFullWidth"/>
      <w:lvlText w:val="(%5)"/>
      <w:lvlJc w:val="left"/>
      <w:pPr>
        <w:ind w:left="2100" w:hanging="420"/>
      </w:pPr>
    </w:lvl>
    <w:lvl w:ilvl="5" w:tplc="0C266C8A" w:tentative="1">
      <w:start w:val="1"/>
      <w:numFmt w:val="decimalEnclosedCircle"/>
      <w:lvlText w:val="%6"/>
      <w:lvlJc w:val="left"/>
      <w:pPr>
        <w:ind w:left="2520" w:hanging="420"/>
      </w:pPr>
    </w:lvl>
    <w:lvl w:ilvl="6" w:tplc="59D6D97A" w:tentative="1">
      <w:start w:val="1"/>
      <w:numFmt w:val="decimal"/>
      <w:lvlText w:val="%7."/>
      <w:lvlJc w:val="left"/>
      <w:pPr>
        <w:ind w:left="2940" w:hanging="420"/>
      </w:pPr>
    </w:lvl>
    <w:lvl w:ilvl="7" w:tplc="9F02BFA2" w:tentative="1">
      <w:start w:val="1"/>
      <w:numFmt w:val="aiueoFullWidth"/>
      <w:lvlText w:val="(%8)"/>
      <w:lvlJc w:val="left"/>
      <w:pPr>
        <w:ind w:left="3360" w:hanging="420"/>
      </w:pPr>
    </w:lvl>
    <w:lvl w:ilvl="8" w:tplc="35C05E9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3A337CB"/>
    <w:multiLevelType w:val="multilevel"/>
    <w:tmpl w:val="377262E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391472B3"/>
    <w:multiLevelType w:val="multilevel"/>
    <w:tmpl w:val="1C1CE03E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6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3A0D5573"/>
    <w:multiLevelType w:val="multilevel"/>
    <w:tmpl w:val="D842F0AC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3DE11165"/>
    <w:multiLevelType w:val="hybridMultilevel"/>
    <w:tmpl w:val="67EA05B8"/>
    <w:lvl w:ilvl="0" w:tplc="915C02F4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9D7416AC" w:tentative="1">
      <w:start w:val="1"/>
      <w:numFmt w:val="aiueoFullWidth"/>
      <w:lvlText w:val="(%2)"/>
      <w:lvlJc w:val="left"/>
      <w:pPr>
        <w:ind w:left="1300" w:hanging="440"/>
      </w:pPr>
    </w:lvl>
    <w:lvl w:ilvl="2" w:tplc="38FC906C" w:tentative="1">
      <w:start w:val="1"/>
      <w:numFmt w:val="decimalEnclosedCircle"/>
      <w:lvlText w:val="%3"/>
      <w:lvlJc w:val="left"/>
      <w:pPr>
        <w:ind w:left="1740" w:hanging="440"/>
      </w:pPr>
    </w:lvl>
    <w:lvl w:ilvl="3" w:tplc="0F90572C" w:tentative="1">
      <w:start w:val="1"/>
      <w:numFmt w:val="decimal"/>
      <w:lvlText w:val="%4."/>
      <w:lvlJc w:val="left"/>
      <w:pPr>
        <w:ind w:left="2180" w:hanging="440"/>
      </w:pPr>
    </w:lvl>
    <w:lvl w:ilvl="4" w:tplc="A3A6C560" w:tentative="1">
      <w:start w:val="1"/>
      <w:numFmt w:val="aiueoFullWidth"/>
      <w:lvlText w:val="(%5)"/>
      <w:lvlJc w:val="left"/>
      <w:pPr>
        <w:ind w:left="2620" w:hanging="440"/>
      </w:pPr>
    </w:lvl>
    <w:lvl w:ilvl="5" w:tplc="6B6CAE50" w:tentative="1">
      <w:start w:val="1"/>
      <w:numFmt w:val="decimalEnclosedCircle"/>
      <w:lvlText w:val="%6"/>
      <w:lvlJc w:val="left"/>
      <w:pPr>
        <w:ind w:left="3060" w:hanging="440"/>
      </w:pPr>
    </w:lvl>
    <w:lvl w:ilvl="6" w:tplc="CE1E0502" w:tentative="1">
      <w:start w:val="1"/>
      <w:numFmt w:val="decimal"/>
      <w:lvlText w:val="%7."/>
      <w:lvlJc w:val="left"/>
      <w:pPr>
        <w:ind w:left="3500" w:hanging="440"/>
      </w:pPr>
    </w:lvl>
    <w:lvl w:ilvl="7" w:tplc="582E4DF6" w:tentative="1">
      <w:start w:val="1"/>
      <w:numFmt w:val="aiueoFullWidth"/>
      <w:lvlText w:val="(%8)"/>
      <w:lvlJc w:val="left"/>
      <w:pPr>
        <w:ind w:left="3940" w:hanging="440"/>
      </w:pPr>
    </w:lvl>
    <w:lvl w:ilvl="8" w:tplc="64E8A10E" w:tentative="1">
      <w:start w:val="1"/>
      <w:numFmt w:val="decimalEnclosedCircle"/>
      <w:lvlText w:val="%9"/>
      <w:lvlJc w:val="left"/>
      <w:pPr>
        <w:ind w:left="4380" w:hanging="440"/>
      </w:pPr>
    </w:lvl>
  </w:abstractNum>
  <w:abstractNum w:abstractNumId="11" w15:restartNumberingAfterBreak="0">
    <w:nsid w:val="41CD2604"/>
    <w:multiLevelType w:val="hybridMultilevel"/>
    <w:tmpl w:val="5BAC6288"/>
    <w:lvl w:ilvl="0" w:tplc="A304449E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DA5A6F0C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91C0E5BE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2BDCE9EA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4574C5CC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D4FEAF48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6D6FF62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6F6BE38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E69C8CDA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424C2164"/>
    <w:multiLevelType w:val="hybridMultilevel"/>
    <w:tmpl w:val="7AF0DA44"/>
    <w:lvl w:ilvl="0" w:tplc="365E46A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9C80781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540AAE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F02456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CD482F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53892D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DA4AD7B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228A97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6936B2A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466840B8"/>
    <w:multiLevelType w:val="hybridMultilevel"/>
    <w:tmpl w:val="1C148BF2"/>
    <w:lvl w:ilvl="0" w:tplc="C95EAF5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B7746EB8" w:tentative="1">
      <w:start w:val="1"/>
      <w:numFmt w:val="aiueoFullWidth"/>
      <w:lvlText w:val="(%2)"/>
      <w:lvlJc w:val="left"/>
      <w:pPr>
        <w:ind w:left="840" w:hanging="420"/>
      </w:pPr>
    </w:lvl>
    <w:lvl w:ilvl="2" w:tplc="172E983C" w:tentative="1">
      <w:start w:val="1"/>
      <w:numFmt w:val="decimalEnclosedCircle"/>
      <w:lvlText w:val="%3"/>
      <w:lvlJc w:val="left"/>
      <w:pPr>
        <w:ind w:left="1260" w:hanging="420"/>
      </w:pPr>
    </w:lvl>
    <w:lvl w:ilvl="3" w:tplc="E4843E8A" w:tentative="1">
      <w:start w:val="1"/>
      <w:numFmt w:val="decimal"/>
      <w:lvlText w:val="%4."/>
      <w:lvlJc w:val="left"/>
      <w:pPr>
        <w:ind w:left="1680" w:hanging="420"/>
      </w:pPr>
    </w:lvl>
    <w:lvl w:ilvl="4" w:tplc="895CFD70" w:tentative="1">
      <w:start w:val="1"/>
      <w:numFmt w:val="aiueoFullWidth"/>
      <w:lvlText w:val="(%5)"/>
      <w:lvlJc w:val="left"/>
      <w:pPr>
        <w:ind w:left="2100" w:hanging="420"/>
      </w:pPr>
    </w:lvl>
    <w:lvl w:ilvl="5" w:tplc="58567762" w:tentative="1">
      <w:start w:val="1"/>
      <w:numFmt w:val="decimalEnclosedCircle"/>
      <w:lvlText w:val="%6"/>
      <w:lvlJc w:val="left"/>
      <w:pPr>
        <w:ind w:left="2520" w:hanging="420"/>
      </w:pPr>
    </w:lvl>
    <w:lvl w:ilvl="6" w:tplc="64266B86" w:tentative="1">
      <w:start w:val="1"/>
      <w:numFmt w:val="decimal"/>
      <w:lvlText w:val="%7."/>
      <w:lvlJc w:val="left"/>
      <w:pPr>
        <w:ind w:left="2940" w:hanging="420"/>
      </w:pPr>
    </w:lvl>
    <w:lvl w:ilvl="7" w:tplc="951CC356" w:tentative="1">
      <w:start w:val="1"/>
      <w:numFmt w:val="aiueoFullWidth"/>
      <w:lvlText w:val="(%8)"/>
      <w:lvlJc w:val="left"/>
      <w:pPr>
        <w:ind w:left="3360" w:hanging="420"/>
      </w:pPr>
    </w:lvl>
    <w:lvl w:ilvl="8" w:tplc="735E786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48023121"/>
    <w:multiLevelType w:val="hybridMultilevel"/>
    <w:tmpl w:val="B8843D6C"/>
    <w:lvl w:ilvl="0" w:tplc="67C8BF68">
      <w:start w:val="1"/>
      <w:numFmt w:val="decimal"/>
      <w:lvlText w:val="%1."/>
      <w:lvlJc w:val="left"/>
      <w:pPr>
        <w:ind w:left="420" w:hanging="420"/>
      </w:pPr>
      <w:rPr>
        <w:rFonts w:asciiTheme="minorHAnsi" w:eastAsiaTheme="minorEastAsia" w:hAnsiTheme="minorHAnsi" w:cstheme="minorBidi"/>
      </w:rPr>
    </w:lvl>
    <w:lvl w:ilvl="1" w:tplc="88F6DC8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674AD4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0B8C01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2E864E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180416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D9F05F5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56D49DE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439E724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58AA3863"/>
    <w:multiLevelType w:val="hybridMultilevel"/>
    <w:tmpl w:val="5538C7EC"/>
    <w:lvl w:ilvl="0" w:tplc="1DEEB028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61AA1E70" w:tentative="1">
      <w:start w:val="1"/>
      <w:numFmt w:val="aiueoFullWidth"/>
      <w:lvlText w:val="(%2)"/>
      <w:lvlJc w:val="left"/>
      <w:pPr>
        <w:ind w:left="840" w:hanging="420"/>
      </w:pPr>
    </w:lvl>
    <w:lvl w:ilvl="2" w:tplc="F0128752" w:tentative="1">
      <w:start w:val="1"/>
      <w:numFmt w:val="decimalEnclosedCircle"/>
      <w:lvlText w:val="%3"/>
      <w:lvlJc w:val="left"/>
      <w:pPr>
        <w:ind w:left="1260" w:hanging="420"/>
      </w:pPr>
    </w:lvl>
    <w:lvl w:ilvl="3" w:tplc="BD947062" w:tentative="1">
      <w:start w:val="1"/>
      <w:numFmt w:val="decimal"/>
      <w:lvlText w:val="%4."/>
      <w:lvlJc w:val="left"/>
      <w:pPr>
        <w:ind w:left="1680" w:hanging="420"/>
      </w:pPr>
    </w:lvl>
    <w:lvl w:ilvl="4" w:tplc="C5000FA2" w:tentative="1">
      <w:start w:val="1"/>
      <w:numFmt w:val="aiueoFullWidth"/>
      <w:lvlText w:val="(%5)"/>
      <w:lvlJc w:val="left"/>
      <w:pPr>
        <w:ind w:left="2100" w:hanging="420"/>
      </w:pPr>
    </w:lvl>
    <w:lvl w:ilvl="5" w:tplc="40EE48E4" w:tentative="1">
      <w:start w:val="1"/>
      <w:numFmt w:val="decimalEnclosedCircle"/>
      <w:lvlText w:val="%6"/>
      <w:lvlJc w:val="left"/>
      <w:pPr>
        <w:ind w:left="2520" w:hanging="420"/>
      </w:pPr>
    </w:lvl>
    <w:lvl w:ilvl="6" w:tplc="C38C6E18" w:tentative="1">
      <w:start w:val="1"/>
      <w:numFmt w:val="decimal"/>
      <w:lvlText w:val="%7."/>
      <w:lvlJc w:val="left"/>
      <w:pPr>
        <w:ind w:left="2940" w:hanging="420"/>
      </w:pPr>
    </w:lvl>
    <w:lvl w:ilvl="7" w:tplc="0B96D2D0" w:tentative="1">
      <w:start w:val="1"/>
      <w:numFmt w:val="aiueoFullWidth"/>
      <w:lvlText w:val="(%8)"/>
      <w:lvlJc w:val="left"/>
      <w:pPr>
        <w:ind w:left="3360" w:hanging="420"/>
      </w:pPr>
    </w:lvl>
    <w:lvl w:ilvl="8" w:tplc="0BF0688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6EDB24E8"/>
    <w:multiLevelType w:val="hybridMultilevel"/>
    <w:tmpl w:val="F3FC9522"/>
    <w:lvl w:ilvl="0" w:tplc="F39C2D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7FA19FE" w:tentative="1">
      <w:start w:val="1"/>
      <w:numFmt w:val="aiueoFullWidth"/>
      <w:lvlText w:val="(%2)"/>
      <w:lvlJc w:val="left"/>
      <w:pPr>
        <w:ind w:left="840" w:hanging="420"/>
      </w:pPr>
    </w:lvl>
    <w:lvl w:ilvl="2" w:tplc="92EAA322" w:tentative="1">
      <w:start w:val="1"/>
      <w:numFmt w:val="decimalEnclosedCircle"/>
      <w:lvlText w:val="%3"/>
      <w:lvlJc w:val="left"/>
      <w:pPr>
        <w:ind w:left="1260" w:hanging="420"/>
      </w:pPr>
    </w:lvl>
    <w:lvl w:ilvl="3" w:tplc="CBCABB6A" w:tentative="1">
      <w:start w:val="1"/>
      <w:numFmt w:val="decimal"/>
      <w:lvlText w:val="%4."/>
      <w:lvlJc w:val="left"/>
      <w:pPr>
        <w:ind w:left="1680" w:hanging="420"/>
      </w:pPr>
    </w:lvl>
    <w:lvl w:ilvl="4" w:tplc="808E6A58" w:tentative="1">
      <w:start w:val="1"/>
      <w:numFmt w:val="aiueoFullWidth"/>
      <w:lvlText w:val="(%5)"/>
      <w:lvlJc w:val="left"/>
      <w:pPr>
        <w:ind w:left="2100" w:hanging="420"/>
      </w:pPr>
    </w:lvl>
    <w:lvl w:ilvl="5" w:tplc="244CD34E" w:tentative="1">
      <w:start w:val="1"/>
      <w:numFmt w:val="decimalEnclosedCircle"/>
      <w:lvlText w:val="%6"/>
      <w:lvlJc w:val="left"/>
      <w:pPr>
        <w:ind w:left="2520" w:hanging="420"/>
      </w:pPr>
    </w:lvl>
    <w:lvl w:ilvl="6" w:tplc="05D2A8D6" w:tentative="1">
      <w:start w:val="1"/>
      <w:numFmt w:val="decimal"/>
      <w:lvlText w:val="%7."/>
      <w:lvlJc w:val="left"/>
      <w:pPr>
        <w:ind w:left="2940" w:hanging="420"/>
      </w:pPr>
    </w:lvl>
    <w:lvl w:ilvl="7" w:tplc="A1D28A68" w:tentative="1">
      <w:start w:val="1"/>
      <w:numFmt w:val="aiueoFullWidth"/>
      <w:lvlText w:val="(%8)"/>
      <w:lvlJc w:val="left"/>
      <w:pPr>
        <w:ind w:left="3360" w:hanging="420"/>
      </w:pPr>
    </w:lvl>
    <w:lvl w:ilvl="8" w:tplc="234EF24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77333422"/>
    <w:multiLevelType w:val="hybridMultilevel"/>
    <w:tmpl w:val="619AAFB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8" w15:restartNumberingAfterBreak="0">
    <w:nsid w:val="7C9E0CFA"/>
    <w:multiLevelType w:val="hybridMultilevel"/>
    <w:tmpl w:val="AE46217C"/>
    <w:lvl w:ilvl="0" w:tplc="E15413F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F7806C02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0A27EC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68D648E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C727CF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8B48B26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8DD8FC2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8EC6D73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113C9CB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7F0C3F0C"/>
    <w:multiLevelType w:val="hybridMultilevel"/>
    <w:tmpl w:val="D62E5402"/>
    <w:lvl w:ilvl="0" w:tplc="B5FE7E2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15F8425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470101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37A766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A398A47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C6F06B9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2403C0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598827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6FBE2C3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7F454912"/>
    <w:multiLevelType w:val="multilevel"/>
    <w:tmpl w:val="7FAA3A3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569123195">
    <w:abstractNumId w:val="20"/>
  </w:num>
  <w:num w:numId="2" w16cid:durableId="547692611">
    <w:abstractNumId w:val="14"/>
  </w:num>
  <w:num w:numId="3" w16cid:durableId="576282832">
    <w:abstractNumId w:val="16"/>
  </w:num>
  <w:num w:numId="4" w16cid:durableId="281696619">
    <w:abstractNumId w:val="9"/>
  </w:num>
  <w:num w:numId="5" w16cid:durableId="378406958">
    <w:abstractNumId w:val="15"/>
  </w:num>
  <w:num w:numId="6" w16cid:durableId="679939002">
    <w:abstractNumId w:val="5"/>
  </w:num>
  <w:num w:numId="7" w16cid:durableId="407311321">
    <w:abstractNumId w:val="0"/>
  </w:num>
  <w:num w:numId="8" w16cid:durableId="1442335737">
    <w:abstractNumId w:val="12"/>
  </w:num>
  <w:num w:numId="9" w16cid:durableId="232856911">
    <w:abstractNumId w:val="13"/>
  </w:num>
  <w:num w:numId="10" w16cid:durableId="662585132">
    <w:abstractNumId w:val="18"/>
  </w:num>
  <w:num w:numId="11" w16cid:durableId="283192767">
    <w:abstractNumId w:val="19"/>
  </w:num>
  <w:num w:numId="12" w16cid:durableId="1492022055">
    <w:abstractNumId w:val="3"/>
  </w:num>
  <w:num w:numId="13" w16cid:durableId="1248340323">
    <w:abstractNumId w:val="8"/>
  </w:num>
  <w:num w:numId="14" w16cid:durableId="1067070295">
    <w:abstractNumId w:val="2"/>
  </w:num>
  <w:num w:numId="15" w16cid:durableId="1631739772">
    <w:abstractNumId w:val="6"/>
  </w:num>
  <w:num w:numId="16" w16cid:durableId="1308321937">
    <w:abstractNumId w:val="10"/>
  </w:num>
  <w:num w:numId="17" w16cid:durableId="909775424">
    <w:abstractNumId w:val="11"/>
  </w:num>
  <w:num w:numId="18" w16cid:durableId="1111700875">
    <w:abstractNumId w:val="7"/>
  </w:num>
  <w:num w:numId="19" w16cid:durableId="1632245383">
    <w:abstractNumId w:val="1"/>
  </w:num>
  <w:num w:numId="20" w16cid:durableId="14888065">
    <w:abstractNumId w:val="4"/>
  </w:num>
  <w:num w:numId="21" w16cid:durableId="1465854647">
    <w:abstractNumId w:val="17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removeDateAndTime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OysDSzMDA2Mjc0NDFU0lEKTi0uzszPAykwrAUAla+21SwAAAA="/>
    <w:docVar w:name="is_review_method" w:val="Full review"/>
  </w:docVars>
  <w:rsids>
    <w:rsidRoot w:val="00C865F1"/>
    <w:rsid w:val="00000261"/>
    <w:rsid w:val="00000756"/>
    <w:rsid w:val="000009BA"/>
    <w:rsid w:val="000009EF"/>
    <w:rsid w:val="00000B0A"/>
    <w:rsid w:val="00000B6D"/>
    <w:rsid w:val="00000CA6"/>
    <w:rsid w:val="000012DE"/>
    <w:rsid w:val="000014A7"/>
    <w:rsid w:val="000014EA"/>
    <w:rsid w:val="0000166D"/>
    <w:rsid w:val="000017B0"/>
    <w:rsid w:val="00001D20"/>
    <w:rsid w:val="00001DE2"/>
    <w:rsid w:val="00002149"/>
    <w:rsid w:val="0000222D"/>
    <w:rsid w:val="00002D9F"/>
    <w:rsid w:val="00002E7C"/>
    <w:rsid w:val="00002F91"/>
    <w:rsid w:val="00003062"/>
    <w:rsid w:val="0000322A"/>
    <w:rsid w:val="000032E6"/>
    <w:rsid w:val="0000338F"/>
    <w:rsid w:val="000033ED"/>
    <w:rsid w:val="00003494"/>
    <w:rsid w:val="00003555"/>
    <w:rsid w:val="00003590"/>
    <w:rsid w:val="000036AA"/>
    <w:rsid w:val="000037C7"/>
    <w:rsid w:val="00003C84"/>
    <w:rsid w:val="00003E26"/>
    <w:rsid w:val="00003F87"/>
    <w:rsid w:val="0000402C"/>
    <w:rsid w:val="00004132"/>
    <w:rsid w:val="000042C8"/>
    <w:rsid w:val="0000448E"/>
    <w:rsid w:val="000045B9"/>
    <w:rsid w:val="000046AF"/>
    <w:rsid w:val="0000528B"/>
    <w:rsid w:val="0000545C"/>
    <w:rsid w:val="00005734"/>
    <w:rsid w:val="000058D6"/>
    <w:rsid w:val="00005A39"/>
    <w:rsid w:val="00005CF0"/>
    <w:rsid w:val="00005D76"/>
    <w:rsid w:val="00005E03"/>
    <w:rsid w:val="00005E72"/>
    <w:rsid w:val="0000621F"/>
    <w:rsid w:val="000068E4"/>
    <w:rsid w:val="000069B4"/>
    <w:rsid w:val="00006C3B"/>
    <w:rsid w:val="00007232"/>
    <w:rsid w:val="00007284"/>
    <w:rsid w:val="000073B1"/>
    <w:rsid w:val="00007546"/>
    <w:rsid w:val="00007B98"/>
    <w:rsid w:val="000102BF"/>
    <w:rsid w:val="000105B7"/>
    <w:rsid w:val="0001092D"/>
    <w:rsid w:val="00010ABB"/>
    <w:rsid w:val="00010BBD"/>
    <w:rsid w:val="00010CE1"/>
    <w:rsid w:val="00010D1F"/>
    <w:rsid w:val="00010F4E"/>
    <w:rsid w:val="0001127D"/>
    <w:rsid w:val="000114D0"/>
    <w:rsid w:val="00011680"/>
    <w:rsid w:val="0001172F"/>
    <w:rsid w:val="00011763"/>
    <w:rsid w:val="00011ADD"/>
    <w:rsid w:val="00011CE1"/>
    <w:rsid w:val="00012036"/>
    <w:rsid w:val="0001216F"/>
    <w:rsid w:val="00012BF2"/>
    <w:rsid w:val="00012C6C"/>
    <w:rsid w:val="00012E25"/>
    <w:rsid w:val="000130E1"/>
    <w:rsid w:val="00013618"/>
    <w:rsid w:val="00013722"/>
    <w:rsid w:val="000137FE"/>
    <w:rsid w:val="00013A86"/>
    <w:rsid w:val="00013B29"/>
    <w:rsid w:val="00013C54"/>
    <w:rsid w:val="00013CC1"/>
    <w:rsid w:val="000146FD"/>
    <w:rsid w:val="00014885"/>
    <w:rsid w:val="00014A17"/>
    <w:rsid w:val="00014FF8"/>
    <w:rsid w:val="00015017"/>
    <w:rsid w:val="0001508E"/>
    <w:rsid w:val="000154AA"/>
    <w:rsid w:val="000154C0"/>
    <w:rsid w:val="00015588"/>
    <w:rsid w:val="00015A25"/>
    <w:rsid w:val="000163FF"/>
    <w:rsid w:val="00016527"/>
    <w:rsid w:val="00016697"/>
    <w:rsid w:val="00016856"/>
    <w:rsid w:val="00016A0B"/>
    <w:rsid w:val="00016A84"/>
    <w:rsid w:val="00016A98"/>
    <w:rsid w:val="00016EDE"/>
    <w:rsid w:val="0001707D"/>
    <w:rsid w:val="000172AF"/>
    <w:rsid w:val="00017902"/>
    <w:rsid w:val="000179BD"/>
    <w:rsid w:val="000179E6"/>
    <w:rsid w:val="00017FD8"/>
    <w:rsid w:val="000200EC"/>
    <w:rsid w:val="00020144"/>
    <w:rsid w:val="00020215"/>
    <w:rsid w:val="00020279"/>
    <w:rsid w:val="000202F2"/>
    <w:rsid w:val="000204F4"/>
    <w:rsid w:val="000204FA"/>
    <w:rsid w:val="00020B0D"/>
    <w:rsid w:val="00020BE0"/>
    <w:rsid w:val="00020D06"/>
    <w:rsid w:val="00020ECB"/>
    <w:rsid w:val="00021254"/>
    <w:rsid w:val="00021D65"/>
    <w:rsid w:val="00021F6B"/>
    <w:rsid w:val="00022453"/>
    <w:rsid w:val="00022497"/>
    <w:rsid w:val="000225C9"/>
    <w:rsid w:val="00022605"/>
    <w:rsid w:val="00022719"/>
    <w:rsid w:val="0002272F"/>
    <w:rsid w:val="0002286E"/>
    <w:rsid w:val="000230D9"/>
    <w:rsid w:val="00023118"/>
    <w:rsid w:val="000231A3"/>
    <w:rsid w:val="0002391C"/>
    <w:rsid w:val="00023F51"/>
    <w:rsid w:val="00024386"/>
    <w:rsid w:val="000243D5"/>
    <w:rsid w:val="000246BE"/>
    <w:rsid w:val="00024A02"/>
    <w:rsid w:val="00024A47"/>
    <w:rsid w:val="00024EE1"/>
    <w:rsid w:val="00024FDE"/>
    <w:rsid w:val="0002517E"/>
    <w:rsid w:val="00025298"/>
    <w:rsid w:val="0002530A"/>
    <w:rsid w:val="000254A1"/>
    <w:rsid w:val="000255A5"/>
    <w:rsid w:val="00025A0B"/>
    <w:rsid w:val="00025CCF"/>
    <w:rsid w:val="00025D92"/>
    <w:rsid w:val="00025E46"/>
    <w:rsid w:val="00026349"/>
    <w:rsid w:val="00026AE1"/>
    <w:rsid w:val="00026B96"/>
    <w:rsid w:val="00026CB9"/>
    <w:rsid w:val="00026D1E"/>
    <w:rsid w:val="00026ED6"/>
    <w:rsid w:val="0002726F"/>
    <w:rsid w:val="000274FF"/>
    <w:rsid w:val="00027697"/>
    <w:rsid w:val="000279AD"/>
    <w:rsid w:val="00027ADB"/>
    <w:rsid w:val="00027B06"/>
    <w:rsid w:val="00027B84"/>
    <w:rsid w:val="00027B98"/>
    <w:rsid w:val="00027C28"/>
    <w:rsid w:val="00027F06"/>
    <w:rsid w:val="00030058"/>
    <w:rsid w:val="000300F0"/>
    <w:rsid w:val="00030255"/>
    <w:rsid w:val="00030381"/>
    <w:rsid w:val="00030846"/>
    <w:rsid w:val="0003086F"/>
    <w:rsid w:val="00030A80"/>
    <w:rsid w:val="00031B5C"/>
    <w:rsid w:val="00031EE1"/>
    <w:rsid w:val="000321AE"/>
    <w:rsid w:val="00032449"/>
    <w:rsid w:val="000324D6"/>
    <w:rsid w:val="00032831"/>
    <w:rsid w:val="00032859"/>
    <w:rsid w:val="00032E20"/>
    <w:rsid w:val="00032E89"/>
    <w:rsid w:val="00033114"/>
    <w:rsid w:val="000332D3"/>
    <w:rsid w:val="000333DB"/>
    <w:rsid w:val="0003392E"/>
    <w:rsid w:val="00033969"/>
    <w:rsid w:val="000339BB"/>
    <w:rsid w:val="00033C16"/>
    <w:rsid w:val="00033E1A"/>
    <w:rsid w:val="00033E63"/>
    <w:rsid w:val="000343B0"/>
    <w:rsid w:val="00034588"/>
    <w:rsid w:val="0003483D"/>
    <w:rsid w:val="000348F5"/>
    <w:rsid w:val="00034CDC"/>
    <w:rsid w:val="00034E14"/>
    <w:rsid w:val="00035008"/>
    <w:rsid w:val="00035110"/>
    <w:rsid w:val="00035C27"/>
    <w:rsid w:val="00035DF2"/>
    <w:rsid w:val="00035EB3"/>
    <w:rsid w:val="00035FF9"/>
    <w:rsid w:val="00035FFC"/>
    <w:rsid w:val="00036409"/>
    <w:rsid w:val="00036641"/>
    <w:rsid w:val="00036744"/>
    <w:rsid w:val="000367BA"/>
    <w:rsid w:val="000367F7"/>
    <w:rsid w:val="00036A1B"/>
    <w:rsid w:val="00036CEF"/>
    <w:rsid w:val="00036D3A"/>
    <w:rsid w:val="00036FEB"/>
    <w:rsid w:val="0003770D"/>
    <w:rsid w:val="000377C8"/>
    <w:rsid w:val="000379E1"/>
    <w:rsid w:val="00037CB8"/>
    <w:rsid w:val="00037E66"/>
    <w:rsid w:val="00040089"/>
    <w:rsid w:val="000400FB"/>
    <w:rsid w:val="000409DA"/>
    <w:rsid w:val="000410E6"/>
    <w:rsid w:val="00041110"/>
    <w:rsid w:val="00041222"/>
    <w:rsid w:val="000412BF"/>
    <w:rsid w:val="000417C0"/>
    <w:rsid w:val="00041961"/>
    <w:rsid w:val="00041B3A"/>
    <w:rsid w:val="00041C33"/>
    <w:rsid w:val="000423C0"/>
    <w:rsid w:val="00042B29"/>
    <w:rsid w:val="00042B33"/>
    <w:rsid w:val="00042D40"/>
    <w:rsid w:val="0004306C"/>
    <w:rsid w:val="0004348C"/>
    <w:rsid w:val="00043616"/>
    <w:rsid w:val="00043824"/>
    <w:rsid w:val="00043A40"/>
    <w:rsid w:val="00043AE5"/>
    <w:rsid w:val="00043DED"/>
    <w:rsid w:val="00043E81"/>
    <w:rsid w:val="00044286"/>
    <w:rsid w:val="00044557"/>
    <w:rsid w:val="0004468A"/>
    <w:rsid w:val="000446B1"/>
    <w:rsid w:val="00044FB0"/>
    <w:rsid w:val="000450A2"/>
    <w:rsid w:val="0004512D"/>
    <w:rsid w:val="000454D6"/>
    <w:rsid w:val="00045642"/>
    <w:rsid w:val="00045D73"/>
    <w:rsid w:val="0004601D"/>
    <w:rsid w:val="00046251"/>
    <w:rsid w:val="00046896"/>
    <w:rsid w:val="00046AAE"/>
    <w:rsid w:val="00046C77"/>
    <w:rsid w:val="00046E88"/>
    <w:rsid w:val="0004706B"/>
    <w:rsid w:val="00047071"/>
    <w:rsid w:val="000473AF"/>
    <w:rsid w:val="00047BE2"/>
    <w:rsid w:val="00047CD1"/>
    <w:rsid w:val="00047CF8"/>
    <w:rsid w:val="0005029F"/>
    <w:rsid w:val="000502A6"/>
    <w:rsid w:val="000502E9"/>
    <w:rsid w:val="0005030B"/>
    <w:rsid w:val="000507D2"/>
    <w:rsid w:val="00050E69"/>
    <w:rsid w:val="00051241"/>
    <w:rsid w:val="00051516"/>
    <w:rsid w:val="00051594"/>
    <w:rsid w:val="000516B4"/>
    <w:rsid w:val="000517C9"/>
    <w:rsid w:val="00051BAA"/>
    <w:rsid w:val="00052053"/>
    <w:rsid w:val="000521CE"/>
    <w:rsid w:val="00052230"/>
    <w:rsid w:val="00052D6D"/>
    <w:rsid w:val="00052DBB"/>
    <w:rsid w:val="00052DC2"/>
    <w:rsid w:val="00053181"/>
    <w:rsid w:val="00053259"/>
    <w:rsid w:val="000537B8"/>
    <w:rsid w:val="000537EB"/>
    <w:rsid w:val="0005391F"/>
    <w:rsid w:val="00053AFF"/>
    <w:rsid w:val="00053C09"/>
    <w:rsid w:val="00053CD6"/>
    <w:rsid w:val="00053D64"/>
    <w:rsid w:val="00053D9B"/>
    <w:rsid w:val="00054135"/>
    <w:rsid w:val="0005435E"/>
    <w:rsid w:val="00054877"/>
    <w:rsid w:val="00054BCA"/>
    <w:rsid w:val="00054CA8"/>
    <w:rsid w:val="0005503D"/>
    <w:rsid w:val="00055A8A"/>
    <w:rsid w:val="00055EC3"/>
    <w:rsid w:val="0005609A"/>
    <w:rsid w:val="0005618F"/>
    <w:rsid w:val="000562C3"/>
    <w:rsid w:val="00056321"/>
    <w:rsid w:val="0005642A"/>
    <w:rsid w:val="00056472"/>
    <w:rsid w:val="0005656A"/>
    <w:rsid w:val="0005658C"/>
    <w:rsid w:val="00056677"/>
    <w:rsid w:val="000568B5"/>
    <w:rsid w:val="00056BE5"/>
    <w:rsid w:val="00056EA6"/>
    <w:rsid w:val="00056FA2"/>
    <w:rsid w:val="0005700B"/>
    <w:rsid w:val="000570A2"/>
    <w:rsid w:val="00057367"/>
    <w:rsid w:val="000573C6"/>
    <w:rsid w:val="000574B8"/>
    <w:rsid w:val="000574DC"/>
    <w:rsid w:val="00057503"/>
    <w:rsid w:val="000577D8"/>
    <w:rsid w:val="000577F7"/>
    <w:rsid w:val="00057DEA"/>
    <w:rsid w:val="00057F53"/>
    <w:rsid w:val="00057FC2"/>
    <w:rsid w:val="000601F3"/>
    <w:rsid w:val="00060235"/>
    <w:rsid w:val="000604DC"/>
    <w:rsid w:val="00061037"/>
    <w:rsid w:val="00061DAD"/>
    <w:rsid w:val="00061EB2"/>
    <w:rsid w:val="00062346"/>
    <w:rsid w:val="000626DD"/>
    <w:rsid w:val="0006274C"/>
    <w:rsid w:val="000628FC"/>
    <w:rsid w:val="000629D0"/>
    <w:rsid w:val="000629E7"/>
    <w:rsid w:val="00062B08"/>
    <w:rsid w:val="00062BB2"/>
    <w:rsid w:val="00062C42"/>
    <w:rsid w:val="00062CFF"/>
    <w:rsid w:val="000630BA"/>
    <w:rsid w:val="000636B5"/>
    <w:rsid w:val="0006390E"/>
    <w:rsid w:val="00063E70"/>
    <w:rsid w:val="00063ED3"/>
    <w:rsid w:val="000643F6"/>
    <w:rsid w:val="00064415"/>
    <w:rsid w:val="0006472B"/>
    <w:rsid w:val="000647A3"/>
    <w:rsid w:val="00064865"/>
    <w:rsid w:val="000648B1"/>
    <w:rsid w:val="00064C76"/>
    <w:rsid w:val="00064E0A"/>
    <w:rsid w:val="00064E71"/>
    <w:rsid w:val="000653ED"/>
    <w:rsid w:val="000656CB"/>
    <w:rsid w:val="000657CF"/>
    <w:rsid w:val="0006590F"/>
    <w:rsid w:val="00065A74"/>
    <w:rsid w:val="00065B4D"/>
    <w:rsid w:val="00065D4E"/>
    <w:rsid w:val="000661A9"/>
    <w:rsid w:val="0006635C"/>
    <w:rsid w:val="00066F04"/>
    <w:rsid w:val="00067111"/>
    <w:rsid w:val="000673B0"/>
    <w:rsid w:val="000673ED"/>
    <w:rsid w:val="00067497"/>
    <w:rsid w:val="00067524"/>
    <w:rsid w:val="0006752A"/>
    <w:rsid w:val="00067AF3"/>
    <w:rsid w:val="00067CC4"/>
    <w:rsid w:val="0007059D"/>
    <w:rsid w:val="000705A1"/>
    <w:rsid w:val="000707F7"/>
    <w:rsid w:val="00070A03"/>
    <w:rsid w:val="00070F3B"/>
    <w:rsid w:val="00071041"/>
    <w:rsid w:val="00071116"/>
    <w:rsid w:val="0007145E"/>
    <w:rsid w:val="0007157F"/>
    <w:rsid w:val="0007170F"/>
    <w:rsid w:val="000718B8"/>
    <w:rsid w:val="00071A93"/>
    <w:rsid w:val="00071C2E"/>
    <w:rsid w:val="00072076"/>
    <w:rsid w:val="0007211B"/>
    <w:rsid w:val="00072335"/>
    <w:rsid w:val="00072449"/>
    <w:rsid w:val="00072527"/>
    <w:rsid w:val="000726C4"/>
    <w:rsid w:val="00072A65"/>
    <w:rsid w:val="00072E0E"/>
    <w:rsid w:val="000734B1"/>
    <w:rsid w:val="000737A4"/>
    <w:rsid w:val="00073903"/>
    <w:rsid w:val="00073DB5"/>
    <w:rsid w:val="00073EDA"/>
    <w:rsid w:val="00074285"/>
    <w:rsid w:val="00074303"/>
    <w:rsid w:val="00074693"/>
    <w:rsid w:val="00074B01"/>
    <w:rsid w:val="00074D3C"/>
    <w:rsid w:val="00074E84"/>
    <w:rsid w:val="00075211"/>
    <w:rsid w:val="00075532"/>
    <w:rsid w:val="000757A4"/>
    <w:rsid w:val="00075D07"/>
    <w:rsid w:val="00075D89"/>
    <w:rsid w:val="00075F83"/>
    <w:rsid w:val="00076434"/>
    <w:rsid w:val="00076832"/>
    <w:rsid w:val="000768E9"/>
    <w:rsid w:val="00076D10"/>
    <w:rsid w:val="00076D3C"/>
    <w:rsid w:val="00076EE4"/>
    <w:rsid w:val="00076F19"/>
    <w:rsid w:val="0007708D"/>
    <w:rsid w:val="00077916"/>
    <w:rsid w:val="000779C2"/>
    <w:rsid w:val="00077D69"/>
    <w:rsid w:val="00080203"/>
    <w:rsid w:val="00080323"/>
    <w:rsid w:val="000804C8"/>
    <w:rsid w:val="0008073A"/>
    <w:rsid w:val="00080A1F"/>
    <w:rsid w:val="00080C60"/>
    <w:rsid w:val="00080E04"/>
    <w:rsid w:val="0008133B"/>
    <w:rsid w:val="00081BEA"/>
    <w:rsid w:val="00081C4F"/>
    <w:rsid w:val="00082419"/>
    <w:rsid w:val="00082499"/>
    <w:rsid w:val="00082692"/>
    <w:rsid w:val="00082959"/>
    <w:rsid w:val="00082D14"/>
    <w:rsid w:val="00082F1F"/>
    <w:rsid w:val="000831BC"/>
    <w:rsid w:val="00083367"/>
    <w:rsid w:val="00083D58"/>
    <w:rsid w:val="00083E56"/>
    <w:rsid w:val="00084353"/>
    <w:rsid w:val="00084436"/>
    <w:rsid w:val="000845B3"/>
    <w:rsid w:val="000845BC"/>
    <w:rsid w:val="00084960"/>
    <w:rsid w:val="00084C3C"/>
    <w:rsid w:val="00084CB0"/>
    <w:rsid w:val="00084D74"/>
    <w:rsid w:val="00084E0D"/>
    <w:rsid w:val="00084EA4"/>
    <w:rsid w:val="00085340"/>
    <w:rsid w:val="00085667"/>
    <w:rsid w:val="00085780"/>
    <w:rsid w:val="00085882"/>
    <w:rsid w:val="0008591E"/>
    <w:rsid w:val="000859EB"/>
    <w:rsid w:val="00085D9D"/>
    <w:rsid w:val="00086107"/>
    <w:rsid w:val="00086675"/>
    <w:rsid w:val="0008693B"/>
    <w:rsid w:val="00086AA4"/>
    <w:rsid w:val="00086C57"/>
    <w:rsid w:val="00086DC3"/>
    <w:rsid w:val="00086FB2"/>
    <w:rsid w:val="00087034"/>
    <w:rsid w:val="0008745E"/>
    <w:rsid w:val="00087944"/>
    <w:rsid w:val="00087A02"/>
    <w:rsid w:val="00087BF9"/>
    <w:rsid w:val="00087DAA"/>
    <w:rsid w:val="0009026D"/>
    <w:rsid w:val="00090489"/>
    <w:rsid w:val="00090762"/>
    <w:rsid w:val="00090AE3"/>
    <w:rsid w:val="00090E4A"/>
    <w:rsid w:val="0009119A"/>
    <w:rsid w:val="000915CD"/>
    <w:rsid w:val="00091B62"/>
    <w:rsid w:val="00091D68"/>
    <w:rsid w:val="00091D9D"/>
    <w:rsid w:val="00091F15"/>
    <w:rsid w:val="000920FE"/>
    <w:rsid w:val="000923B8"/>
    <w:rsid w:val="00092870"/>
    <w:rsid w:val="00092AAE"/>
    <w:rsid w:val="00092B93"/>
    <w:rsid w:val="00092C87"/>
    <w:rsid w:val="00092FAF"/>
    <w:rsid w:val="0009300A"/>
    <w:rsid w:val="00093020"/>
    <w:rsid w:val="000930A1"/>
    <w:rsid w:val="000932D8"/>
    <w:rsid w:val="000933AA"/>
    <w:rsid w:val="00093408"/>
    <w:rsid w:val="00093467"/>
    <w:rsid w:val="00093601"/>
    <w:rsid w:val="000936BB"/>
    <w:rsid w:val="00093980"/>
    <w:rsid w:val="000939B7"/>
    <w:rsid w:val="00093A46"/>
    <w:rsid w:val="00093A50"/>
    <w:rsid w:val="00093ABD"/>
    <w:rsid w:val="00093D2B"/>
    <w:rsid w:val="00093DD7"/>
    <w:rsid w:val="00093F2B"/>
    <w:rsid w:val="00094058"/>
    <w:rsid w:val="000941D2"/>
    <w:rsid w:val="00094451"/>
    <w:rsid w:val="00094849"/>
    <w:rsid w:val="000948F2"/>
    <w:rsid w:val="0009491D"/>
    <w:rsid w:val="0009496B"/>
    <w:rsid w:val="00094A3B"/>
    <w:rsid w:val="00094D0E"/>
    <w:rsid w:val="000951BF"/>
    <w:rsid w:val="000959C7"/>
    <w:rsid w:val="00095CAD"/>
    <w:rsid w:val="00095CCC"/>
    <w:rsid w:val="00095DB1"/>
    <w:rsid w:val="00095DF2"/>
    <w:rsid w:val="000960F5"/>
    <w:rsid w:val="00096113"/>
    <w:rsid w:val="00096A45"/>
    <w:rsid w:val="00096B6A"/>
    <w:rsid w:val="00096CC4"/>
    <w:rsid w:val="00096EDB"/>
    <w:rsid w:val="00096FFD"/>
    <w:rsid w:val="0009701A"/>
    <w:rsid w:val="00097100"/>
    <w:rsid w:val="0009767C"/>
    <w:rsid w:val="000979C8"/>
    <w:rsid w:val="000979DD"/>
    <w:rsid w:val="00097BA8"/>
    <w:rsid w:val="00097C25"/>
    <w:rsid w:val="00097C44"/>
    <w:rsid w:val="00097DB7"/>
    <w:rsid w:val="000A0160"/>
    <w:rsid w:val="000A02AB"/>
    <w:rsid w:val="000A04CF"/>
    <w:rsid w:val="000A057C"/>
    <w:rsid w:val="000A087B"/>
    <w:rsid w:val="000A087C"/>
    <w:rsid w:val="000A0F15"/>
    <w:rsid w:val="000A0FC9"/>
    <w:rsid w:val="000A123B"/>
    <w:rsid w:val="000A13DB"/>
    <w:rsid w:val="000A147D"/>
    <w:rsid w:val="000A15D0"/>
    <w:rsid w:val="000A176D"/>
    <w:rsid w:val="000A1ECE"/>
    <w:rsid w:val="000A1F3C"/>
    <w:rsid w:val="000A248E"/>
    <w:rsid w:val="000A24CD"/>
    <w:rsid w:val="000A258A"/>
    <w:rsid w:val="000A26D3"/>
    <w:rsid w:val="000A27BA"/>
    <w:rsid w:val="000A2875"/>
    <w:rsid w:val="000A28F3"/>
    <w:rsid w:val="000A2A84"/>
    <w:rsid w:val="000A2B96"/>
    <w:rsid w:val="000A2F10"/>
    <w:rsid w:val="000A330A"/>
    <w:rsid w:val="000A3C90"/>
    <w:rsid w:val="000A4192"/>
    <w:rsid w:val="000A4228"/>
    <w:rsid w:val="000A432F"/>
    <w:rsid w:val="000A44F5"/>
    <w:rsid w:val="000A4E01"/>
    <w:rsid w:val="000A5416"/>
    <w:rsid w:val="000A5567"/>
    <w:rsid w:val="000A576F"/>
    <w:rsid w:val="000A583E"/>
    <w:rsid w:val="000A59EE"/>
    <w:rsid w:val="000A5CE4"/>
    <w:rsid w:val="000A5D3F"/>
    <w:rsid w:val="000A632D"/>
    <w:rsid w:val="000A6374"/>
    <w:rsid w:val="000A63B5"/>
    <w:rsid w:val="000A66FE"/>
    <w:rsid w:val="000A6D5E"/>
    <w:rsid w:val="000A6D88"/>
    <w:rsid w:val="000A6FAF"/>
    <w:rsid w:val="000A6FF9"/>
    <w:rsid w:val="000A72ED"/>
    <w:rsid w:val="000A76D2"/>
    <w:rsid w:val="000A7827"/>
    <w:rsid w:val="000A79D4"/>
    <w:rsid w:val="000A7ABA"/>
    <w:rsid w:val="000A7DB4"/>
    <w:rsid w:val="000B0A70"/>
    <w:rsid w:val="000B0BE7"/>
    <w:rsid w:val="000B0C39"/>
    <w:rsid w:val="000B0DFA"/>
    <w:rsid w:val="000B0EFB"/>
    <w:rsid w:val="000B11CE"/>
    <w:rsid w:val="000B127C"/>
    <w:rsid w:val="000B18EF"/>
    <w:rsid w:val="000B1A72"/>
    <w:rsid w:val="000B1B05"/>
    <w:rsid w:val="000B1BF0"/>
    <w:rsid w:val="000B22FB"/>
    <w:rsid w:val="000B2472"/>
    <w:rsid w:val="000B2538"/>
    <w:rsid w:val="000B277A"/>
    <w:rsid w:val="000B280E"/>
    <w:rsid w:val="000B2D01"/>
    <w:rsid w:val="000B2E31"/>
    <w:rsid w:val="000B303E"/>
    <w:rsid w:val="000B3332"/>
    <w:rsid w:val="000B3398"/>
    <w:rsid w:val="000B3407"/>
    <w:rsid w:val="000B3412"/>
    <w:rsid w:val="000B34CC"/>
    <w:rsid w:val="000B391F"/>
    <w:rsid w:val="000B3B81"/>
    <w:rsid w:val="000B3E50"/>
    <w:rsid w:val="000B3EED"/>
    <w:rsid w:val="000B413F"/>
    <w:rsid w:val="000B415E"/>
    <w:rsid w:val="000B4180"/>
    <w:rsid w:val="000B440E"/>
    <w:rsid w:val="000B46C1"/>
    <w:rsid w:val="000B47FC"/>
    <w:rsid w:val="000B4A24"/>
    <w:rsid w:val="000B4E2C"/>
    <w:rsid w:val="000B4E4E"/>
    <w:rsid w:val="000B4FB2"/>
    <w:rsid w:val="000B510F"/>
    <w:rsid w:val="000B5358"/>
    <w:rsid w:val="000B5553"/>
    <w:rsid w:val="000B57E6"/>
    <w:rsid w:val="000B5839"/>
    <w:rsid w:val="000B5C09"/>
    <w:rsid w:val="000B5CD9"/>
    <w:rsid w:val="000B5F89"/>
    <w:rsid w:val="000B608C"/>
    <w:rsid w:val="000B63A7"/>
    <w:rsid w:val="000B646A"/>
    <w:rsid w:val="000B67B2"/>
    <w:rsid w:val="000B68AF"/>
    <w:rsid w:val="000B6C93"/>
    <w:rsid w:val="000B74A6"/>
    <w:rsid w:val="000B78FC"/>
    <w:rsid w:val="000C0527"/>
    <w:rsid w:val="000C07C3"/>
    <w:rsid w:val="000C0BA0"/>
    <w:rsid w:val="000C0D23"/>
    <w:rsid w:val="000C0E05"/>
    <w:rsid w:val="000C1375"/>
    <w:rsid w:val="000C152E"/>
    <w:rsid w:val="000C164C"/>
    <w:rsid w:val="000C1A16"/>
    <w:rsid w:val="000C1A8F"/>
    <w:rsid w:val="000C1E87"/>
    <w:rsid w:val="000C1EEB"/>
    <w:rsid w:val="000C212F"/>
    <w:rsid w:val="000C2447"/>
    <w:rsid w:val="000C27A9"/>
    <w:rsid w:val="000C2849"/>
    <w:rsid w:val="000C2ACB"/>
    <w:rsid w:val="000C2D5C"/>
    <w:rsid w:val="000C2FBF"/>
    <w:rsid w:val="000C30AC"/>
    <w:rsid w:val="000C378B"/>
    <w:rsid w:val="000C390D"/>
    <w:rsid w:val="000C3B63"/>
    <w:rsid w:val="000C3C25"/>
    <w:rsid w:val="000C488A"/>
    <w:rsid w:val="000C48D7"/>
    <w:rsid w:val="000C492A"/>
    <w:rsid w:val="000C4C9C"/>
    <w:rsid w:val="000C4FF0"/>
    <w:rsid w:val="000C503B"/>
    <w:rsid w:val="000C5213"/>
    <w:rsid w:val="000C560E"/>
    <w:rsid w:val="000C58F1"/>
    <w:rsid w:val="000C5AE7"/>
    <w:rsid w:val="000C5E7A"/>
    <w:rsid w:val="000C5E8D"/>
    <w:rsid w:val="000C681D"/>
    <w:rsid w:val="000C68C4"/>
    <w:rsid w:val="000C6950"/>
    <w:rsid w:val="000C7C14"/>
    <w:rsid w:val="000C7CF4"/>
    <w:rsid w:val="000C7D06"/>
    <w:rsid w:val="000D0737"/>
    <w:rsid w:val="000D0798"/>
    <w:rsid w:val="000D0897"/>
    <w:rsid w:val="000D08F8"/>
    <w:rsid w:val="000D09AA"/>
    <w:rsid w:val="000D0A3C"/>
    <w:rsid w:val="000D16FA"/>
    <w:rsid w:val="000D1C67"/>
    <w:rsid w:val="000D1C98"/>
    <w:rsid w:val="000D1ED1"/>
    <w:rsid w:val="000D2269"/>
    <w:rsid w:val="000D2495"/>
    <w:rsid w:val="000D2A06"/>
    <w:rsid w:val="000D2A81"/>
    <w:rsid w:val="000D2BAF"/>
    <w:rsid w:val="000D2E91"/>
    <w:rsid w:val="000D2F6D"/>
    <w:rsid w:val="000D3358"/>
    <w:rsid w:val="000D342C"/>
    <w:rsid w:val="000D381D"/>
    <w:rsid w:val="000D39FE"/>
    <w:rsid w:val="000D3A38"/>
    <w:rsid w:val="000D3BE8"/>
    <w:rsid w:val="000D3D98"/>
    <w:rsid w:val="000D42DD"/>
    <w:rsid w:val="000D432E"/>
    <w:rsid w:val="000D4A2B"/>
    <w:rsid w:val="000D4A2F"/>
    <w:rsid w:val="000D4E35"/>
    <w:rsid w:val="000D5236"/>
    <w:rsid w:val="000D5314"/>
    <w:rsid w:val="000D556B"/>
    <w:rsid w:val="000D55AD"/>
    <w:rsid w:val="000D5729"/>
    <w:rsid w:val="000D58A2"/>
    <w:rsid w:val="000D5950"/>
    <w:rsid w:val="000D5F99"/>
    <w:rsid w:val="000D6258"/>
    <w:rsid w:val="000D62BB"/>
    <w:rsid w:val="000D644E"/>
    <w:rsid w:val="000D6691"/>
    <w:rsid w:val="000D66B7"/>
    <w:rsid w:val="000D66C0"/>
    <w:rsid w:val="000D674E"/>
    <w:rsid w:val="000D6A0A"/>
    <w:rsid w:val="000D6B80"/>
    <w:rsid w:val="000D72F2"/>
    <w:rsid w:val="000D764F"/>
    <w:rsid w:val="000D77A8"/>
    <w:rsid w:val="000D78E8"/>
    <w:rsid w:val="000D7B17"/>
    <w:rsid w:val="000D7B9D"/>
    <w:rsid w:val="000D7CA4"/>
    <w:rsid w:val="000E0CF9"/>
    <w:rsid w:val="000E0EDB"/>
    <w:rsid w:val="000E13C9"/>
    <w:rsid w:val="000E13D6"/>
    <w:rsid w:val="000E19B3"/>
    <w:rsid w:val="000E1ABB"/>
    <w:rsid w:val="000E1D96"/>
    <w:rsid w:val="000E1FF5"/>
    <w:rsid w:val="000E2047"/>
    <w:rsid w:val="000E2378"/>
    <w:rsid w:val="000E24E2"/>
    <w:rsid w:val="000E2815"/>
    <w:rsid w:val="000E3141"/>
    <w:rsid w:val="000E3162"/>
    <w:rsid w:val="000E31DF"/>
    <w:rsid w:val="000E31E6"/>
    <w:rsid w:val="000E3383"/>
    <w:rsid w:val="000E3613"/>
    <w:rsid w:val="000E3A46"/>
    <w:rsid w:val="000E3A69"/>
    <w:rsid w:val="000E42AE"/>
    <w:rsid w:val="000E4F55"/>
    <w:rsid w:val="000E5051"/>
    <w:rsid w:val="000E5155"/>
    <w:rsid w:val="000E5177"/>
    <w:rsid w:val="000E534F"/>
    <w:rsid w:val="000E5630"/>
    <w:rsid w:val="000E569E"/>
    <w:rsid w:val="000E5863"/>
    <w:rsid w:val="000E58A1"/>
    <w:rsid w:val="000E5CD8"/>
    <w:rsid w:val="000E620D"/>
    <w:rsid w:val="000E64D4"/>
    <w:rsid w:val="000E658C"/>
    <w:rsid w:val="000E6697"/>
    <w:rsid w:val="000E671B"/>
    <w:rsid w:val="000E68EB"/>
    <w:rsid w:val="000E6AB1"/>
    <w:rsid w:val="000E6C81"/>
    <w:rsid w:val="000E70C9"/>
    <w:rsid w:val="000E70D8"/>
    <w:rsid w:val="000E784C"/>
    <w:rsid w:val="000E7865"/>
    <w:rsid w:val="000E793D"/>
    <w:rsid w:val="000E7C7F"/>
    <w:rsid w:val="000E7D3D"/>
    <w:rsid w:val="000E7E17"/>
    <w:rsid w:val="000F0185"/>
    <w:rsid w:val="000F072B"/>
    <w:rsid w:val="000F0FAE"/>
    <w:rsid w:val="000F109A"/>
    <w:rsid w:val="000F1277"/>
    <w:rsid w:val="000F16DB"/>
    <w:rsid w:val="000F1905"/>
    <w:rsid w:val="000F19C8"/>
    <w:rsid w:val="000F19EE"/>
    <w:rsid w:val="000F1B5A"/>
    <w:rsid w:val="000F1C96"/>
    <w:rsid w:val="000F1EDD"/>
    <w:rsid w:val="000F2508"/>
    <w:rsid w:val="000F2590"/>
    <w:rsid w:val="000F2883"/>
    <w:rsid w:val="000F2AB4"/>
    <w:rsid w:val="000F2CC3"/>
    <w:rsid w:val="000F2E17"/>
    <w:rsid w:val="000F2E71"/>
    <w:rsid w:val="000F2F42"/>
    <w:rsid w:val="000F317D"/>
    <w:rsid w:val="000F31F2"/>
    <w:rsid w:val="000F3313"/>
    <w:rsid w:val="000F3BAB"/>
    <w:rsid w:val="000F4240"/>
    <w:rsid w:val="000F47E6"/>
    <w:rsid w:val="000F4822"/>
    <w:rsid w:val="000F4881"/>
    <w:rsid w:val="000F49D8"/>
    <w:rsid w:val="000F5004"/>
    <w:rsid w:val="000F5072"/>
    <w:rsid w:val="000F5213"/>
    <w:rsid w:val="000F5338"/>
    <w:rsid w:val="000F5373"/>
    <w:rsid w:val="000F53DF"/>
    <w:rsid w:val="000F5627"/>
    <w:rsid w:val="000F58E3"/>
    <w:rsid w:val="000F5BEC"/>
    <w:rsid w:val="000F5E64"/>
    <w:rsid w:val="000F5E78"/>
    <w:rsid w:val="000F623E"/>
    <w:rsid w:val="000F6268"/>
    <w:rsid w:val="000F628A"/>
    <w:rsid w:val="000F6365"/>
    <w:rsid w:val="000F6B7F"/>
    <w:rsid w:val="000F6DE4"/>
    <w:rsid w:val="000F71C6"/>
    <w:rsid w:val="000F7246"/>
    <w:rsid w:val="000F740C"/>
    <w:rsid w:val="000F7920"/>
    <w:rsid w:val="000F7A55"/>
    <w:rsid w:val="00100012"/>
    <w:rsid w:val="00100343"/>
    <w:rsid w:val="00100942"/>
    <w:rsid w:val="00100A27"/>
    <w:rsid w:val="00100F68"/>
    <w:rsid w:val="00101019"/>
    <w:rsid w:val="00101441"/>
    <w:rsid w:val="00101B00"/>
    <w:rsid w:val="00101C5D"/>
    <w:rsid w:val="00101E28"/>
    <w:rsid w:val="00101E89"/>
    <w:rsid w:val="00101F2E"/>
    <w:rsid w:val="001026E5"/>
    <w:rsid w:val="00102890"/>
    <w:rsid w:val="00102BE7"/>
    <w:rsid w:val="00102C21"/>
    <w:rsid w:val="00102CEE"/>
    <w:rsid w:val="00102D0A"/>
    <w:rsid w:val="00102DC1"/>
    <w:rsid w:val="00102FF5"/>
    <w:rsid w:val="00103993"/>
    <w:rsid w:val="00103BAD"/>
    <w:rsid w:val="00103F34"/>
    <w:rsid w:val="001041FC"/>
    <w:rsid w:val="00104239"/>
    <w:rsid w:val="00104531"/>
    <w:rsid w:val="001047E2"/>
    <w:rsid w:val="001048DD"/>
    <w:rsid w:val="00104DC8"/>
    <w:rsid w:val="00104EA2"/>
    <w:rsid w:val="00104FDC"/>
    <w:rsid w:val="00105053"/>
    <w:rsid w:val="0010541E"/>
    <w:rsid w:val="001056C7"/>
    <w:rsid w:val="00105766"/>
    <w:rsid w:val="001062B1"/>
    <w:rsid w:val="0010630B"/>
    <w:rsid w:val="0010662B"/>
    <w:rsid w:val="001066CC"/>
    <w:rsid w:val="001067C0"/>
    <w:rsid w:val="00106CEA"/>
    <w:rsid w:val="00106D03"/>
    <w:rsid w:val="00106F77"/>
    <w:rsid w:val="00106F94"/>
    <w:rsid w:val="00107186"/>
    <w:rsid w:val="00107423"/>
    <w:rsid w:val="0010760A"/>
    <w:rsid w:val="001078AA"/>
    <w:rsid w:val="00107FAE"/>
    <w:rsid w:val="00110027"/>
    <w:rsid w:val="00110474"/>
    <w:rsid w:val="001104CF"/>
    <w:rsid w:val="0011054B"/>
    <w:rsid w:val="00110860"/>
    <w:rsid w:val="00110A53"/>
    <w:rsid w:val="00110B62"/>
    <w:rsid w:val="00110BD3"/>
    <w:rsid w:val="00110E18"/>
    <w:rsid w:val="00110F79"/>
    <w:rsid w:val="001111C7"/>
    <w:rsid w:val="00111211"/>
    <w:rsid w:val="00111621"/>
    <w:rsid w:val="00111859"/>
    <w:rsid w:val="00111922"/>
    <w:rsid w:val="0011193C"/>
    <w:rsid w:val="0011195F"/>
    <w:rsid w:val="00111E0B"/>
    <w:rsid w:val="00111F8C"/>
    <w:rsid w:val="0011233D"/>
    <w:rsid w:val="001125EE"/>
    <w:rsid w:val="00112923"/>
    <w:rsid w:val="001129CB"/>
    <w:rsid w:val="00113300"/>
    <w:rsid w:val="00113360"/>
    <w:rsid w:val="00113398"/>
    <w:rsid w:val="0011339A"/>
    <w:rsid w:val="001134A5"/>
    <w:rsid w:val="001136D5"/>
    <w:rsid w:val="001139AF"/>
    <w:rsid w:val="00113A45"/>
    <w:rsid w:val="00113F44"/>
    <w:rsid w:val="00113F6A"/>
    <w:rsid w:val="00113FEC"/>
    <w:rsid w:val="001144E7"/>
    <w:rsid w:val="0011460E"/>
    <w:rsid w:val="0011470F"/>
    <w:rsid w:val="001147D8"/>
    <w:rsid w:val="0011496D"/>
    <w:rsid w:val="00114B07"/>
    <w:rsid w:val="00114B20"/>
    <w:rsid w:val="0011544A"/>
    <w:rsid w:val="00115955"/>
    <w:rsid w:val="00116254"/>
    <w:rsid w:val="00116556"/>
    <w:rsid w:val="001165AF"/>
    <w:rsid w:val="0011666D"/>
    <w:rsid w:val="001169B9"/>
    <w:rsid w:val="00116AD0"/>
    <w:rsid w:val="00116E04"/>
    <w:rsid w:val="00117013"/>
    <w:rsid w:val="00117090"/>
    <w:rsid w:val="00117731"/>
    <w:rsid w:val="00117751"/>
    <w:rsid w:val="00117D41"/>
    <w:rsid w:val="00117D4C"/>
    <w:rsid w:val="00120206"/>
    <w:rsid w:val="00120511"/>
    <w:rsid w:val="0012052E"/>
    <w:rsid w:val="00120677"/>
    <w:rsid w:val="001208CD"/>
    <w:rsid w:val="00120DE5"/>
    <w:rsid w:val="00121188"/>
    <w:rsid w:val="0012123D"/>
    <w:rsid w:val="00121422"/>
    <w:rsid w:val="00121518"/>
    <w:rsid w:val="001215FA"/>
    <w:rsid w:val="00121F11"/>
    <w:rsid w:val="00121FE0"/>
    <w:rsid w:val="0012253E"/>
    <w:rsid w:val="0012260D"/>
    <w:rsid w:val="00122622"/>
    <w:rsid w:val="00122854"/>
    <w:rsid w:val="00122929"/>
    <w:rsid w:val="00122991"/>
    <w:rsid w:val="00122A98"/>
    <w:rsid w:val="00122A9F"/>
    <w:rsid w:val="00122BEE"/>
    <w:rsid w:val="00122FAE"/>
    <w:rsid w:val="001230C0"/>
    <w:rsid w:val="0012311D"/>
    <w:rsid w:val="0012355F"/>
    <w:rsid w:val="001236A0"/>
    <w:rsid w:val="00123FC9"/>
    <w:rsid w:val="0012450F"/>
    <w:rsid w:val="00124A6F"/>
    <w:rsid w:val="00124A96"/>
    <w:rsid w:val="00124B89"/>
    <w:rsid w:val="00125574"/>
    <w:rsid w:val="001255E5"/>
    <w:rsid w:val="001258D9"/>
    <w:rsid w:val="00125969"/>
    <w:rsid w:val="00125F9B"/>
    <w:rsid w:val="00126552"/>
    <w:rsid w:val="00126875"/>
    <w:rsid w:val="00126948"/>
    <w:rsid w:val="00126A6A"/>
    <w:rsid w:val="00126CE1"/>
    <w:rsid w:val="00126DF9"/>
    <w:rsid w:val="0012732A"/>
    <w:rsid w:val="0012748A"/>
    <w:rsid w:val="00127699"/>
    <w:rsid w:val="001279AD"/>
    <w:rsid w:val="00127EBE"/>
    <w:rsid w:val="0013019C"/>
    <w:rsid w:val="00130284"/>
    <w:rsid w:val="00130405"/>
    <w:rsid w:val="00130ED4"/>
    <w:rsid w:val="00131007"/>
    <w:rsid w:val="001315A5"/>
    <w:rsid w:val="00131850"/>
    <w:rsid w:val="001318A3"/>
    <w:rsid w:val="0013208D"/>
    <w:rsid w:val="00132181"/>
    <w:rsid w:val="00132427"/>
    <w:rsid w:val="00132499"/>
    <w:rsid w:val="001324BC"/>
    <w:rsid w:val="00132973"/>
    <w:rsid w:val="00132F69"/>
    <w:rsid w:val="001331E4"/>
    <w:rsid w:val="001335BB"/>
    <w:rsid w:val="00133632"/>
    <w:rsid w:val="0013365D"/>
    <w:rsid w:val="001336C3"/>
    <w:rsid w:val="00133E38"/>
    <w:rsid w:val="00133F00"/>
    <w:rsid w:val="0013434E"/>
    <w:rsid w:val="00134681"/>
    <w:rsid w:val="00134A52"/>
    <w:rsid w:val="00134E82"/>
    <w:rsid w:val="00134EAA"/>
    <w:rsid w:val="0013533D"/>
    <w:rsid w:val="001354E8"/>
    <w:rsid w:val="00135A3C"/>
    <w:rsid w:val="00136111"/>
    <w:rsid w:val="0013618A"/>
    <w:rsid w:val="0013648C"/>
    <w:rsid w:val="001364F5"/>
    <w:rsid w:val="00136A3B"/>
    <w:rsid w:val="00136AC5"/>
    <w:rsid w:val="00136BE2"/>
    <w:rsid w:val="00136C67"/>
    <w:rsid w:val="00136D1A"/>
    <w:rsid w:val="00136FEA"/>
    <w:rsid w:val="001373F6"/>
    <w:rsid w:val="001374C8"/>
    <w:rsid w:val="00137516"/>
    <w:rsid w:val="0013758E"/>
    <w:rsid w:val="00137784"/>
    <w:rsid w:val="001377CF"/>
    <w:rsid w:val="001379D5"/>
    <w:rsid w:val="00137AB1"/>
    <w:rsid w:val="00137B82"/>
    <w:rsid w:val="00137F42"/>
    <w:rsid w:val="0014005B"/>
    <w:rsid w:val="0014024B"/>
    <w:rsid w:val="0014025B"/>
    <w:rsid w:val="001402B0"/>
    <w:rsid w:val="00140320"/>
    <w:rsid w:val="001403EA"/>
    <w:rsid w:val="00140994"/>
    <w:rsid w:val="00140A22"/>
    <w:rsid w:val="00140B2C"/>
    <w:rsid w:val="00140EE9"/>
    <w:rsid w:val="00140F55"/>
    <w:rsid w:val="001410BE"/>
    <w:rsid w:val="00141217"/>
    <w:rsid w:val="00141400"/>
    <w:rsid w:val="00141CEB"/>
    <w:rsid w:val="00141E18"/>
    <w:rsid w:val="00142068"/>
    <w:rsid w:val="00142535"/>
    <w:rsid w:val="0014281C"/>
    <w:rsid w:val="0014288E"/>
    <w:rsid w:val="00142E01"/>
    <w:rsid w:val="0014317B"/>
    <w:rsid w:val="0014353B"/>
    <w:rsid w:val="00143799"/>
    <w:rsid w:val="00143B51"/>
    <w:rsid w:val="00143EBD"/>
    <w:rsid w:val="0014414B"/>
    <w:rsid w:val="00144442"/>
    <w:rsid w:val="0014463B"/>
    <w:rsid w:val="001447BA"/>
    <w:rsid w:val="001447C2"/>
    <w:rsid w:val="00144D2E"/>
    <w:rsid w:val="00144FE6"/>
    <w:rsid w:val="001453B7"/>
    <w:rsid w:val="0014545E"/>
    <w:rsid w:val="001456F4"/>
    <w:rsid w:val="00145850"/>
    <w:rsid w:val="001459D6"/>
    <w:rsid w:val="00145A78"/>
    <w:rsid w:val="00145C3C"/>
    <w:rsid w:val="00145D0B"/>
    <w:rsid w:val="00145D91"/>
    <w:rsid w:val="00145EA6"/>
    <w:rsid w:val="001460B8"/>
    <w:rsid w:val="0014664E"/>
    <w:rsid w:val="001466CB"/>
    <w:rsid w:val="0014699C"/>
    <w:rsid w:val="00146A8B"/>
    <w:rsid w:val="00146EAA"/>
    <w:rsid w:val="001470F4"/>
    <w:rsid w:val="00147127"/>
    <w:rsid w:val="001472A0"/>
    <w:rsid w:val="00147447"/>
    <w:rsid w:val="0014766C"/>
    <w:rsid w:val="001477D5"/>
    <w:rsid w:val="00147B94"/>
    <w:rsid w:val="00147BEB"/>
    <w:rsid w:val="00147C82"/>
    <w:rsid w:val="00147CC1"/>
    <w:rsid w:val="001500F5"/>
    <w:rsid w:val="001500F8"/>
    <w:rsid w:val="001504D5"/>
    <w:rsid w:val="001508B1"/>
    <w:rsid w:val="00150ADB"/>
    <w:rsid w:val="00150E78"/>
    <w:rsid w:val="00150EC7"/>
    <w:rsid w:val="0015102B"/>
    <w:rsid w:val="001511BC"/>
    <w:rsid w:val="00151273"/>
    <w:rsid w:val="00151285"/>
    <w:rsid w:val="00151475"/>
    <w:rsid w:val="00151507"/>
    <w:rsid w:val="00151940"/>
    <w:rsid w:val="00151D40"/>
    <w:rsid w:val="00151E0A"/>
    <w:rsid w:val="00151E99"/>
    <w:rsid w:val="00151FCA"/>
    <w:rsid w:val="00152262"/>
    <w:rsid w:val="00152309"/>
    <w:rsid w:val="00152536"/>
    <w:rsid w:val="00152C64"/>
    <w:rsid w:val="00152D67"/>
    <w:rsid w:val="00152DAF"/>
    <w:rsid w:val="00152DE6"/>
    <w:rsid w:val="00152FAB"/>
    <w:rsid w:val="001535CF"/>
    <w:rsid w:val="00153AB0"/>
    <w:rsid w:val="00153BA0"/>
    <w:rsid w:val="00153FE1"/>
    <w:rsid w:val="00154090"/>
    <w:rsid w:val="00154379"/>
    <w:rsid w:val="001543EE"/>
    <w:rsid w:val="001544B0"/>
    <w:rsid w:val="00154919"/>
    <w:rsid w:val="001549F2"/>
    <w:rsid w:val="00154AF8"/>
    <w:rsid w:val="001550C1"/>
    <w:rsid w:val="001555C9"/>
    <w:rsid w:val="00155847"/>
    <w:rsid w:val="0015593D"/>
    <w:rsid w:val="001562F1"/>
    <w:rsid w:val="001563FA"/>
    <w:rsid w:val="0015654C"/>
    <w:rsid w:val="0015656C"/>
    <w:rsid w:val="001566CD"/>
    <w:rsid w:val="00156A76"/>
    <w:rsid w:val="00156C55"/>
    <w:rsid w:val="00156F09"/>
    <w:rsid w:val="0015793D"/>
    <w:rsid w:val="0016020D"/>
    <w:rsid w:val="00160213"/>
    <w:rsid w:val="00160250"/>
    <w:rsid w:val="00160406"/>
    <w:rsid w:val="0016075D"/>
    <w:rsid w:val="00160908"/>
    <w:rsid w:val="001609C8"/>
    <w:rsid w:val="001614A7"/>
    <w:rsid w:val="0016167E"/>
    <w:rsid w:val="0016187F"/>
    <w:rsid w:val="001618FF"/>
    <w:rsid w:val="001620F9"/>
    <w:rsid w:val="001622A0"/>
    <w:rsid w:val="0016264D"/>
    <w:rsid w:val="00162AF4"/>
    <w:rsid w:val="00162B3F"/>
    <w:rsid w:val="00162C5A"/>
    <w:rsid w:val="00162FEC"/>
    <w:rsid w:val="001630F7"/>
    <w:rsid w:val="0016319E"/>
    <w:rsid w:val="001639A4"/>
    <w:rsid w:val="00163B94"/>
    <w:rsid w:val="00163F05"/>
    <w:rsid w:val="00164306"/>
    <w:rsid w:val="00164552"/>
    <w:rsid w:val="00164AE0"/>
    <w:rsid w:val="00164B5F"/>
    <w:rsid w:val="00164F21"/>
    <w:rsid w:val="00164FCD"/>
    <w:rsid w:val="001650E3"/>
    <w:rsid w:val="00165207"/>
    <w:rsid w:val="00165236"/>
    <w:rsid w:val="00165238"/>
    <w:rsid w:val="00165420"/>
    <w:rsid w:val="00165B80"/>
    <w:rsid w:val="0016607A"/>
    <w:rsid w:val="00166106"/>
    <w:rsid w:val="0016634C"/>
    <w:rsid w:val="001667B5"/>
    <w:rsid w:val="00166811"/>
    <w:rsid w:val="00166C69"/>
    <w:rsid w:val="00167794"/>
    <w:rsid w:val="00167A38"/>
    <w:rsid w:val="00167C87"/>
    <w:rsid w:val="001700F5"/>
    <w:rsid w:val="00170699"/>
    <w:rsid w:val="001709F0"/>
    <w:rsid w:val="00170E55"/>
    <w:rsid w:val="00171128"/>
    <w:rsid w:val="00171171"/>
    <w:rsid w:val="001711A6"/>
    <w:rsid w:val="001713B2"/>
    <w:rsid w:val="0017184D"/>
    <w:rsid w:val="00171B21"/>
    <w:rsid w:val="00171C0C"/>
    <w:rsid w:val="00171C58"/>
    <w:rsid w:val="00171CB1"/>
    <w:rsid w:val="0017203C"/>
    <w:rsid w:val="0017207C"/>
    <w:rsid w:val="00172176"/>
    <w:rsid w:val="001722FF"/>
    <w:rsid w:val="001723F3"/>
    <w:rsid w:val="001726BF"/>
    <w:rsid w:val="00172BEB"/>
    <w:rsid w:val="00172F57"/>
    <w:rsid w:val="0017308D"/>
    <w:rsid w:val="001730E9"/>
    <w:rsid w:val="00173499"/>
    <w:rsid w:val="00173577"/>
    <w:rsid w:val="001735C1"/>
    <w:rsid w:val="001737C7"/>
    <w:rsid w:val="00173884"/>
    <w:rsid w:val="00173971"/>
    <w:rsid w:val="001739A7"/>
    <w:rsid w:val="00173B90"/>
    <w:rsid w:val="0017445A"/>
    <w:rsid w:val="00174D5C"/>
    <w:rsid w:val="00174DEC"/>
    <w:rsid w:val="00174F2C"/>
    <w:rsid w:val="001751ED"/>
    <w:rsid w:val="001752BD"/>
    <w:rsid w:val="001753D0"/>
    <w:rsid w:val="00175456"/>
    <w:rsid w:val="00175543"/>
    <w:rsid w:val="00175563"/>
    <w:rsid w:val="00175596"/>
    <w:rsid w:val="001757A4"/>
    <w:rsid w:val="001759AD"/>
    <w:rsid w:val="0017636A"/>
    <w:rsid w:val="00176CEE"/>
    <w:rsid w:val="00176CFE"/>
    <w:rsid w:val="001773BA"/>
    <w:rsid w:val="00177528"/>
    <w:rsid w:val="001775B8"/>
    <w:rsid w:val="0017790F"/>
    <w:rsid w:val="00177CC8"/>
    <w:rsid w:val="00177CD6"/>
    <w:rsid w:val="0018026B"/>
    <w:rsid w:val="00180430"/>
    <w:rsid w:val="00180719"/>
    <w:rsid w:val="00180A98"/>
    <w:rsid w:val="00180C3E"/>
    <w:rsid w:val="00181067"/>
    <w:rsid w:val="00181191"/>
    <w:rsid w:val="00181350"/>
    <w:rsid w:val="00181376"/>
    <w:rsid w:val="00181464"/>
    <w:rsid w:val="00181570"/>
    <w:rsid w:val="001815E7"/>
    <w:rsid w:val="00181657"/>
    <w:rsid w:val="001817FA"/>
    <w:rsid w:val="00181B47"/>
    <w:rsid w:val="00181E26"/>
    <w:rsid w:val="00182408"/>
    <w:rsid w:val="0018245E"/>
    <w:rsid w:val="001824ED"/>
    <w:rsid w:val="001826EC"/>
    <w:rsid w:val="00182A79"/>
    <w:rsid w:val="00182D92"/>
    <w:rsid w:val="001833C5"/>
    <w:rsid w:val="00183570"/>
    <w:rsid w:val="00183B57"/>
    <w:rsid w:val="00183D19"/>
    <w:rsid w:val="00184292"/>
    <w:rsid w:val="001843FD"/>
    <w:rsid w:val="00184652"/>
    <w:rsid w:val="001846AC"/>
    <w:rsid w:val="00184C61"/>
    <w:rsid w:val="00184D02"/>
    <w:rsid w:val="00184DF6"/>
    <w:rsid w:val="00184EAA"/>
    <w:rsid w:val="0018522E"/>
    <w:rsid w:val="0018529E"/>
    <w:rsid w:val="001852A6"/>
    <w:rsid w:val="001857FB"/>
    <w:rsid w:val="00185960"/>
    <w:rsid w:val="001859F4"/>
    <w:rsid w:val="00185A3B"/>
    <w:rsid w:val="00185B75"/>
    <w:rsid w:val="00185F72"/>
    <w:rsid w:val="001861B8"/>
    <w:rsid w:val="001863C0"/>
    <w:rsid w:val="001865F1"/>
    <w:rsid w:val="001865F2"/>
    <w:rsid w:val="00186692"/>
    <w:rsid w:val="00186B6B"/>
    <w:rsid w:val="00186CDC"/>
    <w:rsid w:val="00186D51"/>
    <w:rsid w:val="0018726A"/>
    <w:rsid w:val="00187DB1"/>
    <w:rsid w:val="001902E3"/>
    <w:rsid w:val="001908DA"/>
    <w:rsid w:val="00190A17"/>
    <w:rsid w:val="00190B8E"/>
    <w:rsid w:val="00190C8D"/>
    <w:rsid w:val="00191069"/>
    <w:rsid w:val="00191275"/>
    <w:rsid w:val="001913E0"/>
    <w:rsid w:val="001917C2"/>
    <w:rsid w:val="001918AB"/>
    <w:rsid w:val="0019192C"/>
    <w:rsid w:val="00191B73"/>
    <w:rsid w:val="00191BD0"/>
    <w:rsid w:val="00191BF3"/>
    <w:rsid w:val="00192602"/>
    <w:rsid w:val="001926E3"/>
    <w:rsid w:val="00192823"/>
    <w:rsid w:val="001928BE"/>
    <w:rsid w:val="001929C4"/>
    <w:rsid w:val="00192BFA"/>
    <w:rsid w:val="00192C29"/>
    <w:rsid w:val="001932AA"/>
    <w:rsid w:val="001933A5"/>
    <w:rsid w:val="00193C6A"/>
    <w:rsid w:val="00193C9C"/>
    <w:rsid w:val="00194393"/>
    <w:rsid w:val="0019467F"/>
    <w:rsid w:val="00194A44"/>
    <w:rsid w:val="00194C6B"/>
    <w:rsid w:val="00194EA4"/>
    <w:rsid w:val="001950BE"/>
    <w:rsid w:val="0019514C"/>
    <w:rsid w:val="00195150"/>
    <w:rsid w:val="00195543"/>
    <w:rsid w:val="00195887"/>
    <w:rsid w:val="00195B95"/>
    <w:rsid w:val="00195BE9"/>
    <w:rsid w:val="00195D6B"/>
    <w:rsid w:val="00195F15"/>
    <w:rsid w:val="0019637D"/>
    <w:rsid w:val="00196A39"/>
    <w:rsid w:val="00196BD0"/>
    <w:rsid w:val="001970A3"/>
    <w:rsid w:val="001975A5"/>
    <w:rsid w:val="00197DEA"/>
    <w:rsid w:val="00197F91"/>
    <w:rsid w:val="001A00E1"/>
    <w:rsid w:val="001A00ED"/>
    <w:rsid w:val="001A05CD"/>
    <w:rsid w:val="001A05EB"/>
    <w:rsid w:val="001A0673"/>
    <w:rsid w:val="001A0CD1"/>
    <w:rsid w:val="001A1011"/>
    <w:rsid w:val="001A11B4"/>
    <w:rsid w:val="001A1228"/>
    <w:rsid w:val="001A1A71"/>
    <w:rsid w:val="001A1CC8"/>
    <w:rsid w:val="001A21F1"/>
    <w:rsid w:val="001A2914"/>
    <w:rsid w:val="001A2B16"/>
    <w:rsid w:val="001A2C37"/>
    <w:rsid w:val="001A2C3B"/>
    <w:rsid w:val="001A2FD7"/>
    <w:rsid w:val="001A3195"/>
    <w:rsid w:val="001A31AE"/>
    <w:rsid w:val="001A347B"/>
    <w:rsid w:val="001A3522"/>
    <w:rsid w:val="001A3A36"/>
    <w:rsid w:val="001A3C10"/>
    <w:rsid w:val="001A3DCE"/>
    <w:rsid w:val="001A45CC"/>
    <w:rsid w:val="001A4702"/>
    <w:rsid w:val="001A4B26"/>
    <w:rsid w:val="001A4CC1"/>
    <w:rsid w:val="001A4F56"/>
    <w:rsid w:val="001A5064"/>
    <w:rsid w:val="001A5492"/>
    <w:rsid w:val="001A5ADB"/>
    <w:rsid w:val="001A5AF3"/>
    <w:rsid w:val="001A5CA0"/>
    <w:rsid w:val="001A5E69"/>
    <w:rsid w:val="001A6353"/>
    <w:rsid w:val="001A63AE"/>
    <w:rsid w:val="001A647E"/>
    <w:rsid w:val="001A6552"/>
    <w:rsid w:val="001A656B"/>
    <w:rsid w:val="001A65FB"/>
    <w:rsid w:val="001A6822"/>
    <w:rsid w:val="001A6A20"/>
    <w:rsid w:val="001A6A52"/>
    <w:rsid w:val="001A6D6C"/>
    <w:rsid w:val="001A6E09"/>
    <w:rsid w:val="001A7236"/>
    <w:rsid w:val="001A7288"/>
    <w:rsid w:val="001A7507"/>
    <w:rsid w:val="001A76CB"/>
    <w:rsid w:val="001A773A"/>
    <w:rsid w:val="001A7B70"/>
    <w:rsid w:val="001A7DE2"/>
    <w:rsid w:val="001B044E"/>
    <w:rsid w:val="001B0450"/>
    <w:rsid w:val="001B06E1"/>
    <w:rsid w:val="001B07A3"/>
    <w:rsid w:val="001B0AE0"/>
    <w:rsid w:val="001B0D76"/>
    <w:rsid w:val="001B0ECC"/>
    <w:rsid w:val="001B0F49"/>
    <w:rsid w:val="001B100B"/>
    <w:rsid w:val="001B10AE"/>
    <w:rsid w:val="001B1101"/>
    <w:rsid w:val="001B137B"/>
    <w:rsid w:val="001B15D4"/>
    <w:rsid w:val="001B16DE"/>
    <w:rsid w:val="001B1785"/>
    <w:rsid w:val="001B1C03"/>
    <w:rsid w:val="001B1CF5"/>
    <w:rsid w:val="001B2017"/>
    <w:rsid w:val="001B2058"/>
    <w:rsid w:val="001B2144"/>
    <w:rsid w:val="001B221E"/>
    <w:rsid w:val="001B280D"/>
    <w:rsid w:val="001B29EB"/>
    <w:rsid w:val="001B2B4A"/>
    <w:rsid w:val="001B2E7D"/>
    <w:rsid w:val="001B3190"/>
    <w:rsid w:val="001B3244"/>
    <w:rsid w:val="001B32F4"/>
    <w:rsid w:val="001B3839"/>
    <w:rsid w:val="001B3C98"/>
    <w:rsid w:val="001B3D2B"/>
    <w:rsid w:val="001B3D69"/>
    <w:rsid w:val="001B3FA3"/>
    <w:rsid w:val="001B4310"/>
    <w:rsid w:val="001B4A77"/>
    <w:rsid w:val="001B4BD4"/>
    <w:rsid w:val="001B4E21"/>
    <w:rsid w:val="001B5796"/>
    <w:rsid w:val="001B5B42"/>
    <w:rsid w:val="001B5D4C"/>
    <w:rsid w:val="001B5F61"/>
    <w:rsid w:val="001B62BC"/>
    <w:rsid w:val="001B6475"/>
    <w:rsid w:val="001B6A44"/>
    <w:rsid w:val="001B6AB5"/>
    <w:rsid w:val="001B6B11"/>
    <w:rsid w:val="001B6C0C"/>
    <w:rsid w:val="001B6F54"/>
    <w:rsid w:val="001B7523"/>
    <w:rsid w:val="001B7B1B"/>
    <w:rsid w:val="001B7E05"/>
    <w:rsid w:val="001C0066"/>
    <w:rsid w:val="001C006F"/>
    <w:rsid w:val="001C0139"/>
    <w:rsid w:val="001C034D"/>
    <w:rsid w:val="001C0A11"/>
    <w:rsid w:val="001C0DCC"/>
    <w:rsid w:val="001C0DF7"/>
    <w:rsid w:val="001C0F6E"/>
    <w:rsid w:val="001C0F85"/>
    <w:rsid w:val="001C1045"/>
    <w:rsid w:val="001C10E9"/>
    <w:rsid w:val="001C118F"/>
    <w:rsid w:val="001C13F0"/>
    <w:rsid w:val="001C1573"/>
    <w:rsid w:val="001C18DA"/>
    <w:rsid w:val="001C1FF9"/>
    <w:rsid w:val="001C213C"/>
    <w:rsid w:val="001C233A"/>
    <w:rsid w:val="001C2611"/>
    <w:rsid w:val="001C2659"/>
    <w:rsid w:val="001C27AE"/>
    <w:rsid w:val="001C2B25"/>
    <w:rsid w:val="001C2FCD"/>
    <w:rsid w:val="001C30D0"/>
    <w:rsid w:val="001C3260"/>
    <w:rsid w:val="001C350A"/>
    <w:rsid w:val="001C3B27"/>
    <w:rsid w:val="001C3C16"/>
    <w:rsid w:val="001C3D14"/>
    <w:rsid w:val="001C44C2"/>
    <w:rsid w:val="001C487E"/>
    <w:rsid w:val="001C4C8F"/>
    <w:rsid w:val="001C5078"/>
    <w:rsid w:val="001C50FE"/>
    <w:rsid w:val="001C54F9"/>
    <w:rsid w:val="001C587A"/>
    <w:rsid w:val="001C5A63"/>
    <w:rsid w:val="001C5EB6"/>
    <w:rsid w:val="001C6489"/>
    <w:rsid w:val="001C6B3C"/>
    <w:rsid w:val="001C70D6"/>
    <w:rsid w:val="001C71B2"/>
    <w:rsid w:val="001C752E"/>
    <w:rsid w:val="001C756C"/>
    <w:rsid w:val="001C7A0B"/>
    <w:rsid w:val="001C7DA1"/>
    <w:rsid w:val="001C7DF0"/>
    <w:rsid w:val="001C7EE2"/>
    <w:rsid w:val="001D005A"/>
    <w:rsid w:val="001D0179"/>
    <w:rsid w:val="001D018C"/>
    <w:rsid w:val="001D0287"/>
    <w:rsid w:val="001D02D3"/>
    <w:rsid w:val="001D04F6"/>
    <w:rsid w:val="001D05B6"/>
    <w:rsid w:val="001D08C8"/>
    <w:rsid w:val="001D0A2E"/>
    <w:rsid w:val="001D0A70"/>
    <w:rsid w:val="001D0A97"/>
    <w:rsid w:val="001D0CE3"/>
    <w:rsid w:val="001D0FBD"/>
    <w:rsid w:val="001D10AC"/>
    <w:rsid w:val="001D11B1"/>
    <w:rsid w:val="001D1286"/>
    <w:rsid w:val="001D1475"/>
    <w:rsid w:val="001D16BC"/>
    <w:rsid w:val="001D178C"/>
    <w:rsid w:val="001D18B6"/>
    <w:rsid w:val="001D1B6B"/>
    <w:rsid w:val="001D1BB0"/>
    <w:rsid w:val="001D1BBC"/>
    <w:rsid w:val="001D1E6C"/>
    <w:rsid w:val="001D20DD"/>
    <w:rsid w:val="001D2297"/>
    <w:rsid w:val="001D2631"/>
    <w:rsid w:val="001D27E8"/>
    <w:rsid w:val="001D2941"/>
    <w:rsid w:val="001D2B48"/>
    <w:rsid w:val="001D2B9A"/>
    <w:rsid w:val="001D301B"/>
    <w:rsid w:val="001D35F5"/>
    <w:rsid w:val="001D389F"/>
    <w:rsid w:val="001D38FA"/>
    <w:rsid w:val="001D3B06"/>
    <w:rsid w:val="001D3B5B"/>
    <w:rsid w:val="001D40B4"/>
    <w:rsid w:val="001D40D7"/>
    <w:rsid w:val="001D41AD"/>
    <w:rsid w:val="001D4229"/>
    <w:rsid w:val="001D4334"/>
    <w:rsid w:val="001D4421"/>
    <w:rsid w:val="001D46BA"/>
    <w:rsid w:val="001D4744"/>
    <w:rsid w:val="001D4792"/>
    <w:rsid w:val="001D4B89"/>
    <w:rsid w:val="001D4BE0"/>
    <w:rsid w:val="001D4C55"/>
    <w:rsid w:val="001D5381"/>
    <w:rsid w:val="001D5562"/>
    <w:rsid w:val="001D576B"/>
    <w:rsid w:val="001D580B"/>
    <w:rsid w:val="001D619A"/>
    <w:rsid w:val="001D634E"/>
    <w:rsid w:val="001D6380"/>
    <w:rsid w:val="001D67F9"/>
    <w:rsid w:val="001D6A48"/>
    <w:rsid w:val="001D6BDE"/>
    <w:rsid w:val="001D773F"/>
    <w:rsid w:val="001D7C9A"/>
    <w:rsid w:val="001D7D14"/>
    <w:rsid w:val="001D7EEF"/>
    <w:rsid w:val="001D7F3A"/>
    <w:rsid w:val="001E0302"/>
    <w:rsid w:val="001E0323"/>
    <w:rsid w:val="001E06E3"/>
    <w:rsid w:val="001E0875"/>
    <w:rsid w:val="001E0D73"/>
    <w:rsid w:val="001E0EE6"/>
    <w:rsid w:val="001E1071"/>
    <w:rsid w:val="001E117C"/>
    <w:rsid w:val="001E183E"/>
    <w:rsid w:val="001E18D1"/>
    <w:rsid w:val="001E1A1B"/>
    <w:rsid w:val="001E1A2D"/>
    <w:rsid w:val="001E1E02"/>
    <w:rsid w:val="001E1F2B"/>
    <w:rsid w:val="001E1FE6"/>
    <w:rsid w:val="001E1FFC"/>
    <w:rsid w:val="001E2509"/>
    <w:rsid w:val="001E2CA0"/>
    <w:rsid w:val="001E2E14"/>
    <w:rsid w:val="001E33AA"/>
    <w:rsid w:val="001E3C85"/>
    <w:rsid w:val="001E4032"/>
    <w:rsid w:val="001E4053"/>
    <w:rsid w:val="001E4256"/>
    <w:rsid w:val="001E42F5"/>
    <w:rsid w:val="001E431E"/>
    <w:rsid w:val="001E44C6"/>
    <w:rsid w:val="001E49CE"/>
    <w:rsid w:val="001E4DD3"/>
    <w:rsid w:val="001E4DF8"/>
    <w:rsid w:val="001E5F27"/>
    <w:rsid w:val="001E5FFB"/>
    <w:rsid w:val="001E6073"/>
    <w:rsid w:val="001E61EF"/>
    <w:rsid w:val="001E6566"/>
    <w:rsid w:val="001E6602"/>
    <w:rsid w:val="001E683E"/>
    <w:rsid w:val="001E68F4"/>
    <w:rsid w:val="001E6BAF"/>
    <w:rsid w:val="001E6C2F"/>
    <w:rsid w:val="001E6E49"/>
    <w:rsid w:val="001E6EBE"/>
    <w:rsid w:val="001E6F30"/>
    <w:rsid w:val="001E6F9C"/>
    <w:rsid w:val="001E7590"/>
    <w:rsid w:val="001F02C9"/>
    <w:rsid w:val="001F02E4"/>
    <w:rsid w:val="001F063A"/>
    <w:rsid w:val="001F07F1"/>
    <w:rsid w:val="001F0C9B"/>
    <w:rsid w:val="001F0CD0"/>
    <w:rsid w:val="001F0D3A"/>
    <w:rsid w:val="001F0D73"/>
    <w:rsid w:val="001F10A6"/>
    <w:rsid w:val="001F1687"/>
    <w:rsid w:val="001F19C8"/>
    <w:rsid w:val="001F1DAE"/>
    <w:rsid w:val="001F1E0F"/>
    <w:rsid w:val="001F1EB4"/>
    <w:rsid w:val="001F23CE"/>
    <w:rsid w:val="001F2707"/>
    <w:rsid w:val="001F27BD"/>
    <w:rsid w:val="001F281C"/>
    <w:rsid w:val="001F286E"/>
    <w:rsid w:val="001F29BA"/>
    <w:rsid w:val="001F2DED"/>
    <w:rsid w:val="001F2FF6"/>
    <w:rsid w:val="001F358A"/>
    <w:rsid w:val="001F4216"/>
    <w:rsid w:val="001F43A9"/>
    <w:rsid w:val="001F4633"/>
    <w:rsid w:val="001F475D"/>
    <w:rsid w:val="001F4C5C"/>
    <w:rsid w:val="001F4E95"/>
    <w:rsid w:val="001F4F62"/>
    <w:rsid w:val="001F50F1"/>
    <w:rsid w:val="001F518B"/>
    <w:rsid w:val="001F5292"/>
    <w:rsid w:val="001F5549"/>
    <w:rsid w:val="001F5639"/>
    <w:rsid w:val="001F57DE"/>
    <w:rsid w:val="001F5A5A"/>
    <w:rsid w:val="001F5C83"/>
    <w:rsid w:val="001F5E2A"/>
    <w:rsid w:val="001F5E93"/>
    <w:rsid w:val="001F65B1"/>
    <w:rsid w:val="001F65B4"/>
    <w:rsid w:val="001F68F6"/>
    <w:rsid w:val="001F6923"/>
    <w:rsid w:val="001F6A4D"/>
    <w:rsid w:val="001F6B08"/>
    <w:rsid w:val="001F6F11"/>
    <w:rsid w:val="001F7153"/>
    <w:rsid w:val="001F7429"/>
    <w:rsid w:val="001F7802"/>
    <w:rsid w:val="001F797D"/>
    <w:rsid w:val="001F7A2C"/>
    <w:rsid w:val="001F7AA8"/>
    <w:rsid w:val="001F7ADA"/>
    <w:rsid w:val="001F7DDB"/>
    <w:rsid w:val="00200262"/>
    <w:rsid w:val="002003FC"/>
    <w:rsid w:val="002006E1"/>
    <w:rsid w:val="00200795"/>
    <w:rsid w:val="00201218"/>
    <w:rsid w:val="002013E3"/>
    <w:rsid w:val="0020143D"/>
    <w:rsid w:val="002016F0"/>
    <w:rsid w:val="00201A71"/>
    <w:rsid w:val="00201AA2"/>
    <w:rsid w:val="00201AAB"/>
    <w:rsid w:val="00201CE9"/>
    <w:rsid w:val="00201F91"/>
    <w:rsid w:val="002022F5"/>
    <w:rsid w:val="00202348"/>
    <w:rsid w:val="00202386"/>
    <w:rsid w:val="00202A77"/>
    <w:rsid w:val="0020314A"/>
    <w:rsid w:val="002033DF"/>
    <w:rsid w:val="00203CEB"/>
    <w:rsid w:val="00203DB9"/>
    <w:rsid w:val="00203F5F"/>
    <w:rsid w:val="0020440C"/>
    <w:rsid w:val="0020487F"/>
    <w:rsid w:val="00204A7E"/>
    <w:rsid w:val="00204C4E"/>
    <w:rsid w:val="00204D01"/>
    <w:rsid w:val="00204E8B"/>
    <w:rsid w:val="002050C3"/>
    <w:rsid w:val="00205986"/>
    <w:rsid w:val="00205ABE"/>
    <w:rsid w:val="00205FEC"/>
    <w:rsid w:val="0020668D"/>
    <w:rsid w:val="00206ADA"/>
    <w:rsid w:val="002071EC"/>
    <w:rsid w:val="0020736D"/>
    <w:rsid w:val="00207375"/>
    <w:rsid w:val="002073DD"/>
    <w:rsid w:val="00207561"/>
    <w:rsid w:val="002077E2"/>
    <w:rsid w:val="002079E0"/>
    <w:rsid w:val="002102EF"/>
    <w:rsid w:val="00210544"/>
    <w:rsid w:val="002106F8"/>
    <w:rsid w:val="002109E8"/>
    <w:rsid w:val="00210BB2"/>
    <w:rsid w:val="00210C3F"/>
    <w:rsid w:val="00210EFC"/>
    <w:rsid w:val="0021134E"/>
    <w:rsid w:val="00211749"/>
    <w:rsid w:val="00211A1D"/>
    <w:rsid w:val="00211E37"/>
    <w:rsid w:val="002120AE"/>
    <w:rsid w:val="00212DE6"/>
    <w:rsid w:val="0021355E"/>
    <w:rsid w:val="00213615"/>
    <w:rsid w:val="00213D3F"/>
    <w:rsid w:val="00213D5E"/>
    <w:rsid w:val="00213E7A"/>
    <w:rsid w:val="00213F9E"/>
    <w:rsid w:val="00214234"/>
    <w:rsid w:val="002143B2"/>
    <w:rsid w:val="002146A7"/>
    <w:rsid w:val="0021488E"/>
    <w:rsid w:val="002148A2"/>
    <w:rsid w:val="002148F5"/>
    <w:rsid w:val="00214AE6"/>
    <w:rsid w:val="00214D7A"/>
    <w:rsid w:val="00214E96"/>
    <w:rsid w:val="00214EA2"/>
    <w:rsid w:val="002155C5"/>
    <w:rsid w:val="002159C2"/>
    <w:rsid w:val="00215B20"/>
    <w:rsid w:val="00215B96"/>
    <w:rsid w:val="00215F0E"/>
    <w:rsid w:val="00216024"/>
    <w:rsid w:val="00216282"/>
    <w:rsid w:val="002162A7"/>
    <w:rsid w:val="002162D4"/>
    <w:rsid w:val="00216361"/>
    <w:rsid w:val="00216426"/>
    <w:rsid w:val="00216802"/>
    <w:rsid w:val="00216852"/>
    <w:rsid w:val="002168E9"/>
    <w:rsid w:val="00216910"/>
    <w:rsid w:val="00216982"/>
    <w:rsid w:val="002173A9"/>
    <w:rsid w:val="002174C8"/>
    <w:rsid w:val="00217556"/>
    <w:rsid w:val="00217782"/>
    <w:rsid w:val="00217835"/>
    <w:rsid w:val="00217B9D"/>
    <w:rsid w:val="0022019B"/>
    <w:rsid w:val="0022024B"/>
    <w:rsid w:val="0022059A"/>
    <w:rsid w:val="002209A6"/>
    <w:rsid w:val="00220A89"/>
    <w:rsid w:val="00220C02"/>
    <w:rsid w:val="00220F29"/>
    <w:rsid w:val="00221019"/>
    <w:rsid w:val="00221054"/>
    <w:rsid w:val="00221264"/>
    <w:rsid w:val="00221601"/>
    <w:rsid w:val="00221734"/>
    <w:rsid w:val="00221798"/>
    <w:rsid w:val="002218C0"/>
    <w:rsid w:val="00221AB7"/>
    <w:rsid w:val="00221B8B"/>
    <w:rsid w:val="00221BF6"/>
    <w:rsid w:val="00221CAA"/>
    <w:rsid w:val="00221D26"/>
    <w:rsid w:val="00221F4C"/>
    <w:rsid w:val="00222366"/>
    <w:rsid w:val="0022246D"/>
    <w:rsid w:val="002224E4"/>
    <w:rsid w:val="00222578"/>
    <w:rsid w:val="002227CB"/>
    <w:rsid w:val="00222E55"/>
    <w:rsid w:val="0022359E"/>
    <w:rsid w:val="00223866"/>
    <w:rsid w:val="002238A7"/>
    <w:rsid w:val="002238AF"/>
    <w:rsid w:val="00223E7C"/>
    <w:rsid w:val="002242D3"/>
    <w:rsid w:val="00224A95"/>
    <w:rsid w:val="00224DB1"/>
    <w:rsid w:val="00224DF4"/>
    <w:rsid w:val="00225033"/>
    <w:rsid w:val="00225395"/>
    <w:rsid w:val="002253AF"/>
    <w:rsid w:val="002260DE"/>
    <w:rsid w:val="002262CD"/>
    <w:rsid w:val="0022668C"/>
    <w:rsid w:val="002268A6"/>
    <w:rsid w:val="00226BC7"/>
    <w:rsid w:val="00226BD7"/>
    <w:rsid w:val="00226D17"/>
    <w:rsid w:val="00226F05"/>
    <w:rsid w:val="00227220"/>
    <w:rsid w:val="002276D5"/>
    <w:rsid w:val="0022778C"/>
    <w:rsid w:val="002277B7"/>
    <w:rsid w:val="00227B62"/>
    <w:rsid w:val="00227C5C"/>
    <w:rsid w:val="00227C7B"/>
    <w:rsid w:val="00227CF6"/>
    <w:rsid w:val="00227D0E"/>
    <w:rsid w:val="00227DE6"/>
    <w:rsid w:val="0023030F"/>
    <w:rsid w:val="0023071B"/>
    <w:rsid w:val="0023072D"/>
    <w:rsid w:val="00230734"/>
    <w:rsid w:val="00230D8B"/>
    <w:rsid w:val="00230DAE"/>
    <w:rsid w:val="00230F1D"/>
    <w:rsid w:val="00230F7F"/>
    <w:rsid w:val="00231543"/>
    <w:rsid w:val="00231800"/>
    <w:rsid w:val="002318B2"/>
    <w:rsid w:val="002321CD"/>
    <w:rsid w:val="002327F1"/>
    <w:rsid w:val="002328A8"/>
    <w:rsid w:val="002328DE"/>
    <w:rsid w:val="00232F49"/>
    <w:rsid w:val="00232F7C"/>
    <w:rsid w:val="00233243"/>
    <w:rsid w:val="00233782"/>
    <w:rsid w:val="002337C8"/>
    <w:rsid w:val="00233996"/>
    <w:rsid w:val="00233ABF"/>
    <w:rsid w:val="00233EB3"/>
    <w:rsid w:val="0023417F"/>
    <w:rsid w:val="00234202"/>
    <w:rsid w:val="00234401"/>
    <w:rsid w:val="002345A5"/>
    <w:rsid w:val="00234954"/>
    <w:rsid w:val="00234D46"/>
    <w:rsid w:val="002350A8"/>
    <w:rsid w:val="00235597"/>
    <w:rsid w:val="002358C7"/>
    <w:rsid w:val="002359D7"/>
    <w:rsid w:val="00235A50"/>
    <w:rsid w:val="00235DD3"/>
    <w:rsid w:val="002362AE"/>
    <w:rsid w:val="002363B2"/>
    <w:rsid w:val="00236C9D"/>
    <w:rsid w:val="00236E38"/>
    <w:rsid w:val="00236E6E"/>
    <w:rsid w:val="00236F3B"/>
    <w:rsid w:val="002374EB"/>
    <w:rsid w:val="0023765B"/>
    <w:rsid w:val="00237F1D"/>
    <w:rsid w:val="00240026"/>
    <w:rsid w:val="00240072"/>
    <w:rsid w:val="002400AB"/>
    <w:rsid w:val="00240523"/>
    <w:rsid w:val="00240919"/>
    <w:rsid w:val="00240C98"/>
    <w:rsid w:val="00240CE6"/>
    <w:rsid w:val="00240D1C"/>
    <w:rsid w:val="002411BE"/>
    <w:rsid w:val="00241430"/>
    <w:rsid w:val="002415AD"/>
    <w:rsid w:val="002418D2"/>
    <w:rsid w:val="00241B6D"/>
    <w:rsid w:val="00242343"/>
    <w:rsid w:val="002423FC"/>
    <w:rsid w:val="00242732"/>
    <w:rsid w:val="002427BF"/>
    <w:rsid w:val="00242BE5"/>
    <w:rsid w:val="00242E5B"/>
    <w:rsid w:val="00242F08"/>
    <w:rsid w:val="002435BE"/>
    <w:rsid w:val="0024365D"/>
    <w:rsid w:val="00243B42"/>
    <w:rsid w:val="00243F7F"/>
    <w:rsid w:val="00243F88"/>
    <w:rsid w:val="0024453B"/>
    <w:rsid w:val="002445B0"/>
    <w:rsid w:val="002446D4"/>
    <w:rsid w:val="00244777"/>
    <w:rsid w:val="00244831"/>
    <w:rsid w:val="0024484F"/>
    <w:rsid w:val="002448BD"/>
    <w:rsid w:val="00244B0E"/>
    <w:rsid w:val="00244CEA"/>
    <w:rsid w:val="00244D3D"/>
    <w:rsid w:val="0024526F"/>
    <w:rsid w:val="002455A4"/>
    <w:rsid w:val="002456AC"/>
    <w:rsid w:val="00245831"/>
    <w:rsid w:val="002458FE"/>
    <w:rsid w:val="00245928"/>
    <w:rsid w:val="00245B15"/>
    <w:rsid w:val="00245DA6"/>
    <w:rsid w:val="0024617B"/>
    <w:rsid w:val="002461EE"/>
    <w:rsid w:val="002463FF"/>
    <w:rsid w:val="00246433"/>
    <w:rsid w:val="0024652C"/>
    <w:rsid w:val="00246550"/>
    <w:rsid w:val="002469CB"/>
    <w:rsid w:val="002469F8"/>
    <w:rsid w:val="00246DBD"/>
    <w:rsid w:val="00246EC7"/>
    <w:rsid w:val="00247169"/>
    <w:rsid w:val="002474EA"/>
    <w:rsid w:val="0024761F"/>
    <w:rsid w:val="002476C4"/>
    <w:rsid w:val="00247718"/>
    <w:rsid w:val="002479B3"/>
    <w:rsid w:val="00247BCA"/>
    <w:rsid w:val="00247DA0"/>
    <w:rsid w:val="00247E59"/>
    <w:rsid w:val="00247EBF"/>
    <w:rsid w:val="00250374"/>
    <w:rsid w:val="002504CF"/>
    <w:rsid w:val="002506DD"/>
    <w:rsid w:val="00250C3D"/>
    <w:rsid w:val="00251297"/>
    <w:rsid w:val="00251583"/>
    <w:rsid w:val="002518EE"/>
    <w:rsid w:val="00251963"/>
    <w:rsid w:val="002519B9"/>
    <w:rsid w:val="00251B15"/>
    <w:rsid w:val="00251EE7"/>
    <w:rsid w:val="0025204A"/>
    <w:rsid w:val="0025208E"/>
    <w:rsid w:val="0025223C"/>
    <w:rsid w:val="00252B01"/>
    <w:rsid w:val="00252C6A"/>
    <w:rsid w:val="00253000"/>
    <w:rsid w:val="0025332B"/>
    <w:rsid w:val="00253353"/>
    <w:rsid w:val="0025364B"/>
    <w:rsid w:val="0025372F"/>
    <w:rsid w:val="002537FD"/>
    <w:rsid w:val="002539CD"/>
    <w:rsid w:val="00253E5C"/>
    <w:rsid w:val="00253FE9"/>
    <w:rsid w:val="0025415A"/>
    <w:rsid w:val="002541F2"/>
    <w:rsid w:val="0025475E"/>
    <w:rsid w:val="00254B7D"/>
    <w:rsid w:val="00254C12"/>
    <w:rsid w:val="00254DA5"/>
    <w:rsid w:val="002550AF"/>
    <w:rsid w:val="0025553A"/>
    <w:rsid w:val="0025585F"/>
    <w:rsid w:val="00255AE2"/>
    <w:rsid w:val="00255BCD"/>
    <w:rsid w:val="00255D29"/>
    <w:rsid w:val="00255DE6"/>
    <w:rsid w:val="00255E72"/>
    <w:rsid w:val="00255F5E"/>
    <w:rsid w:val="002561AF"/>
    <w:rsid w:val="0025654D"/>
    <w:rsid w:val="00256892"/>
    <w:rsid w:val="00257211"/>
    <w:rsid w:val="00257371"/>
    <w:rsid w:val="00257381"/>
    <w:rsid w:val="00257B77"/>
    <w:rsid w:val="00257CCB"/>
    <w:rsid w:val="00257E3A"/>
    <w:rsid w:val="00257EF9"/>
    <w:rsid w:val="00260175"/>
    <w:rsid w:val="002604BF"/>
    <w:rsid w:val="002607DC"/>
    <w:rsid w:val="002608ED"/>
    <w:rsid w:val="00260BAB"/>
    <w:rsid w:val="00260DEF"/>
    <w:rsid w:val="00261332"/>
    <w:rsid w:val="0026151E"/>
    <w:rsid w:val="0026169B"/>
    <w:rsid w:val="0026175E"/>
    <w:rsid w:val="0026178D"/>
    <w:rsid w:val="002619BC"/>
    <w:rsid w:val="00261B35"/>
    <w:rsid w:val="00261F4C"/>
    <w:rsid w:val="002625D5"/>
    <w:rsid w:val="002629A5"/>
    <w:rsid w:val="00263063"/>
    <w:rsid w:val="002633A1"/>
    <w:rsid w:val="00263646"/>
    <w:rsid w:val="00263789"/>
    <w:rsid w:val="002637DB"/>
    <w:rsid w:val="002639B9"/>
    <w:rsid w:val="00263E6E"/>
    <w:rsid w:val="002640B1"/>
    <w:rsid w:val="002640B7"/>
    <w:rsid w:val="002643A4"/>
    <w:rsid w:val="00265290"/>
    <w:rsid w:val="0026531C"/>
    <w:rsid w:val="0026571D"/>
    <w:rsid w:val="00265727"/>
    <w:rsid w:val="00265788"/>
    <w:rsid w:val="002658E0"/>
    <w:rsid w:val="00265C28"/>
    <w:rsid w:val="00265FE4"/>
    <w:rsid w:val="00266362"/>
    <w:rsid w:val="002665A1"/>
    <w:rsid w:val="0026670A"/>
    <w:rsid w:val="00266746"/>
    <w:rsid w:val="002668A2"/>
    <w:rsid w:val="00266EED"/>
    <w:rsid w:val="002671D2"/>
    <w:rsid w:val="002672B0"/>
    <w:rsid w:val="00270013"/>
    <w:rsid w:val="002700C0"/>
    <w:rsid w:val="002705D4"/>
    <w:rsid w:val="00270D0B"/>
    <w:rsid w:val="0027133A"/>
    <w:rsid w:val="0027169E"/>
    <w:rsid w:val="00271B60"/>
    <w:rsid w:val="00271E1E"/>
    <w:rsid w:val="002720CE"/>
    <w:rsid w:val="00272241"/>
    <w:rsid w:val="002723B8"/>
    <w:rsid w:val="00272436"/>
    <w:rsid w:val="00272542"/>
    <w:rsid w:val="002729A7"/>
    <w:rsid w:val="00272BA7"/>
    <w:rsid w:val="00272C19"/>
    <w:rsid w:val="00272F3B"/>
    <w:rsid w:val="00272F5F"/>
    <w:rsid w:val="002741BB"/>
    <w:rsid w:val="00274227"/>
    <w:rsid w:val="00274274"/>
    <w:rsid w:val="002748D6"/>
    <w:rsid w:val="0027511E"/>
    <w:rsid w:val="00275149"/>
    <w:rsid w:val="00275523"/>
    <w:rsid w:val="00275B00"/>
    <w:rsid w:val="00275F36"/>
    <w:rsid w:val="0027614E"/>
    <w:rsid w:val="002762E4"/>
    <w:rsid w:val="002762FE"/>
    <w:rsid w:val="0027649B"/>
    <w:rsid w:val="002765AF"/>
    <w:rsid w:val="002767DE"/>
    <w:rsid w:val="00276ADE"/>
    <w:rsid w:val="00276B2F"/>
    <w:rsid w:val="00276D18"/>
    <w:rsid w:val="00276D4E"/>
    <w:rsid w:val="00277350"/>
    <w:rsid w:val="002778D8"/>
    <w:rsid w:val="00277F37"/>
    <w:rsid w:val="00280075"/>
    <w:rsid w:val="002804C0"/>
    <w:rsid w:val="002808F2"/>
    <w:rsid w:val="002808FF"/>
    <w:rsid w:val="00280A3C"/>
    <w:rsid w:val="00280BDD"/>
    <w:rsid w:val="00280CBF"/>
    <w:rsid w:val="00280DC4"/>
    <w:rsid w:val="002810D2"/>
    <w:rsid w:val="00281110"/>
    <w:rsid w:val="00281175"/>
    <w:rsid w:val="002811E7"/>
    <w:rsid w:val="0028164D"/>
    <w:rsid w:val="0028168E"/>
    <w:rsid w:val="00281AFA"/>
    <w:rsid w:val="00281F6C"/>
    <w:rsid w:val="002820E1"/>
    <w:rsid w:val="002821E3"/>
    <w:rsid w:val="0028256B"/>
    <w:rsid w:val="0028269A"/>
    <w:rsid w:val="00282857"/>
    <w:rsid w:val="002829BF"/>
    <w:rsid w:val="00282DF0"/>
    <w:rsid w:val="00283034"/>
    <w:rsid w:val="00283197"/>
    <w:rsid w:val="00283493"/>
    <w:rsid w:val="0028398B"/>
    <w:rsid w:val="00283AC6"/>
    <w:rsid w:val="00283BEC"/>
    <w:rsid w:val="0028410D"/>
    <w:rsid w:val="002841E7"/>
    <w:rsid w:val="00284354"/>
    <w:rsid w:val="002844A5"/>
    <w:rsid w:val="00284D17"/>
    <w:rsid w:val="00285271"/>
    <w:rsid w:val="00285272"/>
    <w:rsid w:val="002855B7"/>
    <w:rsid w:val="0028582C"/>
    <w:rsid w:val="00285FFD"/>
    <w:rsid w:val="002862CD"/>
    <w:rsid w:val="00286349"/>
    <w:rsid w:val="002863EB"/>
    <w:rsid w:val="0028675E"/>
    <w:rsid w:val="00286CA3"/>
    <w:rsid w:val="00286EA8"/>
    <w:rsid w:val="00287190"/>
    <w:rsid w:val="00287393"/>
    <w:rsid w:val="00287491"/>
    <w:rsid w:val="002874F7"/>
    <w:rsid w:val="00287AE9"/>
    <w:rsid w:val="00287B8B"/>
    <w:rsid w:val="00287ED4"/>
    <w:rsid w:val="00290519"/>
    <w:rsid w:val="002905DC"/>
    <w:rsid w:val="0029063C"/>
    <w:rsid w:val="00290967"/>
    <w:rsid w:val="00290B07"/>
    <w:rsid w:val="00290C5B"/>
    <w:rsid w:val="00290FF3"/>
    <w:rsid w:val="002911B2"/>
    <w:rsid w:val="00291499"/>
    <w:rsid w:val="002915D0"/>
    <w:rsid w:val="00291BA5"/>
    <w:rsid w:val="00291C5E"/>
    <w:rsid w:val="00291E6C"/>
    <w:rsid w:val="00291EB1"/>
    <w:rsid w:val="00291FDD"/>
    <w:rsid w:val="00292061"/>
    <w:rsid w:val="002921CB"/>
    <w:rsid w:val="002922E7"/>
    <w:rsid w:val="002924D9"/>
    <w:rsid w:val="00292CF6"/>
    <w:rsid w:val="0029320D"/>
    <w:rsid w:val="00293488"/>
    <w:rsid w:val="00293521"/>
    <w:rsid w:val="0029398F"/>
    <w:rsid w:val="00293E62"/>
    <w:rsid w:val="002941D6"/>
    <w:rsid w:val="0029476C"/>
    <w:rsid w:val="00294968"/>
    <w:rsid w:val="00294B9E"/>
    <w:rsid w:val="00294BF5"/>
    <w:rsid w:val="00294F2C"/>
    <w:rsid w:val="002953AD"/>
    <w:rsid w:val="002953CE"/>
    <w:rsid w:val="00295414"/>
    <w:rsid w:val="002955AC"/>
    <w:rsid w:val="0029567A"/>
    <w:rsid w:val="00295690"/>
    <w:rsid w:val="002957E7"/>
    <w:rsid w:val="00295DAB"/>
    <w:rsid w:val="0029629E"/>
    <w:rsid w:val="002962FA"/>
    <w:rsid w:val="002963AC"/>
    <w:rsid w:val="002965BC"/>
    <w:rsid w:val="00296691"/>
    <w:rsid w:val="00296C7D"/>
    <w:rsid w:val="002970E8"/>
    <w:rsid w:val="002974C6"/>
    <w:rsid w:val="002A03A4"/>
    <w:rsid w:val="002A046C"/>
    <w:rsid w:val="002A04B5"/>
    <w:rsid w:val="002A07C7"/>
    <w:rsid w:val="002A0B1F"/>
    <w:rsid w:val="002A11B1"/>
    <w:rsid w:val="002A12E9"/>
    <w:rsid w:val="002A1585"/>
    <w:rsid w:val="002A16EF"/>
    <w:rsid w:val="002A170F"/>
    <w:rsid w:val="002A176D"/>
    <w:rsid w:val="002A1844"/>
    <w:rsid w:val="002A1C3D"/>
    <w:rsid w:val="002A1CD2"/>
    <w:rsid w:val="002A1DA6"/>
    <w:rsid w:val="002A1EB5"/>
    <w:rsid w:val="002A270F"/>
    <w:rsid w:val="002A2866"/>
    <w:rsid w:val="002A2A03"/>
    <w:rsid w:val="002A2B91"/>
    <w:rsid w:val="002A3414"/>
    <w:rsid w:val="002A3493"/>
    <w:rsid w:val="002A395C"/>
    <w:rsid w:val="002A3E04"/>
    <w:rsid w:val="002A435C"/>
    <w:rsid w:val="002A43E5"/>
    <w:rsid w:val="002A4707"/>
    <w:rsid w:val="002A48DD"/>
    <w:rsid w:val="002A4B53"/>
    <w:rsid w:val="002A4D28"/>
    <w:rsid w:val="002A4DE6"/>
    <w:rsid w:val="002A4E67"/>
    <w:rsid w:val="002A4EA0"/>
    <w:rsid w:val="002A52E7"/>
    <w:rsid w:val="002A5448"/>
    <w:rsid w:val="002A5942"/>
    <w:rsid w:val="002A59AA"/>
    <w:rsid w:val="002A59EE"/>
    <w:rsid w:val="002A691C"/>
    <w:rsid w:val="002A6DA1"/>
    <w:rsid w:val="002A6E1D"/>
    <w:rsid w:val="002A6EAF"/>
    <w:rsid w:val="002A6EE8"/>
    <w:rsid w:val="002A701B"/>
    <w:rsid w:val="002A70C5"/>
    <w:rsid w:val="002A71B2"/>
    <w:rsid w:val="002A74D0"/>
    <w:rsid w:val="002A752B"/>
    <w:rsid w:val="002A7589"/>
    <w:rsid w:val="002A76BD"/>
    <w:rsid w:val="002A780C"/>
    <w:rsid w:val="002A7A68"/>
    <w:rsid w:val="002B002D"/>
    <w:rsid w:val="002B0480"/>
    <w:rsid w:val="002B0629"/>
    <w:rsid w:val="002B06AC"/>
    <w:rsid w:val="002B0830"/>
    <w:rsid w:val="002B085B"/>
    <w:rsid w:val="002B08F9"/>
    <w:rsid w:val="002B09BD"/>
    <w:rsid w:val="002B0B9A"/>
    <w:rsid w:val="002B12A2"/>
    <w:rsid w:val="002B13AF"/>
    <w:rsid w:val="002B1647"/>
    <w:rsid w:val="002B1996"/>
    <w:rsid w:val="002B1A17"/>
    <w:rsid w:val="002B1A88"/>
    <w:rsid w:val="002B1BBF"/>
    <w:rsid w:val="002B1C34"/>
    <w:rsid w:val="002B1F48"/>
    <w:rsid w:val="002B1FF4"/>
    <w:rsid w:val="002B221C"/>
    <w:rsid w:val="002B228A"/>
    <w:rsid w:val="002B24B3"/>
    <w:rsid w:val="002B26A4"/>
    <w:rsid w:val="002B29B9"/>
    <w:rsid w:val="002B2C05"/>
    <w:rsid w:val="002B2DCE"/>
    <w:rsid w:val="002B3172"/>
    <w:rsid w:val="002B3192"/>
    <w:rsid w:val="002B35E3"/>
    <w:rsid w:val="002B3899"/>
    <w:rsid w:val="002B39D9"/>
    <w:rsid w:val="002B3A79"/>
    <w:rsid w:val="002B3BA7"/>
    <w:rsid w:val="002B3CAE"/>
    <w:rsid w:val="002B3F40"/>
    <w:rsid w:val="002B3F8E"/>
    <w:rsid w:val="002B413A"/>
    <w:rsid w:val="002B441C"/>
    <w:rsid w:val="002B44B7"/>
    <w:rsid w:val="002B47AB"/>
    <w:rsid w:val="002B4A06"/>
    <w:rsid w:val="002B4E03"/>
    <w:rsid w:val="002B5053"/>
    <w:rsid w:val="002B50CA"/>
    <w:rsid w:val="002B57FE"/>
    <w:rsid w:val="002B5BD8"/>
    <w:rsid w:val="002B5CAF"/>
    <w:rsid w:val="002B5D89"/>
    <w:rsid w:val="002B5D99"/>
    <w:rsid w:val="002B60E3"/>
    <w:rsid w:val="002B614A"/>
    <w:rsid w:val="002B6487"/>
    <w:rsid w:val="002B64F9"/>
    <w:rsid w:val="002B6506"/>
    <w:rsid w:val="002B6544"/>
    <w:rsid w:val="002B6584"/>
    <w:rsid w:val="002B6643"/>
    <w:rsid w:val="002B674D"/>
    <w:rsid w:val="002B6762"/>
    <w:rsid w:val="002B6992"/>
    <w:rsid w:val="002B6A36"/>
    <w:rsid w:val="002B6C30"/>
    <w:rsid w:val="002B6CF0"/>
    <w:rsid w:val="002B6D7F"/>
    <w:rsid w:val="002B7284"/>
    <w:rsid w:val="002B78E7"/>
    <w:rsid w:val="002B7A2C"/>
    <w:rsid w:val="002B7B5E"/>
    <w:rsid w:val="002B7B79"/>
    <w:rsid w:val="002B7C6B"/>
    <w:rsid w:val="002C00EB"/>
    <w:rsid w:val="002C0473"/>
    <w:rsid w:val="002C064A"/>
    <w:rsid w:val="002C070B"/>
    <w:rsid w:val="002C0766"/>
    <w:rsid w:val="002C0A5C"/>
    <w:rsid w:val="002C0ED9"/>
    <w:rsid w:val="002C0FA0"/>
    <w:rsid w:val="002C11E9"/>
    <w:rsid w:val="002C1260"/>
    <w:rsid w:val="002C1414"/>
    <w:rsid w:val="002C1884"/>
    <w:rsid w:val="002C1C56"/>
    <w:rsid w:val="002C1C5D"/>
    <w:rsid w:val="002C1E6D"/>
    <w:rsid w:val="002C2314"/>
    <w:rsid w:val="002C2989"/>
    <w:rsid w:val="002C2A33"/>
    <w:rsid w:val="002C3836"/>
    <w:rsid w:val="002C3D0E"/>
    <w:rsid w:val="002C3FE0"/>
    <w:rsid w:val="002C4022"/>
    <w:rsid w:val="002C41DB"/>
    <w:rsid w:val="002C440E"/>
    <w:rsid w:val="002C4AFB"/>
    <w:rsid w:val="002C4B39"/>
    <w:rsid w:val="002C4B68"/>
    <w:rsid w:val="002C4C0D"/>
    <w:rsid w:val="002C4D3F"/>
    <w:rsid w:val="002C4E45"/>
    <w:rsid w:val="002C4FAC"/>
    <w:rsid w:val="002C51D5"/>
    <w:rsid w:val="002C58B5"/>
    <w:rsid w:val="002C5F5B"/>
    <w:rsid w:val="002C6124"/>
    <w:rsid w:val="002C6274"/>
    <w:rsid w:val="002C661B"/>
    <w:rsid w:val="002C6667"/>
    <w:rsid w:val="002C68A8"/>
    <w:rsid w:val="002C6D55"/>
    <w:rsid w:val="002C6DEA"/>
    <w:rsid w:val="002C709C"/>
    <w:rsid w:val="002C7160"/>
    <w:rsid w:val="002C793E"/>
    <w:rsid w:val="002C7AB7"/>
    <w:rsid w:val="002C7EA3"/>
    <w:rsid w:val="002D000E"/>
    <w:rsid w:val="002D007A"/>
    <w:rsid w:val="002D0209"/>
    <w:rsid w:val="002D055A"/>
    <w:rsid w:val="002D0CAB"/>
    <w:rsid w:val="002D0CC3"/>
    <w:rsid w:val="002D0D83"/>
    <w:rsid w:val="002D0DE6"/>
    <w:rsid w:val="002D0F5A"/>
    <w:rsid w:val="002D1561"/>
    <w:rsid w:val="002D157F"/>
    <w:rsid w:val="002D15DB"/>
    <w:rsid w:val="002D1780"/>
    <w:rsid w:val="002D1B2C"/>
    <w:rsid w:val="002D1F93"/>
    <w:rsid w:val="002D210D"/>
    <w:rsid w:val="002D2155"/>
    <w:rsid w:val="002D2A32"/>
    <w:rsid w:val="002D2AB1"/>
    <w:rsid w:val="002D2D9D"/>
    <w:rsid w:val="002D2F4A"/>
    <w:rsid w:val="002D2F65"/>
    <w:rsid w:val="002D2FE2"/>
    <w:rsid w:val="002D3167"/>
    <w:rsid w:val="002D31C0"/>
    <w:rsid w:val="002D3431"/>
    <w:rsid w:val="002D3500"/>
    <w:rsid w:val="002D3572"/>
    <w:rsid w:val="002D374C"/>
    <w:rsid w:val="002D3B6B"/>
    <w:rsid w:val="002D3DFF"/>
    <w:rsid w:val="002D418D"/>
    <w:rsid w:val="002D43AF"/>
    <w:rsid w:val="002D44C6"/>
    <w:rsid w:val="002D47C6"/>
    <w:rsid w:val="002D4997"/>
    <w:rsid w:val="002D49A6"/>
    <w:rsid w:val="002D4EF8"/>
    <w:rsid w:val="002D5098"/>
    <w:rsid w:val="002D519C"/>
    <w:rsid w:val="002D529D"/>
    <w:rsid w:val="002D5467"/>
    <w:rsid w:val="002D5632"/>
    <w:rsid w:val="002D588D"/>
    <w:rsid w:val="002D5A5B"/>
    <w:rsid w:val="002D5B2B"/>
    <w:rsid w:val="002D5C7A"/>
    <w:rsid w:val="002D5CF1"/>
    <w:rsid w:val="002D6023"/>
    <w:rsid w:val="002D6188"/>
    <w:rsid w:val="002D6195"/>
    <w:rsid w:val="002D65CE"/>
    <w:rsid w:val="002D6A5F"/>
    <w:rsid w:val="002D6E07"/>
    <w:rsid w:val="002D71ED"/>
    <w:rsid w:val="002D75CD"/>
    <w:rsid w:val="002D7C7E"/>
    <w:rsid w:val="002E02ED"/>
    <w:rsid w:val="002E09A1"/>
    <w:rsid w:val="002E0A40"/>
    <w:rsid w:val="002E0D4C"/>
    <w:rsid w:val="002E0F6F"/>
    <w:rsid w:val="002E10A7"/>
    <w:rsid w:val="002E111E"/>
    <w:rsid w:val="002E1178"/>
    <w:rsid w:val="002E14CB"/>
    <w:rsid w:val="002E1AC7"/>
    <w:rsid w:val="002E1E6B"/>
    <w:rsid w:val="002E1F54"/>
    <w:rsid w:val="002E20A0"/>
    <w:rsid w:val="002E20C8"/>
    <w:rsid w:val="002E222A"/>
    <w:rsid w:val="002E2316"/>
    <w:rsid w:val="002E2467"/>
    <w:rsid w:val="002E24E2"/>
    <w:rsid w:val="002E2540"/>
    <w:rsid w:val="002E2725"/>
    <w:rsid w:val="002E2809"/>
    <w:rsid w:val="002E2BB3"/>
    <w:rsid w:val="002E2F71"/>
    <w:rsid w:val="002E31C6"/>
    <w:rsid w:val="002E3218"/>
    <w:rsid w:val="002E348E"/>
    <w:rsid w:val="002E3519"/>
    <w:rsid w:val="002E3756"/>
    <w:rsid w:val="002E3C6A"/>
    <w:rsid w:val="002E4014"/>
    <w:rsid w:val="002E4094"/>
    <w:rsid w:val="002E419F"/>
    <w:rsid w:val="002E49BD"/>
    <w:rsid w:val="002E49D0"/>
    <w:rsid w:val="002E4B30"/>
    <w:rsid w:val="002E526C"/>
    <w:rsid w:val="002E54BC"/>
    <w:rsid w:val="002E5562"/>
    <w:rsid w:val="002E56B4"/>
    <w:rsid w:val="002E574D"/>
    <w:rsid w:val="002E57E3"/>
    <w:rsid w:val="002E5974"/>
    <w:rsid w:val="002E5A78"/>
    <w:rsid w:val="002E5AFA"/>
    <w:rsid w:val="002E5B46"/>
    <w:rsid w:val="002E5CAC"/>
    <w:rsid w:val="002E5E45"/>
    <w:rsid w:val="002E5F83"/>
    <w:rsid w:val="002E6466"/>
    <w:rsid w:val="002E6A4F"/>
    <w:rsid w:val="002E6B35"/>
    <w:rsid w:val="002E6B3B"/>
    <w:rsid w:val="002E6D56"/>
    <w:rsid w:val="002E6E36"/>
    <w:rsid w:val="002E6FDC"/>
    <w:rsid w:val="002E767E"/>
    <w:rsid w:val="002E7979"/>
    <w:rsid w:val="002E7CDF"/>
    <w:rsid w:val="002E7D6E"/>
    <w:rsid w:val="002E7E26"/>
    <w:rsid w:val="002F000E"/>
    <w:rsid w:val="002F00C8"/>
    <w:rsid w:val="002F0D80"/>
    <w:rsid w:val="002F0DDE"/>
    <w:rsid w:val="002F0DE7"/>
    <w:rsid w:val="002F110C"/>
    <w:rsid w:val="002F15EB"/>
    <w:rsid w:val="002F200B"/>
    <w:rsid w:val="002F24DF"/>
    <w:rsid w:val="002F2581"/>
    <w:rsid w:val="002F28C2"/>
    <w:rsid w:val="002F293B"/>
    <w:rsid w:val="002F32E4"/>
    <w:rsid w:val="002F3352"/>
    <w:rsid w:val="002F348B"/>
    <w:rsid w:val="002F3AC6"/>
    <w:rsid w:val="002F3B04"/>
    <w:rsid w:val="002F3D2A"/>
    <w:rsid w:val="002F4059"/>
    <w:rsid w:val="002F4656"/>
    <w:rsid w:val="002F48AA"/>
    <w:rsid w:val="002F4A20"/>
    <w:rsid w:val="002F4B9A"/>
    <w:rsid w:val="002F5081"/>
    <w:rsid w:val="002F5379"/>
    <w:rsid w:val="002F5389"/>
    <w:rsid w:val="002F5F6D"/>
    <w:rsid w:val="002F6191"/>
    <w:rsid w:val="002F630A"/>
    <w:rsid w:val="002F673D"/>
    <w:rsid w:val="002F6AE5"/>
    <w:rsid w:val="002F6B71"/>
    <w:rsid w:val="002F6CC6"/>
    <w:rsid w:val="002F6D27"/>
    <w:rsid w:val="002F7315"/>
    <w:rsid w:val="002F73CF"/>
    <w:rsid w:val="002F752A"/>
    <w:rsid w:val="002F7B35"/>
    <w:rsid w:val="002F7D8A"/>
    <w:rsid w:val="002F7FA9"/>
    <w:rsid w:val="00300124"/>
    <w:rsid w:val="0030064D"/>
    <w:rsid w:val="003009BF"/>
    <w:rsid w:val="003010DD"/>
    <w:rsid w:val="003012C3"/>
    <w:rsid w:val="00301696"/>
    <w:rsid w:val="0030170F"/>
    <w:rsid w:val="00301A8C"/>
    <w:rsid w:val="00302005"/>
    <w:rsid w:val="00302414"/>
    <w:rsid w:val="0030258B"/>
    <w:rsid w:val="003029CE"/>
    <w:rsid w:val="00302AC1"/>
    <w:rsid w:val="00302B33"/>
    <w:rsid w:val="00302B36"/>
    <w:rsid w:val="00302ED8"/>
    <w:rsid w:val="003031AA"/>
    <w:rsid w:val="00303471"/>
    <w:rsid w:val="003035BF"/>
    <w:rsid w:val="00303854"/>
    <w:rsid w:val="00303DF6"/>
    <w:rsid w:val="003043D8"/>
    <w:rsid w:val="00304611"/>
    <w:rsid w:val="003046A9"/>
    <w:rsid w:val="003052EF"/>
    <w:rsid w:val="003054DA"/>
    <w:rsid w:val="0030569F"/>
    <w:rsid w:val="00305786"/>
    <w:rsid w:val="00305907"/>
    <w:rsid w:val="00306099"/>
    <w:rsid w:val="00306586"/>
    <w:rsid w:val="003066CF"/>
    <w:rsid w:val="00306787"/>
    <w:rsid w:val="00306841"/>
    <w:rsid w:val="00306857"/>
    <w:rsid w:val="00306E70"/>
    <w:rsid w:val="003072DA"/>
    <w:rsid w:val="003073B1"/>
    <w:rsid w:val="003075A9"/>
    <w:rsid w:val="00307B2A"/>
    <w:rsid w:val="00307DC3"/>
    <w:rsid w:val="0031020F"/>
    <w:rsid w:val="003103C5"/>
    <w:rsid w:val="00310588"/>
    <w:rsid w:val="003105C4"/>
    <w:rsid w:val="003105F0"/>
    <w:rsid w:val="00310625"/>
    <w:rsid w:val="00310AA7"/>
    <w:rsid w:val="00310D77"/>
    <w:rsid w:val="00310EEB"/>
    <w:rsid w:val="00311204"/>
    <w:rsid w:val="00311214"/>
    <w:rsid w:val="003113CA"/>
    <w:rsid w:val="0031153C"/>
    <w:rsid w:val="00312235"/>
    <w:rsid w:val="0031255F"/>
    <w:rsid w:val="0031271C"/>
    <w:rsid w:val="0031282A"/>
    <w:rsid w:val="00312DB8"/>
    <w:rsid w:val="00312DBD"/>
    <w:rsid w:val="00312F86"/>
    <w:rsid w:val="0031338F"/>
    <w:rsid w:val="00313418"/>
    <w:rsid w:val="0031366D"/>
    <w:rsid w:val="00313D7A"/>
    <w:rsid w:val="00313EE2"/>
    <w:rsid w:val="00313FD0"/>
    <w:rsid w:val="00314097"/>
    <w:rsid w:val="00314596"/>
    <w:rsid w:val="00314815"/>
    <w:rsid w:val="00314862"/>
    <w:rsid w:val="00314BBD"/>
    <w:rsid w:val="00314F8E"/>
    <w:rsid w:val="003151D7"/>
    <w:rsid w:val="003153B5"/>
    <w:rsid w:val="0031545C"/>
    <w:rsid w:val="003154CD"/>
    <w:rsid w:val="00315871"/>
    <w:rsid w:val="00316603"/>
    <w:rsid w:val="003168DD"/>
    <w:rsid w:val="003169A8"/>
    <w:rsid w:val="00316A15"/>
    <w:rsid w:val="00316FE7"/>
    <w:rsid w:val="00317438"/>
    <w:rsid w:val="00317518"/>
    <w:rsid w:val="003177B8"/>
    <w:rsid w:val="00317B5B"/>
    <w:rsid w:val="00317C6F"/>
    <w:rsid w:val="0032028C"/>
    <w:rsid w:val="003202E6"/>
    <w:rsid w:val="00320622"/>
    <w:rsid w:val="0032064C"/>
    <w:rsid w:val="00320729"/>
    <w:rsid w:val="00320969"/>
    <w:rsid w:val="00320C03"/>
    <w:rsid w:val="00320D8C"/>
    <w:rsid w:val="0032114D"/>
    <w:rsid w:val="003212AE"/>
    <w:rsid w:val="003212D2"/>
    <w:rsid w:val="00321761"/>
    <w:rsid w:val="00321E4E"/>
    <w:rsid w:val="00321E7E"/>
    <w:rsid w:val="00322468"/>
    <w:rsid w:val="0032256D"/>
    <w:rsid w:val="00322905"/>
    <w:rsid w:val="003229A0"/>
    <w:rsid w:val="00322CD5"/>
    <w:rsid w:val="003238C0"/>
    <w:rsid w:val="00323F36"/>
    <w:rsid w:val="00323FA7"/>
    <w:rsid w:val="00324180"/>
    <w:rsid w:val="0032487E"/>
    <w:rsid w:val="00324B14"/>
    <w:rsid w:val="00324CAD"/>
    <w:rsid w:val="00324D9E"/>
    <w:rsid w:val="00325840"/>
    <w:rsid w:val="00325A80"/>
    <w:rsid w:val="00325DA4"/>
    <w:rsid w:val="00325E8D"/>
    <w:rsid w:val="00325F79"/>
    <w:rsid w:val="0032606D"/>
    <w:rsid w:val="00326467"/>
    <w:rsid w:val="00326509"/>
    <w:rsid w:val="00326544"/>
    <w:rsid w:val="003265E0"/>
    <w:rsid w:val="003267B9"/>
    <w:rsid w:val="00326944"/>
    <w:rsid w:val="00326E20"/>
    <w:rsid w:val="00326FFB"/>
    <w:rsid w:val="00327214"/>
    <w:rsid w:val="003273D3"/>
    <w:rsid w:val="003277EA"/>
    <w:rsid w:val="00327966"/>
    <w:rsid w:val="00327A65"/>
    <w:rsid w:val="00327C28"/>
    <w:rsid w:val="00327D45"/>
    <w:rsid w:val="00327FF7"/>
    <w:rsid w:val="003304FD"/>
    <w:rsid w:val="0033081C"/>
    <w:rsid w:val="00330B75"/>
    <w:rsid w:val="00330EDC"/>
    <w:rsid w:val="00330EE9"/>
    <w:rsid w:val="00330FDC"/>
    <w:rsid w:val="003311C3"/>
    <w:rsid w:val="003312BE"/>
    <w:rsid w:val="003316C2"/>
    <w:rsid w:val="00331780"/>
    <w:rsid w:val="00331AE8"/>
    <w:rsid w:val="00331BD5"/>
    <w:rsid w:val="00331DE8"/>
    <w:rsid w:val="003320B2"/>
    <w:rsid w:val="0033228F"/>
    <w:rsid w:val="003323AA"/>
    <w:rsid w:val="0033265B"/>
    <w:rsid w:val="00332C2D"/>
    <w:rsid w:val="00332EC5"/>
    <w:rsid w:val="00333039"/>
    <w:rsid w:val="003336BF"/>
    <w:rsid w:val="00333BEC"/>
    <w:rsid w:val="00333C34"/>
    <w:rsid w:val="00333DF5"/>
    <w:rsid w:val="00333F70"/>
    <w:rsid w:val="00334024"/>
    <w:rsid w:val="003341C3"/>
    <w:rsid w:val="0033423C"/>
    <w:rsid w:val="0033434E"/>
    <w:rsid w:val="003348DC"/>
    <w:rsid w:val="00334CAE"/>
    <w:rsid w:val="00334D09"/>
    <w:rsid w:val="00334D4B"/>
    <w:rsid w:val="0033550C"/>
    <w:rsid w:val="0033586E"/>
    <w:rsid w:val="00335D38"/>
    <w:rsid w:val="00335D84"/>
    <w:rsid w:val="003360E1"/>
    <w:rsid w:val="00336472"/>
    <w:rsid w:val="003364EF"/>
    <w:rsid w:val="00336790"/>
    <w:rsid w:val="00336872"/>
    <w:rsid w:val="0033696A"/>
    <w:rsid w:val="0033699A"/>
    <w:rsid w:val="00336A4A"/>
    <w:rsid w:val="00336F4B"/>
    <w:rsid w:val="00337112"/>
    <w:rsid w:val="003377B2"/>
    <w:rsid w:val="00337A68"/>
    <w:rsid w:val="00337AB0"/>
    <w:rsid w:val="00337BE5"/>
    <w:rsid w:val="00340094"/>
    <w:rsid w:val="00340800"/>
    <w:rsid w:val="00340928"/>
    <w:rsid w:val="00340944"/>
    <w:rsid w:val="00340ADB"/>
    <w:rsid w:val="00340FA0"/>
    <w:rsid w:val="00341958"/>
    <w:rsid w:val="00341B5E"/>
    <w:rsid w:val="00341B5F"/>
    <w:rsid w:val="00341D81"/>
    <w:rsid w:val="00341DE3"/>
    <w:rsid w:val="00342027"/>
    <w:rsid w:val="0034223B"/>
    <w:rsid w:val="0034231B"/>
    <w:rsid w:val="00342662"/>
    <w:rsid w:val="003428B2"/>
    <w:rsid w:val="00342F1C"/>
    <w:rsid w:val="003430DB"/>
    <w:rsid w:val="003431FE"/>
    <w:rsid w:val="0034339E"/>
    <w:rsid w:val="00343467"/>
    <w:rsid w:val="003434B0"/>
    <w:rsid w:val="0034389D"/>
    <w:rsid w:val="00343A27"/>
    <w:rsid w:val="00343BC5"/>
    <w:rsid w:val="00343FB2"/>
    <w:rsid w:val="00343FB4"/>
    <w:rsid w:val="00344349"/>
    <w:rsid w:val="00344910"/>
    <w:rsid w:val="00344E6D"/>
    <w:rsid w:val="0034520C"/>
    <w:rsid w:val="00345215"/>
    <w:rsid w:val="003454A0"/>
    <w:rsid w:val="0034564D"/>
    <w:rsid w:val="003456F2"/>
    <w:rsid w:val="00345BE7"/>
    <w:rsid w:val="00345F37"/>
    <w:rsid w:val="003460C9"/>
    <w:rsid w:val="00346610"/>
    <w:rsid w:val="00346B4D"/>
    <w:rsid w:val="00346CD5"/>
    <w:rsid w:val="00346EBB"/>
    <w:rsid w:val="00347A40"/>
    <w:rsid w:val="00347DF1"/>
    <w:rsid w:val="003500BF"/>
    <w:rsid w:val="003500F6"/>
    <w:rsid w:val="00350538"/>
    <w:rsid w:val="0035091A"/>
    <w:rsid w:val="00350A03"/>
    <w:rsid w:val="00350C3E"/>
    <w:rsid w:val="00350C6B"/>
    <w:rsid w:val="003515F4"/>
    <w:rsid w:val="0035198A"/>
    <w:rsid w:val="00351BB5"/>
    <w:rsid w:val="00351D4A"/>
    <w:rsid w:val="00351DE9"/>
    <w:rsid w:val="00351E5A"/>
    <w:rsid w:val="00351F02"/>
    <w:rsid w:val="0035219B"/>
    <w:rsid w:val="00352278"/>
    <w:rsid w:val="003526D4"/>
    <w:rsid w:val="00352738"/>
    <w:rsid w:val="00352743"/>
    <w:rsid w:val="003528A3"/>
    <w:rsid w:val="003528CC"/>
    <w:rsid w:val="00352C2A"/>
    <w:rsid w:val="00353BF9"/>
    <w:rsid w:val="0035431B"/>
    <w:rsid w:val="00354592"/>
    <w:rsid w:val="003546F6"/>
    <w:rsid w:val="00354932"/>
    <w:rsid w:val="003549D4"/>
    <w:rsid w:val="00354C8D"/>
    <w:rsid w:val="00354CE4"/>
    <w:rsid w:val="00354EC8"/>
    <w:rsid w:val="003556F8"/>
    <w:rsid w:val="003557F0"/>
    <w:rsid w:val="003559D9"/>
    <w:rsid w:val="00355FD1"/>
    <w:rsid w:val="00356024"/>
    <w:rsid w:val="003560D6"/>
    <w:rsid w:val="0035610E"/>
    <w:rsid w:val="0035620F"/>
    <w:rsid w:val="00356226"/>
    <w:rsid w:val="0035623C"/>
    <w:rsid w:val="003562EE"/>
    <w:rsid w:val="003564DE"/>
    <w:rsid w:val="00356753"/>
    <w:rsid w:val="00356B63"/>
    <w:rsid w:val="00356B91"/>
    <w:rsid w:val="00356BB7"/>
    <w:rsid w:val="00356C53"/>
    <w:rsid w:val="00356CBC"/>
    <w:rsid w:val="003571BB"/>
    <w:rsid w:val="003573FA"/>
    <w:rsid w:val="00357598"/>
    <w:rsid w:val="003577D9"/>
    <w:rsid w:val="00357BDB"/>
    <w:rsid w:val="00357D12"/>
    <w:rsid w:val="00357F63"/>
    <w:rsid w:val="00360052"/>
    <w:rsid w:val="003600A6"/>
    <w:rsid w:val="003603F0"/>
    <w:rsid w:val="00360427"/>
    <w:rsid w:val="00360604"/>
    <w:rsid w:val="003608EC"/>
    <w:rsid w:val="003609D8"/>
    <w:rsid w:val="00360BBF"/>
    <w:rsid w:val="003611BC"/>
    <w:rsid w:val="00361497"/>
    <w:rsid w:val="00361535"/>
    <w:rsid w:val="0036158F"/>
    <w:rsid w:val="00361817"/>
    <w:rsid w:val="0036191F"/>
    <w:rsid w:val="00361C1C"/>
    <w:rsid w:val="00362790"/>
    <w:rsid w:val="00362932"/>
    <w:rsid w:val="003629BC"/>
    <w:rsid w:val="00362AB5"/>
    <w:rsid w:val="00362F17"/>
    <w:rsid w:val="00363105"/>
    <w:rsid w:val="003631F1"/>
    <w:rsid w:val="0036329A"/>
    <w:rsid w:val="0036369C"/>
    <w:rsid w:val="00363854"/>
    <w:rsid w:val="0036390D"/>
    <w:rsid w:val="00363A38"/>
    <w:rsid w:val="0036411A"/>
    <w:rsid w:val="00364388"/>
    <w:rsid w:val="00364839"/>
    <w:rsid w:val="003650A9"/>
    <w:rsid w:val="003650D9"/>
    <w:rsid w:val="0036519F"/>
    <w:rsid w:val="00365705"/>
    <w:rsid w:val="003657B6"/>
    <w:rsid w:val="0036681B"/>
    <w:rsid w:val="00366B0D"/>
    <w:rsid w:val="00366BCA"/>
    <w:rsid w:val="00366ED6"/>
    <w:rsid w:val="00366FC8"/>
    <w:rsid w:val="003670ED"/>
    <w:rsid w:val="003679A2"/>
    <w:rsid w:val="00367AC5"/>
    <w:rsid w:val="00367BBC"/>
    <w:rsid w:val="00367C57"/>
    <w:rsid w:val="003702D3"/>
    <w:rsid w:val="00370529"/>
    <w:rsid w:val="0037085B"/>
    <w:rsid w:val="0037096F"/>
    <w:rsid w:val="00370A2A"/>
    <w:rsid w:val="00370CBF"/>
    <w:rsid w:val="003711B6"/>
    <w:rsid w:val="003711D3"/>
    <w:rsid w:val="003718B2"/>
    <w:rsid w:val="0037198B"/>
    <w:rsid w:val="00371E00"/>
    <w:rsid w:val="0037227A"/>
    <w:rsid w:val="00372B6F"/>
    <w:rsid w:val="00372C42"/>
    <w:rsid w:val="0037308F"/>
    <w:rsid w:val="003730B9"/>
    <w:rsid w:val="003731CE"/>
    <w:rsid w:val="00373649"/>
    <w:rsid w:val="003738F9"/>
    <w:rsid w:val="00373A7A"/>
    <w:rsid w:val="00373BBE"/>
    <w:rsid w:val="00373C51"/>
    <w:rsid w:val="00373D8C"/>
    <w:rsid w:val="003740F7"/>
    <w:rsid w:val="003742F2"/>
    <w:rsid w:val="00374439"/>
    <w:rsid w:val="003745DE"/>
    <w:rsid w:val="003748E8"/>
    <w:rsid w:val="0037505E"/>
    <w:rsid w:val="00375808"/>
    <w:rsid w:val="00375900"/>
    <w:rsid w:val="00375A6F"/>
    <w:rsid w:val="00375AAA"/>
    <w:rsid w:val="00375ABF"/>
    <w:rsid w:val="00375ACA"/>
    <w:rsid w:val="00375C92"/>
    <w:rsid w:val="00375CA0"/>
    <w:rsid w:val="00375D39"/>
    <w:rsid w:val="00375D65"/>
    <w:rsid w:val="00375DBC"/>
    <w:rsid w:val="00376042"/>
    <w:rsid w:val="00376285"/>
    <w:rsid w:val="003763A9"/>
    <w:rsid w:val="00376496"/>
    <w:rsid w:val="003765AE"/>
    <w:rsid w:val="003766A7"/>
    <w:rsid w:val="00376CAB"/>
    <w:rsid w:val="00376CD7"/>
    <w:rsid w:val="00376ED6"/>
    <w:rsid w:val="00376F10"/>
    <w:rsid w:val="0037703F"/>
    <w:rsid w:val="00377139"/>
    <w:rsid w:val="00377336"/>
    <w:rsid w:val="0037756B"/>
    <w:rsid w:val="0037757B"/>
    <w:rsid w:val="0037772C"/>
    <w:rsid w:val="00380038"/>
    <w:rsid w:val="0038024A"/>
    <w:rsid w:val="0038024C"/>
    <w:rsid w:val="00380254"/>
    <w:rsid w:val="0038101F"/>
    <w:rsid w:val="003812F9"/>
    <w:rsid w:val="003816D8"/>
    <w:rsid w:val="003819A8"/>
    <w:rsid w:val="00381B4D"/>
    <w:rsid w:val="00381CE7"/>
    <w:rsid w:val="00381DCB"/>
    <w:rsid w:val="00381E92"/>
    <w:rsid w:val="00381FBE"/>
    <w:rsid w:val="0038253F"/>
    <w:rsid w:val="00382606"/>
    <w:rsid w:val="00382A69"/>
    <w:rsid w:val="00382D83"/>
    <w:rsid w:val="00383263"/>
    <w:rsid w:val="00383379"/>
    <w:rsid w:val="00383740"/>
    <w:rsid w:val="003837E4"/>
    <w:rsid w:val="0038402D"/>
    <w:rsid w:val="00384156"/>
    <w:rsid w:val="003845EC"/>
    <w:rsid w:val="0038469A"/>
    <w:rsid w:val="003846E8"/>
    <w:rsid w:val="00384940"/>
    <w:rsid w:val="003849F7"/>
    <w:rsid w:val="00384F16"/>
    <w:rsid w:val="003850AE"/>
    <w:rsid w:val="003851C5"/>
    <w:rsid w:val="00385371"/>
    <w:rsid w:val="0038562E"/>
    <w:rsid w:val="00385BC6"/>
    <w:rsid w:val="00385D86"/>
    <w:rsid w:val="00385EE9"/>
    <w:rsid w:val="003861DE"/>
    <w:rsid w:val="0038676F"/>
    <w:rsid w:val="003867F8"/>
    <w:rsid w:val="0038692E"/>
    <w:rsid w:val="00386D52"/>
    <w:rsid w:val="00386DA0"/>
    <w:rsid w:val="003871B2"/>
    <w:rsid w:val="00387326"/>
    <w:rsid w:val="003875D3"/>
    <w:rsid w:val="00387641"/>
    <w:rsid w:val="00387826"/>
    <w:rsid w:val="00387B3A"/>
    <w:rsid w:val="00387E26"/>
    <w:rsid w:val="00390018"/>
    <w:rsid w:val="00390163"/>
    <w:rsid w:val="003901AD"/>
    <w:rsid w:val="00390429"/>
    <w:rsid w:val="0039055B"/>
    <w:rsid w:val="0039061E"/>
    <w:rsid w:val="00390856"/>
    <w:rsid w:val="00390B75"/>
    <w:rsid w:val="00390EF2"/>
    <w:rsid w:val="00390FC1"/>
    <w:rsid w:val="0039158D"/>
    <w:rsid w:val="003915C6"/>
    <w:rsid w:val="0039163B"/>
    <w:rsid w:val="00391CA1"/>
    <w:rsid w:val="00391DBE"/>
    <w:rsid w:val="00391DEF"/>
    <w:rsid w:val="00391F1F"/>
    <w:rsid w:val="00391FAF"/>
    <w:rsid w:val="0039235E"/>
    <w:rsid w:val="0039251C"/>
    <w:rsid w:val="0039252D"/>
    <w:rsid w:val="00392584"/>
    <w:rsid w:val="003928E1"/>
    <w:rsid w:val="00392EF7"/>
    <w:rsid w:val="00392EFD"/>
    <w:rsid w:val="00392FA2"/>
    <w:rsid w:val="00392FC0"/>
    <w:rsid w:val="00393302"/>
    <w:rsid w:val="0039338D"/>
    <w:rsid w:val="0039389D"/>
    <w:rsid w:val="00393B16"/>
    <w:rsid w:val="003941C0"/>
    <w:rsid w:val="0039459A"/>
    <w:rsid w:val="00394A92"/>
    <w:rsid w:val="00394FCC"/>
    <w:rsid w:val="003952BB"/>
    <w:rsid w:val="003952EB"/>
    <w:rsid w:val="00395347"/>
    <w:rsid w:val="003956CA"/>
    <w:rsid w:val="0039574D"/>
    <w:rsid w:val="00395822"/>
    <w:rsid w:val="00395888"/>
    <w:rsid w:val="003958F7"/>
    <w:rsid w:val="00395C27"/>
    <w:rsid w:val="00395CA8"/>
    <w:rsid w:val="00395D6C"/>
    <w:rsid w:val="00396107"/>
    <w:rsid w:val="0039627C"/>
    <w:rsid w:val="00396A34"/>
    <w:rsid w:val="00396A43"/>
    <w:rsid w:val="00396D21"/>
    <w:rsid w:val="00396EF9"/>
    <w:rsid w:val="00396FC3"/>
    <w:rsid w:val="0039706E"/>
    <w:rsid w:val="00397094"/>
    <w:rsid w:val="0039748E"/>
    <w:rsid w:val="0039764F"/>
    <w:rsid w:val="003978CA"/>
    <w:rsid w:val="00397C15"/>
    <w:rsid w:val="00397E9B"/>
    <w:rsid w:val="00397F64"/>
    <w:rsid w:val="003A0202"/>
    <w:rsid w:val="003A06D9"/>
    <w:rsid w:val="003A06DF"/>
    <w:rsid w:val="003A0A46"/>
    <w:rsid w:val="003A0F11"/>
    <w:rsid w:val="003A1070"/>
    <w:rsid w:val="003A128F"/>
    <w:rsid w:val="003A1583"/>
    <w:rsid w:val="003A19FB"/>
    <w:rsid w:val="003A1B4F"/>
    <w:rsid w:val="003A1B85"/>
    <w:rsid w:val="003A2854"/>
    <w:rsid w:val="003A2914"/>
    <w:rsid w:val="003A2CE8"/>
    <w:rsid w:val="003A3175"/>
    <w:rsid w:val="003A3818"/>
    <w:rsid w:val="003A39DD"/>
    <w:rsid w:val="003A3B35"/>
    <w:rsid w:val="003A3B6D"/>
    <w:rsid w:val="003A40B3"/>
    <w:rsid w:val="003A4161"/>
    <w:rsid w:val="003A445F"/>
    <w:rsid w:val="003A447D"/>
    <w:rsid w:val="003A4581"/>
    <w:rsid w:val="003A4601"/>
    <w:rsid w:val="003A4641"/>
    <w:rsid w:val="003A4ACB"/>
    <w:rsid w:val="003A50B1"/>
    <w:rsid w:val="003A50CA"/>
    <w:rsid w:val="003A52B6"/>
    <w:rsid w:val="003A570E"/>
    <w:rsid w:val="003A5787"/>
    <w:rsid w:val="003A57C5"/>
    <w:rsid w:val="003A57CD"/>
    <w:rsid w:val="003A5D02"/>
    <w:rsid w:val="003A5D7B"/>
    <w:rsid w:val="003A5E8F"/>
    <w:rsid w:val="003A5EFD"/>
    <w:rsid w:val="003A5F6F"/>
    <w:rsid w:val="003A6324"/>
    <w:rsid w:val="003A647A"/>
    <w:rsid w:val="003A66BC"/>
    <w:rsid w:val="003A66BD"/>
    <w:rsid w:val="003A697E"/>
    <w:rsid w:val="003A6CDE"/>
    <w:rsid w:val="003A7136"/>
    <w:rsid w:val="003A71F7"/>
    <w:rsid w:val="003A75E1"/>
    <w:rsid w:val="003A76D4"/>
    <w:rsid w:val="003A7AEA"/>
    <w:rsid w:val="003A7B1D"/>
    <w:rsid w:val="003A7C35"/>
    <w:rsid w:val="003A7CDD"/>
    <w:rsid w:val="003B0476"/>
    <w:rsid w:val="003B0761"/>
    <w:rsid w:val="003B08CA"/>
    <w:rsid w:val="003B0AE2"/>
    <w:rsid w:val="003B0D57"/>
    <w:rsid w:val="003B0E5B"/>
    <w:rsid w:val="003B12A9"/>
    <w:rsid w:val="003B18BF"/>
    <w:rsid w:val="003B1FFE"/>
    <w:rsid w:val="003B2A72"/>
    <w:rsid w:val="003B2BF8"/>
    <w:rsid w:val="003B2C21"/>
    <w:rsid w:val="003B2DA5"/>
    <w:rsid w:val="003B2E6C"/>
    <w:rsid w:val="003B3207"/>
    <w:rsid w:val="003B35BD"/>
    <w:rsid w:val="003B3768"/>
    <w:rsid w:val="003B3AC1"/>
    <w:rsid w:val="003B3C1B"/>
    <w:rsid w:val="003B3C88"/>
    <w:rsid w:val="003B3DF9"/>
    <w:rsid w:val="003B43F3"/>
    <w:rsid w:val="003B46B7"/>
    <w:rsid w:val="003B485A"/>
    <w:rsid w:val="003B485C"/>
    <w:rsid w:val="003B4987"/>
    <w:rsid w:val="003B4A45"/>
    <w:rsid w:val="003B4A6A"/>
    <w:rsid w:val="003B4AF7"/>
    <w:rsid w:val="003B4D73"/>
    <w:rsid w:val="003B545D"/>
    <w:rsid w:val="003B5526"/>
    <w:rsid w:val="003B5556"/>
    <w:rsid w:val="003B55D5"/>
    <w:rsid w:val="003B574E"/>
    <w:rsid w:val="003B5B0B"/>
    <w:rsid w:val="003B5C6D"/>
    <w:rsid w:val="003B5CE5"/>
    <w:rsid w:val="003B5D8E"/>
    <w:rsid w:val="003B5E90"/>
    <w:rsid w:val="003B6032"/>
    <w:rsid w:val="003B66D5"/>
    <w:rsid w:val="003B6A35"/>
    <w:rsid w:val="003B7028"/>
    <w:rsid w:val="003B7090"/>
    <w:rsid w:val="003B72E8"/>
    <w:rsid w:val="003B762F"/>
    <w:rsid w:val="003B76E9"/>
    <w:rsid w:val="003B7707"/>
    <w:rsid w:val="003B78D2"/>
    <w:rsid w:val="003B79B0"/>
    <w:rsid w:val="003B7D9C"/>
    <w:rsid w:val="003C025B"/>
    <w:rsid w:val="003C0C56"/>
    <w:rsid w:val="003C0CB1"/>
    <w:rsid w:val="003C0D34"/>
    <w:rsid w:val="003C0E18"/>
    <w:rsid w:val="003C0EF6"/>
    <w:rsid w:val="003C108A"/>
    <w:rsid w:val="003C10A9"/>
    <w:rsid w:val="003C145A"/>
    <w:rsid w:val="003C14C0"/>
    <w:rsid w:val="003C15EA"/>
    <w:rsid w:val="003C1710"/>
    <w:rsid w:val="003C1BD0"/>
    <w:rsid w:val="003C1CDC"/>
    <w:rsid w:val="003C1F4F"/>
    <w:rsid w:val="003C2533"/>
    <w:rsid w:val="003C291F"/>
    <w:rsid w:val="003C2A38"/>
    <w:rsid w:val="003C2AC6"/>
    <w:rsid w:val="003C2AED"/>
    <w:rsid w:val="003C2C9F"/>
    <w:rsid w:val="003C2F3A"/>
    <w:rsid w:val="003C2FC3"/>
    <w:rsid w:val="003C308F"/>
    <w:rsid w:val="003C31CF"/>
    <w:rsid w:val="003C328D"/>
    <w:rsid w:val="003C3475"/>
    <w:rsid w:val="003C348A"/>
    <w:rsid w:val="003C364C"/>
    <w:rsid w:val="003C36B3"/>
    <w:rsid w:val="003C3924"/>
    <w:rsid w:val="003C419E"/>
    <w:rsid w:val="003C4485"/>
    <w:rsid w:val="003C44EC"/>
    <w:rsid w:val="003C45D1"/>
    <w:rsid w:val="003C4C65"/>
    <w:rsid w:val="003C5016"/>
    <w:rsid w:val="003C5142"/>
    <w:rsid w:val="003C52F9"/>
    <w:rsid w:val="003C52FC"/>
    <w:rsid w:val="003C5382"/>
    <w:rsid w:val="003C55AF"/>
    <w:rsid w:val="003C57B9"/>
    <w:rsid w:val="003C5EC1"/>
    <w:rsid w:val="003C65D5"/>
    <w:rsid w:val="003C66F3"/>
    <w:rsid w:val="003C69D4"/>
    <w:rsid w:val="003C6D6C"/>
    <w:rsid w:val="003C6EC9"/>
    <w:rsid w:val="003C70AF"/>
    <w:rsid w:val="003C7209"/>
    <w:rsid w:val="003C7467"/>
    <w:rsid w:val="003C7769"/>
    <w:rsid w:val="003C7952"/>
    <w:rsid w:val="003C7988"/>
    <w:rsid w:val="003C79C1"/>
    <w:rsid w:val="003C7B36"/>
    <w:rsid w:val="003C7BFE"/>
    <w:rsid w:val="003C7D09"/>
    <w:rsid w:val="003C7D4C"/>
    <w:rsid w:val="003C7E81"/>
    <w:rsid w:val="003C7E8C"/>
    <w:rsid w:val="003D0021"/>
    <w:rsid w:val="003D02C5"/>
    <w:rsid w:val="003D036F"/>
    <w:rsid w:val="003D047B"/>
    <w:rsid w:val="003D066A"/>
    <w:rsid w:val="003D070A"/>
    <w:rsid w:val="003D0A04"/>
    <w:rsid w:val="003D0B58"/>
    <w:rsid w:val="003D1157"/>
    <w:rsid w:val="003D1422"/>
    <w:rsid w:val="003D17F9"/>
    <w:rsid w:val="003D1C27"/>
    <w:rsid w:val="003D24B9"/>
    <w:rsid w:val="003D2799"/>
    <w:rsid w:val="003D2A35"/>
    <w:rsid w:val="003D2B9C"/>
    <w:rsid w:val="003D2EDD"/>
    <w:rsid w:val="003D2EF3"/>
    <w:rsid w:val="003D2F0E"/>
    <w:rsid w:val="003D2FAD"/>
    <w:rsid w:val="003D33E1"/>
    <w:rsid w:val="003D36B8"/>
    <w:rsid w:val="003D36EC"/>
    <w:rsid w:val="003D3A90"/>
    <w:rsid w:val="003D3B94"/>
    <w:rsid w:val="003D40F8"/>
    <w:rsid w:val="003D544D"/>
    <w:rsid w:val="003D58C9"/>
    <w:rsid w:val="003D59C5"/>
    <w:rsid w:val="003D59E2"/>
    <w:rsid w:val="003D5A27"/>
    <w:rsid w:val="003D5AEC"/>
    <w:rsid w:val="003D5BDF"/>
    <w:rsid w:val="003D619E"/>
    <w:rsid w:val="003D64E6"/>
    <w:rsid w:val="003D6C1B"/>
    <w:rsid w:val="003D7389"/>
    <w:rsid w:val="003D7463"/>
    <w:rsid w:val="003D75B6"/>
    <w:rsid w:val="003D78E2"/>
    <w:rsid w:val="003D793A"/>
    <w:rsid w:val="003D7A44"/>
    <w:rsid w:val="003D7A5F"/>
    <w:rsid w:val="003D7B86"/>
    <w:rsid w:val="003D7DF2"/>
    <w:rsid w:val="003E01C3"/>
    <w:rsid w:val="003E0252"/>
    <w:rsid w:val="003E13D2"/>
    <w:rsid w:val="003E1598"/>
    <w:rsid w:val="003E16A1"/>
    <w:rsid w:val="003E1885"/>
    <w:rsid w:val="003E1B4A"/>
    <w:rsid w:val="003E1B62"/>
    <w:rsid w:val="003E237A"/>
    <w:rsid w:val="003E2439"/>
    <w:rsid w:val="003E2614"/>
    <w:rsid w:val="003E2692"/>
    <w:rsid w:val="003E28AB"/>
    <w:rsid w:val="003E2D2C"/>
    <w:rsid w:val="003E2FD0"/>
    <w:rsid w:val="003E2FEA"/>
    <w:rsid w:val="003E331E"/>
    <w:rsid w:val="003E377B"/>
    <w:rsid w:val="003E399F"/>
    <w:rsid w:val="003E3AAA"/>
    <w:rsid w:val="003E3B1A"/>
    <w:rsid w:val="003E3C14"/>
    <w:rsid w:val="003E4478"/>
    <w:rsid w:val="003E45CC"/>
    <w:rsid w:val="003E4B85"/>
    <w:rsid w:val="003E4B9C"/>
    <w:rsid w:val="003E4BBB"/>
    <w:rsid w:val="003E4BED"/>
    <w:rsid w:val="003E514A"/>
    <w:rsid w:val="003E56E5"/>
    <w:rsid w:val="003E5783"/>
    <w:rsid w:val="003E58FC"/>
    <w:rsid w:val="003E5980"/>
    <w:rsid w:val="003E59C1"/>
    <w:rsid w:val="003E5E68"/>
    <w:rsid w:val="003E6082"/>
    <w:rsid w:val="003E62CF"/>
    <w:rsid w:val="003E63BB"/>
    <w:rsid w:val="003E654F"/>
    <w:rsid w:val="003E6569"/>
    <w:rsid w:val="003E65C5"/>
    <w:rsid w:val="003E6649"/>
    <w:rsid w:val="003E6AAA"/>
    <w:rsid w:val="003E6D68"/>
    <w:rsid w:val="003E6F62"/>
    <w:rsid w:val="003E702F"/>
    <w:rsid w:val="003E7308"/>
    <w:rsid w:val="003E74E4"/>
    <w:rsid w:val="003E7503"/>
    <w:rsid w:val="003E7515"/>
    <w:rsid w:val="003E75C1"/>
    <w:rsid w:val="003E7A58"/>
    <w:rsid w:val="003E7B2F"/>
    <w:rsid w:val="003E7D73"/>
    <w:rsid w:val="003E7EE0"/>
    <w:rsid w:val="003F0173"/>
    <w:rsid w:val="003F0754"/>
    <w:rsid w:val="003F07AB"/>
    <w:rsid w:val="003F1621"/>
    <w:rsid w:val="003F1CA7"/>
    <w:rsid w:val="003F2669"/>
    <w:rsid w:val="003F26C1"/>
    <w:rsid w:val="003F28CA"/>
    <w:rsid w:val="003F2A59"/>
    <w:rsid w:val="003F2DA9"/>
    <w:rsid w:val="003F2FCF"/>
    <w:rsid w:val="003F2FF1"/>
    <w:rsid w:val="003F2FFB"/>
    <w:rsid w:val="003F305A"/>
    <w:rsid w:val="003F31FB"/>
    <w:rsid w:val="003F32A9"/>
    <w:rsid w:val="003F368A"/>
    <w:rsid w:val="003F3704"/>
    <w:rsid w:val="003F3AA2"/>
    <w:rsid w:val="003F3B3E"/>
    <w:rsid w:val="003F3BD1"/>
    <w:rsid w:val="003F40E4"/>
    <w:rsid w:val="003F426B"/>
    <w:rsid w:val="003F4350"/>
    <w:rsid w:val="003F4520"/>
    <w:rsid w:val="003F4850"/>
    <w:rsid w:val="003F48E3"/>
    <w:rsid w:val="003F4972"/>
    <w:rsid w:val="003F4ED4"/>
    <w:rsid w:val="003F5051"/>
    <w:rsid w:val="003F5262"/>
    <w:rsid w:val="003F55C4"/>
    <w:rsid w:val="003F5855"/>
    <w:rsid w:val="003F5872"/>
    <w:rsid w:val="003F5A24"/>
    <w:rsid w:val="003F5AA3"/>
    <w:rsid w:val="003F5B6F"/>
    <w:rsid w:val="003F5C4F"/>
    <w:rsid w:val="003F5C77"/>
    <w:rsid w:val="003F5CF2"/>
    <w:rsid w:val="003F5D40"/>
    <w:rsid w:val="003F62F5"/>
    <w:rsid w:val="003F6937"/>
    <w:rsid w:val="003F69F8"/>
    <w:rsid w:val="003F6BBE"/>
    <w:rsid w:val="003F6FE2"/>
    <w:rsid w:val="003F734A"/>
    <w:rsid w:val="003F7BD3"/>
    <w:rsid w:val="003F7CA3"/>
    <w:rsid w:val="003F7E55"/>
    <w:rsid w:val="003F7E97"/>
    <w:rsid w:val="004000F6"/>
    <w:rsid w:val="004002A2"/>
    <w:rsid w:val="004002C7"/>
    <w:rsid w:val="0040088E"/>
    <w:rsid w:val="00400C66"/>
    <w:rsid w:val="00400E13"/>
    <w:rsid w:val="00401116"/>
    <w:rsid w:val="00401510"/>
    <w:rsid w:val="004017F9"/>
    <w:rsid w:val="00401C96"/>
    <w:rsid w:val="00401D05"/>
    <w:rsid w:val="00401EA6"/>
    <w:rsid w:val="00401FE1"/>
    <w:rsid w:val="00402015"/>
    <w:rsid w:val="0040228C"/>
    <w:rsid w:val="004022C8"/>
    <w:rsid w:val="00402A0B"/>
    <w:rsid w:val="00402CBB"/>
    <w:rsid w:val="00402EDF"/>
    <w:rsid w:val="004033DF"/>
    <w:rsid w:val="004037BA"/>
    <w:rsid w:val="004038D2"/>
    <w:rsid w:val="004038DB"/>
    <w:rsid w:val="00403E97"/>
    <w:rsid w:val="004045D8"/>
    <w:rsid w:val="00404985"/>
    <w:rsid w:val="004049AB"/>
    <w:rsid w:val="00404F1C"/>
    <w:rsid w:val="004055AD"/>
    <w:rsid w:val="0040568F"/>
    <w:rsid w:val="004058BA"/>
    <w:rsid w:val="00405A5F"/>
    <w:rsid w:val="00405ABE"/>
    <w:rsid w:val="00405F20"/>
    <w:rsid w:val="00405F24"/>
    <w:rsid w:val="00406453"/>
    <w:rsid w:val="004069CA"/>
    <w:rsid w:val="00406CC4"/>
    <w:rsid w:val="004074F8"/>
    <w:rsid w:val="00407904"/>
    <w:rsid w:val="0040795A"/>
    <w:rsid w:val="00407DE5"/>
    <w:rsid w:val="00407F1A"/>
    <w:rsid w:val="00407F2D"/>
    <w:rsid w:val="00407FBF"/>
    <w:rsid w:val="0041006F"/>
    <w:rsid w:val="004101AE"/>
    <w:rsid w:val="004101DE"/>
    <w:rsid w:val="004101F0"/>
    <w:rsid w:val="004101F5"/>
    <w:rsid w:val="004107E4"/>
    <w:rsid w:val="004108DD"/>
    <w:rsid w:val="00410C23"/>
    <w:rsid w:val="00410CC7"/>
    <w:rsid w:val="0041107A"/>
    <w:rsid w:val="0041116D"/>
    <w:rsid w:val="004115B5"/>
    <w:rsid w:val="00411E6C"/>
    <w:rsid w:val="004124CC"/>
    <w:rsid w:val="00412532"/>
    <w:rsid w:val="00412557"/>
    <w:rsid w:val="00412A04"/>
    <w:rsid w:val="00412E1F"/>
    <w:rsid w:val="00412F86"/>
    <w:rsid w:val="00412FC7"/>
    <w:rsid w:val="0041325B"/>
    <w:rsid w:val="00413C5E"/>
    <w:rsid w:val="00414064"/>
    <w:rsid w:val="00414170"/>
    <w:rsid w:val="0041423C"/>
    <w:rsid w:val="00414488"/>
    <w:rsid w:val="00414A86"/>
    <w:rsid w:val="00414A96"/>
    <w:rsid w:val="00415219"/>
    <w:rsid w:val="004155DA"/>
    <w:rsid w:val="00415635"/>
    <w:rsid w:val="00415656"/>
    <w:rsid w:val="00415867"/>
    <w:rsid w:val="004158D7"/>
    <w:rsid w:val="00415FCB"/>
    <w:rsid w:val="004165AF"/>
    <w:rsid w:val="00416729"/>
    <w:rsid w:val="00416BD8"/>
    <w:rsid w:val="00416C4C"/>
    <w:rsid w:val="00416E72"/>
    <w:rsid w:val="004170E5"/>
    <w:rsid w:val="004174E5"/>
    <w:rsid w:val="004175A4"/>
    <w:rsid w:val="00417602"/>
    <w:rsid w:val="00417987"/>
    <w:rsid w:val="00417A07"/>
    <w:rsid w:val="00417A78"/>
    <w:rsid w:val="00417B54"/>
    <w:rsid w:val="0042000A"/>
    <w:rsid w:val="00420632"/>
    <w:rsid w:val="004207B8"/>
    <w:rsid w:val="00420A3A"/>
    <w:rsid w:val="00420C86"/>
    <w:rsid w:val="00421098"/>
    <w:rsid w:val="0042160A"/>
    <w:rsid w:val="00421766"/>
    <w:rsid w:val="00421968"/>
    <w:rsid w:val="00421BB9"/>
    <w:rsid w:val="00421BC0"/>
    <w:rsid w:val="00421E34"/>
    <w:rsid w:val="00421E45"/>
    <w:rsid w:val="004222DC"/>
    <w:rsid w:val="004224AB"/>
    <w:rsid w:val="00422575"/>
    <w:rsid w:val="00422A71"/>
    <w:rsid w:val="00422AD2"/>
    <w:rsid w:val="00422F52"/>
    <w:rsid w:val="0042329E"/>
    <w:rsid w:val="0042343F"/>
    <w:rsid w:val="004234B7"/>
    <w:rsid w:val="00423551"/>
    <w:rsid w:val="00423581"/>
    <w:rsid w:val="004239F9"/>
    <w:rsid w:val="00423E05"/>
    <w:rsid w:val="004242F4"/>
    <w:rsid w:val="004243F3"/>
    <w:rsid w:val="00424620"/>
    <w:rsid w:val="004246DB"/>
    <w:rsid w:val="004248CE"/>
    <w:rsid w:val="00424C2E"/>
    <w:rsid w:val="00424E30"/>
    <w:rsid w:val="00425101"/>
    <w:rsid w:val="0042527C"/>
    <w:rsid w:val="00425510"/>
    <w:rsid w:val="00425984"/>
    <w:rsid w:val="00425DEE"/>
    <w:rsid w:val="0042615C"/>
    <w:rsid w:val="004267A4"/>
    <w:rsid w:val="00426846"/>
    <w:rsid w:val="00426A96"/>
    <w:rsid w:val="004271F1"/>
    <w:rsid w:val="0042760A"/>
    <w:rsid w:val="0042791B"/>
    <w:rsid w:val="00427A6E"/>
    <w:rsid w:val="00427B29"/>
    <w:rsid w:val="00427C68"/>
    <w:rsid w:val="0043016A"/>
    <w:rsid w:val="00430429"/>
    <w:rsid w:val="004304E1"/>
    <w:rsid w:val="00430665"/>
    <w:rsid w:val="00430BAA"/>
    <w:rsid w:val="00430BCB"/>
    <w:rsid w:val="00430CE3"/>
    <w:rsid w:val="00430EAB"/>
    <w:rsid w:val="0043112B"/>
    <w:rsid w:val="00431172"/>
    <w:rsid w:val="004311DB"/>
    <w:rsid w:val="004313DA"/>
    <w:rsid w:val="004316EF"/>
    <w:rsid w:val="004318F7"/>
    <w:rsid w:val="00431E56"/>
    <w:rsid w:val="0043251F"/>
    <w:rsid w:val="004325F9"/>
    <w:rsid w:val="004326C7"/>
    <w:rsid w:val="004327DE"/>
    <w:rsid w:val="00432892"/>
    <w:rsid w:val="00433093"/>
    <w:rsid w:val="00433603"/>
    <w:rsid w:val="004338CB"/>
    <w:rsid w:val="00433E3C"/>
    <w:rsid w:val="00433E90"/>
    <w:rsid w:val="00433FBA"/>
    <w:rsid w:val="0043407B"/>
    <w:rsid w:val="004340CE"/>
    <w:rsid w:val="00434388"/>
    <w:rsid w:val="00434565"/>
    <w:rsid w:val="00434787"/>
    <w:rsid w:val="00435220"/>
    <w:rsid w:val="0043536A"/>
    <w:rsid w:val="004356D4"/>
    <w:rsid w:val="00435A30"/>
    <w:rsid w:val="00435A56"/>
    <w:rsid w:val="00435BE8"/>
    <w:rsid w:val="00436374"/>
    <w:rsid w:val="00436641"/>
    <w:rsid w:val="004366DF"/>
    <w:rsid w:val="00436830"/>
    <w:rsid w:val="0043689E"/>
    <w:rsid w:val="00436ADB"/>
    <w:rsid w:val="00436E3A"/>
    <w:rsid w:val="004370FB"/>
    <w:rsid w:val="004374EB"/>
    <w:rsid w:val="004376DB"/>
    <w:rsid w:val="004376FE"/>
    <w:rsid w:val="00437E4C"/>
    <w:rsid w:val="00437EC8"/>
    <w:rsid w:val="004400D3"/>
    <w:rsid w:val="004401DE"/>
    <w:rsid w:val="004402C5"/>
    <w:rsid w:val="004404CE"/>
    <w:rsid w:val="004409F4"/>
    <w:rsid w:val="00440B93"/>
    <w:rsid w:val="00440E3F"/>
    <w:rsid w:val="0044117F"/>
    <w:rsid w:val="00441207"/>
    <w:rsid w:val="00441795"/>
    <w:rsid w:val="0044183B"/>
    <w:rsid w:val="00441892"/>
    <w:rsid w:val="004419B0"/>
    <w:rsid w:val="00441A66"/>
    <w:rsid w:val="00441B85"/>
    <w:rsid w:val="00441D5D"/>
    <w:rsid w:val="00442359"/>
    <w:rsid w:val="004423AB"/>
    <w:rsid w:val="00442591"/>
    <w:rsid w:val="0044265C"/>
    <w:rsid w:val="004426E6"/>
    <w:rsid w:val="00442C7D"/>
    <w:rsid w:val="004431BF"/>
    <w:rsid w:val="004433AF"/>
    <w:rsid w:val="00443446"/>
    <w:rsid w:val="00443454"/>
    <w:rsid w:val="00443505"/>
    <w:rsid w:val="004435E6"/>
    <w:rsid w:val="004436AE"/>
    <w:rsid w:val="00443790"/>
    <w:rsid w:val="004438BB"/>
    <w:rsid w:val="00443A62"/>
    <w:rsid w:val="00443B06"/>
    <w:rsid w:val="00443BB0"/>
    <w:rsid w:val="00443C66"/>
    <w:rsid w:val="00443D61"/>
    <w:rsid w:val="00444131"/>
    <w:rsid w:val="004441C3"/>
    <w:rsid w:val="0044428D"/>
    <w:rsid w:val="00444322"/>
    <w:rsid w:val="0044435A"/>
    <w:rsid w:val="00444399"/>
    <w:rsid w:val="00444465"/>
    <w:rsid w:val="00444547"/>
    <w:rsid w:val="0044461F"/>
    <w:rsid w:val="00444B2D"/>
    <w:rsid w:val="004451EF"/>
    <w:rsid w:val="004454FC"/>
    <w:rsid w:val="00445732"/>
    <w:rsid w:val="00445873"/>
    <w:rsid w:val="00445D7D"/>
    <w:rsid w:val="00446126"/>
    <w:rsid w:val="004461B2"/>
    <w:rsid w:val="004461C0"/>
    <w:rsid w:val="004462ED"/>
    <w:rsid w:val="00446621"/>
    <w:rsid w:val="004466DE"/>
    <w:rsid w:val="0044694D"/>
    <w:rsid w:val="004469D8"/>
    <w:rsid w:val="00446ADF"/>
    <w:rsid w:val="00446D66"/>
    <w:rsid w:val="00446E98"/>
    <w:rsid w:val="0044718F"/>
    <w:rsid w:val="0044724A"/>
    <w:rsid w:val="00447421"/>
    <w:rsid w:val="00447562"/>
    <w:rsid w:val="00447712"/>
    <w:rsid w:val="00447A66"/>
    <w:rsid w:val="00447A81"/>
    <w:rsid w:val="00447E50"/>
    <w:rsid w:val="00450030"/>
    <w:rsid w:val="004501C1"/>
    <w:rsid w:val="004502D4"/>
    <w:rsid w:val="0045125E"/>
    <w:rsid w:val="00451F91"/>
    <w:rsid w:val="00451FA3"/>
    <w:rsid w:val="00452168"/>
    <w:rsid w:val="00452252"/>
    <w:rsid w:val="00452B3B"/>
    <w:rsid w:val="00453907"/>
    <w:rsid w:val="00453AAF"/>
    <w:rsid w:val="00453DE3"/>
    <w:rsid w:val="00453F5A"/>
    <w:rsid w:val="00454068"/>
    <w:rsid w:val="004541C8"/>
    <w:rsid w:val="00454269"/>
    <w:rsid w:val="00454698"/>
    <w:rsid w:val="0045469E"/>
    <w:rsid w:val="004547BE"/>
    <w:rsid w:val="00454944"/>
    <w:rsid w:val="004549C5"/>
    <w:rsid w:val="004550CB"/>
    <w:rsid w:val="004556AF"/>
    <w:rsid w:val="004556F1"/>
    <w:rsid w:val="004557D1"/>
    <w:rsid w:val="004557D2"/>
    <w:rsid w:val="0045598E"/>
    <w:rsid w:val="00456087"/>
    <w:rsid w:val="004562E3"/>
    <w:rsid w:val="0045643B"/>
    <w:rsid w:val="00456608"/>
    <w:rsid w:val="0045672D"/>
    <w:rsid w:val="004568CA"/>
    <w:rsid w:val="004568CE"/>
    <w:rsid w:val="00456A00"/>
    <w:rsid w:val="00456B54"/>
    <w:rsid w:val="00456EE5"/>
    <w:rsid w:val="00456EF5"/>
    <w:rsid w:val="004570BB"/>
    <w:rsid w:val="004573BD"/>
    <w:rsid w:val="00457615"/>
    <w:rsid w:val="00457F16"/>
    <w:rsid w:val="00457FBC"/>
    <w:rsid w:val="00460049"/>
    <w:rsid w:val="00460147"/>
    <w:rsid w:val="004602E6"/>
    <w:rsid w:val="004604AA"/>
    <w:rsid w:val="00460E86"/>
    <w:rsid w:val="00461874"/>
    <w:rsid w:val="004619FE"/>
    <w:rsid w:val="00461A98"/>
    <w:rsid w:val="00461B26"/>
    <w:rsid w:val="00461EFD"/>
    <w:rsid w:val="00461FCF"/>
    <w:rsid w:val="004620FF"/>
    <w:rsid w:val="0046215E"/>
    <w:rsid w:val="00462322"/>
    <w:rsid w:val="0046254F"/>
    <w:rsid w:val="004625E9"/>
    <w:rsid w:val="00462720"/>
    <w:rsid w:val="00462FFE"/>
    <w:rsid w:val="00463204"/>
    <w:rsid w:val="0046337A"/>
    <w:rsid w:val="00463765"/>
    <w:rsid w:val="00463918"/>
    <w:rsid w:val="00463A44"/>
    <w:rsid w:val="00463F86"/>
    <w:rsid w:val="004643EF"/>
    <w:rsid w:val="004645B8"/>
    <w:rsid w:val="00464678"/>
    <w:rsid w:val="004648B9"/>
    <w:rsid w:val="004649C1"/>
    <w:rsid w:val="00464D40"/>
    <w:rsid w:val="00465274"/>
    <w:rsid w:val="004653B3"/>
    <w:rsid w:val="0046559B"/>
    <w:rsid w:val="00465903"/>
    <w:rsid w:val="00465A76"/>
    <w:rsid w:val="00465D5D"/>
    <w:rsid w:val="00465DCE"/>
    <w:rsid w:val="00465E41"/>
    <w:rsid w:val="00466089"/>
    <w:rsid w:val="00466195"/>
    <w:rsid w:val="004667F5"/>
    <w:rsid w:val="00466836"/>
    <w:rsid w:val="00466A1E"/>
    <w:rsid w:val="00466C3F"/>
    <w:rsid w:val="00466E1A"/>
    <w:rsid w:val="00466EC6"/>
    <w:rsid w:val="0046734C"/>
    <w:rsid w:val="0046734F"/>
    <w:rsid w:val="00467806"/>
    <w:rsid w:val="00467811"/>
    <w:rsid w:val="004678AB"/>
    <w:rsid w:val="00467B2B"/>
    <w:rsid w:val="00467B4D"/>
    <w:rsid w:val="00467CAE"/>
    <w:rsid w:val="00467D07"/>
    <w:rsid w:val="0047064F"/>
    <w:rsid w:val="00470672"/>
    <w:rsid w:val="004707AB"/>
    <w:rsid w:val="004708DC"/>
    <w:rsid w:val="00470972"/>
    <w:rsid w:val="00470A39"/>
    <w:rsid w:val="00470B12"/>
    <w:rsid w:val="00470D03"/>
    <w:rsid w:val="00470D2F"/>
    <w:rsid w:val="00471350"/>
    <w:rsid w:val="00471469"/>
    <w:rsid w:val="004715B0"/>
    <w:rsid w:val="00471D46"/>
    <w:rsid w:val="00471EDE"/>
    <w:rsid w:val="004720CB"/>
    <w:rsid w:val="004721D8"/>
    <w:rsid w:val="00472333"/>
    <w:rsid w:val="004724C6"/>
    <w:rsid w:val="00473182"/>
    <w:rsid w:val="0047339C"/>
    <w:rsid w:val="00473E73"/>
    <w:rsid w:val="00473F50"/>
    <w:rsid w:val="004741D7"/>
    <w:rsid w:val="00474786"/>
    <w:rsid w:val="00474F4D"/>
    <w:rsid w:val="0047509D"/>
    <w:rsid w:val="00475151"/>
    <w:rsid w:val="00475343"/>
    <w:rsid w:val="004753E5"/>
    <w:rsid w:val="00475787"/>
    <w:rsid w:val="004757FE"/>
    <w:rsid w:val="00475C2D"/>
    <w:rsid w:val="004762FD"/>
    <w:rsid w:val="004767A6"/>
    <w:rsid w:val="0047687D"/>
    <w:rsid w:val="00476AE4"/>
    <w:rsid w:val="00476D67"/>
    <w:rsid w:val="00476E62"/>
    <w:rsid w:val="00476F4C"/>
    <w:rsid w:val="00477347"/>
    <w:rsid w:val="0047757E"/>
    <w:rsid w:val="00477CC8"/>
    <w:rsid w:val="00477F1D"/>
    <w:rsid w:val="0048027E"/>
    <w:rsid w:val="004802B5"/>
    <w:rsid w:val="004802DD"/>
    <w:rsid w:val="00480300"/>
    <w:rsid w:val="004805D8"/>
    <w:rsid w:val="004807C4"/>
    <w:rsid w:val="00480B3D"/>
    <w:rsid w:val="00480E05"/>
    <w:rsid w:val="00480F00"/>
    <w:rsid w:val="00481627"/>
    <w:rsid w:val="004816E6"/>
    <w:rsid w:val="004817B3"/>
    <w:rsid w:val="004819F2"/>
    <w:rsid w:val="00481AF5"/>
    <w:rsid w:val="00481D3C"/>
    <w:rsid w:val="00481DB5"/>
    <w:rsid w:val="0048220B"/>
    <w:rsid w:val="004822CB"/>
    <w:rsid w:val="00482482"/>
    <w:rsid w:val="004825C6"/>
    <w:rsid w:val="004828F7"/>
    <w:rsid w:val="00482CF9"/>
    <w:rsid w:val="00482E46"/>
    <w:rsid w:val="00482E89"/>
    <w:rsid w:val="004832A7"/>
    <w:rsid w:val="00483300"/>
    <w:rsid w:val="0048387A"/>
    <w:rsid w:val="00483929"/>
    <w:rsid w:val="00483ABD"/>
    <w:rsid w:val="00483CF2"/>
    <w:rsid w:val="00484338"/>
    <w:rsid w:val="00484562"/>
    <w:rsid w:val="00484B29"/>
    <w:rsid w:val="00484B6C"/>
    <w:rsid w:val="00485056"/>
    <w:rsid w:val="004852D5"/>
    <w:rsid w:val="00485418"/>
    <w:rsid w:val="00485596"/>
    <w:rsid w:val="00485666"/>
    <w:rsid w:val="004856A0"/>
    <w:rsid w:val="00485722"/>
    <w:rsid w:val="00485ABE"/>
    <w:rsid w:val="00485B19"/>
    <w:rsid w:val="00485BA3"/>
    <w:rsid w:val="00486251"/>
    <w:rsid w:val="00486321"/>
    <w:rsid w:val="00486582"/>
    <w:rsid w:val="004866B5"/>
    <w:rsid w:val="00486934"/>
    <w:rsid w:val="004871A8"/>
    <w:rsid w:val="004872BA"/>
    <w:rsid w:val="0048731E"/>
    <w:rsid w:val="00487EF5"/>
    <w:rsid w:val="00490311"/>
    <w:rsid w:val="00490437"/>
    <w:rsid w:val="0049064A"/>
    <w:rsid w:val="00490A0A"/>
    <w:rsid w:val="00490A15"/>
    <w:rsid w:val="00490FFF"/>
    <w:rsid w:val="0049129C"/>
    <w:rsid w:val="004913FC"/>
    <w:rsid w:val="0049140D"/>
    <w:rsid w:val="00491653"/>
    <w:rsid w:val="00491910"/>
    <w:rsid w:val="00491A3C"/>
    <w:rsid w:val="00491CA0"/>
    <w:rsid w:val="00491D6E"/>
    <w:rsid w:val="00491ECC"/>
    <w:rsid w:val="00491FFE"/>
    <w:rsid w:val="00492067"/>
    <w:rsid w:val="00492758"/>
    <w:rsid w:val="00492863"/>
    <w:rsid w:val="00492917"/>
    <w:rsid w:val="00492AC8"/>
    <w:rsid w:val="00492B11"/>
    <w:rsid w:val="00492B59"/>
    <w:rsid w:val="00492FEA"/>
    <w:rsid w:val="00493240"/>
    <w:rsid w:val="0049370D"/>
    <w:rsid w:val="0049373D"/>
    <w:rsid w:val="00493802"/>
    <w:rsid w:val="00493845"/>
    <w:rsid w:val="004939B0"/>
    <w:rsid w:val="00493AE3"/>
    <w:rsid w:val="00493ED9"/>
    <w:rsid w:val="0049421C"/>
    <w:rsid w:val="00494454"/>
    <w:rsid w:val="004945A0"/>
    <w:rsid w:val="00494661"/>
    <w:rsid w:val="0049476B"/>
    <w:rsid w:val="00494862"/>
    <w:rsid w:val="004948D1"/>
    <w:rsid w:val="00494AB6"/>
    <w:rsid w:val="00494C2C"/>
    <w:rsid w:val="00494E39"/>
    <w:rsid w:val="00494F71"/>
    <w:rsid w:val="00495204"/>
    <w:rsid w:val="00495262"/>
    <w:rsid w:val="004953A0"/>
    <w:rsid w:val="0049545A"/>
    <w:rsid w:val="004958CB"/>
    <w:rsid w:val="00495AC0"/>
    <w:rsid w:val="00495B53"/>
    <w:rsid w:val="00495B99"/>
    <w:rsid w:val="00495C49"/>
    <w:rsid w:val="00495E67"/>
    <w:rsid w:val="0049615E"/>
    <w:rsid w:val="00496208"/>
    <w:rsid w:val="00496227"/>
    <w:rsid w:val="00496234"/>
    <w:rsid w:val="0049629D"/>
    <w:rsid w:val="004962BE"/>
    <w:rsid w:val="004963CE"/>
    <w:rsid w:val="00496409"/>
    <w:rsid w:val="00496586"/>
    <w:rsid w:val="004967A9"/>
    <w:rsid w:val="004967F2"/>
    <w:rsid w:val="00496E9B"/>
    <w:rsid w:val="00496FFB"/>
    <w:rsid w:val="00497118"/>
    <w:rsid w:val="00497164"/>
    <w:rsid w:val="00497369"/>
    <w:rsid w:val="0049739C"/>
    <w:rsid w:val="00497556"/>
    <w:rsid w:val="00497649"/>
    <w:rsid w:val="004976BF"/>
    <w:rsid w:val="00497D5D"/>
    <w:rsid w:val="00497E4E"/>
    <w:rsid w:val="00497FA9"/>
    <w:rsid w:val="004A00B5"/>
    <w:rsid w:val="004A04D9"/>
    <w:rsid w:val="004A053D"/>
    <w:rsid w:val="004A05E2"/>
    <w:rsid w:val="004A08CB"/>
    <w:rsid w:val="004A0FB4"/>
    <w:rsid w:val="004A1216"/>
    <w:rsid w:val="004A159D"/>
    <w:rsid w:val="004A16FB"/>
    <w:rsid w:val="004A1B4C"/>
    <w:rsid w:val="004A1C99"/>
    <w:rsid w:val="004A1DF5"/>
    <w:rsid w:val="004A1E1E"/>
    <w:rsid w:val="004A2076"/>
    <w:rsid w:val="004A2695"/>
    <w:rsid w:val="004A26E6"/>
    <w:rsid w:val="004A2702"/>
    <w:rsid w:val="004A2888"/>
    <w:rsid w:val="004A2C32"/>
    <w:rsid w:val="004A2F61"/>
    <w:rsid w:val="004A339B"/>
    <w:rsid w:val="004A3431"/>
    <w:rsid w:val="004A3C44"/>
    <w:rsid w:val="004A411E"/>
    <w:rsid w:val="004A43CA"/>
    <w:rsid w:val="004A44AE"/>
    <w:rsid w:val="004A4605"/>
    <w:rsid w:val="004A4714"/>
    <w:rsid w:val="004A4B1D"/>
    <w:rsid w:val="004A50CF"/>
    <w:rsid w:val="004A51B1"/>
    <w:rsid w:val="004A52C5"/>
    <w:rsid w:val="004A549B"/>
    <w:rsid w:val="004A5681"/>
    <w:rsid w:val="004A56A5"/>
    <w:rsid w:val="004A5984"/>
    <w:rsid w:val="004A5C98"/>
    <w:rsid w:val="004A5D88"/>
    <w:rsid w:val="004A5E8A"/>
    <w:rsid w:val="004A5EB6"/>
    <w:rsid w:val="004A5F15"/>
    <w:rsid w:val="004A5F1B"/>
    <w:rsid w:val="004A5F45"/>
    <w:rsid w:val="004A60F6"/>
    <w:rsid w:val="004A6176"/>
    <w:rsid w:val="004A63F8"/>
    <w:rsid w:val="004A6799"/>
    <w:rsid w:val="004A6BFD"/>
    <w:rsid w:val="004A6E5F"/>
    <w:rsid w:val="004A70A0"/>
    <w:rsid w:val="004A7269"/>
    <w:rsid w:val="004A72FC"/>
    <w:rsid w:val="004A749B"/>
    <w:rsid w:val="004A75D8"/>
    <w:rsid w:val="004A7A9A"/>
    <w:rsid w:val="004A7B62"/>
    <w:rsid w:val="004A7C4D"/>
    <w:rsid w:val="004A7F96"/>
    <w:rsid w:val="004A7FA7"/>
    <w:rsid w:val="004B004B"/>
    <w:rsid w:val="004B0311"/>
    <w:rsid w:val="004B054B"/>
    <w:rsid w:val="004B0569"/>
    <w:rsid w:val="004B06A7"/>
    <w:rsid w:val="004B11F9"/>
    <w:rsid w:val="004B14E4"/>
    <w:rsid w:val="004B18A7"/>
    <w:rsid w:val="004B1BBB"/>
    <w:rsid w:val="004B2296"/>
    <w:rsid w:val="004B255E"/>
    <w:rsid w:val="004B29EF"/>
    <w:rsid w:val="004B2ADA"/>
    <w:rsid w:val="004B2B59"/>
    <w:rsid w:val="004B2CDF"/>
    <w:rsid w:val="004B2F5E"/>
    <w:rsid w:val="004B2FA5"/>
    <w:rsid w:val="004B34D3"/>
    <w:rsid w:val="004B38B6"/>
    <w:rsid w:val="004B3A24"/>
    <w:rsid w:val="004B3B54"/>
    <w:rsid w:val="004B3C5B"/>
    <w:rsid w:val="004B3F0F"/>
    <w:rsid w:val="004B4255"/>
    <w:rsid w:val="004B4606"/>
    <w:rsid w:val="004B4BCE"/>
    <w:rsid w:val="004B4D61"/>
    <w:rsid w:val="004B5160"/>
    <w:rsid w:val="004B5C72"/>
    <w:rsid w:val="004B6184"/>
    <w:rsid w:val="004B61D5"/>
    <w:rsid w:val="004B620F"/>
    <w:rsid w:val="004B6243"/>
    <w:rsid w:val="004B646C"/>
    <w:rsid w:val="004B6E06"/>
    <w:rsid w:val="004B6E2C"/>
    <w:rsid w:val="004B6E88"/>
    <w:rsid w:val="004B70EC"/>
    <w:rsid w:val="004B71A1"/>
    <w:rsid w:val="004B71E3"/>
    <w:rsid w:val="004B7502"/>
    <w:rsid w:val="004B767E"/>
    <w:rsid w:val="004B7D9D"/>
    <w:rsid w:val="004B7DD2"/>
    <w:rsid w:val="004B7E8A"/>
    <w:rsid w:val="004B7EF1"/>
    <w:rsid w:val="004B7FC9"/>
    <w:rsid w:val="004C03AF"/>
    <w:rsid w:val="004C073B"/>
    <w:rsid w:val="004C0814"/>
    <w:rsid w:val="004C0984"/>
    <w:rsid w:val="004C0B4D"/>
    <w:rsid w:val="004C110B"/>
    <w:rsid w:val="004C123C"/>
    <w:rsid w:val="004C12DF"/>
    <w:rsid w:val="004C1401"/>
    <w:rsid w:val="004C1CAE"/>
    <w:rsid w:val="004C2169"/>
    <w:rsid w:val="004C21C1"/>
    <w:rsid w:val="004C2219"/>
    <w:rsid w:val="004C232B"/>
    <w:rsid w:val="004C28EB"/>
    <w:rsid w:val="004C2A31"/>
    <w:rsid w:val="004C2BDE"/>
    <w:rsid w:val="004C2FD5"/>
    <w:rsid w:val="004C30E7"/>
    <w:rsid w:val="004C3884"/>
    <w:rsid w:val="004C3A32"/>
    <w:rsid w:val="004C3EC0"/>
    <w:rsid w:val="004C4292"/>
    <w:rsid w:val="004C42B9"/>
    <w:rsid w:val="004C43C4"/>
    <w:rsid w:val="004C47B9"/>
    <w:rsid w:val="004C4D0F"/>
    <w:rsid w:val="004C4EB2"/>
    <w:rsid w:val="004C51F0"/>
    <w:rsid w:val="004C51F6"/>
    <w:rsid w:val="004C549F"/>
    <w:rsid w:val="004C5AB6"/>
    <w:rsid w:val="004C5E18"/>
    <w:rsid w:val="004C5FF1"/>
    <w:rsid w:val="004C657A"/>
    <w:rsid w:val="004C67D8"/>
    <w:rsid w:val="004C6916"/>
    <w:rsid w:val="004C6B00"/>
    <w:rsid w:val="004C776A"/>
    <w:rsid w:val="004C7BD0"/>
    <w:rsid w:val="004C7BFE"/>
    <w:rsid w:val="004D017D"/>
    <w:rsid w:val="004D03F0"/>
    <w:rsid w:val="004D05E2"/>
    <w:rsid w:val="004D080B"/>
    <w:rsid w:val="004D0876"/>
    <w:rsid w:val="004D095B"/>
    <w:rsid w:val="004D0EB5"/>
    <w:rsid w:val="004D1143"/>
    <w:rsid w:val="004D16E9"/>
    <w:rsid w:val="004D181C"/>
    <w:rsid w:val="004D18E6"/>
    <w:rsid w:val="004D1A7F"/>
    <w:rsid w:val="004D23D6"/>
    <w:rsid w:val="004D24D9"/>
    <w:rsid w:val="004D26FC"/>
    <w:rsid w:val="004D2899"/>
    <w:rsid w:val="004D2A3B"/>
    <w:rsid w:val="004D31AC"/>
    <w:rsid w:val="004D3462"/>
    <w:rsid w:val="004D3777"/>
    <w:rsid w:val="004D3799"/>
    <w:rsid w:val="004D3878"/>
    <w:rsid w:val="004D3E0F"/>
    <w:rsid w:val="004D3EAB"/>
    <w:rsid w:val="004D3EE4"/>
    <w:rsid w:val="004D3F13"/>
    <w:rsid w:val="004D40CD"/>
    <w:rsid w:val="004D44BB"/>
    <w:rsid w:val="004D455A"/>
    <w:rsid w:val="004D4636"/>
    <w:rsid w:val="004D4C13"/>
    <w:rsid w:val="004D4C1D"/>
    <w:rsid w:val="004D4D03"/>
    <w:rsid w:val="004D4E51"/>
    <w:rsid w:val="004D5058"/>
    <w:rsid w:val="004D51D4"/>
    <w:rsid w:val="004D5428"/>
    <w:rsid w:val="004D54B1"/>
    <w:rsid w:val="004D56C4"/>
    <w:rsid w:val="004D57BC"/>
    <w:rsid w:val="004D5D4C"/>
    <w:rsid w:val="004D5E43"/>
    <w:rsid w:val="004D5F23"/>
    <w:rsid w:val="004D5FBB"/>
    <w:rsid w:val="004D6104"/>
    <w:rsid w:val="004D65D7"/>
    <w:rsid w:val="004D672D"/>
    <w:rsid w:val="004D6E64"/>
    <w:rsid w:val="004D77D6"/>
    <w:rsid w:val="004D7952"/>
    <w:rsid w:val="004D7A85"/>
    <w:rsid w:val="004D7AC1"/>
    <w:rsid w:val="004D7C9B"/>
    <w:rsid w:val="004D7CD6"/>
    <w:rsid w:val="004D7CF2"/>
    <w:rsid w:val="004D7F30"/>
    <w:rsid w:val="004E02B5"/>
    <w:rsid w:val="004E043A"/>
    <w:rsid w:val="004E0BCB"/>
    <w:rsid w:val="004E0D19"/>
    <w:rsid w:val="004E0D8B"/>
    <w:rsid w:val="004E1135"/>
    <w:rsid w:val="004E16B8"/>
    <w:rsid w:val="004E1A1A"/>
    <w:rsid w:val="004E1B03"/>
    <w:rsid w:val="004E1CFB"/>
    <w:rsid w:val="004E1F0E"/>
    <w:rsid w:val="004E24D5"/>
    <w:rsid w:val="004E2902"/>
    <w:rsid w:val="004E2C61"/>
    <w:rsid w:val="004E2C9E"/>
    <w:rsid w:val="004E2E0D"/>
    <w:rsid w:val="004E309C"/>
    <w:rsid w:val="004E32C3"/>
    <w:rsid w:val="004E35AE"/>
    <w:rsid w:val="004E3816"/>
    <w:rsid w:val="004E3B09"/>
    <w:rsid w:val="004E3C34"/>
    <w:rsid w:val="004E3D7E"/>
    <w:rsid w:val="004E3DD8"/>
    <w:rsid w:val="004E3DFA"/>
    <w:rsid w:val="004E3F0A"/>
    <w:rsid w:val="004E3F3F"/>
    <w:rsid w:val="004E4367"/>
    <w:rsid w:val="004E48A7"/>
    <w:rsid w:val="004E4983"/>
    <w:rsid w:val="004E4B1D"/>
    <w:rsid w:val="004E4D70"/>
    <w:rsid w:val="004E567F"/>
    <w:rsid w:val="004E57DB"/>
    <w:rsid w:val="004E5AF6"/>
    <w:rsid w:val="004E5B92"/>
    <w:rsid w:val="004E5DE0"/>
    <w:rsid w:val="004E66F1"/>
    <w:rsid w:val="004E6904"/>
    <w:rsid w:val="004E6C94"/>
    <w:rsid w:val="004E743B"/>
    <w:rsid w:val="004E74FF"/>
    <w:rsid w:val="004E756C"/>
    <w:rsid w:val="004E76C8"/>
    <w:rsid w:val="004E7B72"/>
    <w:rsid w:val="004E7BCF"/>
    <w:rsid w:val="004E7C92"/>
    <w:rsid w:val="004E7E32"/>
    <w:rsid w:val="004E7E7B"/>
    <w:rsid w:val="004F047A"/>
    <w:rsid w:val="004F0897"/>
    <w:rsid w:val="004F090D"/>
    <w:rsid w:val="004F0A8B"/>
    <w:rsid w:val="004F0ABF"/>
    <w:rsid w:val="004F0E1E"/>
    <w:rsid w:val="004F1058"/>
    <w:rsid w:val="004F1144"/>
    <w:rsid w:val="004F14AE"/>
    <w:rsid w:val="004F15BC"/>
    <w:rsid w:val="004F167B"/>
    <w:rsid w:val="004F183B"/>
    <w:rsid w:val="004F193B"/>
    <w:rsid w:val="004F1EC1"/>
    <w:rsid w:val="004F2027"/>
    <w:rsid w:val="004F2258"/>
    <w:rsid w:val="004F2472"/>
    <w:rsid w:val="004F2539"/>
    <w:rsid w:val="004F2650"/>
    <w:rsid w:val="004F2B0D"/>
    <w:rsid w:val="004F2B2E"/>
    <w:rsid w:val="004F2B85"/>
    <w:rsid w:val="004F2C15"/>
    <w:rsid w:val="004F2E4F"/>
    <w:rsid w:val="004F2E8D"/>
    <w:rsid w:val="004F3009"/>
    <w:rsid w:val="004F3385"/>
    <w:rsid w:val="004F366F"/>
    <w:rsid w:val="004F3E05"/>
    <w:rsid w:val="004F40C8"/>
    <w:rsid w:val="004F420E"/>
    <w:rsid w:val="004F43A4"/>
    <w:rsid w:val="004F43BB"/>
    <w:rsid w:val="004F4916"/>
    <w:rsid w:val="004F4983"/>
    <w:rsid w:val="004F4B09"/>
    <w:rsid w:val="004F4C5D"/>
    <w:rsid w:val="004F4FBE"/>
    <w:rsid w:val="004F5115"/>
    <w:rsid w:val="004F53DC"/>
    <w:rsid w:val="004F559C"/>
    <w:rsid w:val="004F55DF"/>
    <w:rsid w:val="004F5604"/>
    <w:rsid w:val="004F5640"/>
    <w:rsid w:val="004F5793"/>
    <w:rsid w:val="004F586C"/>
    <w:rsid w:val="004F59FC"/>
    <w:rsid w:val="004F5B56"/>
    <w:rsid w:val="004F5D23"/>
    <w:rsid w:val="004F6199"/>
    <w:rsid w:val="004F63C6"/>
    <w:rsid w:val="004F6E3C"/>
    <w:rsid w:val="004F6E6A"/>
    <w:rsid w:val="004F75D9"/>
    <w:rsid w:val="004F79F5"/>
    <w:rsid w:val="004F7D81"/>
    <w:rsid w:val="005005B4"/>
    <w:rsid w:val="00500A57"/>
    <w:rsid w:val="00500C0B"/>
    <w:rsid w:val="005011FC"/>
    <w:rsid w:val="00501AB9"/>
    <w:rsid w:val="00501B94"/>
    <w:rsid w:val="00501C00"/>
    <w:rsid w:val="00501EC5"/>
    <w:rsid w:val="00501F69"/>
    <w:rsid w:val="00501F79"/>
    <w:rsid w:val="0050209B"/>
    <w:rsid w:val="005023EA"/>
    <w:rsid w:val="00502CDF"/>
    <w:rsid w:val="00503022"/>
    <w:rsid w:val="005034DE"/>
    <w:rsid w:val="00503527"/>
    <w:rsid w:val="00503565"/>
    <w:rsid w:val="0050379D"/>
    <w:rsid w:val="005037A0"/>
    <w:rsid w:val="0050382D"/>
    <w:rsid w:val="005039CA"/>
    <w:rsid w:val="00503A0C"/>
    <w:rsid w:val="00503A4E"/>
    <w:rsid w:val="00503BFB"/>
    <w:rsid w:val="005041B4"/>
    <w:rsid w:val="00504620"/>
    <w:rsid w:val="00504A48"/>
    <w:rsid w:val="00504B08"/>
    <w:rsid w:val="00504D9C"/>
    <w:rsid w:val="00504FAB"/>
    <w:rsid w:val="005050F6"/>
    <w:rsid w:val="00505287"/>
    <w:rsid w:val="00505883"/>
    <w:rsid w:val="0050597C"/>
    <w:rsid w:val="00505BFF"/>
    <w:rsid w:val="00505D77"/>
    <w:rsid w:val="00505FDE"/>
    <w:rsid w:val="0050624C"/>
    <w:rsid w:val="00506338"/>
    <w:rsid w:val="00506743"/>
    <w:rsid w:val="00506813"/>
    <w:rsid w:val="0050683B"/>
    <w:rsid w:val="00507389"/>
    <w:rsid w:val="0050751F"/>
    <w:rsid w:val="0050759E"/>
    <w:rsid w:val="005078CD"/>
    <w:rsid w:val="00507B30"/>
    <w:rsid w:val="00507D71"/>
    <w:rsid w:val="00507EFF"/>
    <w:rsid w:val="00507F8F"/>
    <w:rsid w:val="00510408"/>
    <w:rsid w:val="0051066D"/>
    <w:rsid w:val="00510B35"/>
    <w:rsid w:val="00510BA4"/>
    <w:rsid w:val="00510CDF"/>
    <w:rsid w:val="00510E1E"/>
    <w:rsid w:val="00510EF8"/>
    <w:rsid w:val="00511436"/>
    <w:rsid w:val="005115CB"/>
    <w:rsid w:val="00511897"/>
    <w:rsid w:val="00511B01"/>
    <w:rsid w:val="00511B4F"/>
    <w:rsid w:val="00511C11"/>
    <w:rsid w:val="00511E67"/>
    <w:rsid w:val="00512175"/>
    <w:rsid w:val="005123D4"/>
    <w:rsid w:val="00512424"/>
    <w:rsid w:val="005134B5"/>
    <w:rsid w:val="005134C6"/>
    <w:rsid w:val="005136C9"/>
    <w:rsid w:val="00513B91"/>
    <w:rsid w:val="00513ED9"/>
    <w:rsid w:val="00513F90"/>
    <w:rsid w:val="00513FC8"/>
    <w:rsid w:val="0051449E"/>
    <w:rsid w:val="00514719"/>
    <w:rsid w:val="005148DC"/>
    <w:rsid w:val="00514A9C"/>
    <w:rsid w:val="00514AA1"/>
    <w:rsid w:val="00514B3E"/>
    <w:rsid w:val="00514D72"/>
    <w:rsid w:val="005153C6"/>
    <w:rsid w:val="00515EA1"/>
    <w:rsid w:val="00515F39"/>
    <w:rsid w:val="0051620D"/>
    <w:rsid w:val="0051644B"/>
    <w:rsid w:val="00516ADB"/>
    <w:rsid w:val="00516C7E"/>
    <w:rsid w:val="00516E92"/>
    <w:rsid w:val="0051756F"/>
    <w:rsid w:val="00517628"/>
    <w:rsid w:val="0051765C"/>
    <w:rsid w:val="0051799B"/>
    <w:rsid w:val="00517D4C"/>
    <w:rsid w:val="00517E43"/>
    <w:rsid w:val="005201F9"/>
    <w:rsid w:val="00520399"/>
    <w:rsid w:val="0052076D"/>
    <w:rsid w:val="00520814"/>
    <w:rsid w:val="00520BC5"/>
    <w:rsid w:val="005213B7"/>
    <w:rsid w:val="0052158E"/>
    <w:rsid w:val="005218B8"/>
    <w:rsid w:val="00521FE4"/>
    <w:rsid w:val="00522119"/>
    <w:rsid w:val="0052265D"/>
    <w:rsid w:val="00522B46"/>
    <w:rsid w:val="00523031"/>
    <w:rsid w:val="00523132"/>
    <w:rsid w:val="005231F3"/>
    <w:rsid w:val="005233AF"/>
    <w:rsid w:val="0052343E"/>
    <w:rsid w:val="00523444"/>
    <w:rsid w:val="005237DC"/>
    <w:rsid w:val="00523B90"/>
    <w:rsid w:val="005240E8"/>
    <w:rsid w:val="00524183"/>
    <w:rsid w:val="0052435F"/>
    <w:rsid w:val="00524513"/>
    <w:rsid w:val="0052467B"/>
    <w:rsid w:val="00524BB6"/>
    <w:rsid w:val="00524D26"/>
    <w:rsid w:val="00524E63"/>
    <w:rsid w:val="00524EEA"/>
    <w:rsid w:val="00525289"/>
    <w:rsid w:val="005254DA"/>
    <w:rsid w:val="00525535"/>
    <w:rsid w:val="00525764"/>
    <w:rsid w:val="00525DC5"/>
    <w:rsid w:val="005260D9"/>
    <w:rsid w:val="0052652B"/>
    <w:rsid w:val="00526855"/>
    <w:rsid w:val="0052687B"/>
    <w:rsid w:val="0052700E"/>
    <w:rsid w:val="00527281"/>
    <w:rsid w:val="005272B2"/>
    <w:rsid w:val="005273BB"/>
    <w:rsid w:val="00527534"/>
    <w:rsid w:val="005276F4"/>
    <w:rsid w:val="00527766"/>
    <w:rsid w:val="00527840"/>
    <w:rsid w:val="00527AB5"/>
    <w:rsid w:val="00527AEB"/>
    <w:rsid w:val="00527BA9"/>
    <w:rsid w:val="0053009B"/>
    <w:rsid w:val="005307B2"/>
    <w:rsid w:val="005307D3"/>
    <w:rsid w:val="00530881"/>
    <w:rsid w:val="00530ABD"/>
    <w:rsid w:val="00530AFC"/>
    <w:rsid w:val="00530B01"/>
    <w:rsid w:val="005310A1"/>
    <w:rsid w:val="00531120"/>
    <w:rsid w:val="005315FF"/>
    <w:rsid w:val="005322B7"/>
    <w:rsid w:val="00532709"/>
    <w:rsid w:val="0053275B"/>
    <w:rsid w:val="00532C1D"/>
    <w:rsid w:val="00532EEE"/>
    <w:rsid w:val="0053303A"/>
    <w:rsid w:val="0053330F"/>
    <w:rsid w:val="00533570"/>
    <w:rsid w:val="00533C0F"/>
    <w:rsid w:val="00533D78"/>
    <w:rsid w:val="00534353"/>
    <w:rsid w:val="0053452C"/>
    <w:rsid w:val="005346A0"/>
    <w:rsid w:val="00534789"/>
    <w:rsid w:val="005347AD"/>
    <w:rsid w:val="00534A7E"/>
    <w:rsid w:val="00534AE8"/>
    <w:rsid w:val="00534B62"/>
    <w:rsid w:val="00534D11"/>
    <w:rsid w:val="00534D8D"/>
    <w:rsid w:val="00535300"/>
    <w:rsid w:val="00535835"/>
    <w:rsid w:val="00535C69"/>
    <w:rsid w:val="00535EAB"/>
    <w:rsid w:val="00535FAB"/>
    <w:rsid w:val="0053699C"/>
    <w:rsid w:val="00536CE6"/>
    <w:rsid w:val="00536E49"/>
    <w:rsid w:val="00537030"/>
    <w:rsid w:val="00537106"/>
    <w:rsid w:val="00537267"/>
    <w:rsid w:val="00537338"/>
    <w:rsid w:val="00537B3C"/>
    <w:rsid w:val="00537CCE"/>
    <w:rsid w:val="00537CE2"/>
    <w:rsid w:val="00537EE8"/>
    <w:rsid w:val="005401E0"/>
    <w:rsid w:val="00540221"/>
    <w:rsid w:val="005403FD"/>
    <w:rsid w:val="00540485"/>
    <w:rsid w:val="005404AD"/>
    <w:rsid w:val="00540AB6"/>
    <w:rsid w:val="00540CE2"/>
    <w:rsid w:val="00540DA0"/>
    <w:rsid w:val="00540E39"/>
    <w:rsid w:val="00540E72"/>
    <w:rsid w:val="00541029"/>
    <w:rsid w:val="005410D2"/>
    <w:rsid w:val="0054140F"/>
    <w:rsid w:val="00541610"/>
    <w:rsid w:val="00541731"/>
    <w:rsid w:val="005417D3"/>
    <w:rsid w:val="005418C8"/>
    <w:rsid w:val="00541921"/>
    <w:rsid w:val="00541BA9"/>
    <w:rsid w:val="00541EC9"/>
    <w:rsid w:val="00542A82"/>
    <w:rsid w:val="00542AC9"/>
    <w:rsid w:val="00543093"/>
    <w:rsid w:val="00543160"/>
    <w:rsid w:val="0054333A"/>
    <w:rsid w:val="00543520"/>
    <w:rsid w:val="005437C3"/>
    <w:rsid w:val="00543811"/>
    <w:rsid w:val="00543E6D"/>
    <w:rsid w:val="0054466D"/>
    <w:rsid w:val="00544699"/>
    <w:rsid w:val="0054474B"/>
    <w:rsid w:val="00544830"/>
    <w:rsid w:val="005448F8"/>
    <w:rsid w:val="00544A93"/>
    <w:rsid w:val="00544B90"/>
    <w:rsid w:val="00544C06"/>
    <w:rsid w:val="00544CB4"/>
    <w:rsid w:val="005450A1"/>
    <w:rsid w:val="005452AD"/>
    <w:rsid w:val="005455AD"/>
    <w:rsid w:val="00545852"/>
    <w:rsid w:val="0054594F"/>
    <w:rsid w:val="00545BD9"/>
    <w:rsid w:val="00545C53"/>
    <w:rsid w:val="00545CC6"/>
    <w:rsid w:val="005460DC"/>
    <w:rsid w:val="005460EA"/>
    <w:rsid w:val="0054612F"/>
    <w:rsid w:val="00546153"/>
    <w:rsid w:val="00546299"/>
    <w:rsid w:val="00546387"/>
    <w:rsid w:val="0054672A"/>
    <w:rsid w:val="00546BD9"/>
    <w:rsid w:val="00546E22"/>
    <w:rsid w:val="005472C5"/>
    <w:rsid w:val="005475F0"/>
    <w:rsid w:val="0054772D"/>
    <w:rsid w:val="005479B4"/>
    <w:rsid w:val="00547A9A"/>
    <w:rsid w:val="00547B41"/>
    <w:rsid w:val="00547C7E"/>
    <w:rsid w:val="00547E31"/>
    <w:rsid w:val="00547E5B"/>
    <w:rsid w:val="00547FDD"/>
    <w:rsid w:val="00550128"/>
    <w:rsid w:val="005503AE"/>
    <w:rsid w:val="005507DB"/>
    <w:rsid w:val="00550805"/>
    <w:rsid w:val="00550BA6"/>
    <w:rsid w:val="00550C45"/>
    <w:rsid w:val="00550CCB"/>
    <w:rsid w:val="00550CE4"/>
    <w:rsid w:val="00550E1A"/>
    <w:rsid w:val="005511BA"/>
    <w:rsid w:val="005515AB"/>
    <w:rsid w:val="00551CED"/>
    <w:rsid w:val="00551E8A"/>
    <w:rsid w:val="00551F18"/>
    <w:rsid w:val="005520D9"/>
    <w:rsid w:val="005525F7"/>
    <w:rsid w:val="00552C5E"/>
    <w:rsid w:val="00552CB8"/>
    <w:rsid w:val="00552D0E"/>
    <w:rsid w:val="0055306F"/>
    <w:rsid w:val="005530E9"/>
    <w:rsid w:val="00553142"/>
    <w:rsid w:val="005532CA"/>
    <w:rsid w:val="005532DD"/>
    <w:rsid w:val="005533AD"/>
    <w:rsid w:val="00553558"/>
    <w:rsid w:val="005535C3"/>
    <w:rsid w:val="0055379C"/>
    <w:rsid w:val="00553A12"/>
    <w:rsid w:val="00553D3D"/>
    <w:rsid w:val="00553E8D"/>
    <w:rsid w:val="0055432D"/>
    <w:rsid w:val="00554468"/>
    <w:rsid w:val="0055446B"/>
    <w:rsid w:val="00554488"/>
    <w:rsid w:val="005544D7"/>
    <w:rsid w:val="005545A9"/>
    <w:rsid w:val="005547F8"/>
    <w:rsid w:val="005548FF"/>
    <w:rsid w:val="0055490C"/>
    <w:rsid w:val="00554F27"/>
    <w:rsid w:val="00554F32"/>
    <w:rsid w:val="00555213"/>
    <w:rsid w:val="0055561F"/>
    <w:rsid w:val="005556C1"/>
    <w:rsid w:val="00555704"/>
    <w:rsid w:val="00555726"/>
    <w:rsid w:val="00555A8E"/>
    <w:rsid w:val="00555B96"/>
    <w:rsid w:val="00555E1A"/>
    <w:rsid w:val="0055603F"/>
    <w:rsid w:val="005569D9"/>
    <w:rsid w:val="005569DD"/>
    <w:rsid w:val="00556C05"/>
    <w:rsid w:val="005571A1"/>
    <w:rsid w:val="0055761B"/>
    <w:rsid w:val="005578D8"/>
    <w:rsid w:val="005579A0"/>
    <w:rsid w:val="00557A92"/>
    <w:rsid w:val="00557EEE"/>
    <w:rsid w:val="00560213"/>
    <w:rsid w:val="0056026F"/>
    <w:rsid w:val="0056048A"/>
    <w:rsid w:val="0056059D"/>
    <w:rsid w:val="0056061F"/>
    <w:rsid w:val="00560844"/>
    <w:rsid w:val="0056085E"/>
    <w:rsid w:val="00560A11"/>
    <w:rsid w:val="00560F2F"/>
    <w:rsid w:val="00560FA0"/>
    <w:rsid w:val="00560FCB"/>
    <w:rsid w:val="005614B2"/>
    <w:rsid w:val="005618A4"/>
    <w:rsid w:val="00561AB2"/>
    <w:rsid w:val="00561C97"/>
    <w:rsid w:val="005623D6"/>
    <w:rsid w:val="005624F7"/>
    <w:rsid w:val="00562B45"/>
    <w:rsid w:val="00562C7E"/>
    <w:rsid w:val="00563407"/>
    <w:rsid w:val="005634BD"/>
    <w:rsid w:val="005638B7"/>
    <w:rsid w:val="00563B85"/>
    <w:rsid w:val="00563BC6"/>
    <w:rsid w:val="00564305"/>
    <w:rsid w:val="0056484A"/>
    <w:rsid w:val="005648BC"/>
    <w:rsid w:val="00565538"/>
    <w:rsid w:val="0056557D"/>
    <w:rsid w:val="0056564B"/>
    <w:rsid w:val="00565AD5"/>
    <w:rsid w:val="00565ADF"/>
    <w:rsid w:val="00565E08"/>
    <w:rsid w:val="00565F52"/>
    <w:rsid w:val="00566341"/>
    <w:rsid w:val="005664EF"/>
    <w:rsid w:val="00566754"/>
    <w:rsid w:val="00566B97"/>
    <w:rsid w:val="00567137"/>
    <w:rsid w:val="005671EE"/>
    <w:rsid w:val="005673F5"/>
    <w:rsid w:val="00567D22"/>
    <w:rsid w:val="00567DEE"/>
    <w:rsid w:val="00570280"/>
    <w:rsid w:val="00570549"/>
    <w:rsid w:val="00570660"/>
    <w:rsid w:val="00570717"/>
    <w:rsid w:val="00570B99"/>
    <w:rsid w:val="0057195F"/>
    <w:rsid w:val="00571AA0"/>
    <w:rsid w:val="00571DA6"/>
    <w:rsid w:val="005721F2"/>
    <w:rsid w:val="005724D5"/>
    <w:rsid w:val="00572555"/>
    <w:rsid w:val="005727EA"/>
    <w:rsid w:val="00572B70"/>
    <w:rsid w:val="00572C88"/>
    <w:rsid w:val="00572D39"/>
    <w:rsid w:val="0057314E"/>
    <w:rsid w:val="00573B95"/>
    <w:rsid w:val="00573BBB"/>
    <w:rsid w:val="00573CDF"/>
    <w:rsid w:val="00573E27"/>
    <w:rsid w:val="00574180"/>
    <w:rsid w:val="005742D0"/>
    <w:rsid w:val="00574450"/>
    <w:rsid w:val="00574505"/>
    <w:rsid w:val="00574551"/>
    <w:rsid w:val="005745A2"/>
    <w:rsid w:val="005748F8"/>
    <w:rsid w:val="00574B4F"/>
    <w:rsid w:val="00574BF2"/>
    <w:rsid w:val="00574EBE"/>
    <w:rsid w:val="005750A2"/>
    <w:rsid w:val="00576510"/>
    <w:rsid w:val="00576658"/>
    <w:rsid w:val="0057680E"/>
    <w:rsid w:val="00576986"/>
    <w:rsid w:val="00576AED"/>
    <w:rsid w:val="00576AF4"/>
    <w:rsid w:val="00577974"/>
    <w:rsid w:val="005779E6"/>
    <w:rsid w:val="00577A96"/>
    <w:rsid w:val="00577D88"/>
    <w:rsid w:val="00577E11"/>
    <w:rsid w:val="00577F9B"/>
    <w:rsid w:val="0058022D"/>
    <w:rsid w:val="00580930"/>
    <w:rsid w:val="00580A84"/>
    <w:rsid w:val="00580C65"/>
    <w:rsid w:val="0058106D"/>
    <w:rsid w:val="00581280"/>
    <w:rsid w:val="005812CC"/>
    <w:rsid w:val="005818C3"/>
    <w:rsid w:val="00581C60"/>
    <w:rsid w:val="00581DA0"/>
    <w:rsid w:val="00581DFA"/>
    <w:rsid w:val="00581E17"/>
    <w:rsid w:val="00581E6D"/>
    <w:rsid w:val="00581E78"/>
    <w:rsid w:val="00581F9C"/>
    <w:rsid w:val="005820D5"/>
    <w:rsid w:val="00582468"/>
    <w:rsid w:val="00582800"/>
    <w:rsid w:val="005828CE"/>
    <w:rsid w:val="00582981"/>
    <w:rsid w:val="00582CF7"/>
    <w:rsid w:val="00582D5F"/>
    <w:rsid w:val="00582E6B"/>
    <w:rsid w:val="0058300A"/>
    <w:rsid w:val="005833FC"/>
    <w:rsid w:val="0058360D"/>
    <w:rsid w:val="005838F5"/>
    <w:rsid w:val="00583B41"/>
    <w:rsid w:val="0058407E"/>
    <w:rsid w:val="0058437D"/>
    <w:rsid w:val="00584CF7"/>
    <w:rsid w:val="00584D5E"/>
    <w:rsid w:val="00584DD8"/>
    <w:rsid w:val="0058538F"/>
    <w:rsid w:val="005855F6"/>
    <w:rsid w:val="00585783"/>
    <w:rsid w:val="005857A1"/>
    <w:rsid w:val="00585821"/>
    <w:rsid w:val="00585BCB"/>
    <w:rsid w:val="005860D0"/>
    <w:rsid w:val="005861B0"/>
    <w:rsid w:val="00586626"/>
    <w:rsid w:val="00586A34"/>
    <w:rsid w:val="00586B83"/>
    <w:rsid w:val="00586C0C"/>
    <w:rsid w:val="00586E2E"/>
    <w:rsid w:val="00586F44"/>
    <w:rsid w:val="005870CC"/>
    <w:rsid w:val="005873B0"/>
    <w:rsid w:val="005874C4"/>
    <w:rsid w:val="00587864"/>
    <w:rsid w:val="0058787D"/>
    <w:rsid w:val="00587C54"/>
    <w:rsid w:val="00590065"/>
    <w:rsid w:val="0059016B"/>
    <w:rsid w:val="005901D5"/>
    <w:rsid w:val="00590232"/>
    <w:rsid w:val="00590300"/>
    <w:rsid w:val="005905BB"/>
    <w:rsid w:val="00590C00"/>
    <w:rsid w:val="00590F57"/>
    <w:rsid w:val="00591170"/>
    <w:rsid w:val="0059148C"/>
    <w:rsid w:val="005916E8"/>
    <w:rsid w:val="005919DF"/>
    <w:rsid w:val="00591B1D"/>
    <w:rsid w:val="00591B33"/>
    <w:rsid w:val="00591B49"/>
    <w:rsid w:val="00591BE4"/>
    <w:rsid w:val="00591FDE"/>
    <w:rsid w:val="00592299"/>
    <w:rsid w:val="00592851"/>
    <w:rsid w:val="005929D0"/>
    <w:rsid w:val="00592AC4"/>
    <w:rsid w:val="00593045"/>
    <w:rsid w:val="005931FF"/>
    <w:rsid w:val="00593266"/>
    <w:rsid w:val="005936C3"/>
    <w:rsid w:val="005936E7"/>
    <w:rsid w:val="005939AC"/>
    <w:rsid w:val="00593AAE"/>
    <w:rsid w:val="00593C26"/>
    <w:rsid w:val="00593CBE"/>
    <w:rsid w:val="00594323"/>
    <w:rsid w:val="00594572"/>
    <w:rsid w:val="0059494D"/>
    <w:rsid w:val="00595039"/>
    <w:rsid w:val="00595E4C"/>
    <w:rsid w:val="005962A0"/>
    <w:rsid w:val="005962CF"/>
    <w:rsid w:val="00596360"/>
    <w:rsid w:val="005964AA"/>
    <w:rsid w:val="005964DE"/>
    <w:rsid w:val="00596880"/>
    <w:rsid w:val="005968E5"/>
    <w:rsid w:val="00596924"/>
    <w:rsid w:val="00596D16"/>
    <w:rsid w:val="005975B3"/>
    <w:rsid w:val="00597A61"/>
    <w:rsid w:val="00597AB1"/>
    <w:rsid w:val="00597C89"/>
    <w:rsid w:val="005A0114"/>
    <w:rsid w:val="005A0175"/>
    <w:rsid w:val="005A056A"/>
    <w:rsid w:val="005A0586"/>
    <w:rsid w:val="005A0717"/>
    <w:rsid w:val="005A078C"/>
    <w:rsid w:val="005A0F25"/>
    <w:rsid w:val="005A0FA2"/>
    <w:rsid w:val="005A12E7"/>
    <w:rsid w:val="005A136D"/>
    <w:rsid w:val="005A13A8"/>
    <w:rsid w:val="005A150B"/>
    <w:rsid w:val="005A17CF"/>
    <w:rsid w:val="005A1967"/>
    <w:rsid w:val="005A1E69"/>
    <w:rsid w:val="005A2252"/>
    <w:rsid w:val="005A2635"/>
    <w:rsid w:val="005A292B"/>
    <w:rsid w:val="005A2AF2"/>
    <w:rsid w:val="005A2BE7"/>
    <w:rsid w:val="005A3363"/>
    <w:rsid w:val="005A3441"/>
    <w:rsid w:val="005A364A"/>
    <w:rsid w:val="005A383A"/>
    <w:rsid w:val="005A3931"/>
    <w:rsid w:val="005A3982"/>
    <w:rsid w:val="005A3B88"/>
    <w:rsid w:val="005A3BDC"/>
    <w:rsid w:val="005A41E0"/>
    <w:rsid w:val="005A4611"/>
    <w:rsid w:val="005A4DAF"/>
    <w:rsid w:val="005A53DF"/>
    <w:rsid w:val="005A568B"/>
    <w:rsid w:val="005A5F0A"/>
    <w:rsid w:val="005A6168"/>
    <w:rsid w:val="005A637A"/>
    <w:rsid w:val="005A7322"/>
    <w:rsid w:val="005A773B"/>
    <w:rsid w:val="005A7930"/>
    <w:rsid w:val="005A7C96"/>
    <w:rsid w:val="005A7CA2"/>
    <w:rsid w:val="005B0EA8"/>
    <w:rsid w:val="005B10BC"/>
    <w:rsid w:val="005B1CA7"/>
    <w:rsid w:val="005B1E3B"/>
    <w:rsid w:val="005B1E94"/>
    <w:rsid w:val="005B20CB"/>
    <w:rsid w:val="005B25F1"/>
    <w:rsid w:val="005B2931"/>
    <w:rsid w:val="005B2C66"/>
    <w:rsid w:val="005B2C92"/>
    <w:rsid w:val="005B2F78"/>
    <w:rsid w:val="005B31CC"/>
    <w:rsid w:val="005B35E1"/>
    <w:rsid w:val="005B41E1"/>
    <w:rsid w:val="005B4335"/>
    <w:rsid w:val="005B4379"/>
    <w:rsid w:val="005B4491"/>
    <w:rsid w:val="005B468A"/>
    <w:rsid w:val="005B477F"/>
    <w:rsid w:val="005B4A22"/>
    <w:rsid w:val="005B4CBB"/>
    <w:rsid w:val="005B4F93"/>
    <w:rsid w:val="005B5136"/>
    <w:rsid w:val="005B5896"/>
    <w:rsid w:val="005B5BAB"/>
    <w:rsid w:val="005B5BD7"/>
    <w:rsid w:val="005B5CCF"/>
    <w:rsid w:val="005B5ECC"/>
    <w:rsid w:val="005B60B0"/>
    <w:rsid w:val="005B62C9"/>
    <w:rsid w:val="005B6559"/>
    <w:rsid w:val="005B6678"/>
    <w:rsid w:val="005B68F8"/>
    <w:rsid w:val="005B6A01"/>
    <w:rsid w:val="005B6CF0"/>
    <w:rsid w:val="005B6DAE"/>
    <w:rsid w:val="005B6E45"/>
    <w:rsid w:val="005B7322"/>
    <w:rsid w:val="005B73CA"/>
    <w:rsid w:val="005B763F"/>
    <w:rsid w:val="005B76F6"/>
    <w:rsid w:val="005B77DB"/>
    <w:rsid w:val="005B78D4"/>
    <w:rsid w:val="005B791F"/>
    <w:rsid w:val="005B7C39"/>
    <w:rsid w:val="005B7E30"/>
    <w:rsid w:val="005B7E85"/>
    <w:rsid w:val="005B7FB0"/>
    <w:rsid w:val="005C0058"/>
    <w:rsid w:val="005C00B1"/>
    <w:rsid w:val="005C058A"/>
    <w:rsid w:val="005C06B1"/>
    <w:rsid w:val="005C0981"/>
    <w:rsid w:val="005C0E33"/>
    <w:rsid w:val="005C0F11"/>
    <w:rsid w:val="005C10C8"/>
    <w:rsid w:val="005C1124"/>
    <w:rsid w:val="005C136F"/>
    <w:rsid w:val="005C13EC"/>
    <w:rsid w:val="005C150F"/>
    <w:rsid w:val="005C19AD"/>
    <w:rsid w:val="005C1CA6"/>
    <w:rsid w:val="005C2146"/>
    <w:rsid w:val="005C2309"/>
    <w:rsid w:val="005C23A3"/>
    <w:rsid w:val="005C264C"/>
    <w:rsid w:val="005C26B2"/>
    <w:rsid w:val="005C27BD"/>
    <w:rsid w:val="005C2A1F"/>
    <w:rsid w:val="005C2C7D"/>
    <w:rsid w:val="005C2FB4"/>
    <w:rsid w:val="005C3012"/>
    <w:rsid w:val="005C3DCA"/>
    <w:rsid w:val="005C3DFF"/>
    <w:rsid w:val="005C3F98"/>
    <w:rsid w:val="005C41C0"/>
    <w:rsid w:val="005C4244"/>
    <w:rsid w:val="005C55F1"/>
    <w:rsid w:val="005C59F6"/>
    <w:rsid w:val="005C5DF7"/>
    <w:rsid w:val="005C5E52"/>
    <w:rsid w:val="005C6131"/>
    <w:rsid w:val="005C6163"/>
    <w:rsid w:val="005C6264"/>
    <w:rsid w:val="005C65DB"/>
    <w:rsid w:val="005C6627"/>
    <w:rsid w:val="005C6911"/>
    <w:rsid w:val="005C6997"/>
    <w:rsid w:val="005C6F3E"/>
    <w:rsid w:val="005C7235"/>
    <w:rsid w:val="005C73BA"/>
    <w:rsid w:val="005C73C7"/>
    <w:rsid w:val="005C7700"/>
    <w:rsid w:val="005C7A28"/>
    <w:rsid w:val="005C7AB0"/>
    <w:rsid w:val="005C7D20"/>
    <w:rsid w:val="005C7D32"/>
    <w:rsid w:val="005D00B7"/>
    <w:rsid w:val="005D0451"/>
    <w:rsid w:val="005D05D8"/>
    <w:rsid w:val="005D05E9"/>
    <w:rsid w:val="005D0AD1"/>
    <w:rsid w:val="005D0CA4"/>
    <w:rsid w:val="005D0FE6"/>
    <w:rsid w:val="005D1047"/>
    <w:rsid w:val="005D1D21"/>
    <w:rsid w:val="005D1DCB"/>
    <w:rsid w:val="005D1EEA"/>
    <w:rsid w:val="005D21A9"/>
    <w:rsid w:val="005D2F0B"/>
    <w:rsid w:val="005D2F1B"/>
    <w:rsid w:val="005D335A"/>
    <w:rsid w:val="005D3962"/>
    <w:rsid w:val="005D3D39"/>
    <w:rsid w:val="005D4474"/>
    <w:rsid w:val="005D448C"/>
    <w:rsid w:val="005D4629"/>
    <w:rsid w:val="005D46EC"/>
    <w:rsid w:val="005D4C92"/>
    <w:rsid w:val="005D4C94"/>
    <w:rsid w:val="005D4D35"/>
    <w:rsid w:val="005D4FFC"/>
    <w:rsid w:val="005D5042"/>
    <w:rsid w:val="005D558B"/>
    <w:rsid w:val="005D58D7"/>
    <w:rsid w:val="005D5C8C"/>
    <w:rsid w:val="005D626C"/>
    <w:rsid w:val="005D63AD"/>
    <w:rsid w:val="005D6684"/>
    <w:rsid w:val="005D66D8"/>
    <w:rsid w:val="005D672F"/>
    <w:rsid w:val="005D67DB"/>
    <w:rsid w:val="005D6A89"/>
    <w:rsid w:val="005D701F"/>
    <w:rsid w:val="005D7449"/>
    <w:rsid w:val="005D74F7"/>
    <w:rsid w:val="005E0028"/>
    <w:rsid w:val="005E0191"/>
    <w:rsid w:val="005E03C0"/>
    <w:rsid w:val="005E03E6"/>
    <w:rsid w:val="005E06B6"/>
    <w:rsid w:val="005E0AA9"/>
    <w:rsid w:val="005E0B0B"/>
    <w:rsid w:val="005E0E8F"/>
    <w:rsid w:val="005E167A"/>
    <w:rsid w:val="005E1923"/>
    <w:rsid w:val="005E1965"/>
    <w:rsid w:val="005E1B34"/>
    <w:rsid w:val="005E1D64"/>
    <w:rsid w:val="005E1EFF"/>
    <w:rsid w:val="005E217F"/>
    <w:rsid w:val="005E2594"/>
    <w:rsid w:val="005E2977"/>
    <w:rsid w:val="005E29EE"/>
    <w:rsid w:val="005E2EB2"/>
    <w:rsid w:val="005E32CC"/>
    <w:rsid w:val="005E3388"/>
    <w:rsid w:val="005E34CE"/>
    <w:rsid w:val="005E3582"/>
    <w:rsid w:val="005E3971"/>
    <w:rsid w:val="005E420B"/>
    <w:rsid w:val="005E47C9"/>
    <w:rsid w:val="005E4D76"/>
    <w:rsid w:val="005E5517"/>
    <w:rsid w:val="005E5C6A"/>
    <w:rsid w:val="005E6089"/>
    <w:rsid w:val="005E6100"/>
    <w:rsid w:val="005E66B6"/>
    <w:rsid w:val="005E6C2D"/>
    <w:rsid w:val="005E711E"/>
    <w:rsid w:val="005E77F5"/>
    <w:rsid w:val="005E789A"/>
    <w:rsid w:val="005E793B"/>
    <w:rsid w:val="005E7978"/>
    <w:rsid w:val="005E7DEF"/>
    <w:rsid w:val="005E7FF1"/>
    <w:rsid w:val="005F0209"/>
    <w:rsid w:val="005F047C"/>
    <w:rsid w:val="005F048C"/>
    <w:rsid w:val="005F0522"/>
    <w:rsid w:val="005F06E2"/>
    <w:rsid w:val="005F093D"/>
    <w:rsid w:val="005F0FED"/>
    <w:rsid w:val="005F103C"/>
    <w:rsid w:val="005F10A9"/>
    <w:rsid w:val="005F14A6"/>
    <w:rsid w:val="005F1549"/>
    <w:rsid w:val="005F1665"/>
    <w:rsid w:val="005F17E8"/>
    <w:rsid w:val="005F1AB8"/>
    <w:rsid w:val="005F1ABF"/>
    <w:rsid w:val="005F1CC2"/>
    <w:rsid w:val="005F1EE4"/>
    <w:rsid w:val="005F219D"/>
    <w:rsid w:val="005F240E"/>
    <w:rsid w:val="005F2499"/>
    <w:rsid w:val="005F277D"/>
    <w:rsid w:val="005F2D9F"/>
    <w:rsid w:val="005F303F"/>
    <w:rsid w:val="005F350D"/>
    <w:rsid w:val="005F3A5C"/>
    <w:rsid w:val="005F3CCC"/>
    <w:rsid w:val="005F3D49"/>
    <w:rsid w:val="005F3EE6"/>
    <w:rsid w:val="005F3F4E"/>
    <w:rsid w:val="005F4035"/>
    <w:rsid w:val="005F40B0"/>
    <w:rsid w:val="005F4121"/>
    <w:rsid w:val="005F415C"/>
    <w:rsid w:val="005F470A"/>
    <w:rsid w:val="005F47BA"/>
    <w:rsid w:val="005F4916"/>
    <w:rsid w:val="005F4986"/>
    <w:rsid w:val="005F498D"/>
    <w:rsid w:val="005F49F9"/>
    <w:rsid w:val="005F4C00"/>
    <w:rsid w:val="005F4DCB"/>
    <w:rsid w:val="005F500D"/>
    <w:rsid w:val="005F5060"/>
    <w:rsid w:val="005F51C2"/>
    <w:rsid w:val="005F541F"/>
    <w:rsid w:val="005F54AE"/>
    <w:rsid w:val="005F54CC"/>
    <w:rsid w:val="005F5C3F"/>
    <w:rsid w:val="005F5C7C"/>
    <w:rsid w:val="005F5DB6"/>
    <w:rsid w:val="005F5DF0"/>
    <w:rsid w:val="005F5E8D"/>
    <w:rsid w:val="005F63B0"/>
    <w:rsid w:val="005F6408"/>
    <w:rsid w:val="005F6556"/>
    <w:rsid w:val="005F65C6"/>
    <w:rsid w:val="005F65F2"/>
    <w:rsid w:val="005F6AFD"/>
    <w:rsid w:val="005F6B29"/>
    <w:rsid w:val="005F6C4D"/>
    <w:rsid w:val="005F7186"/>
    <w:rsid w:val="005F733C"/>
    <w:rsid w:val="005F73F8"/>
    <w:rsid w:val="005F74BE"/>
    <w:rsid w:val="005F7866"/>
    <w:rsid w:val="005F7D5F"/>
    <w:rsid w:val="005F7F1C"/>
    <w:rsid w:val="00600383"/>
    <w:rsid w:val="0060052B"/>
    <w:rsid w:val="0060084D"/>
    <w:rsid w:val="006009C9"/>
    <w:rsid w:val="00600B41"/>
    <w:rsid w:val="00600F4E"/>
    <w:rsid w:val="0060127F"/>
    <w:rsid w:val="006013DB"/>
    <w:rsid w:val="006015C6"/>
    <w:rsid w:val="0060181C"/>
    <w:rsid w:val="006018CC"/>
    <w:rsid w:val="006019A7"/>
    <w:rsid w:val="00601C54"/>
    <w:rsid w:val="00601D28"/>
    <w:rsid w:val="006020A9"/>
    <w:rsid w:val="0060276A"/>
    <w:rsid w:val="00602B97"/>
    <w:rsid w:val="00602D35"/>
    <w:rsid w:val="00603022"/>
    <w:rsid w:val="00603039"/>
    <w:rsid w:val="0060360A"/>
    <w:rsid w:val="006037C2"/>
    <w:rsid w:val="00603D48"/>
    <w:rsid w:val="00603DAE"/>
    <w:rsid w:val="00603F0D"/>
    <w:rsid w:val="0060405B"/>
    <w:rsid w:val="006042BB"/>
    <w:rsid w:val="0060434E"/>
    <w:rsid w:val="00604423"/>
    <w:rsid w:val="00604474"/>
    <w:rsid w:val="00604510"/>
    <w:rsid w:val="00604830"/>
    <w:rsid w:val="006049CE"/>
    <w:rsid w:val="00604A41"/>
    <w:rsid w:val="00604B5C"/>
    <w:rsid w:val="00604B6B"/>
    <w:rsid w:val="00605126"/>
    <w:rsid w:val="0060525B"/>
    <w:rsid w:val="00605899"/>
    <w:rsid w:val="00605CD5"/>
    <w:rsid w:val="00605F65"/>
    <w:rsid w:val="00605FC9"/>
    <w:rsid w:val="00606349"/>
    <w:rsid w:val="00606A80"/>
    <w:rsid w:val="00606AE3"/>
    <w:rsid w:val="00606BCD"/>
    <w:rsid w:val="00606D11"/>
    <w:rsid w:val="00607589"/>
    <w:rsid w:val="006075C8"/>
    <w:rsid w:val="0060787D"/>
    <w:rsid w:val="00607C22"/>
    <w:rsid w:val="00607C58"/>
    <w:rsid w:val="00607D71"/>
    <w:rsid w:val="00607EAF"/>
    <w:rsid w:val="00607F19"/>
    <w:rsid w:val="006101BD"/>
    <w:rsid w:val="00610223"/>
    <w:rsid w:val="0061027B"/>
    <w:rsid w:val="006103ED"/>
    <w:rsid w:val="00610497"/>
    <w:rsid w:val="006104AC"/>
    <w:rsid w:val="00610503"/>
    <w:rsid w:val="00610586"/>
    <w:rsid w:val="006107BE"/>
    <w:rsid w:val="006108A3"/>
    <w:rsid w:val="0061104F"/>
    <w:rsid w:val="006112C9"/>
    <w:rsid w:val="0061223F"/>
    <w:rsid w:val="00612470"/>
    <w:rsid w:val="00612BD9"/>
    <w:rsid w:val="00613124"/>
    <w:rsid w:val="0061346B"/>
    <w:rsid w:val="00613601"/>
    <w:rsid w:val="006136E3"/>
    <w:rsid w:val="00613813"/>
    <w:rsid w:val="0061393B"/>
    <w:rsid w:val="00613C3A"/>
    <w:rsid w:val="00614213"/>
    <w:rsid w:val="00614407"/>
    <w:rsid w:val="006144B4"/>
    <w:rsid w:val="00614E05"/>
    <w:rsid w:val="006150AD"/>
    <w:rsid w:val="006152F3"/>
    <w:rsid w:val="00615481"/>
    <w:rsid w:val="0061573B"/>
    <w:rsid w:val="006158B7"/>
    <w:rsid w:val="00615A62"/>
    <w:rsid w:val="00615D5B"/>
    <w:rsid w:val="00615FEE"/>
    <w:rsid w:val="006160AD"/>
    <w:rsid w:val="006161F0"/>
    <w:rsid w:val="0061629A"/>
    <w:rsid w:val="00616621"/>
    <w:rsid w:val="00616640"/>
    <w:rsid w:val="00616CCD"/>
    <w:rsid w:val="0061713E"/>
    <w:rsid w:val="00617141"/>
    <w:rsid w:val="006174A2"/>
    <w:rsid w:val="0061773F"/>
    <w:rsid w:val="00617985"/>
    <w:rsid w:val="0062031D"/>
    <w:rsid w:val="006204CF"/>
    <w:rsid w:val="00620A2F"/>
    <w:rsid w:val="00620BED"/>
    <w:rsid w:val="0062143E"/>
    <w:rsid w:val="006215F0"/>
    <w:rsid w:val="0062176E"/>
    <w:rsid w:val="006219AD"/>
    <w:rsid w:val="00621C0D"/>
    <w:rsid w:val="00621D9D"/>
    <w:rsid w:val="00621E2C"/>
    <w:rsid w:val="00621F52"/>
    <w:rsid w:val="006221E0"/>
    <w:rsid w:val="00622447"/>
    <w:rsid w:val="00622943"/>
    <w:rsid w:val="00622A1A"/>
    <w:rsid w:val="00622AAC"/>
    <w:rsid w:val="00622B7F"/>
    <w:rsid w:val="006232DE"/>
    <w:rsid w:val="006232EC"/>
    <w:rsid w:val="006237E8"/>
    <w:rsid w:val="00623973"/>
    <w:rsid w:val="006239A9"/>
    <w:rsid w:val="00623A7B"/>
    <w:rsid w:val="00623BDE"/>
    <w:rsid w:val="00623D5A"/>
    <w:rsid w:val="00623EA0"/>
    <w:rsid w:val="00623FF2"/>
    <w:rsid w:val="00624107"/>
    <w:rsid w:val="006242BB"/>
    <w:rsid w:val="006242E5"/>
    <w:rsid w:val="00624529"/>
    <w:rsid w:val="00624789"/>
    <w:rsid w:val="006247C3"/>
    <w:rsid w:val="006247EE"/>
    <w:rsid w:val="0062484D"/>
    <w:rsid w:val="006248AD"/>
    <w:rsid w:val="006248CA"/>
    <w:rsid w:val="006249CF"/>
    <w:rsid w:val="00624A63"/>
    <w:rsid w:val="00624F4C"/>
    <w:rsid w:val="006252CA"/>
    <w:rsid w:val="0062570E"/>
    <w:rsid w:val="006257CC"/>
    <w:rsid w:val="0062591E"/>
    <w:rsid w:val="00625C7E"/>
    <w:rsid w:val="00625D06"/>
    <w:rsid w:val="006260B7"/>
    <w:rsid w:val="006261BB"/>
    <w:rsid w:val="00626241"/>
    <w:rsid w:val="00626764"/>
    <w:rsid w:val="00626960"/>
    <w:rsid w:val="00626B2F"/>
    <w:rsid w:val="00626CE0"/>
    <w:rsid w:val="00626F75"/>
    <w:rsid w:val="006270EB"/>
    <w:rsid w:val="00627110"/>
    <w:rsid w:val="0062725E"/>
    <w:rsid w:val="00627277"/>
    <w:rsid w:val="00627294"/>
    <w:rsid w:val="00627446"/>
    <w:rsid w:val="00627545"/>
    <w:rsid w:val="006277A8"/>
    <w:rsid w:val="00627A6D"/>
    <w:rsid w:val="00627C8E"/>
    <w:rsid w:val="006303D3"/>
    <w:rsid w:val="006306CE"/>
    <w:rsid w:val="00630A1B"/>
    <w:rsid w:val="00630C67"/>
    <w:rsid w:val="006313C1"/>
    <w:rsid w:val="0063189F"/>
    <w:rsid w:val="00631F72"/>
    <w:rsid w:val="0063207D"/>
    <w:rsid w:val="006326B1"/>
    <w:rsid w:val="00632A58"/>
    <w:rsid w:val="00632C63"/>
    <w:rsid w:val="00632E83"/>
    <w:rsid w:val="0063308D"/>
    <w:rsid w:val="006331C9"/>
    <w:rsid w:val="0063347A"/>
    <w:rsid w:val="00633909"/>
    <w:rsid w:val="00633A03"/>
    <w:rsid w:val="00633DCF"/>
    <w:rsid w:val="00633E44"/>
    <w:rsid w:val="00633FF7"/>
    <w:rsid w:val="0063445C"/>
    <w:rsid w:val="0063461C"/>
    <w:rsid w:val="00634A6F"/>
    <w:rsid w:val="00634DED"/>
    <w:rsid w:val="00634DF3"/>
    <w:rsid w:val="006352CC"/>
    <w:rsid w:val="0063534D"/>
    <w:rsid w:val="0063535C"/>
    <w:rsid w:val="00635916"/>
    <w:rsid w:val="00635B45"/>
    <w:rsid w:val="00635B66"/>
    <w:rsid w:val="00635CAF"/>
    <w:rsid w:val="00635D53"/>
    <w:rsid w:val="006362AD"/>
    <w:rsid w:val="00636509"/>
    <w:rsid w:val="006365A6"/>
    <w:rsid w:val="00636617"/>
    <w:rsid w:val="0063673E"/>
    <w:rsid w:val="006367E9"/>
    <w:rsid w:val="00636B46"/>
    <w:rsid w:val="00636D3A"/>
    <w:rsid w:val="0063709D"/>
    <w:rsid w:val="00637598"/>
    <w:rsid w:val="0063782C"/>
    <w:rsid w:val="00637960"/>
    <w:rsid w:val="00637A24"/>
    <w:rsid w:val="00637BD9"/>
    <w:rsid w:val="00637D5F"/>
    <w:rsid w:val="0064009A"/>
    <w:rsid w:val="00640155"/>
    <w:rsid w:val="006402F7"/>
    <w:rsid w:val="006403D6"/>
    <w:rsid w:val="0064043C"/>
    <w:rsid w:val="0064061F"/>
    <w:rsid w:val="00640BB3"/>
    <w:rsid w:val="00640D4C"/>
    <w:rsid w:val="00640EF8"/>
    <w:rsid w:val="00641494"/>
    <w:rsid w:val="006414C7"/>
    <w:rsid w:val="006418D6"/>
    <w:rsid w:val="006418FC"/>
    <w:rsid w:val="00641C5D"/>
    <w:rsid w:val="00641C6E"/>
    <w:rsid w:val="00642247"/>
    <w:rsid w:val="006423F0"/>
    <w:rsid w:val="00642757"/>
    <w:rsid w:val="00642AE5"/>
    <w:rsid w:val="00642DE6"/>
    <w:rsid w:val="00643575"/>
    <w:rsid w:val="0064371A"/>
    <w:rsid w:val="006439C2"/>
    <w:rsid w:val="00644182"/>
    <w:rsid w:val="00644B0A"/>
    <w:rsid w:val="00645373"/>
    <w:rsid w:val="0064554B"/>
    <w:rsid w:val="0064566D"/>
    <w:rsid w:val="0064596B"/>
    <w:rsid w:val="006459E9"/>
    <w:rsid w:val="00645E71"/>
    <w:rsid w:val="00646379"/>
    <w:rsid w:val="006465EB"/>
    <w:rsid w:val="00646869"/>
    <w:rsid w:val="0064696E"/>
    <w:rsid w:val="00647110"/>
    <w:rsid w:val="00647134"/>
    <w:rsid w:val="00647699"/>
    <w:rsid w:val="006477EC"/>
    <w:rsid w:val="00647A2A"/>
    <w:rsid w:val="00647B16"/>
    <w:rsid w:val="00647D30"/>
    <w:rsid w:val="0065000F"/>
    <w:rsid w:val="00650051"/>
    <w:rsid w:val="00650074"/>
    <w:rsid w:val="006501B5"/>
    <w:rsid w:val="00650292"/>
    <w:rsid w:val="00650311"/>
    <w:rsid w:val="006507CB"/>
    <w:rsid w:val="00650B48"/>
    <w:rsid w:val="0065115B"/>
    <w:rsid w:val="0065164D"/>
    <w:rsid w:val="00651A0C"/>
    <w:rsid w:val="006522AD"/>
    <w:rsid w:val="00652840"/>
    <w:rsid w:val="00652956"/>
    <w:rsid w:val="006529C1"/>
    <w:rsid w:val="00652DC0"/>
    <w:rsid w:val="00652F5B"/>
    <w:rsid w:val="006534B1"/>
    <w:rsid w:val="0065380A"/>
    <w:rsid w:val="00653C0A"/>
    <w:rsid w:val="00653E54"/>
    <w:rsid w:val="00654072"/>
    <w:rsid w:val="0065421F"/>
    <w:rsid w:val="0065457C"/>
    <w:rsid w:val="006548DF"/>
    <w:rsid w:val="00654FC3"/>
    <w:rsid w:val="00655253"/>
    <w:rsid w:val="0065535C"/>
    <w:rsid w:val="0065590B"/>
    <w:rsid w:val="00656319"/>
    <w:rsid w:val="006564C3"/>
    <w:rsid w:val="00656D19"/>
    <w:rsid w:val="00656F00"/>
    <w:rsid w:val="00656F5C"/>
    <w:rsid w:val="006573CB"/>
    <w:rsid w:val="00657597"/>
    <w:rsid w:val="006576E2"/>
    <w:rsid w:val="006577BC"/>
    <w:rsid w:val="0065795D"/>
    <w:rsid w:val="00657C60"/>
    <w:rsid w:val="00660174"/>
    <w:rsid w:val="006605E2"/>
    <w:rsid w:val="0066061A"/>
    <w:rsid w:val="0066085F"/>
    <w:rsid w:val="00660A36"/>
    <w:rsid w:val="00660CFA"/>
    <w:rsid w:val="00660D83"/>
    <w:rsid w:val="00660F02"/>
    <w:rsid w:val="0066156E"/>
    <w:rsid w:val="006618D4"/>
    <w:rsid w:val="006619AB"/>
    <w:rsid w:val="00661AAD"/>
    <w:rsid w:val="00661BC8"/>
    <w:rsid w:val="00661E44"/>
    <w:rsid w:val="00662093"/>
    <w:rsid w:val="006621A6"/>
    <w:rsid w:val="006621D3"/>
    <w:rsid w:val="006623E8"/>
    <w:rsid w:val="006626EB"/>
    <w:rsid w:val="00662A2B"/>
    <w:rsid w:val="006631E5"/>
    <w:rsid w:val="0066326A"/>
    <w:rsid w:val="0066355D"/>
    <w:rsid w:val="00663AB0"/>
    <w:rsid w:val="00663BD8"/>
    <w:rsid w:val="00663E4E"/>
    <w:rsid w:val="00663E9A"/>
    <w:rsid w:val="00663FAD"/>
    <w:rsid w:val="00664067"/>
    <w:rsid w:val="00664579"/>
    <w:rsid w:val="00664AD3"/>
    <w:rsid w:val="00664E6B"/>
    <w:rsid w:val="00665168"/>
    <w:rsid w:val="00665508"/>
    <w:rsid w:val="00665AAF"/>
    <w:rsid w:val="0066600B"/>
    <w:rsid w:val="00666090"/>
    <w:rsid w:val="00666404"/>
    <w:rsid w:val="00666908"/>
    <w:rsid w:val="0066695C"/>
    <w:rsid w:val="0066727D"/>
    <w:rsid w:val="00667643"/>
    <w:rsid w:val="006677A6"/>
    <w:rsid w:val="0066784E"/>
    <w:rsid w:val="006678EC"/>
    <w:rsid w:val="00667A2B"/>
    <w:rsid w:val="00667C89"/>
    <w:rsid w:val="00667CB7"/>
    <w:rsid w:val="00667EB1"/>
    <w:rsid w:val="006703F2"/>
    <w:rsid w:val="00670422"/>
    <w:rsid w:val="006704F9"/>
    <w:rsid w:val="00670D5B"/>
    <w:rsid w:val="00670E4F"/>
    <w:rsid w:val="0067117D"/>
    <w:rsid w:val="00671637"/>
    <w:rsid w:val="00671C44"/>
    <w:rsid w:val="00671CFF"/>
    <w:rsid w:val="00671FCF"/>
    <w:rsid w:val="00672155"/>
    <w:rsid w:val="00672528"/>
    <w:rsid w:val="0067297F"/>
    <w:rsid w:val="00672A53"/>
    <w:rsid w:val="00672BCC"/>
    <w:rsid w:val="00672DCF"/>
    <w:rsid w:val="00672E7E"/>
    <w:rsid w:val="006733B8"/>
    <w:rsid w:val="006733E3"/>
    <w:rsid w:val="006734C9"/>
    <w:rsid w:val="0067355E"/>
    <w:rsid w:val="00673A2B"/>
    <w:rsid w:val="00673D0D"/>
    <w:rsid w:val="00673D84"/>
    <w:rsid w:val="00673FCF"/>
    <w:rsid w:val="0067413A"/>
    <w:rsid w:val="0067477A"/>
    <w:rsid w:val="006748B0"/>
    <w:rsid w:val="006748DF"/>
    <w:rsid w:val="0067490F"/>
    <w:rsid w:val="00674A85"/>
    <w:rsid w:val="00674D09"/>
    <w:rsid w:val="006751FA"/>
    <w:rsid w:val="006754FA"/>
    <w:rsid w:val="00675791"/>
    <w:rsid w:val="006759F1"/>
    <w:rsid w:val="006766DB"/>
    <w:rsid w:val="00676889"/>
    <w:rsid w:val="006768E9"/>
    <w:rsid w:val="00676A79"/>
    <w:rsid w:val="00677389"/>
    <w:rsid w:val="00677861"/>
    <w:rsid w:val="0067788D"/>
    <w:rsid w:val="00677BE2"/>
    <w:rsid w:val="00677D85"/>
    <w:rsid w:val="00677DE3"/>
    <w:rsid w:val="0068008E"/>
    <w:rsid w:val="006801E4"/>
    <w:rsid w:val="00680214"/>
    <w:rsid w:val="006802D7"/>
    <w:rsid w:val="00680309"/>
    <w:rsid w:val="0068053D"/>
    <w:rsid w:val="00680D17"/>
    <w:rsid w:val="00681022"/>
    <w:rsid w:val="00681935"/>
    <w:rsid w:val="00681C9F"/>
    <w:rsid w:val="00682064"/>
    <w:rsid w:val="00682078"/>
    <w:rsid w:val="006820FB"/>
    <w:rsid w:val="006821D1"/>
    <w:rsid w:val="00682298"/>
    <w:rsid w:val="006823AA"/>
    <w:rsid w:val="00682401"/>
    <w:rsid w:val="00682640"/>
    <w:rsid w:val="00682869"/>
    <w:rsid w:val="00682972"/>
    <w:rsid w:val="00682AF3"/>
    <w:rsid w:val="00683116"/>
    <w:rsid w:val="0068397E"/>
    <w:rsid w:val="00683B38"/>
    <w:rsid w:val="00683F29"/>
    <w:rsid w:val="00683FC8"/>
    <w:rsid w:val="0068414B"/>
    <w:rsid w:val="00684181"/>
    <w:rsid w:val="00684303"/>
    <w:rsid w:val="00684474"/>
    <w:rsid w:val="00684523"/>
    <w:rsid w:val="0068495F"/>
    <w:rsid w:val="00684B48"/>
    <w:rsid w:val="00684B98"/>
    <w:rsid w:val="00684DA8"/>
    <w:rsid w:val="00684E52"/>
    <w:rsid w:val="0068526D"/>
    <w:rsid w:val="00685644"/>
    <w:rsid w:val="006858F4"/>
    <w:rsid w:val="00685ABC"/>
    <w:rsid w:val="00685AFB"/>
    <w:rsid w:val="00685CA1"/>
    <w:rsid w:val="00685CA7"/>
    <w:rsid w:val="00685E01"/>
    <w:rsid w:val="00685E0A"/>
    <w:rsid w:val="00685EE6"/>
    <w:rsid w:val="006863BC"/>
    <w:rsid w:val="00686619"/>
    <w:rsid w:val="00686AE1"/>
    <w:rsid w:val="00686C65"/>
    <w:rsid w:val="00686E68"/>
    <w:rsid w:val="00687104"/>
    <w:rsid w:val="006871AE"/>
    <w:rsid w:val="006872DA"/>
    <w:rsid w:val="00687332"/>
    <w:rsid w:val="006874AD"/>
    <w:rsid w:val="00687538"/>
    <w:rsid w:val="00687545"/>
    <w:rsid w:val="00687677"/>
    <w:rsid w:val="006876C5"/>
    <w:rsid w:val="00687A4F"/>
    <w:rsid w:val="0069057F"/>
    <w:rsid w:val="00690623"/>
    <w:rsid w:val="00690811"/>
    <w:rsid w:val="006908CB"/>
    <w:rsid w:val="00690A20"/>
    <w:rsid w:val="00690C06"/>
    <w:rsid w:val="006913AE"/>
    <w:rsid w:val="006916B0"/>
    <w:rsid w:val="00691F6E"/>
    <w:rsid w:val="006921B8"/>
    <w:rsid w:val="0069273E"/>
    <w:rsid w:val="00692949"/>
    <w:rsid w:val="00692BCD"/>
    <w:rsid w:val="006934B2"/>
    <w:rsid w:val="0069369C"/>
    <w:rsid w:val="006937BC"/>
    <w:rsid w:val="00693DB5"/>
    <w:rsid w:val="0069418A"/>
    <w:rsid w:val="006946A0"/>
    <w:rsid w:val="00694735"/>
    <w:rsid w:val="00694C39"/>
    <w:rsid w:val="00694C58"/>
    <w:rsid w:val="0069510E"/>
    <w:rsid w:val="00695417"/>
    <w:rsid w:val="00695576"/>
    <w:rsid w:val="0069565C"/>
    <w:rsid w:val="00695682"/>
    <w:rsid w:val="00695C27"/>
    <w:rsid w:val="00695F09"/>
    <w:rsid w:val="006960F8"/>
    <w:rsid w:val="00696203"/>
    <w:rsid w:val="00696691"/>
    <w:rsid w:val="006968D4"/>
    <w:rsid w:val="00696BE1"/>
    <w:rsid w:val="00696C88"/>
    <w:rsid w:val="00696C89"/>
    <w:rsid w:val="00696F68"/>
    <w:rsid w:val="006974A4"/>
    <w:rsid w:val="00697583"/>
    <w:rsid w:val="006978D2"/>
    <w:rsid w:val="00697ADB"/>
    <w:rsid w:val="00697CA3"/>
    <w:rsid w:val="00697CCF"/>
    <w:rsid w:val="00697D83"/>
    <w:rsid w:val="00697F7D"/>
    <w:rsid w:val="006A0153"/>
    <w:rsid w:val="006A0D3B"/>
    <w:rsid w:val="006A0DC8"/>
    <w:rsid w:val="006A1093"/>
    <w:rsid w:val="006A124E"/>
    <w:rsid w:val="006A12D7"/>
    <w:rsid w:val="006A155B"/>
    <w:rsid w:val="006A1665"/>
    <w:rsid w:val="006A1818"/>
    <w:rsid w:val="006A18C5"/>
    <w:rsid w:val="006A194E"/>
    <w:rsid w:val="006A1AE0"/>
    <w:rsid w:val="006A1D29"/>
    <w:rsid w:val="006A1DDC"/>
    <w:rsid w:val="006A1FB1"/>
    <w:rsid w:val="006A2210"/>
    <w:rsid w:val="006A2394"/>
    <w:rsid w:val="006A2680"/>
    <w:rsid w:val="006A2AA7"/>
    <w:rsid w:val="006A2B59"/>
    <w:rsid w:val="006A307B"/>
    <w:rsid w:val="006A3832"/>
    <w:rsid w:val="006A3B0E"/>
    <w:rsid w:val="006A3DE4"/>
    <w:rsid w:val="006A3FA6"/>
    <w:rsid w:val="006A438A"/>
    <w:rsid w:val="006A44F4"/>
    <w:rsid w:val="006A45D0"/>
    <w:rsid w:val="006A51E9"/>
    <w:rsid w:val="006A521A"/>
    <w:rsid w:val="006A553B"/>
    <w:rsid w:val="006A56EA"/>
    <w:rsid w:val="006A5915"/>
    <w:rsid w:val="006A599A"/>
    <w:rsid w:val="006A5AD8"/>
    <w:rsid w:val="006A5BAA"/>
    <w:rsid w:val="006A6089"/>
    <w:rsid w:val="006A65FC"/>
    <w:rsid w:val="006A67BB"/>
    <w:rsid w:val="006A6BC2"/>
    <w:rsid w:val="006A6C39"/>
    <w:rsid w:val="006A7075"/>
    <w:rsid w:val="006A7188"/>
    <w:rsid w:val="006A7212"/>
    <w:rsid w:val="006A74A3"/>
    <w:rsid w:val="006A752F"/>
    <w:rsid w:val="006A794C"/>
    <w:rsid w:val="006A79CA"/>
    <w:rsid w:val="006A7D37"/>
    <w:rsid w:val="006B0049"/>
    <w:rsid w:val="006B0119"/>
    <w:rsid w:val="006B0769"/>
    <w:rsid w:val="006B0A1A"/>
    <w:rsid w:val="006B1079"/>
    <w:rsid w:val="006B107D"/>
    <w:rsid w:val="006B1244"/>
    <w:rsid w:val="006B152D"/>
    <w:rsid w:val="006B1678"/>
    <w:rsid w:val="006B194A"/>
    <w:rsid w:val="006B1ECD"/>
    <w:rsid w:val="006B2072"/>
    <w:rsid w:val="006B2308"/>
    <w:rsid w:val="006B2323"/>
    <w:rsid w:val="006B23CE"/>
    <w:rsid w:val="006B2421"/>
    <w:rsid w:val="006B2780"/>
    <w:rsid w:val="006B27E1"/>
    <w:rsid w:val="006B290F"/>
    <w:rsid w:val="006B2B6A"/>
    <w:rsid w:val="006B2C27"/>
    <w:rsid w:val="006B2E33"/>
    <w:rsid w:val="006B31B0"/>
    <w:rsid w:val="006B3615"/>
    <w:rsid w:val="006B368D"/>
    <w:rsid w:val="006B3B81"/>
    <w:rsid w:val="006B3C57"/>
    <w:rsid w:val="006B4297"/>
    <w:rsid w:val="006B45C1"/>
    <w:rsid w:val="006B48AD"/>
    <w:rsid w:val="006B4E3E"/>
    <w:rsid w:val="006B5194"/>
    <w:rsid w:val="006B5254"/>
    <w:rsid w:val="006B525A"/>
    <w:rsid w:val="006B5320"/>
    <w:rsid w:val="006B53E1"/>
    <w:rsid w:val="006B5950"/>
    <w:rsid w:val="006B6075"/>
    <w:rsid w:val="006B64E7"/>
    <w:rsid w:val="006B6627"/>
    <w:rsid w:val="006B6628"/>
    <w:rsid w:val="006B68F5"/>
    <w:rsid w:val="006B69FF"/>
    <w:rsid w:val="006B6A2B"/>
    <w:rsid w:val="006B6B99"/>
    <w:rsid w:val="006B6F9B"/>
    <w:rsid w:val="006B735B"/>
    <w:rsid w:val="006B7383"/>
    <w:rsid w:val="006B7555"/>
    <w:rsid w:val="006B75E4"/>
    <w:rsid w:val="006B788D"/>
    <w:rsid w:val="006B7B90"/>
    <w:rsid w:val="006B7C93"/>
    <w:rsid w:val="006C012C"/>
    <w:rsid w:val="006C055F"/>
    <w:rsid w:val="006C05B5"/>
    <w:rsid w:val="006C0A75"/>
    <w:rsid w:val="006C0B5A"/>
    <w:rsid w:val="006C0C6F"/>
    <w:rsid w:val="006C0F52"/>
    <w:rsid w:val="006C1134"/>
    <w:rsid w:val="006C14F3"/>
    <w:rsid w:val="006C1B31"/>
    <w:rsid w:val="006C2115"/>
    <w:rsid w:val="006C22F6"/>
    <w:rsid w:val="006C2390"/>
    <w:rsid w:val="006C23FA"/>
    <w:rsid w:val="006C2444"/>
    <w:rsid w:val="006C24C9"/>
    <w:rsid w:val="006C281D"/>
    <w:rsid w:val="006C2C1E"/>
    <w:rsid w:val="006C2DB2"/>
    <w:rsid w:val="006C2EC1"/>
    <w:rsid w:val="006C32BE"/>
    <w:rsid w:val="006C348A"/>
    <w:rsid w:val="006C377F"/>
    <w:rsid w:val="006C3F9D"/>
    <w:rsid w:val="006C41B0"/>
    <w:rsid w:val="006C41BD"/>
    <w:rsid w:val="006C4B97"/>
    <w:rsid w:val="006C4DD1"/>
    <w:rsid w:val="006C4E57"/>
    <w:rsid w:val="006C4E74"/>
    <w:rsid w:val="006C5190"/>
    <w:rsid w:val="006C5199"/>
    <w:rsid w:val="006C54F7"/>
    <w:rsid w:val="006C567B"/>
    <w:rsid w:val="006C5B2D"/>
    <w:rsid w:val="006C5B33"/>
    <w:rsid w:val="006C5D31"/>
    <w:rsid w:val="006C5D57"/>
    <w:rsid w:val="006C5DA7"/>
    <w:rsid w:val="006C608B"/>
    <w:rsid w:val="006C6505"/>
    <w:rsid w:val="006C668A"/>
    <w:rsid w:val="006C68AC"/>
    <w:rsid w:val="006C69EE"/>
    <w:rsid w:val="006C6CB7"/>
    <w:rsid w:val="006C6F14"/>
    <w:rsid w:val="006C70BD"/>
    <w:rsid w:val="006C7691"/>
    <w:rsid w:val="006C76A1"/>
    <w:rsid w:val="006C76E5"/>
    <w:rsid w:val="006C7AD3"/>
    <w:rsid w:val="006C7AFD"/>
    <w:rsid w:val="006C7B91"/>
    <w:rsid w:val="006D009C"/>
    <w:rsid w:val="006D00E1"/>
    <w:rsid w:val="006D098C"/>
    <w:rsid w:val="006D0BB8"/>
    <w:rsid w:val="006D0F38"/>
    <w:rsid w:val="006D0F62"/>
    <w:rsid w:val="006D0FA0"/>
    <w:rsid w:val="006D127F"/>
    <w:rsid w:val="006D134A"/>
    <w:rsid w:val="006D1662"/>
    <w:rsid w:val="006D17A8"/>
    <w:rsid w:val="006D1DB4"/>
    <w:rsid w:val="006D1EC2"/>
    <w:rsid w:val="006D2259"/>
    <w:rsid w:val="006D235D"/>
    <w:rsid w:val="006D289C"/>
    <w:rsid w:val="006D2B89"/>
    <w:rsid w:val="006D318F"/>
    <w:rsid w:val="006D330A"/>
    <w:rsid w:val="006D3521"/>
    <w:rsid w:val="006D3621"/>
    <w:rsid w:val="006D3769"/>
    <w:rsid w:val="006D3FC6"/>
    <w:rsid w:val="006D449F"/>
    <w:rsid w:val="006D4848"/>
    <w:rsid w:val="006D48D1"/>
    <w:rsid w:val="006D4FC9"/>
    <w:rsid w:val="006D521B"/>
    <w:rsid w:val="006D53C7"/>
    <w:rsid w:val="006D53E6"/>
    <w:rsid w:val="006D544C"/>
    <w:rsid w:val="006D5570"/>
    <w:rsid w:val="006D5A51"/>
    <w:rsid w:val="006D5FCE"/>
    <w:rsid w:val="006D630B"/>
    <w:rsid w:val="006D660B"/>
    <w:rsid w:val="006D6704"/>
    <w:rsid w:val="006D6750"/>
    <w:rsid w:val="006D6B16"/>
    <w:rsid w:val="006D7204"/>
    <w:rsid w:val="006D7386"/>
    <w:rsid w:val="006D74A5"/>
    <w:rsid w:val="006D759D"/>
    <w:rsid w:val="006D7855"/>
    <w:rsid w:val="006D7A3A"/>
    <w:rsid w:val="006D7A56"/>
    <w:rsid w:val="006D7CF1"/>
    <w:rsid w:val="006D7E69"/>
    <w:rsid w:val="006D7F10"/>
    <w:rsid w:val="006E0486"/>
    <w:rsid w:val="006E08E5"/>
    <w:rsid w:val="006E0B65"/>
    <w:rsid w:val="006E0E51"/>
    <w:rsid w:val="006E10CF"/>
    <w:rsid w:val="006E1697"/>
    <w:rsid w:val="006E1816"/>
    <w:rsid w:val="006E1954"/>
    <w:rsid w:val="006E2460"/>
    <w:rsid w:val="006E2560"/>
    <w:rsid w:val="006E25C7"/>
    <w:rsid w:val="006E25CA"/>
    <w:rsid w:val="006E26DC"/>
    <w:rsid w:val="006E2AF2"/>
    <w:rsid w:val="006E2D00"/>
    <w:rsid w:val="006E3125"/>
    <w:rsid w:val="006E345A"/>
    <w:rsid w:val="006E3D1E"/>
    <w:rsid w:val="006E4274"/>
    <w:rsid w:val="006E43B9"/>
    <w:rsid w:val="006E4465"/>
    <w:rsid w:val="006E4E36"/>
    <w:rsid w:val="006E50D7"/>
    <w:rsid w:val="006E5178"/>
    <w:rsid w:val="006E51D7"/>
    <w:rsid w:val="006E5208"/>
    <w:rsid w:val="006E5309"/>
    <w:rsid w:val="006E5484"/>
    <w:rsid w:val="006E54AB"/>
    <w:rsid w:val="006E560A"/>
    <w:rsid w:val="006E5AA7"/>
    <w:rsid w:val="006E65F6"/>
    <w:rsid w:val="006E6807"/>
    <w:rsid w:val="006E68DB"/>
    <w:rsid w:val="006E6C4A"/>
    <w:rsid w:val="006E6CE8"/>
    <w:rsid w:val="006E6DED"/>
    <w:rsid w:val="006E6EB9"/>
    <w:rsid w:val="006E6FFC"/>
    <w:rsid w:val="006E707D"/>
    <w:rsid w:val="006E7235"/>
    <w:rsid w:val="006E73E5"/>
    <w:rsid w:val="006E748B"/>
    <w:rsid w:val="006E75F0"/>
    <w:rsid w:val="006E768D"/>
    <w:rsid w:val="006E772A"/>
    <w:rsid w:val="006E7978"/>
    <w:rsid w:val="006F018C"/>
    <w:rsid w:val="006F0360"/>
    <w:rsid w:val="006F05EE"/>
    <w:rsid w:val="006F0762"/>
    <w:rsid w:val="006F0A4C"/>
    <w:rsid w:val="006F0AAB"/>
    <w:rsid w:val="006F0C00"/>
    <w:rsid w:val="006F0F78"/>
    <w:rsid w:val="006F10C1"/>
    <w:rsid w:val="006F1207"/>
    <w:rsid w:val="006F1614"/>
    <w:rsid w:val="006F17D9"/>
    <w:rsid w:val="006F1AE7"/>
    <w:rsid w:val="006F1F44"/>
    <w:rsid w:val="006F1F9C"/>
    <w:rsid w:val="006F1FAC"/>
    <w:rsid w:val="006F20D0"/>
    <w:rsid w:val="006F2A90"/>
    <w:rsid w:val="006F2C11"/>
    <w:rsid w:val="006F2F41"/>
    <w:rsid w:val="006F3212"/>
    <w:rsid w:val="006F364E"/>
    <w:rsid w:val="006F372D"/>
    <w:rsid w:val="006F373C"/>
    <w:rsid w:val="006F3795"/>
    <w:rsid w:val="006F3C9F"/>
    <w:rsid w:val="006F3CC4"/>
    <w:rsid w:val="006F3F13"/>
    <w:rsid w:val="006F4A37"/>
    <w:rsid w:val="006F4CCE"/>
    <w:rsid w:val="006F4FE3"/>
    <w:rsid w:val="006F5403"/>
    <w:rsid w:val="006F5493"/>
    <w:rsid w:val="006F58B8"/>
    <w:rsid w:val="006F59EC"/>
    <w:rsid w:val="006F64E6"/>
    <w:rsid w:val="006F6660"/>
    <w:rsid w:val="006F674E"/>
    <w:rsid w:val="006F6A37"/>
    <w:rsid w:val="006F6AD4"/>
    <w:rsid w:val="006F6B62"/>
    <w:rsid w:val="006F6C19"/>
    <w:rsid w:val="006F6D6E"/>
    <w:rsid w:val="006F6D8F"/>
    <w:rsid w:val="006F6D91"/>
    <w:rsid w:val="006F6E55"/>
    <w:rsid w:val="006F6EC8"/>
    <w:rsid w:val="006F7329"/>
    <w:rsid w:val="006F7570"/>
    <w:rsid w:val="006F78E7"/>
    <w:rsid w:val="006F7B54"/>
    <w:rsid w:val="007001A3"/>
    <w:rsid w:val="007005A4"/>
    <w:rsid w:val="007005D7"/>
    <w:rsid w:val="0070064C"/>
    <w:rsid w:val="00700BC4"/>
    <w:rsid w:val="00700FBB"/>
    <w:rsid w:val="007011E6"/>
    <w:rsid w:val="00701399"/>
    <w:rsid w:val="00701793"/>
    <w:rsid w:val="00701B0C"/>
    <w:rsid w:val="00701DA7"/>
    <w:rsid w:val="00702348"/>
    <w:rsid w:val="00702701"/>
    <w:rsid w:val="00702925"/>
    <w:rsid w:val="00702B29"/>
    <w:rsid w:val="00702EB8"/>
    <w:rsid w:val="00702ED2"/>
    <w:rsid w:val="0070315A"/>
    <w:rsid w:val="00703504"/>
    <w:rsid w:val="00703A03"/>
    <w:rsid w:val="00703A83"/>
    <w:rsid w:val="00704323"/>
    <w:rsid w:val="00704792"/>
    <w:rsid w:val="00704CEA"/>
    <w:rsid w:val="00704DF2"/>
    <w:rsid w:val="00704E4E"/>
    <w:rsid w:val="00704E9B"/>
    <w:rsid w:val="007050C8"/>
    <w:rsid w:val="0070514D"/>
    <w:rsid w:val="00705320"/>
    <w:rsid w:val="00705531"/>
    <w:rsid w:val="00705DEB"/>
    <w:rsid w:val="00705EE5"/>
    <w:rsid w:val="00706913"/>
    <w:rsid w:val="00706B1F"/>
    <w:rsid w:val="00706E57"/>
    <w:rsid w:val="007077A4"/>
    <w:rsid w:val="007077F5"/>
    <w:rsid w:val="007078F2"/>
    <w:rsid w:val="00707A99"/>
    <w:rsid w:val="00707F76"/>
    <w:rsid w:val="00710461"/>
    <w:rsid w:val="007106C7"/>
    <w:rsid w:val="00710C62"/>
    <w:rsid w:val="00710CFF"/>
    <w:rsid w:val="00710D03"/>
    <w:rsid w:val="0071100D"/>
    <w:rsid w:val="0071112F"/>
    <w:rsid w:val="00711163"/>
    <w:rsid w:val="00711445"/>
    <w:rsid w:val="007114CD"/>
    <w:rsid w:val="00711551"/>
    <w:rsid w:val="00711AAF"/>
    <w:rsid w:val="00711B9A"/>
    <w:rsid w:val="00712056"/>
    <w:rsid w:val="007124A6"/>
    <w:rsid w:val="00712798"/>
    <w:rsid w:val="00712983"/>
    <w:rsid w:val="00712A2C"/>
    <w:rsid w:val="00712D5A"/>
    <w:rsid w:val="00712F0B"/>
    <w:rsid w:val="0071328F"/>
    <w:rsid w:val="00713435"/>
    <w:rsid w:val="0071351E"/>
    <w:rsid w:val="00713C63"/>
    <w:rsid w:val="00713D1B"/>
    <w:rsid w:val="00713F3A"/>
    <w:rsid w:val="00714224"/>
    <w:rsid w:val="007143A3"/>
    <w:rsid w:val="0071472E"/>
    <w:rsid w:val="00714FEA"/>
    <w:rsid w:val="00715026"/>
    <w:rsid w:val="00715174"/>
    <w:rsid w:val="00715194"/>
    <w:rsid w:val="0071535C"/>
    <w:rsid w:val="0071575F"/>
    <w:rsid w:val="00716035"/>
    <w:rsid w:val="0071609F"/>
    <w:rsid w:val="00716D8D"/>
    <w:rsid w:val="007173A8"/>
    <w:rsid w:val="007174BF"/>
    <w:rsid w:val="007176C6"/>
    <w:rsid w:val="00717978"/>
    <w:rsid w:val="00717A9D"/>
    <w:rsid w:val="00717C2C"/>
    <w:rsid w:val="00717E62"/>
    <w:rsid w:val="00720045"/>
    <w:rsid w:val="00720150"/>
    <w:rsid w:val="00720486"/>
    <w:rsid w:val="00720515"/>
    <w:rsid w:val="00720843"/>
    <w:rsid w:val="0072089D"/>
    <w:rsid w:val="007208A9"/>
    <w:rsid w:val="00721158"/>
    <w:rsid w:val="007213AF"/>
    <w:rsid w:val="00721537"/>
    <w:rsid w:val="0072197C"/>
    <w:rsid w:val="00721A74"/>
    <w:rsid w:val="00721B2D"/>
    <w:rsid w:val="0072274F"/>
    <w:rsid w:val="00722786"/>
    <w:rsid w:val="007228F4"/>
    <w:rsid w:val="00722A27"/>
    <w:rsid w:val="00722C84"/>
    <w:rsid w:val="00723442"/>
    <w:rsid w:val="007238FD"/>
    <w:rsid w:val="00723A5D"/>
    <w:rsid w:val="00723B69"/>
    <w:rsid w:val="00723D79"/>
    <w:rsid w:val="007242AB"/>
    <w:rsid w:val="007245CD"/>
    <w:rsid w:val="00724628"/>
    <w:rsid w:val="0072497A"/>
    <w:rsid w:val="00724B1A"/>
    <w:rsid w:val="00724D51"/>
    <w:rsid w:val="00725104"/>
    <w:rsid w:val="00725259"/>
    <w:rsid w:val="007253D1"/>
    <w:rsid w:val="00725588"/>
    <w:rsid w:val="00725593"/>
    <w:rsid w:val="007256B9"/>
    <w:rsid w:val="007256BF"/>
    <w:rsid w:val="00725757"/>
    <w:rsid w:val="00725770"/>
    <w:rsid w:val="00725866"/>
    <w:rsid w:val="007259D8"/>
    <w:rsid w:val="00726174"/>
    <w:rsid w:val="0072661B"/>
    <w:rsid w:val="007267BF"/>
    <w:rsid w:val="00726883"/>
    <w:rsid w:val="007268B1"/>
    <w:rsid w:val="00726938"/>
    <w:rsid w:val="0072696C"/>
    <w:rsid w:val="00726A15"/>
    <w:rsid w:val="00726B99"/>
    <w:rsid w:val="00726C0E"/>
    <w:rsid w:val="00726C92"/>
    <w:rsid w:val="00726EF1"/>
    <w:rsid w:val="007270EC"/>
    <w:rsid w:val="007270FF"/>
    <w:rsid w:val="0072733F"/>
    <w:rsid w:val="00727387"/>
    <w:rsid w:val="0072791C"/>
    <w:rsid w:val="00727B51"/>
    <w:rsid w:val="00727E1D"/>
    <w:rsid w:val="00727E89"/>
    <w:rsid w:val="007301B6"/>
    <w:rsid w:val="007301C6"/>
    <w:rsid w:val="00730371"/>
    <w:rsid w:val="007303B7"/>
    <w:rsid w:val="007304D5"/>
    <w:rsid w:val="0073057E"/>
    <w:rsid w:val="00730938"/>
    <w:rsid w:val="00730B7A"/>
    <w:rsid w:val="00730CE6"/>
    <w:rsid w:val="00731546"/>
    <w:rsid w:val="007315C6"/>
    <w:rsid w:val="00731A3F"/>
    <w:rsid w:val="00731A95"/>
    <w:rsid w:val="00731BCD"/>
    <w:rsid w:val="00731D9A"/>
    <w:rsid w:val="00731FF5"/>
    <w:rsid w:val="00732132"/>
    <w:rsid w:val="00732726"/>
    <w:rsid w:val="0073298D"/>
    <w:rsid w:val="00732AB5"/>
    <w:rsid w:val="00732DD6"/>
    <w:rsid w:val="00732DFA"/>
    <w:rsid w:val="007330DE"/>
    <w:rsid w:val="00733160"/>
    <w:rsid w:val="0073321E"/>
    <w:rsid w:val="007332B5"/>
    <w:rsid w:val="007337AE"/>
    <w:rsid w:val="0073385D"/>
    <w:rsid w:val="00733CAC"/>
    <w:rsid w:val="00734546"/>
    <w:rsid w:val="007349CD"/>
    <w:rsid w:val="00734E36"/>
    <w:rsid w:val="0073536E"/>
    <w:rsid w:val="00735487"/>
    <w:rsid w:val="007359DC"/>
    <w:rsid w:val="00735AE9"/>
    <w:rsid w:val="00735C92"/>
    <w:rsid w:val="00735CD1"/>
    <w:rsid w:val="00735D88"/>
    <w:rsid w:val="00736424"/>
    <w:rsid w:val="0073655F"/>
    <w:rsid w:val="0073668C"/>
    <w:rsid w:val="007366D9"/>
    <w:rsid w:val="007367A0"/>
    <w:rsid w:val="00736834"/>
    <w:rsid w:val="00736932"/>
    <w:rsid w:val="0073697E"/>
    <w:rsid w:val="007402AA"/>
    <w:rsid w:val="00740766"/>
    <w:rsid w:val="00740B5D"/>
    <w:rsid w:val="00740DF9"/>
    <w:rsid w:val="00740E61"/>
    <w:rsid w:val="007410A0"/>
    <w:rsid w:val="00741255"/>
    <w:rsid w:val="007413FE"/>
    <w:rsid w:val="00741B17"/>
    <w:rsid w:val="00741C33"/>
    <w:rsid w:val="007425D8"/>
    <w:rsid w:val="00742BA0"/>
    <w:rsid w:val="0074310C"/>
    <w:rsid w:val="00743808"/>
    <w:rsid w:val="0074381D"/>
    <w:rsid w:val="00743AAD"/>
    <w:rsid w:val="00743AD6"/>
    <w:rsid w:val="00743B2F"/>
    <w:rsid w:val="00743BE0"/>
    <w:rsid w:val="00743CD3"/>
    <w:rsid w:val="00743CDC"/>
    <w:rsid w:val="00743E71"/>
    <w:rsid w:val="00744836"/>
    <w:rsid w:val="0074486E"/>
    <w:rsid w:val="00744884"/>
    <w:rsid w:val="00744AE7"/>
    <w:rsid w:val="0074506E"/>
    <w:rsid w:val="007455B1"/>
    <w:rsid w:val="007457DB"/>
    <w:rsid w:val="007457E1"/>
    <w:rsid w:val="00745843"/>
    <w:rsid w:val="0074609E"/>
    <w:rsid w:val="00746102"/>
    <w:rsid w:val="0074616B"/>
    <w:rsid w:val="0074619A"/>
    <w:rsid w:val="007461F8"/>
    <w:rsid w:val="007462E6"/>
    <w:rsid w:val="007463EF"/>
    <w:rsid w:val="007467D6"/>
    <w:rsid w:val="00746B26"/>
    <w:rsid w:val="00746B6F"/>
    <w:rsid w:val="00746DFA"/>
    <w:rsid w:val="007470FB"/>
    <w:rsid w:val="007471AE"/>
    <w:rsid w:val="0074723B"/>
    <w:rsid w:val="007473D8"/>
    <w:rsid w:val="007477B8"/>
    <w:rsid w:val="007478CF"/>
    <w:rsid w:val="00747BC0"/>
    <w:rsid w:val="00747D51"/>
    <w:rsid w:val="00747DDB"/>
    <w:rsid w:val="00747F03"/>
    <w:rsid w:val="00747F54"/>
    <w:rsid w:val="00750093"/>
    <w:rsid w:val="007503D8"/>
    <w:rsid w:val="007506A6"/>
    <w:rsid w:val="00750768"/>
    <w:rsid w:val="007509A6"/>
    <w:rsid w:val="00750E91"/>
    <w:rsid w:val="00750F57"/>
    <w:rsid w:val="0075121D"/>
    <w:rsid w:val="007512F2"/>
    <w:rsid w:val="00751361"/>
    <w:rsid w:val="00751608"/>
    <w:rsid w:val="007517E5"/>
    <w:rsid w:val="00751A39"/>
    <w:rsid w:val="00751C5B"/>
    <w:rsid w:val="00751C6E"/>
    <w:rsid w:val="00751CC8"/>
    <w:rsid w:val="00751DD2"/>
    <w:rsid w:val="00751F00"/>
    <w:rsid w:val="00752102"/>
    <w:rsid w:val="0075214B"/>
    <w:rsid w:val="0075227B"/>
    <w:rsid w:val="00752437"/>
    <w:rsid w:val="007525C4"/>
    <w:rsid w:val="00752773"/>
    <w:rsid w:val="00752B8F"/>
    <w:rsid w:val="00752D29"/>
    <w:rsid w:val="0075314B"/>
    <w:rsid w:val="0075342D"/>
    <w:rsid w:val="00753564"/>
    <w:rsid w:val="007535AA"/>
    <w:rsid w:val="007537CC"/>
    <w:rsid w:val="00753876"/>
    <w:rsid w:val="00753EBC"/>
    <w:rsid w:val="0075412E"/>
    <w:rsid w:val="00754544"/>
    <w:rsid w:val="0075472B"/>
    <w:rsid w:val="00754CE7"/>
    <w:rsid w:val="007550C4"/>
    <w:rsid w:val="00755143"/>
    <w:rsid w:val="007551DA"/>
    <w:rsid w:val="00755264"/>
    <w:rsid w:val="00755EF0"/>
    <w:rsid w:val="007560BE"/>
    <w:rsid w:val="007560E4"/>
    <w:rsid w:val="007564AE"/>
    <w:rsid w:val="007566D0"/>
    <w:rsid w:val="00756A07"/>
    <w:rsid w:val="00756BDF"/>
    <w:rsid w:val="00757479"/>
    <w:rsid w:val="007574D5"/>
    <w:rsid w:val="00757924"/>
    <w:rsid w:val="007579A8"/>
    <w:rsid w:val="00757A0D"/>
    <w:rsid w:val="00757ABD"/>
    <w:rsid w:val="00757C83"/>
    <w:rsid w:val="00757C96"/>
    <w:rsid w:val="00757DFC"/>
    <w:rsid w:val="007603DB"/>
    <w:rsid w:val="007606B0"/>
    <w:rsid w:val="00760B9F"/>
    <w:rsid w:val="00760D27"/>
    <w:rsid w:val="007611B0"/>
    <w:rsid w:val="00761353"/>
    <w:rsid w:val="0076137A"/>
    <w:rsid w:val="007616DE"/>
    <w:rsid w:val="00761D01"/>
    <w:rsid w:val="00761D24"/>
    <w:rsid w:val="0076225B"/>
    <w:rsid w:val="007626DE"/>
    <w:rsid w:val="00762815"/>
    <w:rsid w:val="007628BA"/>
    <w:rsid w:val="00762A57"/>
    <w:rsid w:val="00762BBA"/>
    <w:rsid w:val="00762C34"/>
    <w:rsid w:val="00762D81"/>
    <w:rsid w:val="00762EBD"/>
    <w:rsid w:val="00762FF9"/>
    <w:rsid w:val="00763088"/>
    <w:rsid w:val="007631F4"/>
    <w:rsid w:val="007631FF"/>
    <w:rsid w:val="0076343D"/>
    <w:rsid w:val="00763503"/>
    <w:rsid w:val="00763686"/>
    <w:rsid w:val="00763804"/>
    <w:rsid w:val="007646CD"/>
    <w:rsid w:val="00764ABB"/>
    <w:rsid w:val="00764CDE"/>
    <w:rsid w:val="00764EAC"/>
    <w:rsid w:val="00764F78"/>
    <w:rsid w:val="0076509D"/>
    <w:rsid w:val="007653A0"/>
    <w:rsid w:val="0076552C"/>
    <w:rsid w:val="00765606"/>
    <w:rsid w:val="0076564B"/>
    <w:rsid w:val="007658C0"/>
    <w:rsid w:val="00765A81"/>
    <w:rsid w:val="00765AD7"/>
    <w:rsid w:val="00765C0D"/>
    <w:rsid w:val="00765FE0"/>
    <w:rsid w:val="007661A6"/>
    <w:rsid w:val="007661B9"/>
    <w:rsid w:val="0076636F"/>
    <w:rsid w:val="0076666F"/>
    <w:rsid w:val="007668E6"/>
    <w:rsid w:val="00766A90"/>
    <w:rsid w:val="00766BFC"/>
    <w:rsid w:val="00766F67"/>
    <w:rsid w:val="007670D8"/>
    <w:rsid w:val="00767289"/>
    <w:rsid w:val="00767768"/>
    <w:rsid w:val="0076797F"/>
    <w:rsid w:val="00767E02"/>
    <w:rsid w:val="00767E99"/>
    <w:rsid w:val="00770436"/>
    <w:rsid w:val="00770621"/>
    <w:rsid w:val="007709CF"/>
    <w:rsid w:val="00770A71"/>
    <w:rsid w:val="00770B41"/>
    <w:rsid w:val="00770BAC"/>
    <w:rsid w:val="0077170D"/>
    <w:rsid w:val="00771732"/>
    <w:rsid w:val="007718D8"/>
    <w:rsid w:val="00772B06"/>
    <w:rsid w:val="00772D03"/>
    <w:rsid w:val="0077309C"/>
    <w:rsid w:val="007732EB"/>
    <w:rsid w:val="007732FF"/>
    <w:rsid w:val="00773507"/>
    <w:rsid w:val="00773ADF"/>
    <w:rsid w:val="00773EA8"/>
    <w:rsid w:val="007741F2"/>
    <w:rsid w:val="00774298"/>
    <w:rsid w:val="00774E2B"/>
    <w:rsid w:val="00775132"/>
    <w:rsid w:val="0077524C"/>
    <w:rsid w:val="0077569C"/>
    <w:rsid w:val="007757A3"/>
    <w:rsid w:val="0077583B"/>
    <w:rsid w:val="00775C13"/>
    <w:rsid w:val="00775D12"/>
    <w:rsid w:val="00775D1A"/>
    <w:rsid w:val="007766BA"/>
    <w:rsid w:val="0077692D"/>
    <w:rsid w:val="00776B51"/>
    <w:rsid w:val="00776FD8"/>
    <w:rsid w:val="00776FF5"/>
    <w:rsid w:val="007773BF"/>
    <w:rsid w:val="007774E7"/>
    <w:rsid w:val="0077770B"/>
    <w:rsid w:val="00777B45"/>
    <w:rsid w:val="00777EAD"/>
    <w:rsid w:val="00780137"/>
    <w:rsid w:val="0078013D"/>
    <w:rsid w:val="007803D1"/>
    <w:rsid w:val="007803F4"/>
    <w:rsid w:val="00780494"/>
    <w:rsid w:val="0078057A"/>
    <w:rsid w:val="007806EE"/>
    <w:rsid w:val="007807C4"/>
    <w:rsid w:val="007807D9"/>
    <w:rsid w:val="00780A8C"/>
    <w:rsid w:val="007811DF"/>
    <w:rsid w:val="00781260"/>
    <w:rsid w:val="007813BB"/>
    <w:rsid w:val="0078160F"/>
    <w:rsid w:val="007819FB"/>
    <w:rsid w:val="00781E6B"/>
    <w:rsid w:val="00781F3A"/>
    <w:rsid w:val="0078276D"/>
    <w:rsid w:val="0078377A"/>
    <w:rsid w:val="007838A3"/>
    <w:rsid w:val="0078391A"/>
    <w:rsid w:val="00784375"/>
    <w:rsid w:val="00784445"/>
    <w:rsid w:val="0078464B"/>
    <w:rsid w:val="00784692"/>
    <w:rsid w:val="0078480C"/>
    <w:rsid w:val="007848E2"/>
    <w:rsid w:val="00784DA2"/>
    <w:rsid w:val="00784EB4"/>
    <w:rsid w:val="00785850"/>
    <w:rsid w:val="00785EE2"/>
    <w:rsid w:val="00785EF9"/>
    <w:rsid w:val="00785F26"/>
    <w:rsid w:val="00785F64"/>
    <w:rsid w:val="00786049"/>
    <w:rsid w:val="007864A9"/>
    <w:rsid w:val="00786682"/>
    <w:rsid w:val="007867BF"/>
    <w:rsid w:val="007869FF"/>
    <w:rsid w:val="00786FE5"/>
    <w:rsid w:val="007870EE"/>
    <w:rsid w:val="007871D8"/>
    <w:rsid w:val="007872FC"/>
    <w:rsid w:val="00787440"/>
    <w:rsid w:val="00787683"/>
    <w:rsid w:val="00787761"/>
    <w:rsid w:val="007879EF"/>
    <w:rsid w:val="00787A2B"/>
    <w:rsid w:val="007903C2"/>
    <w:rsid w:val="007904E1"/>
    <w:rsid w:val="007906F9"/>
    <w:rsid w:val="00790BAD"/>
    <w:rsid w:val="0079103F"/>
    <w:rsid w:val="00791100"/>
    <w:rsid w:val="007911A8"/>
    <w:rsid w:val="00791353"/>
    <w:rsid w:val="0079153E"/>
    <w:rsid w:val="00791B23"/>
    <w:rsid w:val="0079226A"/>
    <w:rsid w:val="007923C3"/>
    <w:rsid w:val="007924A3"/>
    <w:rsid w:val="007924CC"/>
    <w:rsid w:val="0079283D"/>
    <w:rsid w:val="00792ACF"/>
    <w:rsid w:val="00792B14"/>
    <w:rsid w:val="00792BFB"/>
    <w:rsid w:val="00792E30"/>
    <w:rsid w:val="00792F1E"/>
    <w:rsid w:val="00793122"/>
    <w:rsid w:val="00793174"/>
    <w:rsid w:val="00793298"/>
    <w:rsid w:val="007933D5"/>
    <w:rsid w:val="007934F3"/>
    <w:rsid w:val="007935C9"/>
    <w:rsid w:val="007936A8"/>
    <w:rsid w:val="007937EE"/>
    <w:rsid w:val="0079382E"/>
    <w:rsid w:val="0079409E"/>
    <w:rsid w:val="00794EFD"/>
    <w:rsid w:val="00794FF5"/>
    <w:rsid w:val="0079510B"/>
    <w:rsid w:val="00795325"/>
    <w:rsid w:val="0079539B"/>
    <w:rsid w:val="007953D2"/>
    <w:rsid w:val="0079574E"/>
    <w:rsid w:val="007957EF"/>
    <w:rsid w:val="007958EB"/>
    <w:rsid w:val="00795BB6"/>
    <w:rsid w:val="00795C91"/>
    <w:rsid w:val="00795C9C"/>
    <w:rsid w:val="00795D39"/>
    <w:rsid w:val="00795F72"/>
    <w:rsid w:val="00795FA4"/>
    <w:rsid w:val="00796181"/>
    <w:rsid w:val="0079641E"/>
    <w:rsid w:val="0079654E"/>
    <w:rsid w:val="007965DD"/>
    <w:rsid w:val="007967EC"/>
    <w:rsid w:val="00797686"/>
    <w:rsid w:val="007977D0"/>
    <w:rsid w:val="00797D40"/>
    <w:rsid w:val="007A004C"/>
    <w:rsid w:val="007A03F5"/>
    <w:rsid w:val="007A0414"/>
    <w:rsid w:val="007A07C6"/>
    <w:rsid w:val="007A07D9"/>
    <w:rsid w:val="007A0CC1"/>
    <w:rsid w:val="007A110E"/>
    <w:rsid w:val="007A20C3"/>
    <w:rsid w:val="007A2154"/>
    <w:rsid w:val="007A2211"/>
    <w:rsid w:val="007A2880"/>
    <w:rsid w:val="007A2AD2"/>
    <w:rsid w:val="007A2BDC"/>
    <w:rsid w:val="007A2E56"/>
    <w:rsid w:val="007A317D"/>
    <w:rsid w:val="007A3347"/>
    <w:rsid w:val="007A3565"/>
    <w:rsid w:val="007A369B"/>
    <w:rsid w:val="007A37BE"/>
    <w:rsid w:val="007A37EB"/>
    <w:rsid w:val="007A3AB4"/>
    <w:rsid w:val="007A3D3E"/>
    <w:rsid w:val="007A3EC7"/>
    <w:rsid w:val="007A42AC"/>
    <w:rsid w:val="007A430E"/>
    <w:rsid w:val="007A43FD"/>
    <w:rsid w:val="007A448C"/>
    <w:rsid w:val="007A4633"/>
    <w:rsid w:val="007A47A5"/>
    <w:rsid w:val="007A4851"/>
    <w:rsid w:val="007A49DD"/>
    <w:rsid w:val="007A4AEA"/>
    <w:rsid w:val="007A4C27"/>
    <w:rsid w:val="007A4F29"/>
    <w:rsid w:val="007A51A9"/>
    <w:rsid w:val="007A53C1"/>
    <w:rsid w:val="007A573D"/>
    <w:rsid w:val="007A5BEB"/>
    <w:rsid w:val="007A5C00"/>
    <w:rsid w:val="007A619B"/>
    <w:rsid w:val="007A6446"/>
    <w:rsid w:val="007A6560"/>
    <w:rsid w:val="007A670C"/>
    <w:rsid w:val="007A6A78"/>
    <w:rsid w:val="007A6AC1"/>
    <w:rsid w:val="007A6E11"/>
    <w:rsid w:val="007A7310"/>
    <w:rsid w:val="007A7374"/>
    <w:rsid w:val="007A74F2"/>
    <w:rsid w:val="007A758E"/>
    <w:rsid w:val="007A79DA"/>
    <w:rsid w:val="007A7A0D"/>
    <w:rsid w:val="007B0016"/>
    <w:rsid w:val="007B04F9"/>
    <w:rsid w:val="007B06F6"/>
    <w:rsid w:val="007B0C7C"/>
    <w:rsid w:val="007B0CEA"/>
    <w:rsid w:val="007B1137"/>
    <w:rsid w:val="007B1265"/>
    <w:rsid w:val="007B13EA"/>
    <w:rsid w:val="007B16B3"/>
    <w:rsid w:val="007B174E"/>
    <w:rsid w:val="007B174F"/>
    <w:rsid w:val="007B1E57"/>
    <w:rsid w:val="007B22D9"/>
    <w:rsid w:val="007B240B"/>
    <w:rsid w:val="007B2BB9"/>
    <w:rsid w:val="007B2DAB"/>
    <w:rsid w:val="007B2EFF"/>
    <w:rsid w:val="007B2F26"/>
    <w:rsid w:val="007B30AD"/>
    <w:rsid w:val="007B357A"/>
    <w:rsid w:val="007B35DC"/>
    <w:rsid w:val="007B3B16"/>
    <w:rsid w:val="007B3C4E"/>
    <w:rsid w:val="007B3F69"/>
    <w:rsid w:val="007B47A9"/>
    <w:rsid w:val="007B4824"/>
    <w:rsid w:val="007B5006"/>
    <w:rsid w:val="007B530A"/>
    <w:rsid w:val="007B53A2"/>
    <w:rsid w:val="007B558E"/>
    <w:rsid w:val="007B55B3"/>
    <w:rsid w:val="007B59DA"/>
    <w:rsid w:val="007B5CF6"/>
    <w:rsid w:val="007B5E5D"/>
    <w:rsid w:val="007B5E7F"/>
    <w:rsid w:val="007B5F41"/>
    <w:rsid w:val="007B604A"/>
    <w:rsid w:val="007B6340"/>
    <w:rsid w:val="007B64F9"/>
    <w:rsid w:val="007B66B1"/>
    <w:rsid w:val="007B68B1"/>
    <w:rsid w:val="007B6D9D"/>
    <w:rsid w:val="007B6ED3"/>
    <w:rsid w:val="007B725E"/>
    <w:rsid w:val="007B72FF"/>
    <w:rsid w:val="007B7369"/>
    <w:rsid w:val="007B7474"/>
    <w:rsid w:val="007B7A5D"/>
    <w:rsid w:val="007C061D"/>
    <w:rsid w:val="007C0633"/>
    <w:rsid w:val="007C0871"/>
    <w:rsid w:val="007C08A9"/>
    <w:rsid w:val="007C0951"/>
    <w:rsid w:val="007C0B2D"/>
    <w:rsid w:val="007C0CF8"/>
    <w:rsid w:val="007C15AF"/>
    <w:rsid w:val="007C16EA"/>
    <w:rsid w:val="007C1705"/>
    <w:rsid w:val="007C1C1A"/>
    <w:rsid w:val="007C22F9"/>
    <w:rsid w:val="007C2331"/>
    <w:rsid w:val="007C2538"/>
    <w:rsid w:val="007C284E"/>
    <w:rsid w:val="007C29AF"/>
    <w:rsid w:val="007C2A13"/>
    <w:rsid w:val="007C2A43"/>
    <w:rsid w:val="007C2D62"/>
    <w:rsid w:val="007C2F52"/>
    <w:rsid w:val="007C3205"/>
    <w:rsid w:val="007C320A"/>
    <w:rsid w:val="007C37EA"/>
    <w:rsid w:val="007C3979"/>
    <w:rsid w:val="007C3987"/>
    <w:rsid w:val="007C3A0C"/>
    <w:rsid w:val="007C3B8C"/>
    <w:rsid w:val="007C449D"/>
    <w:rsid w:val="007C4C57"/>
    <w:rsid w:val="007C505D"/>
    <w:rsid w:val="007C521D"/>
    <w:rsid w:val="007C5232"/>
    <w:rsid w:val="007C5494"/>
    <w:rsid w:val="007C5629"/>
    <w:rsid w:val="007C5A18"/>
    <w:rsid w:val="007C5DDE"/>
    <w:rsid w:val="007C5F6B"/>
    <w:rsid w:val="007C61EB"/>
    <w:rsid w:val="007C6392"/>
    <w:rsid w:val="007C66B2"/>
    <w:rsid w:val="007C66E1"/>
    <w:rsid w:val="007C69D8"/>
    <w:rsid w:val="007C6AB7"/>
    <w:rsid w:val="007C6F1E"/>
    <w:rsid w:val="007C70FC"/>
    <w:rsid w:val="007C7262"/>
    <w:rsid w:val="007C72B3"/>
    <w:rsid w:val="007C72F9"/>
    <w:rsid w:val="007C7363"/>
    <w:rsid w:val="007C760C"/>
    <w:rsid w:val="007C7645"/>
    <w:rsid w:val="007C76A8"/>
    <w:rsid w:val="007C780C"/>
    <w:rsid w:val="007C783F"/>
    <w:rsid w:val="007C79C1"/>
    <w:rsid w:val="007C7BB4"/>
    <w:rsid w:val="007D0153"/>
    <w:rsid w:val="007D03C0"/>
    <w:rsid w:val="007D0842"/>
    <w:rsid w:val="007D0877"/>
    <w:rsid w:val="007D09A6"/>
    <w:rsid w:val="007D09C8"/>
    <w:rsid w:val="007D0E88"/>
    <w:rsid w:val="007D0F24"/>
    <w:rsid w:val="007D1042"/>
    <w:rsid w:val="007D1131"/>
    <w:rsid w:val="007D1162"/>
    <w:rsid w:val="007D13BA"/>
    <w:rsid w:val="007D15C5"/>
    <w:rsid w:val="007D17E6"/>
    <w:rsid w:val="007D1BC9"/>
    <w:rsid w:val="007D1E2F"/>
    <w:rsid w:val="007D2303"/>
    <w:rsid w:val="007D23A4"/>
    <w:rsid w:val="007D245F"/>
    <w:rsid w:val="007D2D24"/>
    <w:rsid w:val="007D319E"/>
    <w:rsid w:val="007D31A4"/>
    <w:rsid w:val="007D381F"/>
    <w:rsid w:val="007D385F"/>
    <w:rsid w:val="007D393C"/>
    <w:rsid w:val="007D3ABD"/>
    <w:rsid w:val="007D3B34"/>
    <w:rsid w:val="007D3C4A"/>
    <w:rsid w:val="007D3D01"/>
    <w:rsid w:val="007D409D"/>
    <w:rsid w:val="007D44FD"/>
    <w:rsid w:val="007D4706"/>
    <w:rsid w:val="007D47C3"/>
    <w:rsid w:val="007D4E87"/>
    <w:rsid w:val="007D5401"/>
    <w:rsid w:val="007D56B6"/>
    <w:rsid w:val="007D5802"/>
    <w:rsid w:val="007D5A3D"/>
    <w:rsid w:val="007D5A8F"/>
    <w:rsid w:val="007D5AAC"/>
    <w:rsid w:val="007D5B0E"/>
    <w:rsid w:val="007D5E69"/>
    <w:rsid w:val="007D6115"/>
    <w:rsid w:val="007D6154"/>
    <w:rsid w:val="007D6381"/>
    <w:rsid w:val="007D673E"/>
    <w:rsid w:val="007D6AFB"/>
    <w:rsid w:val="007D6F12"/>
    <w:rsid w:val="007D73A5"/>
    <w:rsid w:val="007D7938"/>
    <w:rsid w:val="007D7AAC"/>
    <w:rsid w:val="007D7B43"/>
    <w:rsid w:val="007D7E05"/>
    <w:rsid w:val="007D7E88"/>
    <w:rsid w:val="007D7EB9"/>
    <w:rsid w:val="007D7EEE"/>
    <w:rsid w:val="007E0090"/>
    <w:rsid w:val="007E04B6"/>
    <w:rsid w:val="007E04F4"/>
    <w:rsid w:val="007E0580"/>
    <w:rsid w:val="007E05CD"/>
    <w:rsid w:val="007E083F"/>
    <w:rsid w:val="007E0EC5"/>
    <w:rsid w:val="007E1088"/>
    <w:rsid w:val="007E1123"/>
    <w:rsid w:val="007E11ED"/>
    <w:rsid w:val="007E13DC"/>
    <w:rsid w:val="007E168C"/>
    <w:rsid w:val="007E16FC"/>
    <w:rsid w:val="007E17A2"/>
    <w:rsid w:val="007E17DB"/>
    <w:rsid w:val="007E17E1"/>
    <w:rsid w:val="007E1826"/>
    <w:rsid w:val="007E1B0C"/>
    <w:rsid w:val="007E1B0F"/>
    <w:rsid w:val="007E1E0D"/>
    <w:rsid w:val="007E26B4"/>
    <w:rsid w:val="007E2CA6"/>
    <w:rsid w:val="007E2E76"/>
    <w:rsid w:val="007E3613"/>
    <w:rsid w:val="007E3858"/>
    <w:rsid w:val="007E3A3F"/>
    <w:rsid w:val="007E3C65"/>
    <w:rsid w:val="007E4130"/>
    <w:rsid w:val="007E46DB"/>
    <w:rsid w:val="007E4A6D"/>
    <w:rsid w:val="007E4ABD"/>
    <w:rsid w:val="007E4C6C"/>
    <w:rsid w:val="007E4E88"/>
    <w:rsid w:val="007E4F15"/>
    <w:rsid w:val="007E527D"/>
    <w:rsid w:val="007E54AA"/>
    <w:rsid w:val="007E590D"/>
    <w:rsid w:val="007E5CDE"/>
    <w:rsid w:val="007E5E34"/>
    <w:rsid w:val="007E6023"/>
    <w:rsid w:val="007E6081"/>
    <w:rsid w:val="007E649D"/>
    <w:rsid w:val="007E670C"/>
    <w:rsid w:val="007E689B"/>
    <w:rsid w:val="007E6A5B"/>
    <w:rsid w:val="007E6B2D"/>
    <w:rsid w:val="007E6CC9"/>
    <w:rsid w:val="007E6F16"/>
    <w:rsid w:val="007E7270"/>
    <w:rsid w:val="007E7415"/>
    <w:rsid w:val="007E7476"/>
    <w:rsid w:val="007E7494"/>
    <w:rsid w:val="007E7B48"/>
    <w:rsid w:val="007E7D32"/>
    <w:rsid w:val="007E7E25"/>
    <w:rsid w:val="007E7E96"/>
    <w:rsid w:val="007F026A"/>
    <w:rsid w:val="007F033A"/>
    <w:rsid w:val="007F05B5"/>
    <w:rsid w:val="007F07DC"/>
    <w:rsid w:val="007F0B2C"/>
    <w:rsid w:val="007F0B46"/>
    <w:rsid w:val="007F0F2C"/>
    <w:rsid w:val="007F138C"/>
    <w:rsid w:val="007F1438"/>
    <w:rsid w:val="007F1604"/>
    <w:rsid w:val="007F174A"/>
    <w:rsid w:val="007F17D5"/>
    <w:rsid w:val="007F1A23"/>
    <w:rsid w:val="007F1B2B"/>
    <w:rsid w:val="007F221F"/>
    <w:rsid w:val="007F2238"/>
    <w:rsid w:val="007F2615"/>
    <w:rsid w:val="007F2752"/>
    <w:rsid w:val="007F2757"/>
    <w:rsid w:val="007F281F"/>
    <w:rsid w:val="007F2E70"/>
    <w:rsid w:val="007F2FEE"/>
    <w:rsid w:val="007F317B"/>
    <w:rsid w:val="007F32AA"/>
    <w:rsid w:val="007F32E3"/>
    <w:rsid w:val="007F351D"/>
    <w:rsid w:val="007F3965"/>
    <w:rsid w:val="007F3D00"/>
    <w:rsid w:val="007F401A"/>
    <w:rsid w:val="007F41AC"/>
    <w:rsid w:val="007F42F4"/>
    <w:rsid w:val="007F43A6"/>
    <w:rsid w:val="007F4645"/>
    <w:rsid w:val="007F46A8"/>
    <w:rsid w:val="007F48D2"/>
    <w:rsid w:val="007F4944"/>
    <w:rsid w:val="007F4D80"/>
    <w:rsid w:val="007F4ECA"/>
    <w:rsid w:val="007F50C9"/>
    <w:rsid w:val="007F52A1"/>
    <w:rsid w:val="007F530F"/>
    <w:rsid w:val="007F576B"/>
    <w:rsid w:val="007F5831"/>
    <w:rsid w:val="007F5B7F"/>
    <w:rsid w:val="007F5D75"/>
    <w:rsid w:val="007F6082"/>
    <w:rsid w:val="007F647F"/>
    <w:rsid w:val="007F68E4"/>
    <w:rsid w:val="007F6A49"/>
    <w:rsid w:val="007F6AD4"/>
    <w:rsid w:val="007F6DED"/>
    <w:rsid w:val="007F6E7B"/>
    <w:rsid w:val="007F73B9"/>
    <w:rsid w:val="007F7A0E"/>
    <w:rsid w:val="007F7A54"/>
    <w:rsid w:val="007F7A88"/>
    <w:rsid w:val="007F7BBC"/>
    <w:rsid w:val="007F7CD6"/>
    <w:rsid w:val="007F7D9D"/>
    <w:rsid w:val="007F7E3B"/>
    <w:rsid w:val="00800069"/>
    <w:rsid w:val="008000E4"/>
    <w:rsid w:val="00800492"/>
    <w:rsid w:val="0080078E"/>
    <w:rsid w:val="00800C12"/>
    <w:rsid w:val="00800ED4"/>
    <w:rsid w:val="008014C7"/>
    <w:rsid w:val="008019E2"/>
    <w:rsid w:val="00801B12"/>
    <w:rsid w:val="00801B14"/>
    <w:rsid w:val="00801CEE"/>
    <w:rsid w:val="00801F93"/>
    <w:rsid w:val="008020CA"/>
    <w:rsid w:val="008026B4"/>
    <w:rsid w:val="008026BC"/>
    <w:rsid w:val="00802703"/>
    <w:rsid w:val="00802796"/>
    <w:rsid w:val="008027DF"/>
    <w:rsid w:val="00802D5B"/>
    <w:rsid w:val="008030F0"/>
    <w:rsid w:val="0080317A"/>
    <w:rsid w:val="0080317F"/>
    <w:rsid w:val="008033C2"/>
    <w:rsid w:val="0080356F"/>
    <w:rsid w:val="0080359F"/>
    <w:rsid w:val="00803651"/>
    <w:rsid w:val="00803717"/>
    <w:rsid w:val="00803A01"/>
    <w:rsid w:val="00803FF5"/>
    <w:rsid w:val="008043EA"/>
    <w:rsid w:val="0080449E"/>
    <w:rsid w:val="008044E3"/>
    <w:rsid w:val="008048A3"/>
    <w:rsid w:val="00804929"/>
    <w:rsid w:val="00804B25"/>
    <w:rsid w:val="00804BC8"/>
    <w:rsid w:val="00804C15"/>
    <w:rsid w:val="00804F7F"/>
    <w:rsid w:val="00805148"/>
    <w:rsid w:val="00805789"/>
    <w:rsid w:val="00805854"/>
    <w:rsid w:val="00805B4A"/>
    <w:rsid w:val="00805D9A"/>
    <w:rsid w:val="00805DBC"/>
    <w:rsid w:val="00805E61"/>
    <w:rsid w:val="00805F88"/>
    <w:rsid w:val="0080627E"/>
    <w:rsid w:val="0080635D"/>
    <w:rsid w:val="0080644D"/>
    <w:rsid w:val="00806519"/>
    <w:rsid w:val="00806728"/>
    <w:rsid w:val="00806AAE"/>
    <w:rsid w:val="00806C4F"/>
    <w:rsid w:val="00806CB4"/>
    <w:rsid w:val="00806D2D"/>
    <w:rsid w:val="00806F52"/>
    <w:rsid w:val="00807394"/>
    <w:rsid w:val="00807669"/>
    <w:rsid w:val="0080773E"/>
    <w:rsid w:val="00807851"/>
    <w:rsid w:val="008103DF"/>
    <w:rsid w:val="008105CB"/>
    <w:rsid w:val="00810A3A"/>
    <w:rsid w:val="00810B4E"/>
    <w:rsid w:val="00810FAB"/>
    <w:rsid w:val="0081158A"/>
    <w:rsid w:val="0081164D"/>
    <w:rsid w:val="0081169F"/>
    <w:rsid w:val="00811A3A"/>
    <w:rsid w:val="00811F21"/>
    <w:rsid w:val="00811FA1"/>
    <w:rsid w:val="008120EA"/>
    <w:rsid w:val="00812248"/>
    <w:rsid w:val="00812299"/>
    <w:rsid w:val="0081243A"/>
    <w:rsid w:val="00812758"/>
    <w:rsid w:val="008129FE"/>
    <w:rsid w:val="00812BB5"/>
    <w:rsid w:val="00812DB0"/>
    <w:rsid w:val="00812EE7"/>
    <w:rsid w:val="00812FC8"/>
    <w:rsid w:val="008135A2"/>
    <w:rsid w:val="008135CC"/>
    <w:rsid w:val="00813694"/>
    <w:rsid w:val="00813781"/>
    <w:rsid w:val="00813AA5"/>
    <w:rsid w:val="00813E5B"/>
    <w:rsid w:val="008141C0"/>
    <w:rsid w:val="00814596"/>
    <w:rsid w:val="008145CF"/>
    <w:rsid w:val="00814777"/>
    <w:rsid w:val="00814BCE"/>
    <w:rsid w:val="00814C10"/>
    <w:rsid w:val="00814D06"/>
    <w:rsid w:val="00814F68"/>
    <w:rsid w:val="0081512F"/>
    <w:rsid w:val="008154ED"/>
    <w:rsid w:val="008158D4"/>
    <w:rsid w:val="0081597D"/>
    <w:rsid w:val="00815A56"/>
    <w:rsid w:val="00815CD3"/>
    <w:rsid w:val="00815CFE"/>
    <w:rsid w:val="00815F08"/>
    <w:rsid w:val="00815FA8"/>
    <w:rsid w:val="00816620"/>
    <w:rsid w:val="0081749F"/>
    <w:rsid w:val="00817641"/>
    <w:rsid w:val="008176CC"/>
    <w:rsid w:val="00817AB2"/>
    <w:rsid w:val="00817B8F"/>
    <w:rsid w:val="00820627"/>
    <w:rsid w:val="008206ED"/>
    <w:rsid w:val="00820B65"/>
    <w:rsid w:val="00820FB6"/>
    <w:rsid w:val="00821169"/>
    <w:rsid w:val="008214D5"/>
    <w:rsid w:val="0082166C"/>
    <w:rsid w:val="0082195D"/>
    <w:rsid w:val="008219BD"/>
    <w:rsid w:val="00822191"/>
    <w:rsid w:val="00822421"/>
    <w:rsid w:val="00822A24"/>
    <w:rsid w:val="00822E70"/>
    <w:rsid w:val="0082310A"/>
    <w:rsid w:val="00823283"/>
    <w:rsid w:val="0082348A"/>
    <w:rsid w:val="0082368D"/>
    <w:rsid w:val="00823772"/>
    <w:rsid w:val="00823A17"/>
    <w:rsid w:val="00823D38"/>
    <w:rsid w:val="00824727"/>
    <w:rsid w:val="00824B9D"/>
    <w:rsid w:val="00824CDC"/>
    <w:rsid w:val="0082530E"/>
    <w:rsid w:val="00825319"/>
    <w:rsid w:val="008255C0"/>
    <w:rsid w:val="00825634"/>
    <w:rsid w:val="008256E0"/>
    <w:rsid w:val="008256EB"/>
    <w:rsid w:val="00825C20"/>
    <w:rsid w:val="00825D14"/>
    <w:rsid w:val="0082604B"/>
    <w:rsid w:val="0082609F"/>
    <w:rsid w:val="00826644"/>
    <w:rsid w:val="008268A0"/>
    <w:rsid w:val="00826ABB"/>
    <w:rsid w:val="00826C35"/>
    <w:rsid w:val="008275EA"/>
    <w:rsid w:val="00827685"/>
    <w:rsid w:val="008277AB"/>
    <w:rsid w:val="00827943"/>
    <w:rsid w:val="00827C45"/>
    <w:rsid w:val="00830051"/>
    <w:rsid w:val="00830A24"/>
    <w:rsid w:val="00830A35"/>
    <w:rsid w:val="00830E78"/>
    <w:rsid w:val="00830EFC"/>
    <w:rsid w:val="00831397"/>
    <w:rsid w:val="0083160C"/>
    <w:rsid w:val="00831766"/>
    <w:rsid w:val="00831966"/>
    <w:rsid w:val="00831D41"/>
    <w:rsid w:val="0083256C"/>
    <w:rsid w:val="008325F5"/>
    <w:rsid w:val="00832767"/>
    <w:rsid w:val="00832ABE"/>
    <w:rsid w:val="00832AD8"/>
    <w:rsid w:val="00832C7E"/>
    <w:rsid w:val="00833079"/>
    <w:rsid w:val="00833A10"/>
    <w:rsid w:val="00833A16"/>
    <w:rsid w:val="00833B88"/>
    <w:rsid w:val="00833D47"/>
    <w:rsid w:val="00834092"/>
    <w:rsid w:val="00834116"/>
    <w:rsid w:val="0083432A"/>
    <w:rsid w:val="00834448"/>
    <w:rsid w:val="00834621"/>
    <w:rsid w:val="00834B2E"/>
    <w:rsid w:val="00834ED9"/>
    <w:rsid w:val="00835578"/>
    <w:rsid w:val="008356A1"/>
    <w:rsid w:val="00835789"/>
    <w:rsid w:val="0083595A"/>
    <w:rsid w:val="00835968"/>
    <w:rsid w:val="008359E7"/>
    <w:rsid w:val="00835C1D"/>
    <w:rsid w:val="00835CB4"/>
    <w:rsid w:val="00835DAB"/>
    <w:rsid w:val="00835DDA"/>
    <w:rsid w:val="00835EAC"/>
    <w:rsid w:val="00836020"/>
    <w:rsid w:val="00836824"/>
    <w:rsid w:val="00836AA2"/>
    <w:rsid w:val="008370AA"/>
    <w:rsid w:val="0083772D"/>
    <w:rsid w:val="0083778C"/>
    <w:rsid w:val="00837AAF"/>
    <w:rsid w:val="00837B15"/>
    <w:rsid w:val="00837BEF"/>
    <w:rsid w:val="00837EF5"/>
    <w:rsid w:val="00840231"/>
    <w:rsid w:val="008402F1"/>
    <w:rsid w:val="008405A1"/>
    <w:rsid w:val="0084071A"/>
    <w:rsid w:val="008407CD"/>
    <w:rsid w:val="00840F81"/>
    <w:rsid w:val="0084111F"/>
    <w:rsid w:val="00841527"/>
    <w:rsid w:val="008415B3"/>
    <w:rsid w:val="00841995"/>
    <w:rsid w:val="0084213F"/>
    <w:rsid w:val="008422C3"/>
    <w:rsid w:val="008425B0"/>
    <w:rsid w:val="00842907"/>
    <w:rsid w:val="00842CEA"/>
    <w:rsid w:val="00842D09"/>
    <w:rsid w:val="00842DD8"/>
    <w:rsid w:val="00842FDD"/>
    <w:rsid w:val="008436EA"/>
    <w:rsid w:val="00843EBB"/>
    <w:rsid w:val="00843F38"/>
    <w:rsid w:val="0084421D"/>
    <w:rsid w:val="0084429F"/>
    <w:rsid w:val="00844435"/>
    <w:rsid w:val="008444BB"/>
    <w:rsid w:val="00844547"/>
    <w:rsid w:val="0084494C"/>
    <w:rsid w:val="00844AE2"/>
    <w:rsid w:val="00844C07"/>
    <w:rsid w:val="00844C49"/>
    <w:rsid w:val="00845400"/>
    <w:rsid w:val="008461D5"/>
    <w:rsid w:val="00846839"/>
    <w:rsid w:val="00846858"/>
    <w:rsid w:val="008468C5"/>
    <w:rsid w:val="008468FB"/>
    <w:rsid w:val="00846A0B"/>
    <w:rsid w:val="00846C22"/>
    <w:rsid w:val="0084711A"/>
    <w:rsid w:val="0084738A"/>
    <w:rsid w:val="00847472"/>
    <w:rsid w:val="0084754A"/>
    <w:rsid w:val="008477EB"/>
    <w:rsid w:val="00847950"/>
    <w:rsid w:val="00847CFC"/>
    <w:rsid w:val="0085005B"/>
    <w:rsid w:val="00850152"/>
    <w:rsid w:val="0085025F"/>
    <w:rsid w:val="008502EA"/>
    <w:rsid w:val="00850348"/>
    <w:rsid w:val="008507B6"/>
    <w:rsid w:val="0085094F"/>
    <w:rsid w:val="008509E9"/>
    <w:rsid w:val="00850B7F"/>
    <w:rsid w:val="00850C21"/>
    <w:rsid w:val="00850CDF"/>
    <w:rsid w:val="008511B0"/>
    <w:rsid w:val="0085133A"/>
    <w:rsid w:val="00851884"/>
    <w:rsid w:val="00851C3C"/>
    <w:rsid w:val="00851CB0"/>
    <w:rsid w:val="00852018"/>
    <w:rsid w:val="0085205B"/>
    <w:rsid w:val="0085212D"/>
    <w:rsid w:val="0085245F"/>
    <w:rsid w:val="00852498"/>
    <w:rsid w:val="00852A7E"/>
    <w:rsid w:val="00852A85"/>
    <w:rsid w:val="00852B0C"/>
    <w:rsid w:val="00852CC3"/>
    <w:rsid w:val="00852CC8"/>
    <w:rsid w:val="00852D83"/>
    <w:rsid w:val="00852E61"/>
    <w:rsid w:val="008534C8"/>
    <w:rsid w:val="008536D6"/>
    <w:rsid w:val="008536E0"/>
    <w:rsid w:val="00853970"/>
    <w:rsid w:val="00854B7E"/>
    <w:rsid w:val="00854BE7"/>
    <w:rsid w:val="00854D8D"/>
    <w:rsid w:val="00854D93"/>
    <w:rsid w:val="00855179"/>
    <w:rsid w:val="008552B4"/>
    <w:rsid w:val="008552B5"/>
    <w:rsid w:val="008556EB"/>
    <w:rsid w:val="00855A49"/>
    <w:rsid w:val="00855EA8"/>
    <w:rsid w:val="00855FF6"/>
    <w:rsid w:val="00856069"/>
    <w:rsid w:val="00856169"/>
    <w:rsid w:val="0085627D"/>
    <w:rsid w:val="008568E6"/>
    <w:rsid w:val="00856AD9"/>
    <w:rsid w:val="00856B79"/>
    <w:rsid w:val="00856CF0"/>
    <w:rsid w:val="00856E7B"/>
    <w:rsid w:val="00856FAA"/>
    <w:rsid w:val="0085719C"/>
    <w:rsid w:val="008573B3"/>
    <w:rsid w:val="008573CD"/>
    <w:rsid w:val="00857B3B"/>
    <w:rsid w:val="00857C2D"/>
    <w:rsid w:val="00857FD0"/>
    <w:rsid w:val="00860224"/>
    <w:rsid w:val="00860274"/>
    <w:rsid w:val="00860391"/>
    <w:rsid w:val="0086039D"/>
    <w:rsid w:val="008604D7"/>
    <w:rsid w:val="00860510"/>
    <w:rsid w:val="008605F7"/>
    <w:rsid w:val="008608C9"/>
    <w:rsid w:val="00860932"/>
    <w:rsid w:val="00860F62"/>
    <w:rsid w:val="0086120A"/>
    <w:rsid w:val="00861291"/>
    <w:rsid w:val="00861375"/>
    <w:rsid w:val="008613B2"/>
    <w:rsid w:val="008619CF"/>
    <w:rsid w:val="00861C08"/>
    <w:rsid w:val="00861C61"/>
    <w:rsid w:val="00861CA1"/>
    <w:rsid w:val="00861E65"/>
    <w:rsid w:val="00861F84"/>
    <w:rsid w:val="0086236B"/>
    <w:rsid w:val="00862387"/>
    <w:rsid w:val="008625B8"/>
    <w:rsid w:val="008626E9"/>
    <w:rsid w:val="00862703"/>
    <w:rsid w:val="008627C9"/>
    <w:rsid w:val="0086299D"/>
    <w:rsid w:val="008629E5"/>
    <w:rsid w:val="00862ACA"/>
    <w:rsid w:val="00862B42"/>
    <w:rsid w:val="00862D3D"/>
    <w:rsid w:val="00862DC9"/>
    <w:rsid w:val="00862E51"/>
    <w:rsid w:val="00862E96"/>
    <w:rsid w:val="00862EA8"/>
    <w:rsid w:val="00862F23"/>
    <w:rsid w:val="0086310C"/>
    <w:rsid w:val="00863284"/>
    <w:rsid w:val="008632BB"/>
    <w:rsid w:val="00863398"/>
    <w:rsid w:val="008633D7"/>
    <w:rsid w:val="008634CB"/>
    <w:rsid w:val="00863521"/>
    <w:rsid w:val="00863895"/>
    <w:rsid w:val="0086396C"/>
    <w:rsid w:val="00863A2C"/>
    <w:rsid w:val="00863AB0"/>
    <w:rsid w:val="00863B9C"/>
    <w:rsid w:val="00863CC9"/>
    <w:rsid w:val="00863F38"/>
    <w:rsid w:val="00863FD3"/>
    <w:rsid w:val="00864076"/>
    <w:rsid w:val="008640F0"/>
    <w:rsid w:val="008645F1"/>
    <w:rsid w:val="0086470D"/>
    <w:rsid w:val="00864ADD"/>
    <w:rsid w:val="00864DDD"/>
    <w:rsid w:val="00864E8B"/>
    <w:rsid w:val="00865061"/>
    <w:rsid w:val="00865131"/>
    <w:rsid w:val="008651E6"/>
    <w:rsid w:val="00865394"/>
    <w:rsid w:val="00865462"/>
    <w:rsid w:val="00865AA2"/>
    <w:rsid w:val="00866013"/>
    <w:rsid w:val="008662E3"/>
    <w:rsid w:val="008665F6"/>
    <w:rsid w:val="0086660D"/>
    <w:rsid w:val="0086664E"/>
    <w:rsid w:val="00866A3D"/>
    <w:rsid w:val="00866AF3"/>
    <w:rsid w:val="00866B4E"/>
    <w:rsid w:val="008670DB"/>
    <w:rsid w:val="00867469"/>
    <w:rsid w:val="00867790"/>
    <w:rsid w:val="00867871"/>
    <w:rsid w:val="00867ACA"/>
    <w:rsid w:val="00867B0D"/>
    <w:rsid w:val="00867D17"/>
    <w:rsid w:val="00867D75"/>
    <w:rsid w:val="00867FF9"/>
    <w:rsid w:val="00870142"/>
    <w:rsid w:val="0087040F"/>
    <w:rsid w:val="008705FE"/>
    <w:rsid w:val="00870AF1"/>
    <w:rsid w:val="00870B6B"/>
    <w:rsid w:val="00870C16"/>
    <w:rsid w:val="00871061"/>
    <w:rsid w:val="008710F2"/>
    <w:rsid w:val="0087111B"/>
    <w:rsid w:val="008712FA"/>
    <w:rsid w:val="00871992"/>
    <w:rsid w:val="008719E0"/>
    <w:rsid w:val="00871CEB"/>
    <w:rsid w:val="00871D1B"/>
    <w:rsid w:val="008722CD"/>
    <w:rsid w:val="00872A39"/>
    <w:rsid w:val="00872C1E"/>
    <w:rsid w:val="00872F8C"/>
    <w:rsid w:val="008731E3"/>
    <w:rsid w:val="00873529"/>
    <w:rsid w:val="008736DC"/>
    <w:rsid w:val="00873F5A"/>
    <w:rsid w:val="008743C2"/>
    <w:rsid w:val="008748DE"/>
    <w:rsid w:val="00874965"/>
    <w:rsid w:val="008749CE"/>
    <w:rsid w:val="00874DBB"/>
    <w:rsid w:val="00875683"/>
    <w:rsid w:val="0087589B"/>
    <w:rsid w:val="00875923"/>
    <w:rsid w:val="00875D99"/>
    <w:rsid w:val="00875F60"/>
    <w:rsid w:val="00876041"/>
    <w:rsid w:val="00876320"/>
    <w:rsid w:val="00876377"/>
    <w:rsid w:val="0087660D"/>
    <w:rsid w:val="0087696B"/>
    <w:rsid w:val="00876AE3"/>
    <w:rsid w:val="00877312"/>
    <w:rsid w:val="0087743B"/>
    <w:rsid w:val="00877442"/>
    <w:rsid w:val="0087768A"/>
    <w:rsid w:val="008776B7"/>
    <w:rsid w:val="0087792D"/>
    <w:rsid w:val="00877ADA"/>
    <w:rsid w:val="00877D60"/>
    <w:rsid w:val="008800E6"/>
    <w:rsid w:val="008801B4"/>
    <w:rsid w:val="008802E0"/>
    <w:rsid w:val="00880390"/>
    <w:rsid w:val="00880BAF"/>
    <w:rsid w:val="00880C5A"/>
    <w:rsid w:val="00880CAE"/>
    <w:rsid w:val="00881798"/>
    <w:rsid w:val="00881A8C"/>
    <w:rsid w:val="00881CB5"/>
    <w:rsid w:val="00881F09"/>
    <w:rsid w:val="00881F31"/>
    <w:rsid w:val="00882750"/>
    <w:rsid w:val="0088298C"/>
    <w:rsid w:val="008829F0"/>
    <w:rsid w:val="00882C4A"/>
    <w:rsid w:val="00882E15"/>
    <w:rsid w:val="00882F28"/>
    <w:rsid w:val="00883126"/>
    <w:rsid w:val="00883312"/>
    <w:rsid w:val="00883441"/>
    <w:rsid w:val="008836D5"/>
    <w:rsid w:val="0088374F"/>
    <w:rsid w:val="008837BB"/>
    <w:rsid w:val="00883BEB"/>
    <w:rsid w:val="00883D97"/>
    <w:rsid w:val="00883FB8"/>
    <w:rsid w:val="008840A2"/>
    <w:rsid w:val="00884241"/>
    <w:rsid w:val="0088486B"/>
    <w:rsid w:val="00884897"/>
    <w:rsid w:val="00884A06"/>
    <w:rsid w:val="00884DA6"/>
    <w:rsid w:val="00884DEB"/>
    <w:rsid w:val="00884F82"/>
    <w:rsid w:val="0088509B"/>
    <w:rsid w:val="00885130"/>
    <w:rsid w:val="0088537A"/>
    <w:rsid w:val="00885867"/>
    <w:rsid w:val="0088609B"/>
    <w:rsid w:val="00886100"/>
    <w:rsid w:val="008862AB"/>
    <w:rsid w:val="008864E7"/>
    <w:rsid w:val="00886596"/>
    <w:rsid w:val="0088664E"/>
    <w:rsid w:val="00886AA6"/>
    <w:rsid w:val="00886B8A"/>
    <w:rsid w:val="00886C0D"/>
    <w:rsid w:val="008873DE"/>
    <w:rsid w:val="00887519"/>
    <w:rsid w:val="008875DC"/>
    <w:rsid w:val="00887675"/>
    <w:rsid w:val="00887798"/>
    <w:rsid w:val="00887A4E"/>
    <w:rsid w:val="00890182"/>
    <w:rsid w:val="008902B9"/>
    <w:rsid w:val="0089041A"/>
    <w:rsid w:val="00890588"/>
    <w:rsid w:val="008906A2"/>
    <w:rsid w:val="00890BA0"/>
    <w:rsid w:val="00890BAF"/>
    <w:rsid w:val="00890C78"/>
    <w:rsid w:val="00891187"/>
    <w:rsid w:val="008913B7"/>
    <w:rsid w:val="00891BD0"/>
    <w:rsid w:val="00891CFE"/>
    <w:rsid w:val="00891DAA"/>
    <w:rsid w:val="00892605"/>
    <w:rsid w:val="00892767"/>
    <w:rsid w:val="00892786"/>
    <w:rsid w:val="00892934"/>
    <w:rsid w:val="00892DDE"/>
    <w:rsid w:val="00892E00"/>
    <w:rsid w:val="00892EBA"/>
    <w:rsid w:val="00892EE4"/>
    <w:rsid w:val="00893133"/>
    <w:rsid w:val="0089323D"/>
    <w:rsid w:val="008933AA"/>
    <w:rsid w:val="008933DD"/>
    <w:rsid w:val="00893552"/>
    <w:rsid w:val="00893A73"/>
    <w:rsid w:val="00893FFA"/>
    <w:rsid w:val="008945BB"/>
    <w:rsid w:val="00894698"/>
    <w:rsid w:val="00894713"/>
    <w:rsid w:val="008948AE"/>
    <w:rsid w:val="008949FA"/>
    <w:rsid w:val="00894ACC"/>
    <w:rsid w:val="00894B55"/>
    <w:rsid w:val="00894B98"/>
    <w:rsid w:val="00894C0C"/>
    <w:rsid w:val="00894E34"/>
    <w:rsid w:val="00895056"/>
    <w:rsid w:val="00895065"/>
    <w:rsid w:val="00895120"/>
    <w:rsid w:val="008952CC"/>
    <w:rsid w:val="0089530F"/>
    <w:rsid w:val="008954C6"/>
    <w:rsid w:val="00895774"/>
    <w:rsid w:val="008958E3"/>
    <w:rsid w:val="008959E1"/>
    <w:rsid w:val="00895E1E"/>
    <w:rsid w:val="00895EF8"/>
    <w:rsid w:val="008962D6"/>
    <w:rsid w:val="00896B8D"/>
    <w:rsid w:val="00896F34"/>
    <w:rsid w:val="008973E1"/>
    <w:rsid w:val="008976FB"/>
    <w:rsid w:val="00897BAD"/>
    <w:rsid w:val="008A02F0"/>
    <w:rsid w:val="008A02FF"/>
    <w:rsid w:val="008A0A9E"/>
    <w:rsid w:val="008A0AE9"/>
    <w:rsid w:val="008A0D5B"/>
    <w:rsid w:val="008A0F07"/>
    <w:rsid w:val="008A0FD2"/>
    <w:rsid w:val="008A10C0"/>
    <w:rsid w:val="008A11F3"/>
    <w:rsid w:val="008A1386"/>
    <w:rsid w:val="008A1458"/>
    <w:rsid w:val="008A1859"/>
    <w:rsid w:val="008A1EC5"/>
    <w:rsid w:val="008A1EF1"/>
    <w:rsid w:val="008A21EB"/>
    <w:rsid w:val="008A24B5"/>
    <w:rsid w:val="008A261D"/>
    <w:rsid w:val="008A288C"/>
    <w:rsid w:val="008A29BE"/>
    <w:rsid w:val="008A2AF6"/>
    <w:rsid w:val="008A2D38"/>
    <w:rsid w:val="008A2ECE"/>
    <w:rsid w:val="008A2EDC"/>
    <w:rsid w:val="008A300D"/>
    <w:rsid w:val="008A3018"/>
    <w:rsid w:val="008A30EA"/>
    <w:rsid w:val="008A329D"/>
    <w:rsid w:val="008A3559"/>
    <w:rsid w:val="008A3771"/>
    <w:rsid w:val="008A393A"/>
    <w:rsid w:val="008A39C8"/>
    <w:rsid w:val="008A3A87"/>
    <w:rsid w:val="008A3D71"/>
    <w:rsid w:val="008A3F1D"/>
    <w:rsid w:val="008A3F4E"/>
    <w:rsid w:val="008A4135"/>
    <w:rsid w:val="008A4470"/>
    <w:rsid w:val="008A48AE"/>
    <w:rsid w:val="008A49D2"/>
    <w:rsid w:val="008A4A19"/>
    <w:rsid w:val="008A4AE3"/>
    <w:rsid w:val="008A4CEF"/>
    <w:rsid w:val="008A4E6C"/>
    <w:rsid w:val="008A527F"/>
    <w:rsid w:val="008A5A0C"/>
    <w:rsid w:val="008A5AD7"/>
    <w:rsid w:val="008A60DF"/>
    <w:rsid w:val="008A63DE"/>
    <w:rsid w:val="008A6794"/>
    <w:rsid w:val="008A6C8E"/>
    <w:rsid w:val="008A70EE"/>
    <w:rsid w:val="008A7212"/>
    <w:rsid w:val="008A7285"/>
    <w:rsid w:val="008A73AF"/>
    <w:rsid w:val="008A7B54"/>
    <w:rsid w:val="008A7E20"/>
    <w:rsid w:val="008B0042"/>
    <w:rsid w:val="008B068D"/>
    <w:rsid w:val="008B07F0"/>
    <w:rsid w:val="008B08B5"/>
    <w:rsid w:val="008B0A06"/>
    <w:rsid w:val="008B0DDB"/>
    <w:rsid w:val="008B0EE0"/>
    <w:rsid w:val="008B0EFA"/>
    <w:rsid w:val="008B0F57"/>
    <w:rsid w:val="008B172D"/>
    <w:rsid w:val="008B18EC"/>
    <w:rsid w:val="008B1C78"/>
    <w:rsid w:val="008B1C96"/>
    <w:rsid w:val="008B1D85"/>
    <w:rsid w:val="008B1EB8"/>
    <w:rsid w:val="008B2242"/>
    <w:rsid w:val="008B22E4"/>
    <w:rsid w:val="008B28BE"/>
    <w:rsid w:val="008B2FED"/>
    <w:rsid w:val="008B3201"/>
    <w:rsid w:val="008B3213"/>
    <w:rsid w:val="008B3373"/>
    <w:rsid w:val="008B3394"/>
    <w:rsid w:val="008B35A8"/>
    <w:rsid w:val="008B3898"/>
    <w:rsid w:val="008B3A2D"/>
    <w:rsid w:val="008B3EA7"/>
    <w:rsid w:val="008B3F39"/>
    <w:rsid w:val="008B3FD5"/>
    <w:rsid w:val="008B4252"/>
    <w:rsid w:val="008B4427"/>
    <w:rsid w:val="008B454A"/>
    <w:rsid w:val="008B4573"/>
    <w:rsid w:val="008B46F1"/>
    <w:rsid w:val="008B4781"/>
    <w:rsid w:val="008B49E4"/>
    <w:rsid w:val="008B5976"/>
    <w:rsid w:val="008B5979"/>
    <w:rsid w:val="008B5B95"/>
    <w:rsid w:val="008B5E07"/>
    <w:rsid w:val="008B619E"/>
    <w:rsid w:val="008B61BE"/>
    <w:rsid w:val="008B628B"/>
    <w:rsid w:val="008B62FB"/>
    <w:rsid w:val="008B66D6"/>
    <w:rsid w:val="008B6A2C"/>
    <w:rsid w:val="008B6BC0"/>
    <w:rsid w:val="008B720B"/>
    <w:rsid w:val="008B721D"/>
    <w:rsid w:val="008B7269"/>
    <w:rsid w:val="008B7ADB"/>
    <w:rsid w:val="008B7BE1"/>
    <w:rsid w:val="008B7D28"/>
    <w:rsid w:val="008B7D5C"/>
    <w:rsid w:val="008B7E88"/>
    <w:rsid w:val="008C007A"/>
    <w:rsid w:val="008C012A"/>
    <w:rsid w:val="008C03C7"/>
    <w:rsid w:val="008C03D2"/>
    <w:rsid w:val="008C04DF"/>
    <w:rsid w:val="008C0547"/>
    <w:rsid w:val="008C0639"/>
    <w:rsid w:val="008C07E3"/>
    <w:rsid w:val="008C0BB8"/>
    <w:rsid w:val="008C0D6C"/>
    <w:rsid w:val="008C0DE3"/>
    <w:rsid w:val="008C1158"/>
    <w:rsid w:val="008C11F7"/>
    <w:rsid w:val="008C173D"/>
    <w:rsid w:val="008C1E99"/>
    <w:rsid w:val="008C1EA7"/>
    <w:rsid w:val="008C20B6"/>
    <w:rsid w:val="008C2216"/>
    <w:rsid w:val="008C227A"/>
    <w:rsid w:val="008C22BC"/>
    <w:rsid w:val="008C230D"/>
    <w:rsid w:val="008C241A"/>
    <w:rsid w:val="008C2798"/>
    <w:rsid w:val="008C2834"/>
    <w:rsid w:val="008C2852"/>
    <w:rsid w:val="008C2998"/>
    <w:rsid w:val="008C2B73"/>
    <w:rsid w:val="008C2CC5"/>
    <w:rsid w:val="008C2E56"/>
    <w:rsid w:val="008C2FD5"/>
    <w:rsid w:val="008C31A9"/>
    <w:rsid w:val="008C3336"/>
    <w:rsid w:val="008C3373"/>
    <w:rsid w:val="008C33FE"/>
    <w:rsid w:val="008C35A9"/>
    <w:rsid w:val="008C367C"/>
    <w:rsid w:val="008C37F7"/>
    <w:rsid w:val="008C3BFD"/>
    <w:rsid w:val="008C40A5"/>
    <w:rsid w:val="008C45A1"/>
    <w:rsid w:val="008C4773"/>
    <w:rsid w:val="008C4797"/>
    <w:rsid w:val="008C4C5A"/>
    <w:rsid w:val="008C4E35"/>
    <w:rsid w:val="008C53CC"/>
    <w:rsid w:val="008C54A5"/>
    <w:rsid w:val="008C5CCB"/>
    <w:rsid w:val="008C5DF6"/>
    <w:rsid w:val="008C5E03"/>
    <w:rsid w:val="008C6098"/>
    <w:rsid w:val="008C610D"/>
    <w:rsid w:val="008C61C6"/>
    <w:rsid w:val="008C65DB"/>
    <w:rsid w:val="008C673D"/>
    <w:rsid w:val="008C6AA7"/>
    <w:rsid w:val="008C6F4F"/>
    <w:rsid w:val="008C70DC"/>
    <w:rsid w:val="008C72BE"/>
    <w:rsid w:val="008C730E"/>
    <w:rsid w:val="008C740A"/>
    <w:rsid w:val="008C7525"/>
    <w:rsid w:val="008C7599"/>
    <w:rsid w:val="008C776A"/>
    <w:rsid w:val="008C7792"/>
    <w:rsid w:val="008D010C"/>
    <w:rsid w:val="008D01B0"/>
    <w:rsid w:val="008D023E"/>
    <w:rsid w:val="008D05D2"/>
    <w:rsid w:val="008D08EB"/>
    <w:rsid w:val="008D092B"/>
    <w:rsid w:val="008D0945"/>
    <w:rsid w:val="008D094B"/>
    <w:rsid w:val="008D0D7A"/>
    <w:rsid w:val="008D17D3"/>
    <w:rsid w:val="008D18EA"/>
    <w:rsid w:val="008D1AF1"/>
    <w:rsid w:val="008D1D8F"/>
    <w:rsid w:val="008D20EF"/>
    <w:rsid w:val="008D22A2"/>
    <w:rsid w:val="008D22C4"/>
    <w:rsid w:val="008D2410"/>
    <w:rsid w:val="008D26DA"/>
    <w:rsid w:val="008D27E4"/>
    <w:rsid w:val="008D2872"/>
    <w:rsid w:val="008D291B"/>
    <w:rsid w:val="008D2F2E"/>
    <w:rsid w:val="008D2F76"/>
    <w:rsid w:val="008D30F0"/>
    <w:rsid w:val="008D3313"/>
    <w:rsid w:val="008D36C3"/>
    <w:rsid w:val="008D3E2A"/>
    <w:rsid w:val="008D4A4F"/>
    <w:rsid w:val="008D5997"/>
    <w:rsid w:val="008D5A38"/>
    <w:rsid w:val="008D5A95"/>
    <w:rsid w:val="008D5C60"/>
    <w:rsid w:val="008D61EE"/>
    <w:rsid w:val="008D6CBF"/>
    <w:rsid w:val="008D7004"/>
    <w:rsid w:val="008D70B3"/>
    <w:rsid w:val="008D7247"/>
    <w:rsid w:val="008D7B8D"/>
    <w:rsid w:val="008D7BD1"/>
    <w:rsid w:val="008E0465"/>
    <w:rsid w:val="008E0518"/>
    <w:rsid w:val="008E06CC"/>
    <w:rsid w:val="008E07D8"/>
    <w:rsid w:val="008E08DA"/>
    <w:rsid w:val="008E0BDB"/>
    <w:rsid w:val="008E0C56"/>
    <w:rsid w:val="008E0F94"/>
    <w:rsid w:val="008E0F99"/>
    <w:rsid w:val="008E1001"/>
    <w:rsid w:val="008E1139"/>
    <w:rsid w:val="008E124B"/>
    <w:rsid w:val="008E16FC"/>
    <w:rsid w:val="008E1785"/>
    <w:rsid w:val="008E17AE"/>
    <w:rsid w:val="008E183B"/>
    <w:rsid w:val="008E1853"/>
    <w:rsid w:val="008E1B5D"/>
    <w:rsid w:val="008E1BC4"/>
    <w:rsid w:val="008E1F00"/>
    <w:rsid w:val="008E20FA"/>
    <w:rsid w:val="008E211D"/>
    <w:rsid w:val="008E212F"/>
    <w:rsid w:val="008E231E"/>
    <w:rsid w:val="008E283E"/>
    <w:rsid w:val="008E28DD"/>
    <w:rsid w:val="008E2D48"/>
    <w:rsid w:val="008E2E6B"/>
    <w:rsid w:val="008E2E78"/>
    <w:rsid w:val="008E2FF6"/>
    <w:rsid w:val="008E3145"/>
    <w:rsid w:val="008E3501"/>
    <w:rsid w:val="008E3540"/>
    <w:rsid w:val="008E35C3"/>
    <w:rsid w:val="008E37D3"/>
    <w:rsid w:val="008E3BDD"/>
    <w:rsid w:val="008E3D8A"/>
    <w:rsid w:val="008E4017"/>
    <w:rsid w:val="008E4038"/>
    <w:rsid w:val="008E454C"/>
    <w:rsid w:val="008E48C8"/>
    <w:rsid w:val="008E4BC3"/>
    <w:rsid w:val="008E4BCA"/>
    <w:rsid w:val="008E4DF3"/>
    <w:rsid w:val="008E4E04"/>
    <w:rsid w:val="008E5061"/>
    <w:rsid w:val="008E513E"/>
    <w:rsid w:val="008E528E"/>
    <w:rsid w:val="008E54CB"/>
    <w:rsid w:val="008E56BB"/>
    <w:rsid w:val="008E6237"/>
    <w:rsid w:val="008E63B6"/>
    <w:rsid w:val="008E6684"/>
    <w:rsid w:val="008E693B"/>
    <w:rsid w:val="008E69A0"/>
    <w:rsid w:val="008E6C1D"/>
    <w:rsid w:val="008E6C94"/>
    <w:rsid w:val="008E6EB7"/>
    <w:rsid w:val="008E7039"/>
    <w:rsid w:val="008E71EF"/>
    <w:rsid w:val="008E7932"/>
    <w:rsid w:val="008E798B"/>
    <w:rsid w:val="008E79BF"/>
    <w:rsid w:val="008E7D72"/>
    <w:rsid w:val="008E7E09"/>
    <w:rsid w:val="008F0875"/>
    <w:rsid w:val="008F0C7F"/>
    <w:rsid w:val="008F12F8"/>
    <w:rsid w:val="008F191A"/>
    <w:rsid w:val="008F1BBD"/>
    <w:rsid w:val="008F1C31"/>
    <w:rsid w:val="008F1C41"/>
    <w:rsid w:val="008F1C56"/>
    <w:rsid w:val="008F1ECA"/>
    <w:rsid w:val="008F260E"/>
    <w:rsid w:val="008F264A"/>
    <w:rsid w:val="008F28CD"/>
    <w:rsid w:val="008F2C09"/>
    <w:rsid w:val="008F2C2E"/>
    <w:rsid w:val="008F3052"/>
    <w:rsid w:val="008F3343"/>
    <w:rsid w:val="008F370E"/>
    <w:rsid w:val="008F3A24"/>
    <w:rsid w:val="008F3B5F"/>
    <w:rsid w:val="008F3D53"/>
    <w:rsid w:val="008F40A5"/>
    <w:rsid w:val="008F4131"/>
    <w:rsid w:val="008F47B1"/>
    <w:rsid w:val="008F4896"/>
    <w:rsid w:val="008F4E27"/>
    <w:rsid w:val="008F5116"/>
    <w:rsid w:val="008F511B"/>
    <w:rsid w:val="008F5C5C"/>
    <w:rsid w:val="008F5DBC"/>
    <w:rsid w:val="008F5E96"/>
    <w:rsid w:val="008F6089"/>
    <w:rsid w:val="008F6361"/>
    <w:rsid w:val="008F64A5"/>
    <w:rsid w:val="008F6516"/>
    <w:rsid w:val="008F65F5"/>
    <w:rsid w:val="008F66C2"/>
    <w:rsid w:val="008F6823"/>
    <w:rsid w:val="008F6D46"/>
    <w:rsid w:val="008F6F38"/>
    <w:rsid w:val="008F7205"/>
    <w:rsid w:val="008F7334"/>
    <w:rsid w:val="008F73CF"/>
    <w:rsid w:val="009000CA"/>
    <w:rsid w:val="00900255"/>
    <w:rsid w:val="00900316"/>
    <w:rsid w:val="00900598"/>
    <w:rsid w:val="009008CA"/>
    <w:rsid w:val="00900965"/>
    <w:rsid w:val="009009F2"/>
    <w:rsid w:val="00901589"/>
    <w:rsid w:val="00901664"/>
    <w:rsid w:val="00901715"/>
    <w:rsid w:val="00901842"/>
    <w:rsid w:val="009018AC"/>
    <w:rsid w:val="009018ED"/>
    <w:rsid w:val="009018FC"/>
    <w:rsid w:val="00901D04"/>
    <w:rsid w:val="00901E8F"/>
    <w:rsid w:val="00902206"/>
    <w:rsid w:val="0090221F"/>
    <w:rsid w:val="009022CD"/>
    <w:rsid w:val="009023B8"/>
    <w:rsid w:val="00902650"/>
    <w:rsid w:val="009027C0"/>
    <w:rsid w:val="0090282A"/>
    <w:rsid w:val="00902864"/>
    <w:rsid w:val="00902AE4"/>
    <w:rsid w:val="0090351E"/>
    <w:rsid w:val="009035F6"/>
    <w:rsid w:val="0090368D"/>
    <w:rsid w:val="0090395E"/>
    <w:rsid w:val="009039B9"/>
    <w:rsid w:val="00903A2D"/>
    <w:rsid w:val="00903A53"/>
    <w:rsid w:val="00903D03"/>
    <w:rsid w:val="00904068"/>
    <w:rsid w:val="00904135"/>
    <w:rsid w:val="00904490"/>
    <w:rsid w:val="0090452D"/>
    <w:rsid w:val="00904581"/>
    <w:rsid w:val="009046BB"/>
    <w:rsid w:val="00904D95"/>
    <w:rsid w:val="00904DB2"/>
    <w:rsid w:val="00904E42"/>
    <w:rsid w:val="00904F1D"/>
    <w:rsid w:val="00904F21"/>
    <w:rsid w:val="00905230"/>
    <w:rsid w:val="00905372"/>
    <w:rsid w:val="00905393"/>
    <w:rsid w:val="009059D8"/>
    <w:rsid w:val="00905C83"/>
    <w:rsid w:val="00905D09"/>
    <w:rsid w:val="00905F8E"/>
    <w:rsid w:val="009060BA"/>
    <w:rsid w:val="00906137"/>
    <w:rsid w:val="0090629C"/>
    <w:rsid w:val="0090690C"/>
    <w:rsid w:val="00906977"/>
    <w:rsid w:val="00906F80"/>
    <w:rsid w:val="00906FE8"/>
    <w:rsid w:val="00907106"/>
    <w:rsid w:val="0090729F"/>
    <w:rsid w:val="0090734E"/>
    <w:rsid w:val="009074FA"/>
    <w:rsid w:val="00907508"/>
    <w:rsid w:val="00907E71"/>
    <w:rsid w:val="00907E7B"/>
    <w:rsid w:val="009108E5"/>
    <w:rsid w:val="0091101E"/>
    <w:rsid w:val="00911229"/>
    <w:rsid w:val="009113D0"/>
    <w:rsid w:val="00911619"/>
    <w:rsid w:val="00911D23"/>
    <w:rsid w:val="00911F1C"/>
    <w:rsid w:val="00911F2F"/>
    <w:rsid w:val="009124B8"/>
    <w:rsid w:val="009124CF"/>
    <w:rsid w:val="00912871"/>
    <w:rsid w:val="009129EF"/>
    <w:rsid w:val="00912CFC"/>
    <w:rsid w:val="00912E02"/>
    <w:rsid w:val="00912E95"/>
    <w:rsid w:val="00912FD9"/>
    <w:rsid w:val="0091314E"/>
    <w:rsid w:val="00913286"/>
    <w:rsid w:val="009132A1"/>
    <w:rsid w:val="009132F4"/>
    <w:rsid w:val="0091356C"/>
    <w:rsid w:val="00913731"/>
    <w:rsid w:val="00913951"/>
    <w:rsid w:val="0091424D"/>
    <w:rsid w:val="0091432B"/>
    <w:rsid w:val="00914B1A"/>
    <w:rsid w:val="00914B1B"/>
    <w:rsid w:val="00914B82"/>
    <w:rsid w:val="00915206"/>
    <w:rsid w:val="009152AB"/>
    <w:rsid w:val="0091559E"/>
    <w:rsid w:val="00915915"/>
    <w:rsid w:val="00915DFD"/>
    <w:rsid w:val="0091633B"/>
    <w:rsid w:val="009164C6"/>
    <w:rsid w:val="009165B9"/>
    <w:rsid w:val="0091671E"/>
    <w:rsid w:val="009168EC"/>
    <w:rsid w:val="009169B1"/>
    <w:rsid w:val="00916AF8"/>
    <w:rsid w:val="0091728F"/>
    <w:rsid w:val="00917354"/>
    <w:rsid w:val="0091745B"/>
    <w:rsid w:val="0091785D"/>
    <w:rsid w:val="00917A61"/>
    <w:rsid w:val="00917A71"/>
    <w:rsid w:val="00917B79"/>
    <w:rsid w:val="00917F68"/>
    <w:rsid w:val="0092000F"/>
    <w:rsid w:val="00920087"/>
    <w:rsid w:val="00920515"/>
    <w:rsid w:val="009205B6"/>
    <w:rsid w:val="0092094E"/>
    <w:rsid w:val="009209F8"/>
    <w:rsid w:val="00920E2A"/>
    <w:rsid w:val="00921169"/>
    <w:rsid w:val="00921A2C"/>
    <w:rsid w:val="00921ECD"/>
    <w:rsid w:val="00921F04"/>
    <w:rsid w:val="00921FC8"/>
    <w:rsid w:val="0092206E"/>
    <w:rsid w:val="00922322"/>
    <w:rsid w:val="009224FD"/>
    <w:rsid w:val="00922604"/>
    <w:rsid w:val="009228C0"/>
    <w:rsid w:val="00922A4F"/>
    <w:rsid w:val="00922DC9"/>
    <w:rsid w:val="00922E13"/>
    <w:rsid w:val="00922F40"/>
    <w:rsid w:val="009231AA"/>
    <w:rsid w:val="00923325"/>
    <w:rsid w:val="0092333A"/>
    <w:rsid w:val="0092335B"/>
    <w:rsid w:val="009234EA"/>
    <w:rsid w:val="00923755"/>
    <w:rsid w:val="00923B59"/>
    <w:rsid w:val="00923BD1"/>
    <w:rsid w:val="00923CE7"/>
    <w:rsid w:val="00923D51"/>
    <w:rsid w:val="00923D76"/>
    <w:rsid w:val="00923EE0"/>
    <w:rsid w:val="00923F76"/>
    <w:rsid w:val="0092425E"/>
    <w:rsid w:val="009245DB"/>
    <w:rsid w:val="00924743"/>
    <w:rsid w:val="00924A09"/>
    <w:rsid w:val="00924A56"/>
    <w:rsid w:val="00924C80"/>
    <w:rsid w:val="00924F1A"/>
    <w:rsid w:val="009252AA"/>
    <w:rsid w:val="009256E0"/>
    <w:rsid w:val="00925827"/>
    <w:rsid w:val="0092594B"/>
    <w:rsid w:val="00925B2B"/>
    <w:rsid w:val="00925C58"/>
    <w:rsid w:val="00925D63"/>
    <w:rsid w:val="00925D96"/>
    <w:rsid w:val="00926047"/>
    <w:rsid w:val="009260C0"/>
    <w:rsid w:val="009265EB"/>
    <w:rsid w:val="009266BE"/>
    <w:rsid w:val="0092699F"/>
    <w:rsid w:val="00926B86"/>
    <w:rsid w:val="00926FED"/>
    <w:rsid w:val="009270C9"/>
    <w:rsid w:val="00927467"/>
    <w:rsid w:val="0092787B"/>
    <w:rsid w:val="009278A8"/>
    <w:rsid w:val="00927926"/>
    <w:rsid w:val="0092793D"/>
    <w:rsid w:val="009279BC"/>
    <w:rsid w:val="00927A4D"/>
    <w:rsid w:val="00927DAD"/>
    <w:rsid w:val="00927E3A"/>
    <w:rsid w:val="00930266"/>
    <w:rsid w:val="00930A9A"/>
    <w:rsid w:val="00930FAF"/>
    <w:rsid w:val="00931066"/>
    <w:rsid w:val="009311E8"/>
    <w:rsid w:val="00931288"/>
    <w:rsid w:val="0093131C"/>
    <w:rsid w:val="00931346"/>
    <w:rsid w:val="0093149C"/>
    <w:rsid w:val="009317AB"/>
    <w:rsid w:val="00931C5B"/>
    <w:rsid w:val="00931C73"/>
    <w:rsid w:val="0093239D"/>
    <w:rsid w:val="00932400"/>
    <w:rsid w:val="0093255D"/>
    <w:rsid w:val="0093289E"/>
    <w:rsid w:val="00932C20"/>
    <w:rsid w:val="00932F1F"/>
    <w:rsid w:val="00932F8B"/>
    <w:rsid w:val="0093316E"/>
    <w:rsid w:val="00933217"/>
    <w:rsid w:val="00933494"/>
    <w:rsid w:val="009339E6"/>
    <w:rsid w:val="00933D86"/>
    <w:rsid w:val="00933D90"/>
    <w:rsid w:val="00934157"/>
    <w:rsid w:val="0093485F"/>
    <w:rsid w:val="009348B5"/>
    <w:rsid w:val="00934C05"/>
    <w:rsid w:val="0093547F"/>
    <w:rsid w:val="00935553"/>
    <w:rsid w:val="00935AEA"/>
    <w:rsid w:val="00935D82"/>
    <w:rsid w:val="00935E66"/>
    <w:rsid w:val="00935F58"/>
    <w:rsid w:val="00936093"/>
    <w:rsid w:val="00936113"/>
    <w:rsid w:val="0093623A"/>
    <w:rsid w:val="00936519"/>
    <w:rsid w:val="009366FA"/>
    <w:rsid w:val="00936CDF"/>
    <w:rsid w:val="00936E2B"/>
    <w:rsid w:val="009370EF"/>
    <w:rsid w:val="009371AD"/>
    <w:rsid w:val="00937226"/>
    <w:rsid w:val="0093748A"/>
    <w:rsid w:val="00937530"/>
    <w:rsid w:val="0093761A"/>
    <w:rsid w:val="00937877"/>
    <w:rsid w:val="00937DC8"/>
    <w:rsid w:val="00937E26"/>
    <w:rsid w:val="0094009F"/>
    <w:rsid w:val="0094040D"/>
    <w:rsid w:val="009408AF"/>
    <w:rsid w:val="0094098B"/>
    <w:rsid w:val="00940DD4"/>
    <w:rsid w:val="00940DE7"/>
    <w:rsid w:val="00940DEB"/>
    <w:rsid w:val="009410D2"/>
    <w:rsid w:val="0094125B"/>
    <w:rsid w:val="00941623"/>
    <w:rsid w:val="00941639"/>
    <w:rsid w:val="0094184B"/>
    <w:rsid w:val="009419EE"/>
    <w:rsid w:val="00942001"/>
    <w:rsid w:val="009420D7"/>
    <w:rsid w:val="00943122"/>
    <w:rsid w:val="0094334E"/>
    <w:rsid w:val="00943398"/>
    <w:rsid w:val="009436D8"/>
    <w:rsid w:val="00943912"/>
    <w:rsid w:val="00943BAB"/>
    <w:rsid w:val="00944336"/>
    <w:rsid w:val="00944372"/>
    <w:rsid w:val="00944533"/>
    <w:rsid w:val="009446EE"/>
    <w:rsid w:val="0094492B"/>
    <w:rsid w:val="00944F03"/>
    <w:rsid w:val="0094504C"/>
    <w:rsid w:val="009451ED"/>
    <w:rsid w:val="00945509"/>
    <w:rsid w:val="009459FE"/>
    <w:rsid w:val="00945A42"/>
    <w:rsid w:val="00945B55"/>
    <w:rsid w:val="00945E35"/>
    <w:rsid w:val="009462B6"/>
    <w:rsid w:val="0094637F"/>
    <w:rsid w:val="0094649F"/>
    <w:rsid w:val="00946B90"/>
    <w:rsid w:val="00946E01"/>
    <w:rsid w:val="00946E28"/>
    <w:rsid w:val="00946FEA"/>
    <w:rsid w:val="0094712C"/>
    <w:rsid w:val="00947558"/>
    <w:rsid w:val="00947665"/>
    <w:rsid w:val="0094779C"/>
    <w:rsid w:val="00947902"/>
    <w:rsid w:val="00947A35"/>
    <w:rsid w:val="00947A78"/>
    <w:rsid w:val="00947C12"/>
    <w:rsid w:val="00947C6C"/>
    <w:rsid w:val="00947F33"/>
    <w:rsid w:val="00950464"/>
    <w:rsid w:val="0095051B"/>
    <w:rsid w:val="00950CD7"/>
    <w:rsid w:val="00950F20"/>
    <w:rsid w:val="00951095"/>
    <w:rsid w:val="009510C8"/>
    <w:rsid w:val="009510DD"/>
    <w:rsid w:val="0095118F"/>
    <w:rsid w:val="009512C2"/>
    <w:rsid w:val="00951CD0"/>
    <w:rsid w:val="00951DD4"/>
    <w:rsid w:val="00951EE4"/>
    <w:rsid w:val="0095203C"/>
    <w:rsid w:val="0095296B"/>
    <w:rsid w:val="00952C9D"/>
    <w:rsid w:val="00952DCE"/>
    <w:rsid w:val="00952F4A"/>
    <w:rsid w:val="0095350E"/>
    <w:rsid w:val="0095383A"/>
    <w:rsid w:val="009539D4"/>
    <w:rsid w:val="00953A5A"/>
    <w:rsid w:val="00953A79"/>
    <w:rsid w:val="00953BD9"/>
    <w:rsid w:val="00953C06"/>
    <w:rsid w:val="00953F25"/>
    <w:rsid w:val="009541AA"/>
    <w:rsid w:val="00954458"/>
    <w:rsid w:val="009546A0"/>
    <w:rsid w:val="00954B63"/>
    <w:rsid w:val="009550DB"/>
    <w:rsid w:val="00955125"/>
    <w:rsid w:val="009556A7"/>
    <w:rsid w:val="009556AB"/>
    <w:rsid w:val="009556E7"/>
    <w:rsid w:val="00955703"/>
    <w:rsid w:val="00955816"/>
    <w:rsid w:val="00955C97"/>
    <w:rsid w:val="00955EB3"/>
    <w:rsid w:val="00955F85"/>
    <w:rsid w:val="009561E9"/>
    <w:rsid w:val="00956DC2"/>
    <w:rsid w:val="00956DCB"/>
    <w:rsid w:val="00956E42"/>
    <w:rsid w:val="0095723F"/>
    <w:rsid w:val="0095764C"/>
    <w:rsid w:val="00957E31"/>
    <w:rsid w:val="00957ECA"/>
    <w:rsid w:val="00960030"/>
    <w:rsid w:val="0096004E"/>
    <w:rsid w:val="009601A3"/>
    <w:rsid w:val="0096031A"/>
    <w:rsid w:val="0096073B"/>
    <w:rsid w:val="00960C0C"/>
    <w:rsid w:val="00960F87"/>
    <w:rsid w:val="0096107D"/>
    <w:rsid w:val="0096129D"/>
    <w:rsid w:val="009615DD"/>
    <w:rsid w:val="009617CC"/>
    <w:rsid w:val="009619B1"/>
    <w:rsid w:val="00961CC5"/>
    <w:rsid w:val="00961F61"/>
    <w:rsid w:val="00961FB6"/>
    <w:rsid w:val="00962435"/>
    <w:rsid w:val="009627F5"/>
    <w:rsid w:val="00962B1D"/>
    <w:rsid w:val="00962C2E"/>
    <w:rsid w:val="00962D11"/>
    <w:rsid w:val="00962D91"/>
    <w:rsid w:val="00963183"/>
    <w:rsid w:val="0096329D"/>
    <w:rsid w:val="00963309"/>
    <w:rsid w:val="00963362"/>
    <w:rsid w:val="00963AD5"/>
    <w:rsid w:val="00963BF4"/>
    <w:rsid w:val="009641DB"/>
    <w:rsid w:val="009642AF"/>
    <w:rsid w:val="00964389"/>
    <w:rsid w:val="009643DE"/>
    <w:rsid w:val="009644D5"/>
    <w:rsid w:val="0096490B"/>
    <w:rsid w:val="00964936"/>
    <w:rsid w:val="00964BB3"/>
    <w:rsid w:val="0096512E"/>
    <w:rsid w:val="009651D3"/>
    <w:rsid w:val="00965206"/>
    <w:rsid w:val="009652E3"/>
    <w:rsid w:val="0096533A"/>
    <w:rsid w:val="009654E7"/>
    <w:rsid w:val="0096554E"/>
    <w:rsid w:val="00965686"/>
    <w:rsid w:val="00966271"/>
    <w:rsid w:val="00966315"/>
    <w:rsid w:val="009663AA"/>
    <w:rsid w:val="0096640E"/>
    <w:rsid w:val="00966834"/>
    <w:rsid w:val="00966B18"/>
    <w:rsid w:val="00966D7C"/>
    <w:rsid w:val="009670FF"/>
    <w:rsid w:val="00967297"/>
    <w:rsid w:val="00967809"/>
    <w:rsid w:val="00967F6E"/>
    <w:rsid w:val="00967FC1"/>
    <w:rsid w:val="00970433"/>
    <w:rsid w:val="009707B3"/>
    <w:rsid w:val="009708BE"/>
    <w:rsid w:val="00970C44"/>
    <w:rsid w:val="00970E8F"/>
    <w:rsid w:val="0097196D"/>
    <w:rsid w:val="00971ACF"/>
    <w:rsid w:val="00971D6B"/>
    <w:rsid w:val="00971F71"/>
    <w:rsid w:val="009722DD"/>
    <w:rsid w:val="00972312"/>
    <w:rsid w:val="00972430"/>
    <w:rsid w:val="009728C6"/>
    <w:rsid w:val="0097291B"/>
    <w:rsid w:val="00972AF9"/>
    <w:rsid w:val="009734CD"/>
    <w:rsid w:val="0097352E"/>
    <w:rsid w:val="00973587"/>
    <w:rsid w:val="0097374D"/>
    <w:rsid w:val="00973C12"/>
    <w:rsid w:val="00974291"/>
    <w:rsid w:val="009743C3"/>
    <w:rsid w:val="009749DA"/>
    <w:rsid w:val="00974A9A"/>
    <w:rsid w:val="00974B70"/>
    <w:rsid w:val="00974DB1"/>
    <w:rsid w:val="00975145"/>
    <w:rsid w:val="009755E1"/>
    <w:rsid w:val="0097583B"/>
    <w:rsid w:val="00975B0D"/>
    <w:rsid w:val="00975B90"/>
    <w:rsid w:val="00975CC9"/>
    <w:rsid w:val="00975CDE"/>
    <w:rsid w:val="00975E36"/>
    <w:rsid w:val="0097635A"/>
    <w:rsid w:val="0097640C"/>
    <w:rsid w:val="009764BC"/>
    <w:rsid w:val="00976638"/>
    <w:rsid w:val="009766C5"/>
    <w:rsid w:val="00976B7F"/>
    <w:rsid w:val="00976CDD"/>
    <w:rsid w:val="00976D8E"/>
    <w:rsid w:val="0097705B"/>
    <w:rsid w:val="00977492"/>
    <w:rsid w:val="009775F5"/>
    <w:rsid w:val="0097766D"/>
    <w:rsid w:val="00977A68"/>
    <w:rsid w:val="00977ED3"/>
    <w:rsid w:val="009800EB"/>
    <w:rsid w:val="009803B0"/>
    <w:rsid w:val="0098068B"/>
    <w:rsid w:val="00980A7D"/>
    <w:rsid w:val="00980BFD"/>
    <w:rsid w:val="00980C81"/>
    <w:rsid w:val="00980E17"/>
    <w:rsid w:val="00981267"/>
    <w:rsid w:val="009815AC"/>
    <w:rsid w:val="009816DF"/>
    <w:rsid w:val="00981A49"/>
    <w:rsid w:val="00981AA4"/>
    <w:rsid w:val="00981ACD"/>
    <w:rsid w:val="00981C91"/>
    <w:rsid w:val="00981CB3"/>
    <w:rsid w:val="00981CDE"/>
    <w:rsid w:val="00981EBC"/>
    <w:rsid w:val="0098208E"/>
    <w:rsid w:val="00982175"/>
    <w:rsid w:val="00982348"/>
    <w:rsid w:val="0098240F"/>
    <w:rsid w:val="009826D9"/>
    <w:rsid w:val="00982A2F"/>
    <w:rsid w:val="00982AEE"/>
    <w:rsid w:val="00982FCB"/>
    <w:rsid w:val="0098304F"/>
    <w:rsid w:val="009833D4"/>
    <w:rsid w:val="00983459"/>
    <w:rsid w:val="009834D5"/>
    <w:rsid w:val="00983622"/>
    <w:rsid w:val="00983AA3"/>
    <w:rsid w:val="00984073"/>
    <w:rsid w:val="0098411C"/>
    <w:rsid w:val="009844CF"/>
    <w:rsid w:val="00984C63"/>
    <w:rsid w:val="00984D33"/>
    <w:rsid w:val="009851F5"/>
    <w:rsid w:val="009853A5"/>
    <w:rsid w:val="0098541E"/>
    <w:rsid w:val="009854FC"/>
    <w:rsid w:val="00985AC6"/>
    <w:rsid w:val="00985C2C"/>
    <w:rsid w:val="00985D26"/>
    <w:rsid w:val="00985DC3"/>
    <w:rsid w:val="00985ED4"/>
    <w:rsid w:val="00985FFE"/>
    <w:rsid w:val="00986395"/>
    <w:rsid w:val="009864B8"/>
    <w:rsid w:val="009865BF"/>
    <w:rsid w:val="0098677D"/>
    <w:rsid w:val="0098680C"/>
    <w:rsid w:val="00986D66"/>
    <w:rsid w:val="00986F93"/>
    <w:rsid w:val="00987244"/>
    <w:rsid w:val="0098727D"/>
    <w:rsid w:val="009872A1"/>
    <w:rsid w:val="00987595"/>
    <w:rsid w:val="009879AA"/>
    <w:rsid w:val="00987A91"/>
    <w:rsid w:val="00987D5C"/>
    <w:rsid w:val="00990242"/>
    <w:rsid w:val="00990479"/>
    <w:rsid w:val="0099059E"/>
    <w:rsid w:val="009909A4"/>
    <w:rsid w:val="00990AFB"/>
    <w:rsid w:val="009910DA"/>
    <w:rsid w:val="00991904"/>
    <w:rsid w:val="00992570"/>
    <w:rsid w:val="0099271D"/>
    <w:rsid w:val="009927B0"/>
    <w:rsid w:val="00992838"/>
    <w:rsid w:val="009928E0"/>
    <w:rsid w:val="009928FF"/>
    <w:rsid w:val="009929D4"/>
    <w:rsid w:val="00992C81"/>
    <w:rsid w:val="00992E17"/>
    <w:rsid w:val="00992ECE"/>
    <w:rsid w:val="00993202"/>
    <w:rsid w:val="009932E8"/>
    <w:rsid w:val="009934B5"/>
    <w:rsid w:val="0099356E"/>
    <w:rsid w:val="0099488E"/>
    <w:rsid w:val="00994BFC"/>
    <w:rsid w:val="00994CAC"/>
    <w:rsid w:val="00994EAD"/>
    <w:rsid w:val="0099513F"/>
    <w:rsid w:val="00995438"/>
    <w:rsid w:val="009958CA"/>
    <w:rsid w:val="0099598C"/>
    <w:rsid w:val="00996152"/>
    <w:rsid w:val="009962EB"/>
    <w:rsid w:val="0099631D"/>
    <w:rsid w:val="0099633F"/>
    <w:rsid w:val="0099634A"/>
    <w:rsid w:val="00996356"/>
    <w:rsid w:val="0099638D"/>
    <w:rsid w:val="00996498"/>
    <w:rsid w:val="0099668D"/>
    <w:rsid w:val="00996696"/>
    <w:rsid w:val="009966AC"/>
    <w:rsid w:val="00996783"/>
    <w:rsid w:val="00996C5B"/>
    <w:rsid w:val="0099730B"/>
    <w:rsid w:val="0099735A"/>
    <w:rsid w:val="009973BC"/>
    <w:rsid w:val="00997461"/>
    <w:rsid w:val="00997686"/>
    <w:rsid w:val="00997907"/>
    <w:rsid w:val="00997B34"/>
    <w:rsid w:val="00997B98"/>
    <w:rsid w:val="00997CB9"/>
    <w:rsid w:val="00997CE8"/>
    <w:rsid w:val="00997E05"/>
    <w:rsid w:val="009A00FF"/>
    <w:rsid w:val="009A0329"/>
    <w:rsid w:val="009A066C"/>
    <w:rsid w:val="009A08D0"/>
    <w:rsid w:val="009A0A16"/>
    <w:rsid w:val="009A0A76"/>
    <w:rsid w:val="009A0BF5"/>
    <w:rsid w:val="009A0F5E"/>
    <w:rsid w:val="009A0F9B"/>
    <w:rsid w:val="009A17E4"/>
    <w:rsid w:val="009A18BA"/>
    <w:rsid w:val="009A18E0"/>
    <w:rsid w:val="009A1AF5"/>
    <w:rsid w:val="009A1F10"/>
    <w:rsid w:val="009A2681"/>
    <w:rsid w:val="009A2B5E"/>
    <w:rsid w:val="009A2E52"/>
    <w:rsid w:val="009A2E56"/>
    <w:rsid w:val="009A2F81"/>
    <w:rsid w:val="009A327E"/>
    <w:rsid w:val="009A3300"/>
    <w:rsid w:val="009A3652"/>
    <w:rsid w:val="009A368C"/>
    <w:rsid w:val="009A3A4A"/>
    <w:rsid w:val="009A3EA5"/>
    <w:rsid w:val="009A40F5"/>
    <w:rsid w:val="009A41B4"/>
    <w:rsid w:val="009A4256"/>
    <w:rsid w:val="009A42E0"/>
    <w:rsid w:val="009A44CA"/>
    <w:rsid w:val="009A44DC"/>
    <w:rsid w:val="009A4500"/>
    <w:rsid w:val="009A4A1D"/>
    <w:rsid w:val="009A4A42"/>
    <w:rsid w:val="009A4E8C"/>
    <w:rsid w:val="009A5051"/>
    <w:rsid w:val="009A51CE"/>
    <w:rsid w:val="009A532A"/>
    <w:rsid w:val="009A5636"/>
    <w:rsid w:val="009A5716"/>
    <w:rsid w:val="009A583E"/>
    <w:rsid w:val="009A58BA"/>
    <w:rsid w:val="009A58E0"/>
    <w:rsid w:val="009A5F72"/>
    <w:rsid w:val="009A63B7"/>
    <w:rsid w:val="009A6BA4"/>
    <w:rsid w:val="009A6D0B"/>
    <w:rsid w:val="009A6EC8"/>
    <w:rsid w:val="009A6F63"/>
    <w:rsid w:val="009A70E6"/>
    <w:rsid w:val="009A7306"/>
    <w:rsid w:val="009A7472"/>
    <w:rsid w:val="009A74A5"/>
    <w:rsid w:val="009B02FD"/>
    <w:rsid w:val="009B0754"/>
    <w:rsid w:val="009B0B5E"/>
    <w:rsid w:val="009B10E1"/>
    <w:rsid w:val="009B115D"/>
    <w:rsid w:val="009B148B"/>
    <w:rsid w:val="009B1D2A"/>
    <w:rsid w:val="009B26DD"/>
    <w:rsid w:val="009B2723"/>
    <w:rsid w:val="009B2A7C"/>
    <w:rsid w:val="009B2C01"/>
    <w:rsid w:val="009B2CCC"/>
    <w:rsid w:val="009B2DC9"/>
    <w:rsid w:val="009B2E26"/>
    <w:rsid w:val="009B2E43"/>
    <w:rsid w:val="009B3360"/>
    <w:rsid w:val="009B38CF"/>
    <w:rsid w:val="009B3B58"/>
    <w:rsid w:val="009B3EE0"/>
    <w:rsid w:val="009B426D"/>
    <w:rsid w:val="009B47CB"/>
    <w:rsid w:val="009B4A88"/>
    <w:rsid w:val="009B4ACD"/>
    <w:rsid w:val="009B506C"/>
    <w:rsid w:val="009B539F"/>
    <w:rsid w:val="009B5CFF"/>
    <w:rsid w:val="009B6165"/>
    <w:rsid w:val="009B61ED"/>
    <w:rsid w:val="009B6346"/>
    <w:rsid w:val="009B64D8"/>
    <w:rsid w:val="009B66B3"/>
    <w:rsid w:val="009B6AD6"/>
    <w:rsid w:val="009B6E69"/>
    <w:rsid w:val="009B6E8C"/>
    <w:rsid w:val="009B6F31"/>
    <w:rsid w:val="009B72B7"/>
    <w:rsid w:val="009B7607"/>
    <w:rsid w:val="009B764B"/>
    <w:rsid w:val="009B76F7"/>
    <w:rsid w:val="009B7B5E"/>
    <w:rsid w:val="009B7BD7"/>
    <w:rsid w:val="009B7BFC"/>
    <w:rsid w:val="009C00C5"/>
    <w:rsid w:val="009C03B2"/>
    <w:rsid w:val="009C0505"/>
    <w:rsid w:val="009C07E4"/>
    <w:rsid w:val="009C0BF0"/>
    <w:rsid w:val="009C0D20"/>
    <w:rsid w:val="009C11BF"/>
    <w:rsid w:val="009C1280"/>
    <w:rsid w:val="009C14D4"/>
    <w:rsid w:val="009C1794"/>
    <w:rsid w:val="009C19EF"/>
    <w:rsid w:val="009C1FFF"/>
    <w:rsid w:val="009C25CC"/>
    <w:rsid w:val="009C2DA6"/>
    <w:rsid w:val="009C302D"/>
    <w:rsid w:val="009C3324"/>
    <w:rsid w:val="009C344D"/>
    <w:rsid w:val="009C36A0"/>
    <w:rsid w:val="009C3703"/>
    <w:rsid w:val="009C384A"/>
    <w:rsid w:val="009C39CB"/>
    <w:rsid w:val="009C3AC5"/>
    <w:rsid w:val="009C3C37"/>
    <w:rsid w:val="009C3E1A"/>
    <w:rsid w:val="009C3FD6"/>
    <w:rsid w:val="009C419D"/>
    <w:rsid w:val="009C4A5E"/>
    <w:rsid w:val="009C4AF0"/>
    <w:rsid w:val="009C4D0F"/>
    <w:rsid w:val="009C4D13"/>
    <w:rsid w:val="009C53E3"/>
    <w:rsid w:val="009C57FD"/>
    <w:rsid w:val="009C58B5"/>
    <w:rsid w:val="009C5C3F"/>
    <w:rsid w:val="009C5F05"/>
    <w:rsid w:val="009C61F1"/>
    <w:rsid w:val="009C647C"/>
    <w:rsid w:val="009C652F"/>
    <w:rsid w:val="009C662C"/>
    <w:rsid w:val="009C669C"/>
    <w:rsid w:val="009C67B2"/>
    <w:rsid w:val="009C683F"/>
    <w:rsid w:val="009C6950"/>
    <w:rsid w:val="009C7796"/>
    <w:rsid w:val="009C7A7A"/>
    <w:rsid w:val="009C7C99"/>
    <w:rsid w:val="009D0538"/>
    <w:rsid w:val="009D0580"/>
    <w:rsid w:val="009D06BE"/>
    <w:rsid w:val="009D07EF"/>
    <w:rsid w:val="009D0881"/>
    <w:rsid w:val="009D0B52"/>
    <w:rsid w:val="009D0D5F"/>
    <w:rsid w:val="009D0E5D"/>
    <w:rsid w:val="009D122C"/>
    <w:rsid w:val="009D1327"/>
    <w:rsid w:val="009D1691"/>
    <w:rsid w:val="009D1726"/>
    <w:rsid w:val="009D195F"/>
    <w:rsid w:val="009D1E3C"/>
    <w:rsid w:val="009D227E"/>
    <w:rsid w:val="009D235F"/>
    <w:rsid w:val="009D239B"/>
    <w:rsid w:val="009D2563"/>
    <w:rsid w:val="009D25D8"/>
    <w:rsid w:val="009D275E"/>
    <w:rsid w:val="009D2A4B"/>
    <w:rsid w:val="009D2D37"/>
    <w:rsid w:val="009D2EB9"/>
    <w:rsid w:val="009D2F41"/>
    <w:rsid w:val="009D30E2"/>
    <w:rsid w:val="009D3347"/>
    <w:rsid w:val="009D373F"/>
    <w:rsid w:val="009D379C"/>
    <w:rsid w:val="009D3C9F"/>
    <w:rsid w:val="009D3D1E"/>
    <w:rsid w:val="009D3F35"/>
    <w:rsid w:val="009D4145"/>
    <w:rsid w:val="009D462D"/>
    <w:rsid w:val="009D4685"/>
    <w:rsid w:val="009D496B"/>
    <w:rsid w:val="009D4A19"/>
    <w:rsid w:val="009D4BEA"/>
    <w:rsid w:val="009D4FA9"/>
    <w:rsid w:val="009D5042"/>
    <w:rsid w:val="009D510B"/>
    <w:rsid w:val="009D540C"/>
    <w:rsid w:val="009D5479"/>
    <w:rsid w:val="009D55CE"/>
    <w:rsid w:val="009D5684"/>
    <w:rsid w:val="009D56AE"/>
    <w:rsid w:val="009D58A4"/>
    <w:rsid w:val="009D5A46"/>
    <w:rsid w:val="009D5AE1"/>
    <w:rsid w:val="009D5BA3"/>
    <w:rsid w:val="009D5D92"/>
    <w:rsid w:val="009D6690"/>
    <w:rsid w:val="009D6697"/>
    <w:rsid w:val="009D66D3"/>
    <w:rsid w:val="009D696B"/>
    <w:rsid w:val="009D6A80"/>
    <w:rsid w:val="009D6D98"/>
    <w:rsid w:val="009D6F4D"/>
    <w:rsid w:val="009D6F76"/>
    <w:rsid w:val="009D70A9"/>
    <w:rsid w:val="009D7181"/>
    <w:rsid w:val="009D71E9"/>
    <w:rsid w:val="009D73F7"/>
    <w:rsid w:val="009D75B2"/>
    <w:rsid w:val="009D7A7D"/>
    <w:rsid w:val="009D7EBA"/>
    <w:rsid w:val="009D7F3F"/>
    <w:rsid w:val="009E007B"/>
    <w:rsid w:val="009E009F"/>
    <w:rsid w:val="009E0206"/>
    <w:rsid w:val="009E046C"/>
    <w:rsid w:val="009E0C3F"/>
    <w:rsid w:val="009E0FD8"/>
    <w:rsid w:val="009E128D"/>
    <w:rsid w:val="009E141E"/>
    <w:rsid w:val="009E1737"/>
    <w:rsid w:val="009E17EC"/>
    <w:rsid w:val="009E1812"/>
    <w:rsid w:val="009E187F"/>
    <w:rsid w:val="009E1A71"/>
    <w:rsid w:val="009E1B0C"/>
    <w:rsid w:val="009E1E70"/>
    <w:rsid w:val="009E2087"/>
    <w:rsid w:val="009E2569"/>
    <w:rsid w:val="009E2924"/>
    <w:rsid w:val="009E29DD"/>
    <w:rsid w:val="009E2BCA"/>
    <w:rsid w:val="009E2E52"/>
    <w:rsid w:val="009E341F"/>
    <w:rsid w:val="009E3ACF"/>
    <w:rsid w:val="009E3D10"/>
    <w:rsid w:val="009E3E0E"/>
    <w:rsid w:val="009E43D4"/>
    <w:rsid w:val="009E4459"/>
    <w:rsid w:val="009E4921"/>
    <w:rsid w:val="009E4BE0"/>
    <w:rsid w:val="009E4D18"/>
    <w:rsid w:val="009E4F0B"/>
    <w:rsid w:val="009E5421"/>
    <w:rsid w:val="009E56FC"/>
    <w:rsid w:val="009E57D7"/>
    <w:rsid w:val="009E594B"/>
    <w:rsid w:val="009E5AA1"/>
    <w:rsid w:val="009E5CD0"/>
    <w:rsid w:val="009E5D4A"/>
    <w:rsid w:val="009E5FCA"/>
    <w:rsid w:val="009E5FFD"/>
    <w:rsid w:val="009E687E"/>
    <w:rsid w:val="009E6EBE"/>
    <w:rsid w:val="009E6F61"/>
    <w:rsid w:val="009E76E8"/>
    <w:rsid w:val="009E7813"/>
    <w:rsid w:val="009E7E06"/>
    <w:rsid w:val="009E7EA2"/>
    <w:rsid w:val="009E7F8A"/>
    <w:rsid w:val="009F014F"/>
    <w:rsid w:val="009F0471"/>
    <w:rsid w:val="009F0566"/>
    <w:rsid w:val="009F09FE"/>
    <w:rsid w:val="009F09FF"/>
    <w:rsid w:val="009F0EB7"/>
    <w:rsid w:val="009F16B5"/>
    <w:rsid w:val="009F16C3"/>
    <w:rsid w:val="009F1C5D"/>
    <w:rsid w:val="009F1CC0"/>
    <w:rsid w:val="009F2115"/>
    <w:rsid w:val="009F27EE"/>
    <w:rsid w:val="009F2C81"/>
    <w:rsid w:val="009F2CBD"/>
    <w:rsid w:val="009F2FD1"/>
    <w:rsid w:val="009F3037"/>
    <w:rsid w:val="009F3971"/>
    <w:rsid w:val="009F4051"/>
    <w:rsid w:val="009F4167"/>
    <w:rsid w:val="009F4445"/>
    <w:rsid w:val="009F4666"/>
    <w:rsid w:val="009F4718"/>
    <w:rsid w:val="009F4758"/>
    <w:rsid w:val="009F5598"/>
    <w:rsid w:val="009F56D8"/>
    <w:rsid w:val="009F5710"/>
    <w:rsid w:val="009F589F"/>
    <w:rsid w:val="009F5A90"/>
    <w:rsid w:val="009F5ACE"/>
    <w:rsid w:val="009F617E"/>
    <w:rsid w:val="009F639B"/>
    <w:rsid w:val="009F676B"/>
    <w:rsid w:val="009F6775"/>
    <w:rsid w:val="009F686B"/>
    <w:rsid w:val="009F6A75"/>
    <w:rsid w:val="009F6AAC"/>
    <w:rsid w:val="009F6D4B"/>
    <w:rsid w:val="009F6FE1"/>
    <w:rsid w:val="009F70E1"/>
    <w:rsid w:val="009F7277"/>
    <w:rsid w:val="009F734D"/>
    <w:rsid w:val="009F759D"/>
    <w:rsid w:val="009F7A0A"/>
    <w:rsid w:val="009F7A91"/>
    <w:rsid w:val="009F7F2B"/>
    <w:rsid w:val="009F7FC5"/>
    <w:rsid w:val="00A00195"/>
    <w:rsid w:val="00A0034A"/>
    <w:rsid w:val="00A004D9"/>
    <w:rsid w:val="00A0073B"/>
    <w:rsid w:val="00A00815"/>
    <w:rsid w:val="00A00867"/>
    <w:rsid w:val="00A00916"/>
    <w:rsid w:val="00A00D65"/>
    <w:rsid w:val="00A00D6E"/>
    <w:rsid w:val="00A00E19"/>
    <w:rsid w:val="00A0121E"/>
    <w:rsid w:val="00A019C4"/>
    <w:rsid w:val="00A01ACA"/>
    <w:rsid w:val="00A01AE8"/>
    <w:rsid w:val="00A01CC2"/>
    <w:rsid w:val="00A01D46"/>
    <w:rsid w:val="00A01E7A"/>
    <w:rsid w:val="00A02712"/>
    <w:rsid w:val="00A02730"/>
    <w:rsid w:val="00A02C84"/>
    <w:rsid w:val="00A02D75"/>
    <w:rsid w:val="00A02E01"/>
    <w:rsid w:val="00A03741"/>
    <w:rsid w:val="00A03BEF"/>
    <w:rsid w:val="00A03CDB"/>
    <w:rsid w:val="00A03E76"/>
    <w:rsid w:val="00A03F28"/>
    <w:rsid w:val="00A040E4"/>
    <w:rsid w:val="00A041AF"/>
    <w:rsid w:val="00A04241"/>
    <w:rsid w:val="00A04259"/>
    <w:rsid w:val="00A043D5"/>
    <w:rsid w:val="00A04400"/>
    <w:rsid w:val="00A045A4"/>
    <w:rsid w:val="00A048E3"/>
    <w:rsid w:val="00A049A9"/>
    <w:rsid w:val="00A05418"/>
    <w:rsid w:val="00A054BA"/>
    <w:rsid w:val="00A057A6"/>
    <w:rsid w:val="00A059D9"/>
    <w:rsid w:val="00A05E62"/>
    <w:rsid w:val="00A06277"/>
    <w:rsid w:val="00A06D42"/>
    <w:rsid w:val="00A0725F"/>
    <w:rsid w:val="00A07651"/>
    <w:rsid w:val="00A077EC"/>
    <w:rsid w:val="00A07E72"/>
    <w:rsid w:val="00A102D8"/>
    <w:rsid w:val="00A10719"/>
    <w:rsid w:val="00A10EA4"/>
    <w:rsid w:val="00A10FC2"/>
    <w:rsid w:val="00A11282"/>
    <w:rsid w:val="00A113B2"/>
    <w:rsid w:val="00A1173E"/>
    <w:rsid w:val="00A118AB"/>
    <w:rsid w:val="00A118F9"/>
    <w:rsid w:val="00A1195E"/>
    <w:rsid w:val="00A1203C"/>
    <w:rsid w:val="00A12095"/>
    <w:rsid w:val="00A120F3"/>
    <w:rsid w:val="00A1225B"/>
    <w:rsid w:val="00A125DA"/>
    <w:rsid w:val="00A12CCD"/>
    <w:rsid w:val="00A12E0D"/>
    <w:rsid w:val="00A12ECC"/>
    <w:rsid w:val="00A130D3"/>
    <w:rsid w:val="00A13790"/>
    <w:rsid w:val="00A138E8"/>
    <w:rsid w:val="00A13B94"/>
    <w:rsid w:val="00A142C1"/>
    <w:rsid w:val="00A14613"/>
    <w:rsid w:val="00A146C3"/>
    <w:rsid w:val="00A14841"/>
    <w:rsid w:val="00A1489D"/>
    <w:rsid w:val="00A14940"/>
    <w:rsid w:val="00A14AD8"/>
    <w:rsid w:val="00A14C6C"/>
    <w:rsid w:val="00A14E24"/>
    <w:rsid w:val="00A151FB"/>
    <w:rsid w:val="00A155B8"/>
    <w:rsid w:val="00A155C2"/>
    <w:rsid w:val="00A15637"/>
    <w:rsid w:val="00A1578B"/>
    <w:rsid w:val="00A1608C"/>
    <w:rsid w:val="00A162DC"/>
    <w:rsid w:val="00A1646D"/>
    <w:rsid w:val="00A1666C"/>
    <w:rsid w:val="00A16732"/>
    <w:rsid w:val="00A16876"/>
    <w:rsid w:val="00A16B02"/>
    <w:rsid w:val="00A16DFF"/>
    <w:rsid w:val="00A1709F"/>
    <w:rsid w:val="00A171BA"/>
    <w:rsid w:val="00A172EC"/>
    <w:rsid w:val="00A17556"/>
    <w:rsid w:val="00A17698"/>
    <w:rsid w:val="00A17830"/>
    <w:rsid w:val="00A17931"/>
    <w:rsid w:val="00A17A3E"/>
    <w:rsid w:val="00A17ADE"/>
    <w:rsid w:val="00A17C22"/>
    <w:rsid w:val="00A20240"/>
    <w:rsid w:val="00A212C4"/>
    <w:rsid w:val="00A2140E"/>
    <w:rsid w:val="00A217E8"/>
    <w:rsid w:val="00A21CCC"/>
    <w:rsid w:val="00A21DA4"/>
    <w:rsid w:val="00A21EB1"/>
    <w:rsid w:val="00A221BB"/>
    <w:rsid w:val="00A22310"/>
    <w:rsid w:val="00A2292C"/>
    <w:rsid w:val="00A22A04"/>
    <w:rsid w:val="00A22A4C"/>
    <w:rsid w:val="00A2340F"/>
    <w:rsid w:val="00A236D5"/>
    <w:rsid w:val="00A237C3"/>
    <w:rsid w:val="00A23988"/>
    <w:rsid w:val="00A23AF4"/>
    <w:rsid w:val="00A23E24"/>
    <w:rsid w:val="00A23E90"/>
    <w:rsid w:val="00A23ED8"/>
    <w:rsid w:val="00A23FDA"/>
    <w:rsid w:val="00A240E0"/>
    <w:rsid w:val="00A24255"/>
    <w:rsid w:val="00A24369"/>
    <w:rsid w:val="00A24404"/>
    <w:rsid w:val="00A244B5"/>
    <w:rsid w:val="00A244E3"/>
    <w:rsid w:val="00A24774"/>
    <w:rsid w:val="00A24AEB"/>
    <w:rsid w:val="00A24E8C"/>
    <w:rsid w:val="00A25185"/>
    <w:rsid w:val="00A252A6"/>
    <w:rsid w:val="00A253E1"/>
    <w:rsid w:val="00A2553C"/>
    <w:rsid w:val="00A2554D"/>
    <w:rsid w:val="00A25847"/>
    <w:rsid w:val="00A259AE"/>
    <w:rsid w:val="00A25D11"/>
    <w:rsid w:val="00A25E6D"/>
    <w:rsid w:val="00A25FB7"/>
    <w:rsid w:val="00A25FCA"/>
    <w:rsid w:val="00A262B1"/>
    <w:rsid w:val="00A267DF"/>
    <w:rsid w:val="00A26EEF"/>
    <w:rsid w:val="00A275EF"/>
    <w:rsid w:val="00A279E1"/>
    <w:rsid w:val="00A27C5D"/>
    <w:rsid w:val="00A27D59"/>
    <w:rsid w:val="00A27DAF"/>
    <w:rsid w:val="00A27E78"/>
    <w:rsid w:val="00A3054D"/>
    <w:rsid w:val="00A3057A"/>
    <w:rsid w:val="00A306E9"/>
    <w:rsid w:val="00A30745"/>
    <w:rsid w:val="00A30B91"/>
    <w:rsid w:val="00A30CBE"/>
    <w:rsid w:val="00A31184"/>
    <w:rsid w:val="00A3181A"/>
    <w:rsid w:val="00A31858"/>
    <w:rsid w:val="00A31894"/>
    <w:rsid w:val="00A31A4A"/>
    <w:rsid w:val="00A31B90"/>
    <w:rsid w:val="00A31DAC"/>
    <w:rsid w:val="00A31FC3"/>
    <w:rsid w:val="00A3237E"/>
    <w:rsid w:val="00A326E7"/>
    <w:rsid w:val="00A327CC"/>
    <w:rsid w:val="00A327FA"/>
    <w:rsid w:val="00A32CB2"/>
    <w:rsid w:val="00A32CE7"/>
    <w:rsid w:val="00A32F27"/>
    <w:rsid w:val="00A33867"/>
    <w:rsid w:val="00A3396C"/>
    <w:rsid w:val="00A339FA"/>
    <w:rsid w:val="00A33A99"/>
    <w:rsid w:val="00A33D69"/>
    <w:rsid w:val="00A34050"/>
    <w:rsid w:val="00A343A1"/>
    <w:rsid w:val="00A34734"/>
    <w:rsid w:val="00A34847"/>
    <w:rsid w:val="00A34BFE"/>
    <w:rsid w:val="00A3523C"/>
    <w:rsid w:val="00A35286"/>
    <w:rsid w:val="00A352B4"/>
    <w:rsid w:val="00A356EE"/>
    <w:rsid w:val="00A35DD8"/>
    <w:rsid w:val="00A35E91"/>
    <w:rsid w:val="00A36137"/>
    <w:rsid w:val="00A36150"/>
    <w:rsid w:val="00A36526"/>
    <w:rsid w:val="00A3679A"/>
    <w:rsid w:val="00A36865"/>
    <w:rsid w:val="00A36933"/>
    <w:rsid w:val="00A3699A"/>
    <w:rsid w:val="00A36B00"/>
    <w:rsid w:val="00A36C3D"/>
    <w:rsid w:val="00A36DBC"/>
    <w:rsid w:val="00A37158"/>
    <w:rsid w:val="00A371D0"/>
    <w:rsid w:val="00A37470"/>
    <w:rsid w:val="00A374E5"/>
    <w:rsid w:val="00A3773A"/>
    <w:rsid w:val="00A37DB5"/>
    <w:rsid w:val="00A37EA6"/>
    <w:rsid w:val="00A40527"/>
    <w:rsid w:val="00A4086A"/>
    <w:rsid w:val="00A40887"/>
    <w:rsid w:val="00A40CE8"/>
    <w:rsid w:val="00A40DA7"/>
    <w:rsid w:val="00A40FC6"/>
    <w:rsid w:val="00A41435"/>
    <w:rsid w:val="00A4159E"/>
    <w:rsid w:val="00A41646"/>
    <w:rsid w:val="00A4171D"/>
    <w:rsid w:val="00A41778"/>
    <w:rsid w:val="00A41993"/>
    <w:rsid w:val="00A41F47"/>
    <w:rsid w:val="00A42003"/>
    <w:rsid w:val="00A42145"/>
    <w:rsid w:val="00A428C8"/>
    <w:rsid w:val="00A429EF"/>
    <w:rsid w:val="00A42A4D"/>
    <w:rsid w:val="00A42CB3"/>
    <w:rsid w:val="00A42D5D"/>
    <w:rsid w:val="00A433A9"/>
    <w:rsid w:val="00A4346F"/>
    <w:rsid w:val="00A43485"/>
    <w:rsid w:val="00A434BC"/>
    <w:rsid w:val="00A434DC"/>
    <w:rsid w:val="00A43905"/>
    <w:rsid w:val="00A43C23"/>
    <w:rsid w:val="00A43E87"/>
    <w:rsid w:val="00A43F5B"/>
    <w:rsid w:val="00A4401A"/>
    <w:rsid w:val="00A4403C"/>
    <w:rsid w:val="00A4410A"/>
    <w:rsid w:val="00A4423A"/>
    <w:rsid w:val="00A442EA"/>
    <w:rsid w:val="00A44612"/>
    <w:rsid w:val="00A446D1"/>
    <w:rsid w:val="00A4487A"/>
    <w:rsid w:val="00A44B3C"/>
    <w:rsid w:val="00A44C2F"/>
    <w:rsid w:val="00A44CA8"/>
    <w:rsid w:val="00A44FEC"/>
    <w:rsid w:val="00A450FC"/>
    <w:rsid w:val="00A4545E"/>
    <w:rsid w:val="00A454BD"/>
    <w:rsid w:val="00A458F6"/>
    <w:rsid w:val="00A45932"/>
    <w:rsid w:val="00A459E6"/>
    <w:rsid w:val="00A45D7C"/>
    <w:rsid w:val="00A45F49"/>
    <w:rsid w:val="00A4628B"/>
    <w:rsid w:val="00A4631C"/>
    <w:rsid w:val="00A4634D"/>
    <w:rsid w:val="00A46948"/>
    <w:rsid w:val="00A46A11"/>
    <w:rsid w:val="00A46A5A"/>
    <w:rsid w:val="00A46CE4"/>
    <w:rsid w:val="00A46D69"/>
    <w:rsid w:val="00A46F6E"/>
    <w:rsid w:val="00A47203"/>
    <w:rsid w:val="00A472DA"/>
    <w:rsid w:val="00A47391"/>
    <w:rsid w:val="00A4767C"/>
    <w:rsid w:val="00A476A5"/>
    <w:rsid w:val="00A47B31"/>
    <w:rsid w:val="00A47DB1"/>
    <w:rsid w:val="00A50122"/>
    <w:rsid w:val="00A501C2"/>
    <w:rsid w:val="00A505ED"/>
    <w:rsid w:val="00A50845"/>
    <w:rsid w:val="00A50E2A"/>
    <w:rsid w:val="00A50FB4"/>
    <w:rsid w:val="00A50FE6"/>
    <w:rsid w:val="00A51717"/>
    <w:rsid w:val="00A51788"/>
    <w:rsid w:val="00A519DB"/>
    <w:rsid w:val="00A51CC2"/>
    <w:rsid w:val="00A51DC0"/>
    <w:rsid w:val="00A51EFC"/>
    <w:rsid w:val="00A52128"/>
    <w:rsid w:val="00A524E1"/>
    <w:rsid w:val="00A52554"/>
    <w:rsid w:val="00A5280B"/>
    <w:rsid w:val="00A52931"/>
    <w:rsid w:val="00A52943"/>
    <w:rsid w:val="00A52FAF"/>
    <w:rsid w:val="00A5324E"/>
    <w:rsid w:val="00A53354"/>
    <w:rsid w:val="00A53CFC"/>
    <w:rsid w:val="00A542FB"/>
    <w:rsid w:val="00A54322"/>
    <w:rsid w:val="00A543DF"/>
    <w:rsid w:val="00A54BD5"/>
    <w:rsid w:val="00A54C10"/>
    <w:rsid w:val="00A54EC9"/>
    <w:rsid w:val="00A5507C"/>
    <w:rsid w:val="00A551F3"/>
    <w:rsid w:val="00A55230"/>
    <w:rsid w:val="00A557B6"/>
    <w:rsid w:val="00A55A8B"/>
    <w:rsid w:val="00A55D3C"/>
    <w:rsid w:val="00A55DA5"/>
    <w:rsid w:val="00A56074"/>
    <w:rsid w:val="00A5610F"/>
    <w:rsid w:val="00A562E9"/>
    <w:rsid w:val="00A56A0C"/>
    <w:rsid w:val="00A56CAE"/>
    <w:rsid w:val="00A56CC4"/>
    <w:rsid w:val="00A5700D"/>
    <w:rsid w:val="00A570EC"/>
    <w:rsid w:val="00A57688"/>
    <w:rsid w:val="00A576FD"/>
    <w:rsid w:val="00A57B83"/>
    <w:rsid w:val="00A57BD1"/>
    <w:rsid w:val="00A57DF9"/>
    <w:rsid w:val="00A57FE5"/>
    <w:rsid w:val="00A6007D"/>
    <w:rsid w:val="00A60379"/>
    <w:rsid w:val="00A6045D"/>
    <w:rsid w:val="00A604B3"/>
    <w:rsid w:val="00A604EC"/>
    <w:rsid w:val="00A605D0"/>
    <w:rsid w:val="00A60B1C"/>
    <w:rsid w:val="00A610CC"/>
    <w:rsid w:val="00A61121"/>
    <w:rsid w:val="00A61327"/>
    <w:rsid w:val="00A61517"/>
    <w:rsid w:val="00A617D9"/>
    <w:rsid w:val="00A61896"/>
    <w:rsid w:val="00A61B05"/>
    <w:rsid w:val="00A61DE8"/>
    <w:rsid w:val="00A61E74"/>
    <w:rsid w:val="00A62522"/>
    <w:rsid w:val="00A62827"/>
    <w:rsid w:val="00A62A43"/>
    <w:rsid w:val="00A62B4D"/>
    <w:rsid w:val="00A62BA9"/>
    <w:rsid w:val="00A62D2E"/>
    <w:rsid w:val="00A631F4"/>
    <w:rsid w:val="00A636D7"/>
    <w:rsid w:val="00A6392A"/>
    <w:rsid w:val="00A63B60"/>
    <w:rsid w:val="00A63C49"/>
    <w:rsid w:val="00A63DB8"/>
    <w:rsid w:val="00A63FB4"/>
    <w:rsid w:val="00A6410E"/>
    <w:rsid w:val="00A642E9"/>
    <w:rsid w:val="00A643EB"/>
    <w:rsid w:val="00A6451B"/>
    <w:rsid w:val="00A64569"/>
    <w:rsid w:val="00A64652"/>
    <w:rsid w:val="00A6469E"/>
    <w:rsid w:val="00A64868"/>
    <w:rsid w:val="00A64994"/>
    <w:rsid w:val="00A64B44"/>
    <w:rsid w:val="00A64E09"/>
    <w:rsid w:val="00A65561"/>
    <w:rsid w:val="00A6593D"/>
    <w:rsid w:val="00A65B2B"/>
    <w:rsid w:val="00A66189"/>
    <w:rsid w:val="00A66318"/>
    <w:rsid w:val="00A664B1"/>
    <w:rsid w:val="00A664DA"/>
    <w:rsid w:val="00A665AE"/>
    <w:rsid w:val="00A666AB"/>
    <w:rsid w:val="00A6674E"/>
    <w:rsid w:val="00A6694F"/>
    <w:rsid w:val="00A66B60"/>
    <w:rsid w:val="00A66B6E"/>
    <w:rsid w:val="00A66D9C"/>
    <w:rsid w:val="00A66FA2"/>
    <w:rsid w:val="00A672A1"/>
    <w:rsid w:val="00A673C7"/>
    <w:rsid w:val="00A674A8"/>
    <w:rsid w:val="00A67531"/>
    <w:rsid w:val="00A6799D"/>
    <w:rsid w:val="00A67C1C"/>
    <w:rsid w:val="00A67CFB"/>
    <w:rsid w:val="00A70599"/>
    <w:rsid w:val="00A70695"/>
    <w:rsid w:val="00A7089A"/>
    <w:rsid w:val="00A7099F"/>
    <w:rsid w:val="00A709B4"/>
    <w:rsid w:val="00A70B82"/>
    <w:rsid w:val="00A70C89"/>
    <w:rsid w:val="00A70CA7"/>
    <w:rsid w:val="00A70DDB"/>
    <w:rsid w:val="00A70E64"/>
    <w:rsid w:val="00A7122C"/>
    <w:rsid w:val="00A71373"/>
    <w:rsid w:val="00A716B5"/>
    <w:rsid w:val="00A718AB"/>
    <w:rsid w:val="00A718D0"/>
    <w:rsid w:val="00A71B1D"/>
    <w:rsid w:val="00A71C89"/>
    <w:rsid w:val="00A71F57"/>
    <w:rsid w:val="00A72001"/>
    <w:rsid w:val="00A7230C"/>
    <w:rsid w:val="00A7233E"/>
    <w:rsid w:val="00A72372"/>
    <w:rsid w:val="00A72716"/>
    <w:rsid w:val="00A727CF"/>
    <w:rsid w:val="00A728D2"/>
    <w:rsid w:val="00A72B5D"/>
    <w:rsid w:val="00A72C65"/>
    <w:rsid w:val="00A72D80"/>
    <w:rsid w:val="00A732B2"/>
    <w:rsid w:val="00A73343"/>
    <w:rsid w:val="00A73437"/>
    <w:rsid w:val="00A73CC2"/>
    <w:rsid w:val="00A73DF0"/>
    <w:rsid w:val="00A7433F"/>
    <w:rsid w:val="00A74382"/>
    <w:rsid w:val="00A744AB"/>
    <w:rsid w:val="00A74A9C"/>
    <w:rsid w:val="00A74D05"/>
    <w:rsid w:val="00A74D55"/>
    <w:rsid w:val="00A75119"/>
    <w:rsid w:val="00A7565E"/>
    <w:rsid w:val="00A757A1"/>
    <w:rsid w:val="00A75C64"/>
    <w:rsid w:val="00A75D9B"/>
    <w:rsid w:val="00A75E44"/>
    <w:rsid w:val="00A76316"/>
    <w:rsid w:val="00A76444"/>
    <w:rsid w:val="00A767C2"/>
    <w:rsid w:val="00A7687E"/>
    <w:rsid w:val="00A76A7D"/>
    <w:rsid w:val="00A76D4A"/>
    <w:rsid w:val="00A76DF5"/>
    <w:rsid w:val="00A76E9D"/>
    <w:rsid w:val="00A771B0"/>
    <w:rsid w:val="00A771CE"/>
    <w:rsid w:val="00A77336"/>
    <w:rsid w:val="00A77561"/>
    <w:rsid w:val="00A7781B"/>
    <w:rsid w:val="00A77DEE"/>
    <w:rsid w:val="00A8021A"/>
    <w:rsid w:val="00A80471"/>
    <w:rsid w:val="00A80C31"/>
    <w:rsid w:val="00A80DD2"/>
    <w:rsid w:val="00A80F01"/>
    <w:rsid w:val="00A811E9"/>
    <w:rsid w:val="00A8123C"/>
    <w:rsid w:val="00A81280"/>
    <w:rsid w:val="00A815C4"/>
    <w:rsid w:val="00A820FA"/>
    <w:rsid w:val="00A822F3"/>
    <w:rsid w:val="00A82462"/>
    <w:rsid w:val="00A82945"/>
    <w:rsid w:val="00A829A9"/>
    <w:rsid w:val="00A82B5A"/>
    <w:rsid w:val="00A82C47"/>
    <w:rsid w:val="00A82EBF"/>
    <w:rsid w:val="00A82F67"/>
    <w:rsid w:val="00A83035"/>
    <w:rsid w:val="00A832AF"/>
    <w:rsid w:val="00A8371B"/>
    <w:rsid w:val="00A83848"/>
    <w:rsid w:val="00A83B15"/>
    <w:rsid w:val="00A83D57"/>
    <w:rsid w:val="00A84151"/>
    <w:rsid w:val="00A8415E"/>
    <w:rsid w:val="00A84382"/>
    <w:rsid w:val="00A84542"/>
    <w:rsid w:val="00A8465C"/>
    <w:rsid w:val="00A846DD"/>
    <w:rsid w:val="00A849BB"/>
    <w:rsid w:val="00A84A4A"/>
    <w:rsid w:val="00A84BC5"/>
    <w:rsid w:val="00A84F1E"/>
    <w:rsid w:val="00A8506B"/>
    <w:rsid w:val="00A851F9"/>
    <w:rsid w:val="00A8520E"/>
    <w:rsid w:val="00A85296"/>
    <w:rsid w:val="00A85649"/>
    <w:rsid w:val="00A8595E"/>
    <w:rsid w:val="00A85963"/>
    <w:rsid w:val="00A859BC"/>
    <w:rsid w:val="00A85B95"/>
    <w:rsid w:val="00A85F0E"/>
    <w:rsid w:val="00A85F27"/>
    <w:rsid w:val="00A860D7"/>
    <w:rsid w:val="00A86237"/>
    <w:rsid w:val="00A864F2"/>
    <w:rsid w:val="00A86832"/>
    <w:rsid w:val="00A86AC7"/>
    <w:rsid w:val="00A86AC9"/>
    <w:rsid w:val="00A8714D"/>
    <w:rsid w:val="00A87401"/>
    <w:rsid w:val="00A874E1"/>
    <w:rsid w:val="00A8768C"/>
    <w:rsid w:val="00A877F4"/>
    <w:rsid w:val="00A87982"/>
    <w:rsid w:val="00A87FB9"/>
    <w:rsid w:val="00A90237"/>
    <w:rsid w:val="00A90374"/>
    <w:rsid w:val="00A90877"/>
    <w:rsid w:val="00A90917"/>
    <w:rsid w:val="00A90AC8"/>
    <w:rsid w:val="00A90C4F"/>
    <w:rsid w:val="00A9164D"/>
    <w:rsid w:val="00A9188D"/>
    <w:rsid w:val="00A91B7C"/>
    <w:rsid w:val="00A91E7F"/>
    <w:rsid w:val="00A91EA6"/>
    <w:rsid w:val="00A9275E"/>
    <w:rsid w:val="00A928D8"/>
    <w:rsid w:val="00A92B9F"/>
    <w:rsid w:val="00A92C24"/>
    <w:rsid w:val="00A92C50"/>
    <w:rsid w:val="00A933BE"/>
    <w:rsid w:val="00A93692"/>
    <w:rsid w:val="00A93B6C"/>
    <w:rsid w:val="00A93C27"/>
    <w:rsid w:val="00A93CE7"/>
    <w:rsid w:val="00A93D32"/>
    <w:rsid w:val="00A93D98"/>
    <w:rsid w:val="00A93EAF"/>
    <w:rsid w:val="00A941A0"/>
    <w:rsid w:val="00A94570"/>
    <w:rsid w:val="00A94590"/>
    <w:rsid w:val="00A94AE2"/>
    <w:rsid w:val="00A94B67"/>
    <w:rsid w:val="00A94C68"/>
    <w:rsid w:val="00A94D17"/>
    <w:rsid w:val="00A94DE5"/>
    <w:rsid w:val="00A95604"/>
    <w:rsid w:val="00A95739"/>
    <w:rsid w:val="00A95A6D"/>
    <w:rsid w:val="00A95B3E"/>
    <w:rsid w:val="00A95D78"/>
    <w:rsid w:val="00A95D84"/>
    <w:rsid w:val="00A95E5F"/>
    <w:rsid w:val="00A9608B"/>
    <w:rsid w:val="00A962C7"/>
    <w:rsid w:val="00A96574"/>
    <w:rsid w:val="00A9697D"/>
    <w:rsid w:val="00A96B89"/>
    <w:rsid w:val="00A96BDB"/>
    <w:rsid w:val="00A96C57"/>
    <w:rsid w:val="00A96CD7"/>
    <w:rsid w:val="00A96E4C"/>
    <w:rsid w:val="00A97258"/>
    <w:rsid w:val="00A97625"/>
    <w:rsid w:val="00A976A1"/>
    <w:rsid w:val="00A97B34"/>
    <w:rsid w:val="00A97DD2"/>
    <w:rsid w:val="00A97EE4"/>
    <w:rsid w:val="00AA00D7"/>
    <w:rsid w:val="00AA0227"/>
    <w:rsid w:val="00AA0299"/>
    <w:rsid w:val="00AA042A"/>
    <w:rsid w:val="00AA05BC"/>
    <w:rsid w:val="00AA05DA"/>
    <w:rsid w:val="00AA0A5D"/>
    <w:rsid w:val="00AA0C32"/>
    <w:rsid w:val="00AA0F5D"/>
    <w:rsid w:val="00AA13F5"/>
    <w:rsid w:val="00AA1A2D"/>
    <w:rsid w:val="00AA1E4F"/>
    <w:rsid w:val="00AA20C2"/>
    <w:rsid w:val="00AA25F3"/>
    <w:rsid w:val="00AA2673"/>
    <w:rsid w:val="00AA273F"/>
    <w:rsid w:val="00AA2808"/>
    <w:rsid w:val="00AA2819"/>
    <w:rsid w:val="00AA293B"/>
    <w:rsid w:val="00AA2A36"/>
    <w:rsid w:val="00AA2A96"/>
    <w:rsid w:val="00AA2A9C"/>
    <w:rsid w:val="00AA2D1C"/>
    <w:rsid w:val="00AA2ED6"/>
    <w:rsid w:val="00AA3186"/>
    <w:rsid w:val="00AA3240"/>
    <w:rsid w:val="00AA33E8"/>
    <w:rsid w:val="00AA376E"/>
    <w:rsid w:val="00AA37A8"/>
    <w:rsid w:val="00AA3C3B"/>
    <w:rsid w:val="00AA3D7C"/>
    <w:rsid w:val="00AA3EB1"/>
    <w:rsid w:val="00AA3EEB"/>
    <w:rsid w:val="00AA3FC4"/>
    <w:rsid w:val="00AA4B77"/>
    <w:rsid w:val="00AA4B8A"/>
    <w:rsid w:val="00AA4FC2"/>
    <w:rsid w:val="00AA50D2"/>
    <w:rsid w:val="00AA5260"/>
    <w:rsid w:val="00AA52EF"/>
    <w:rsid w:val="00AA5390"/>
    <w:rsid w:val="00AA5458"/>
    <w:rsid w:val="00AA5E14"/>
    <w:rsid w:val="00AA5E68"/>
    <w:rsid w:val="00AA5EBE"/>
    <w:rsid w:val="00AA6224"/>
    <w:rsid w:val="00AA64FA"/>
    <w:rsid w:val="00AA671C"/>
    <w:rsid w:val="00AA67E0"/>
    <w:rsid w:val="00AA6961"/>
    <w:rsid w:val="00AA6987"/>
    <w:rsid w:val="00AA6A44"/>
    <w:rsid w:val="00AA6B93"/>
    <w:rsid w:val="00AA6E1D"/>
    <w:rsid w:val="00AA71F2"/>
    <w:rsid w:val="00AA7BFC"/>
    <w:rsid w:val="00AB0245"/>
    <w:rsid w:val="00AB02F4"/>
    <w:rsid w:val="00AB03F1"/>
    <w:rsid w:val="00AB0589"/>
    <w:rsid w:val="00AB0618"/>
    <w:rsid w:val="00AB0730"/>
    <w:rsid w:val="00AB0923"/>
    <w:rsid w:val="00AB0C82"/>
    <w:rsid w:val="00AB0EAC"/>
    <w:rsid w:val="00AB0F4B"/>
    <w:rsid w:val="00AB1121"/>
    <w:rsid w:val="00AB12D2"/>
    <w:rsid w:val="00AB12DB"/>
    <w:rsid w:val="00AB1569"/>
    <w:rsid w:val="00AB1D1D"/>
    <w:rsid w:val="00AB22F5"/>
    <w:rsid w:val="00AB2653"/>
    <w:rsid w:val="00AB27FB"/>
    <w:rsid w:val="00AB2D1B"/>
    <w:rsid w:val="00AB2D90"/>
    <w:rsid w:val="00AB32A8"/>
    <w:rsid w:val="00AB3358"/>
    <w:rsid w:val="00AB3772"/>
    <w:rsid w:val="00AB39A9"/>
    <w:rsid w:val="00AB3C8E"/>
    <w:rsid w:val="00AB434A"/>
    <w:rsid w:val="00AB4431"/>
    <w:rsid w:val="00AB46D5"/>
    <w:rsid w:val="00AB49F5"/>
    <w:rsid w:val="00AB5015"/>
    <w:rsid w:val="00AB5569"/>
    <w:rsid w:val="00AB5786"/>
    <w:rsid w:val="00AB583C"/>
    <w:rsid w:val="00AB5D6D"/>
    <w:rsid w:val="00AB6339"/>
    <w:rsid w:val="00AB65CC"/>
    <w:rsid w:val="00AB6AC4"/>
    <w:rsid w:val="00AB6AE5"/>
    <w:rsid w:val="00AB6BE5"/>
    <w:rsid w:val="00AB6C74"/>
    <w:rsid w:val="00AB6CAE"/>
    <w:rsid w:val="00AB6D99"/>
    <w:rsid w:val="00AB6F75"/>
    <w:rsid w:val="00AB6FCB"/>
    <w:rsid w:val="00AB7054"/>
    <w:rsid w:val="00AB7379"/>
    <w:rsid w:val="00AB76E6"/>
    <w:rsid w:val="00AB780D"/>
    <w:rsid w:val="00AB781E"/>
    <w:rsid w:val="00AB7B13"/>
    <w:rsid w:val="00AB7CC8"/>
    <w:rsid w:val="00AB7EBE"/>
    <w:rsid w:val="00AB7FE6"/>
    <w:rsid w:val="00AC004A"/>
    <w:rsid w:val="00AC0107"/>
    <w:rsid w:val="00AC036E"/>
    <w:rsid w:val="00AC051B"/>
    <w:rsid w:val="00AC052C"/>
    <w:rsid w:val="00AC0F44"/>
    <w:rsid w:val="00AC178D"/>
    <w:rsid w:val="00AC19D0"/>
    <w:rsid w:val="00AC1A8A"/>
    <w:rsid w:val="00AC1AD2"/>
    <w:rsid w:val="00AC1D27"/>
    <w:rsid w:val="00AC1FD8"/>
    <w:rsid w:val="00AC225D"/>
    <w:rsid w:val="00AC2289"/>
    <w:rsid w:val="00AC25FB"/>
    <w:rsid w:val="00AC265C"/>
    <w:rsid w:val="00AC2C98"/>
    <w:rsid w:val="00AC2E54"/>
    <w:rsid w:val="00AC31B9"/>
    <w:rsid w:val="00AC35F0"/>
    <w:rsid w:val="00AC379A"/>
    <w:rsid w:val="00AC3893"/>
    <w:rsid w:val="00AC3B53"/>
    <w:rsid w:val="00AC3B8F"/>
    <w:rsid w:val="00AC3BBB"/>
    <w:rsid w:val="00AC3BEE"/>
    <w:rsid w:val="00AC3D48"/>
    <w:rsid w:val="00AC3D7A"/>
    <w:rsid w:val="00AC3E47"/>
    <w:rsid w:val="00AC41F3"/>
    <w:rsid w:val="00AC554E"/>
    <w:rsid w:val="00AC594F"/>
    <w:rsid w:val="00AC596E"/>
    <w:rsid w:val="00AC5E98"/>
    <w:rsid w:val="00AC5EC4"/>
    <w:rsid w:val="00AC6113"/>
    <w:rsid w:val="00AC6180"/>
    <w:rsid w:val="00AC637F"/>
    <w:rsid w:val="00AC64C7"/>
    <w:rsid w:val="00AC66C3"/>
    <w:rsid w:val="00AC682F"/>
    <w:rsid w:val="00AC696A"/>
    <w:rsid w:val="00AC6AA0"/>
    <w:rsid w:val="00AC7261"/>
    <w:rsid w:val="00AC7288"/>
    <w:rsid w:val="00AC7373"/>
    <w:rsid w:val="00AC751E"/>
    <w:rsid w:val="00AC758F"/>
    <w:rsid w:val="00AC79F9"/>
    <w:rsid w:val="00AD003E"/>
    <w:rsid w:val="00AD01A5"/>
    <w:rsid w:val="00AD0276"/>
    <w:rsid w:val="00AD0404"/>
    <w:rsid w:val="00AD0503"/>
    <w:rsid w:val="00AD0755"/>
    <w:rsid w:val="00AD0B05"/>
    <w:rsid w:val="00AD14BE"/>
    <w:rsid w:val="00AD18A8"/>
    <w:rsid w:val="00AD19EA"/>
    <w:rsid w:val="00AD1B0E"/>
    <w:rsid w:val="00AD2015"/>
    <w:rsid w:val="00AD20E1"/>
    <w:rsid w:val="00AD2278"/>
    <w:rsid w:val="00AD31CD"/>
    <w:rsid w:val="00AD3432"/>
    <w:rsid w:val="00AD3655"/>
    <w:rsid w:val="00AD3886"/>
    <w:rsid w:val="00AD3910"/>
    <w:rsid w:val="00AD392B"/>
    <w:rsid w:val="00AD3976"/>
    <w:rsid w:val="00AD3B93"/>
    <w:rsid w:val="00AD3D24"/>
    <w:rsid w:val="00AD3E51"/>
    <w:rsid w:val="00AD41AF"/>
    <w:rsid w:val="00AD4493"/>
    <w:rsid w:val="00AD4721"/>
    <w:rsid w:val="00AD481D"/>
    <w:rsid w:val="00AD4B2A"/>
    <w:rsid w:val="00AD4BCC"/>
    <w:rsid w:val="00AD4BF7"/>
    <w:rsid w:val="00AD4C04"/>
    <w:rsid w:val="00AD4E6D"/>
    <w:rsid w:val="00AD4FC5"/>
    <w:rsid w:val="00AD5015"/>
    <w:rsid w:val="00AD5267"/>
    <w:rsid w:val="00AD53C0"/>
    <w:rsid w:val="00AD5597"/>
    <w:rsid w:val="00AD56BD"/>
    <w:rsid w:val="00AD574F"/>
    <w:rsid w:val="00AD5A3A"/>
    <w:rsid w:val="00AD5AF8"/>
    <w:rsid w:val="00AD5C42"/>
    <w:rsid w:val="00AD5D92"/>
    <w:rsid w:val="00AD5E7A"/>
    <w:rsid w:val="00AD5FC4"/>
    <w:rsid w:val="00AD625E"/>
    <w:rsid w:val="00AD62F8"/>
    <w:rsid w:val="00AD661E"/>
    <w:rsid w:val="00AD6D99"/>
    <w:rsid w:val="00AD6D9B"/>
    <w:rsid w:val="00AD72D9"/>
    <w:rsid w:val="00AD7351"/>
    <w:rsid w:val="00AD7631"/>
    <w:rsid w:val="00AD76D4"/>
    <w:rsid w:val="00AD7923"/>
    <w:rsid w:val="00AD7FFD"/>
    <w:rsid w:val="00AE037A"/>
    <w:rsid w:val="00AE0705"/>
    <w:rsid w:val="00AE072D"/>
    <w:rsid w:val="00AE0A36"/>
    <w:rsid w:val="00AE0B7A"/>
    <w:rsid w:val="00AE0C84"/>
    <w:rsid w:val="00AE0F0F"/>
    <w:rsid w:val="00AE0F9D"/>
    <w:rsid w:val="00AE1138"/>
    <w:rsid w:val="00AE121C"/>
    <w:rsid w:val="00AE1ABF"/>
    <w:rsid w:val="00AE1B23"/>
    <w:rsid w:val="00AE1D93"/>
    <w:rsid w:val="00AE1DE6"/>
    <w:rsid w:val="00AE1E48"/>
    <w:rsid w:val="00AE230A"/>
    <w:rsid w:val="00AE2514"/>
    <w:rsid w:val="00AE2634"/>
    <w:rsid w:val="00AE2910"/>
    <w:rsid w:val="00AE293F"/>
    <w:rsid w:val="00AE2F5B"/>
    <w:rsid w:val="00AE2F92"/>
    <w:rsid w:val="00AE30F4"/>
    <w:rsid w:val="00AE33B3"/>
    <w:rsid w:val="00AE38FE"/>
    <w:rsid w:val="00AE3BDE"/>
    <w:rsid w:val="00AE3D7E"/>
    <w:rsid w:val="00AE4421"/>
    <w:rsid w:val="00AE481C"/>
    <w:rsid w:val="00AE508A"/>
    <w:rsid w:val="00AE5114"/>
    <w:rsid w:val="00AE51A7"/>
    <w:rsid w:val="00AE52CF"/>
    <w:rsid w:val="00AE535E"/>
    <w:rsid w:val="00AE5401"/>
    <w:rsid w:val="00AE5742"/>
    <w:rsid w:val="00AE57F0"/>
    <w:rsid w:val="00AE5A4F"/>
    <w:rsid w:val="00AE5AEF"/>
    <w:rsid w:val="00AE5D40"/>
    <w:rsid w:val="00AE5DDF"/>
    <w:rsid w:val="00AE6B36"/>
    <w:rsid w:val="00AE6E70"/>
    <w:rsid w:val="00AE70BC"/>
    <w:rsid w:val="00AE73B7"/>
    <w:rsid w:val="00AE7A3E"/>
    <w:rsid w:val="00AE7A49"/>
    <w:rsid w:val="00AE7B26"/>
    <w:rsid w:val="00AE7C7D"/>
    <w:rsid w:val="00AE7EA4"/>
    <w:rsid w:val="00AF024E"/>
    <w:rsid w:val="00AF0428"/>
    <w:rsid w:val="00AF045B"/>
    <w:rsid w:val="00AF0573"/>
    <w:rsid w:val="00AF0B33"/>
    <w:rsid w:val="00AF0BB4"/>
    <w:rsid w:val="00AF0BF4"/>
    <w:rsid w:val="00AF0D4C"/>
    <w:rsid w:val="00AF108C"/>
    <w:rsid w:val="00AF124A"/>
    <w:rsid w:val="00AF137A"/>
    <w:rsid w:val="00AF1430"/>
    <w:rsid w:val="00AF15B9"/>
    <w:rsid w:val="00AF163C"/>
    <w:rsid w:val="00AF1793"/>
    <w:rsid w:val="00AF17D7"/>
    <w:rsid w:val="00AF185C"/>
    <w:rsid w:val="00AF1898"/>
    <w:rsid w:val="00AF2061"/>
    <w:rsid w:val="00AF2087"/>
    <w:rsid w:val="00AF2309"/>
    <w:rsid w:val="00AF2488"/>
    <w:rsid w:val="00AF24B3"/>
    <w:rsid w:val="00AF288D"/>
    <w:rsid w:val="00AF28CD"/>
    <w:rsid w:val="00AF2A25"/>
    <w:rsid w:val="00AF2B31"/>
    <w:rsid w:val="00AF2E95"/>
    <w:rsid w:val="00AF3021"/>
    <w:rsid w:val="00AF33E8"/>
    <w:rsid w:val="00AF3435"/>
    <w:rsid w:val="00AF379E"/>
    <w:rsid w:val="00AF389A"/>
    <w:rsid w:val="00AF3921"/>
    <w:rsid w:val="00AF3A3E"/>
    <w:rsid w:val="00AF4205"/>
    <w:rsid w:val="00AF4AAA"/>
    <w:rsid w:val="00AF507C"/>
    <w:rsid w:val="00AF540D"/>
    <w:rsid w:val="00AF58ED"/>
    <w:rsid w:val="00AF5D22"/>
    <w:rsid w:val="00AF5DAD"/>
    <w:rsid w:val="00AF5EF3"/>
    <w:rsid w:val="00AF5F5C"/>
    <w:rsid w:val="00AF60AA"/>
    <w:rsid w:val="00AF61CE"/>
    <w:rsid w:val="00AF6E9E"/>
    <w:rsid w:val="00AF6EF4"/>
    <w:rsid w:val="00AF7068"/>
    <w:rsid w:val="00AF70E2"/>
    <w:rsid w:val="00AF70F9"/>
    <w:rsid w:val="00AF7512"/>
    <w:rsid w:val="00AF756F"/>
    <w:rsid w:val="00AF7975"/>
    <w:rsid w:val="00AF7B1E"/>
    <w:rsid w:val="00AF7BD3"/>
    <w:rsid w:val="00AF7E7E"/>
    <w:rsid w:val="00AF7ED7"/>
    <w:rsid w:val="00B00339"/>
    <w:rsid w:val="00B0046D"/>
    <w:rsid w:val="00B00660"/>
    <w:rsid w:val="00B00A66"/>
    <w:rsid w:val="00B00D06"/>
    <w:rsid w:val="00B00E58"/>
    <w:rsid w:val="00B00F1F"/>
    <w:rsid w:val="00B00F23"/>
    <w:rsid w:val="00B01133"/>
    <w:rsid w:val="00B01283"/>
    <w:rsid w:val="00B01829"/>
    <w:rsid w:val="00B01921"/>
    <w:rsid w:val="00B01B5E"/>
    <w:rsid w:val="00B01D8F"/>
    <w:rsid w:val="00B01F0D"/>
    <w:rsid w:val="00B0209D"/>
    <w:rsid w:val="00B020EB"/>
    <w:rsid w:val="00B023D2"/>
    <w:rsid w:val="00B0265D"/>
    <w:rsid w:val="00B02930"/>
    <w:rsid w:val="00B02E8C"/>
    <w:rsid w:val="00B02E9A"/>
    <w:rsid w:val="00B032E1"/>
    <w:rsid w:val="00B034B9"/>
    <w:rsid w:val="00B0364E"/>
    <w:rsid w:val="00B036FB"/>
    <w:rsid w:val="00B03FDF"/>
    <w:rsid w:val="00B04A9C"/>
    <w:rsid w:val="00B05103"/>
    <w:rsid w:val="00B057A5"/>
    <w:rsid w:val="00B05D33"/>
    <w:rsid w:val="00B05D3F"/>
    <w:rsid w:val="00B06063"/>
    <w:rsid w:val="00B06D0E"/>
    <w:rsid w:val="00B0716D"/>
    <w:rsid w:val="00B071E2"/>
    <w:rsid w:val="00B07869"/>
    <w:rsid w:val="00B07DCC"/>
    <w:rsid w:val="00B07E10"/>
    <w:rsid w:val="00B07ED6"/>
    <w:rsid w:val="00B1001E"/>
    <w:rsid w:val="00B10036"/>
    <w:rsid w:val="00B100A7"/>
    <w:rsid w:val="00B103E2"/>
    <w:rsid w:val="00B105FC"/>
    <w:rsid w:val="00B1063F"/>
    <w:rsid w:val="00B10846"/>
    <w:rsid w:val="00B1091A"/>
    <w:rsid w:val="00B10991"/>
    <w:rsid w:val="00B10A64"/>
    <w:rsid w:val="00B10A9B"/>
    <w:rsid w:val="00B10CB1"/>
    <w:rsid w:val="00B10DC9"/>
    <w:rsid w:val="00B11022"/>
    <w:rsid w:val="00B110FE"/>
    <w:rsid w:val="00B1128F"/>
    <w:rsid w:val="00B1132B"/>
    <w:rsid w:val="00B11393"/>
    <w:rsid w:val="00B1142D"/>
    <w:rsid w:val="00B11511"/>
    <w:rsid w:val="00B118B9"/>
    <w:rsid w:val="00B119A2"/>
    <w:rsid w:val="00B11B84"/>
    <w:rsid w:val="00B11D9E"/>
    <w:rsid w:val="00B12060"/>
    <w:rsid w:val="00B12086"/>
    <w:rsid w:val="00B12218"/>
    <w:rsid w:val="00B1233F"/>
    <w:rsid w:val="00B12441"/>
    <w:rsid w:val="00B1261F"/>
    <w:rsid w:val="00B126C1"/>
    <w:rsid w:val="00B12A88"/>
    <w:rsid w:val="00B12FC5"/>
    <w:rsid w:val="00B135DD"/>
    <w:rsid w:val="00B13DDC"/>
    <w:rsid w:val="00B13EF9"/>
    <w:rsid w:val="00B144BE"/>
    <w:rsid w:val="00B14CC5"/>
    <w:rsid w:val="00B14CEE"/>
    <w:rsid w:val="00B14E1B"/>
    <w:rsid w:val="00B14E1E"/>
    <w:rsid w:val="00B14E6E"/>
    <w:rsid w:val="00B14ECB"/>
    <w:rsid w:val="00B15389"/>
    <w:rsid w:val="00B15395"/>
    <w:rsid w:val="00B15674"/>
    <w:rsid w:val="00B15750"/>
    <w:rsid w:val="00B15775"/>
    <w:rsid w:val="00B15B11"/>
    <w:rsid w:val="00B15B33"/>
    <w:rsid w:val="00B15CCE"/>
    <w:rsid w:val="00B15F4F"/>
    <w:rsid w:val="00B1670C"/>
    <w:rsid w:val="00B168B3"/>
    <w:rsid w:val="00B16993"/>
    <w:rsid w:val="00B16AA4"/>
    <w:rsid w:val="00B16BB5"/>
    <w:rsid w:val="00B16BFF"/>
    <w:rsid w:val="00B17B42"/>
    <w:rsid w:val="00B17D30"/>
    <w:rsid w:val="00B2022B"/>
    <w:rsid w:val="00B2025D"/>
    <w:rsid w:val="00B202EF"/>
    <w:rsid w:val="00B20990"/>
    <w:rsid w:val="00B215E9"/>
    <w:rsid w:val="00B21A3D"/>
    <w:rsid w:val="00B21CFF"/>
    <w:rsid w:val="00B21F07"/>
    <w:rsid w:val="00B21F27"/>
    <w:rsid w:val="00B22044"/>
    <w:rsid w:val="00B220DB"/>
    <w:rsid w:val="00B222FD"/>
    <w:rsid w:val="00B224F4"/>
    <w:rsid w:val="00B22718"/>
    <w:rsid w:val="00B22BBE"/>
    <w:rsid w:val="00B22D87"/>
    <w:rsid w:val="00B2324C"/>
    <w:rsid w:val="00B23C48"/>
    <w:rsid w:val="00B23C7D"/>
    <w:rsid w:val="00B23C86"/>
    <w:rsid w:val="00B23D42"/>
    <w:rsid w:val="00B23DBD"/>
    <w:rsid w:val="00B23DD7"/>
    <w:rsid w:val="00B23FE5"/>
    <w:rsid w:val="00B240F3"/>
    <w:rsid w:val="00B2413C"/>
    <w:rsid w:val="00B2422C"/>
    <w:rsid w:val="00B242A1"/>
    <w:rsid w:val="00B243B3"/>
    <w:rsid w:val="00B24ECF"/>
    <w:rsid w:val="00B2509B"/>
    <w:rsid w:val="00B25314"/>
    <w:rsid w:val="00B2573F"/>
    <w:rsid w:val="00B2591B"/>
    <w:rsid w:val="00B25D01"/>
    <w:rsid w:val="00B265C6"/>
    <w:rsid w:val="00B26953"/>
    <w:rsid w:val="00B26A35"/>
    <w:rsid w:val="00B26B66"/>
    <w:rsid w:val="00B26BB6"/>
    <w:rsid w:val="00B26E09"/>
    <w:rsid w:val="00B275E2"/>
    <w:rsid w:val="00B27ADF"/>
    <w:rsid w:val="00B27C58"/>
    <w:rsid w:val="00B27D5B"/>
    <w:rsid w:val="00B27F55"/>
    <w:rsid w:val="00B27FD2"/>
    <w:rsid w:val="00B3025A"/>
    <w:rsid w:val="00B30780"/>
    <w:rsid w:val="00B30F11"/>
    <w:rsid w:val="00B311E7"/>
    <w:rsid w:val="00B31313"/>
    <w:rsid w:val="00B31B9E"/>
    <w:rsid w:val="00B320A1"/>
    <w:rsid w:val="00B3223B"/>
    <w:rsid w:val="00B325AD"/>
    <w:rsid w:val="00B327A3"/>
    <w:rsid w:val="00B32A96"/>
    <w:rsid w:val="00B330B5"/>
    <w:rsid w:val="00B331FD"/>
    <w:rsid w:val="00B33552"/>
    <w:rsid w:val="00B33FD1"/>
    <w:rsid w:val="00B34126"/>
    <w:rsid w:val="00B347A6"/>
    <w:rsid w:val="00B34C85"/>
    <w:rsid w:val="00B34CE6"/>
    <w:rsid w:val="00B34DAF"/>
    <w:rsid w:val="00B351C5"/>
    <w:rsid w:val="00B353E4"/>
    <w:rsid w:val="00B35AAC"/>
    <w:rsid w:val="00B35B86"/>
    <w:rsid w:val="00B35DF3"/>
    <w:rsid w:val="00B36138"/>
    <w:rsid w:val="00B36168"/>
    <w:rsid w:val="00B361C6"/>
    <w:rsid w:val="00B36284"/>
    <w:rsid w:val="00B36635"/>
    <w:rsid w:val="00B369AA"/>
    <w:rsid w:val="00B36AD1"/>
    <w:rsid w:val="00B36D84"/>
    <w:rsid w:val="00B36DCF"/>
    <w:rsid w:val="00B37034"/>
    <w:rsid w:val="00B3794E"/>
    <w:rsid w:val="00B37E02"/>
    <w:rsid w:val="00B37E65"/>
    <w:rsid w:val="00B403C5"/>
    <w:rsid w:val="00B40778"/>
    <w:rsid w:val="00B4077E"/>
    <w:rsid w:val="00B409B8"/>
    <w:rsid w:val="00B40B0E"/>
    <w:rsid w:val="00B40E28"/>
    <w:rsid w:val="00B40EB8"/>
    <w:rsid w:val="00B4171A"/>
    <w:rsid w:val="00B41730"/>
    <w:rsid w:val="00B41DC7"/>
    <w:rsid w:val="00B41E67"/>
    <w:rsid w:val="00B422F6"/>
    <w:rsid w:val="00B4242B"/>
    <w:rsid w:val="00B42647"/>
    <w:rsid w:val="00B427F8"/>
    <w:rsid w:val="00B42A5B"/>
    <w:rsid w:val="00B42CFB"/>
    <w:rsid w:val="00B42D24"/>
    <w:rsid w:val="00B42E4A"/>
    <w:rsid w:val="00B42FFF"/>
    <w:rsid w:val="00B430A7"/>
    <w:rsid w:val="00B4310B"/>
    <w:rsid w:val="00B43460"/>
    <w:rsid w:val="00B435C1"/>
    <w:rsid w:val="00B437E6"/>
    <w:rsid w:val="00B4381C"/>
    <w:rsid w:val="00B43832"/>
    <w:rsid w:val="00B439CE"/>
    <w:rsid w:val="00B43C29"/>
    <w:rsid w:val="00B44044"/>
    <w:rsid w:val="00B443C6"/>
    <w:rsid w:val="00B445D8"/>
    <w:rsid w:val="00B4489A"/>
    <w:rsid w:val="00B44BB1"/>
    <w:rsid w:val="00B44C6D"/>
    <w:rsid w:val="00B45511"/>
    <w:rsid w:val="00B4574F"/>
    <w:rsid w:val="00B45827"/>
    <w:rsid w:val="00B45A3B"/>
    <w:rsid w:val="00B45B7A"/>
    <w:rsid w:val="00B45C03"/>
    <w:rsid w:val="00B45E7D"/>
    <w:rsid w:val="00B45F6B"/>
    <w:rsid w:val="00B46033"/>
    <w:rsid w:val="00B46035"/>
    <w:rsid w:val="00B466D1"/>
    <w:rsid w:val="00B468C8"/>
    <w:rsid w:val="00B46911"/>
    <w:rsid w:val="00B46A17"/>
    <w:rsid w:val="00B46E74"/>
    <w:rsid w:val="00B46EAB"/>
    <w:rsid w:val="00B46F38"/>
    <w:rsid w:val="00B472D1"/>
    <w:rsid w:val="00B47998"/>
    <w:rsid w:val="00B47EFA"/>
    <w:rsid w:val="00B5015D"/>
    <w:rsid w:val="00B5022D"/>
    <w:rsid w:val="00B50491"/>
    <w:rsid w:val="00B50A3A"/>
    <w:rsid w:val="00B50B7E"/>
    <w:rsid w:val="00B50CF8"/>
    <w:rsid w:val="00B50FE7"/>
    <w:rsid w:val="00B513AB"/>
    <w:rsid w:val="00B513B7"/>
    <w:rsid w:val="00B5153D"/>
    <w:rsid w:val="00B515DA"/>
    <w:rsid w:val="00B51893"/>
    <w:rsid w:val="00B51A67"/>
    <w:rsid w:val="00B51CAE"/>
    <w:rsid w:val="00B51F62"/>
    <w:rsid w:val="00B51F7A"/>
    <w:rsid w:val="00B51FCD"/>
    <w:rsid w:val="00B520C1"/>
    <w:rsid w:val="00B525FE"/>
    <w:rsid w:val="00B52919"/>
    <w:rsid w:val="00B52C41"/>
    <w:rsid w:val="00B52C4C"/>
    <w:rsid w:val="00B52E38"/>
    <w:rsid w:val="00B52F36"/>
    <w:rsid w:val="00B53063"/>
    <w:rsid w:val="00B53162"/>
    <w:rsid w:val="00B53279"/>
    <w:rsid w:val="00B53402"/>
    <w:rsid w:val="00B5383E"/>
    <w:rsid w:val="00B538D9"/>
    <w:rsid w:val="00B53A4A"/>
    <w:rsid w:val="00B53CE8"/>
    <w:rsid w:val="00B540B0"/>
    <w:rsid w:val="00B5484B"/>
    <w:rsid w:val="00B5524B"/>
    <w:rsid w:val="00B55478"/>
    <w:rsid w:val="00B554F4"/>
    <w:rsid w:val="00B55543"/>
    <w:rsid w:val="00B5595F"/>
    <w:rsid w:val="00B55A61"/>
    <w:rsid w:val="00B55C1B"/>
    <w:rsid w:val="00B55C89"/>
    <w:rsid w:val="00B55C93"/>
    <w:rsid w:val="00B56079"/>
    <w:rsid w:val="00B5609D"/>
    <w:rsid w:val="00B563D4"/>
    <w:rsid w:val="00B5647E"/>
    <w:rsid w:val="00B564C0"/>
    <w:rsid w:val="00B56682"/>
    <w:rsid w:val="00B567F8"/>
    <w:rsid w:val="00B5698F"/>
    <w:rsid w:val="00B569AD"/>
    <w:rsid w:val="00B56B39"/>
    <w:rsid w:val="00B56DD1"/>
    <w:rsid w:val="00B56FE0"/>
    <w:rsid w:val="00B57496"/>
    <w:rsid w:val="00B5756E"/>
    <w:rsid w:val="00B577C7"/>
    <w:rsid w:val="00B57801"/>
    <w:rsid w:val="00B601AF"/>
    <w:rsid w:val="00B6059C"/>
    <w:rsid w:val="00B606A0"/>
    <w:rsid w:val="00B6072B"/>
    <w:rsid w:val="00B60CB0"/>
    <w:rsid w:val="00B610CC"/>
    <w:rsid w:val="00B616B9"/>
    <w:rsid w:val="00B61949"/>
    <w:rsid w:val="00B61A92"/>
    <w:rsid w:val="00B61E03"/>
    <w:rsid w:val="00B61F18"/>
    <w:rsid w:val="00B61FAE"/>
    <w:rsid w:val="00B6206A"/>
    <w:rsid w:val="00B62097"/>
    <w:rsid w:val="00B621FF"/>
    <w:rsid w:val="00B628C0"/>
    <w:rsid w:val="00B62B97"/>
    <w:rsid w:val="00B62C01"/>
    <w:rsid w:val="00B62CF0"/>
    <w:rsid w:val="00B62D5F"/>
    <w:rsid w:val="00B62ED0"/>
    <w:rsid w:val="00B63038"/>
    <w:rsid w:val="00B63878"/>
    <w:rsid w:val="00B6388E"/>
    <w:rsid w:val="00B63F72"/>
    <w:rsid w:val="00B64079"/>
    <w:rsid w:val="00B6407B"/>
    <w:rsid w:val="00B64AC7"/>
    <w:rsid w:val="00B64EA9"/>
    <w:rsid w:val="00B652A3"/>
    <w:rsid w:val="00B652D6"/>
    <w:rsid w:val="00B65489"/>
    <w:rsid w:val="00B6549E"/>
    <w:rsid w:val="00B656F7"/>
    <w:rsid w:val="00B6586B"/>
    <w:rsid w:val="00B658B1"/>
    <w:rsid w:val="00B65930"/>
    <w:rsid w:val="00B65B40"/>
    <w:rsid w:val="00B65BF5"/>
    <w:rsid w:val="00B65D24"/>
    <w:rsid w:val="00B65DE9"/>
    <w:rsid w:val="00B65F2D"/>
    <w:rsid w:val="00B6646C"/>
    <w:rsid w:val="00B66495"/>
    <w:rsid w:val="00B6649B"/>
    <w:rsid w:val="00B664CD"/>
    <w:rsid w:val="00B6655D"/>
    <w:rsid w:val="00B66934"/>
    <w:rsid w:val="00B66987"/>
    <w:rsid w:val="00B66B11"/>
    <w:rsid w:val="00B6712B"/>
    <w:rsid w:val="00B67370"/>
    <w:rsid w:val="00B673CD"/>
    <w:rsid w:val="00B674ED"/>
    <w:rsid w:val="00B6751E"/>
    <w:rsid w:val="00B675FF"/>
    <w:rsid w:val="00B6776B"/>
    <w:rsid w:val="00B67892"/>
    <w:rsid w:val="00B70053"/>
    <w:rsid w:val="00B702E2"/>
    <w:rsid w:val="00B70467"/>
    <w:rsid w:val="00B7078E"/>
    <w:rsid w:val="00B707FF"/>
    <w:rsid w:val="00B70AE6"/>
    <w:rsid w:val="00B70B92"/>
    <w:rsid w:val="00B70DB2"/>
    <w:rsid w:val="00B71030"/>
    <w:rsid w:val="00B7151E"/>
    <w:rsid w:val="00B71B22"/>
    <w:rsid w:val="00B71B76"/>
    <w:rsid w:val="00B71DAD"/>
    <w:rsid w:val="00B72248"/>
    <w:rsid w:val="00B7260D"/>
    <w:rsid w:val="00B72CAF"/>
    <w:rsid w:val="00B72DD4"/>
    <w:rsid w:val="00B72FB6"/>
    <w:rsid w:val="00B732AE"/>
    <w:rsid w:val="00B73364"/>
    <w:rsid w:val="00B7368B"/>
    <w:rsid w:val="00B7388C"/>
    <w:rsid w:val="00B73C9B"/>
    <w:rsid w:val="00B74047"/>
    <w:rsid w:val="00B74254"/>
    <w:rsid w:val="00B7451D"/>
    <w:rsid w:val="00B7458E"/>
    <w:rsid w:val="00B74B30"/>
    <w:rsid w:val="00B74D87"/>
    <w:rsid w:val="00B74DA1"/>
    <w:rsid w:val="00B74E42"/>
    <w:rsid w:val="00B75355"/>
    <w:rsid w:val="00B75CAE"/>
    <w:rsid w:val="00B75D14"/>
    <w:rsid w:val="00B75E56"/>
    <w:rsid w:val="00B75F4D"/>
    <w:rsid w:val="00B75F9D"/>
    <w:rsid w:val="00B75FAF"/>
    <w:rsid w:val="00B76047"/>
    <w:rsid w:val="00B760AA"/>
    <w:rsid w:val="00B7632F"/>
    <w:rsid w:val="00B764CD"/>
    <w:rsid w:val="00B765D6"/>
    <w:rsid w:val="00B76894"/>
    <w:rsid w:val="00B7696D"/>
    <w:rsid w:val="00B76A9E"/>
    <w:rsid w:val="00B76ADE"/>
    <w:rsid w:val="00B76C95"/>
    <w:rsid w:val="00B76EB2"/>
    <w:rsid w:val="00B772EC"/>
    <w:rsid w:val="00B7742B"/>
    <w:rsid w:val="00B77444"/>
    <w:rsid w:val="00B77585"/>
    <w:rsid w:val="00B77842"/>
    <w:rsid w:val="00B778E4"/>
    <w:rsid w:val="00B77B64"/>
    <w:rsid w:val="00B77B75"/>
    <w:rsid w:val="00B77C1A"/>
    <w:rsid w:val="00B77F2D"/>
    <w:rsid w:val="00B8007A"/>
    <w:rsid w:val="00B80183"/>
    <w:rsid w:val="00B8050D"/>
    <w:rsid w:val="00B80ADB"/>
    <w:rsid w:val="00B80E6E"/>
    <w:rsid w:val="00B80E9E"/>
    <w:rsid w:val="00B80F0C"/>
    <w:rsid w:val="00B80F65"/>
    <w:rsid w:val="00B80FAE"/>
    <w:rsid w:val="00B813B4"/>
    <w:rsid w:val="00B81556"/>
    <w:rsid w:val="00B818F1"/>
    <w:rsid w:val="00B81E0E"/>
    <w:rsid w:val="00B81EC1"/>
    <w:rsid w:val="00B82245"/>
    <w:rsid w:val="00B82801"/>
    <w:rsid w:val="00B82817"/>
    <w:rsid w:val="00B8284C"/>
    <w:rsid w:val="00B82A06"/>
    <w:rsid w:val="00B82A50"/>
    <w:rsid w:val="00B82C42"/>
    <w:rsid w:val="00B82EE3"/>
    <w:rsid w:val="00B82F77"/>
    <w:rsid w:val="00B8335E"/>
    <w:rsid w:val="00B8337C"/>
    <w:rsid w:val="00B83667"/>
    <w:rsid w:val="00B838BA"/>
    <w:rsid w:val="00B839E8"/>
    <w:rsid w:val="00B83A02"/>
    <w:rsid w:val="00B83F57"/>
    <w:rsid w:val="00B84014"/>
    <w:rsid w:val="00B84044"/>
    <w:rsid w:val="00B843E5"/>
    <w:rsid w:val="00B84483"/>
    <w:rsid w:val="00B84657"/>
    <w:rsid w:val="00B847FD"/>
    <w:rsid w:val="00B84843"/>
    <w:rsid w:val="00B84E56"/>
    <w:rsid w:val="00B8542A"/>
    <w:rsid w:val="00B85677"/>
    <w:rsid w:val="00B8583D"/>
    <w:rsid w:val="00B858E8"/>
    <w:rsid w:val="00B85B44"/>
    <w:rsid w:val="00B860CD"/>
    <w:rsid w:val="00B8616D"/>
    <w:rsid w:val="00B862CD"/>
    <w:rsid w:val="00B86826"/>
    <w:rsid w:val="00B86B16"/>
    <w:rsid w:val="00B86C7E"/>
    <w:rsid w:val="00B86CFE"/>
    <w:rsid w:val="00B86D10"/>
    <w:rsid w:val="00B86EA6"/>
    <w:rsid w:val="00B872D0"/>
    <w:rsid w:val="00B8738A"/>
    <w:rsid w:val="00B87597"/>
    <w:rsid w:val="00B878C8"/>
    <w:rsid w:val="00B87D90"/>
    <w:rsid w:val="00B87E36"/>
    <w:rsid w:val="00B9058C"/>
    <w:rsid w:val="00B9070B"/>
    <w:rsid w:val="00B90775"/>
    <w:rsid w:val="00B908DB"/>
    <w:rsid w:val="00B90950"/>
    <w:rsid w:val="00B90C7D"/>
    <w:rsid w:val="00B90D73"/>
    <w:rsid w:val="00B90D95"/>
    <w:rsid w:val="00B90E80"/>
    <w:rsid w:val="00B9137C"/>
    <w:rsid w:val="00B91478"/>
    <w:rsid w:val="00B9183B"/>
    <w:rsid w:val="00B91B10"/>
    <w:rsid w:val="00B91DC3"/>
    <w:rsid w:val="00B92256"/>
    <w:rsid w:val="00B9232E"/>
    <w:rsid w:val="00B929B6"/>
    <w:rsid w:val="00B92AF9"/>
    <w:rsid w:val="00B92B2B"/>
    <w:rsid w:val="00B92B93"/>
    <w:rsid w:val="00B92BEA"/>
    <w:rsid w:val="00B932E9"/>
    <w:rsid w:val="00B9339D"/>
    <w:rsid w:val="00B933BE"/>
    <w:rsid w:val="00B93450"/>
    <w:rsid w:val="00B93541"/>
    <w:rsid w:val="00B935C8"/>
    <w:rsid w:val="00B93794"/>
    <w:rsid w:val="00B93A08"/>
    <w:rsid w:val="00B93A7F"/>
    <w:rsid w:val="00B93BCA"/>
    <w:rsid w:val="00B93DA2"/>
    <w:rsid w:val="00B9400D"/>
    <w:rsid w:val="00B94010"/>
    <w:rsid w:val="00B941A0"/>
    <w:rsid w:val="00B9442B"/>
    <w:rsid w:val="00B94787"/>
    <w:rsid w:val="00B94B1F"/>
    <w:rsid w:val="00B94C44"/>
    <w:rsid w:val="00B94F04"/>
    <w:rsid w:val="00B94F6D"/>
    <w:rsid w:val="00B95399"/>
    <w:rsid w:val="00B95480"/>
    <w:rsid w:val="00B958F9"/>
    <w:rsid w:val="00B95A8F"/>
    <w:rsid w:val="00B95ADC"/>
    <w:rsid w:val="00B95CB8"/>
    <w:rsid w:val="00B95DD0"/>
    <w:rsid w:val="00B95EDF"/>
    <w:rsid w:val="00B95F0B"/>
    <w:rsid w:val="00B95F6B"/>
    <w:rsid w:val="00B96036"/>
    <w:rsid w:val="00B961B4"/>
    <w:rsid w:val="00B964D2"/>
    <w:rsid w:val="00B96538"/>
    <w:rsid w:val="00B965F0"/>
    <w:rsid w:val="00B965F8"/>
    <w:rsid w:val="00B96696"/>
    <w:rsid w:val="00B96FEC"/>
    <w:rsid w:val="00B9748A"/>
    <w:rsid w:val="00B97842"/>
    <w:rsid w:val="00B9797F"/>
    <w:rsid w:val="00B97A50"/>
    <w:rsid w:val="00B97EC3"/>
    <w:rsid w:val="00BA0012"/>
    <w:rsid w:val="00BA0020"/>
    <w:rsid w:val="00BA07EC"/>
    <w:rsid w:val="00BA086F"/>
    <w:rsid w:val="00BA09F6"/>
    <w:rsid w:val="00BA0BC9"/>
    <w:rsid w:val="00BA143B"/>
    <w:rsid w:val="00BA1444"/>
    <w:rsid w:val="00BA1678"/>
    <w:rsid w:val="00BA17E1"/>
    <w:rsid w:val="00BA19EE"/>
    <w:rsid w:val="00BA1B9F"/>
    <w:rsid w:val="00BA1C35"/>
    <w:rsid w:val="00BA1F27"/>
    <w:rsid w:val="00BA1FF3"/>
    <w:rsid w:val="00BA211C"/>
    <w:rsid w:val="00BA2A37"/>
    <w:rsid w:val="00BA2BC5"/>
    <w:rsid w:val="00BA2D50"/>
    <w:rsid w:val="00BA2E0C"/>
    <w:rsid w:val="00BA2F5B"/>
    <w:rsid w:val="00BA2F65"/>
    <w:rsid w:val="00BA3176"/>
    <w:rsid w:val="00BA3545"/>
    <w:rsid w:val="00BA3603"/>
    <w:rsid w:val="00BA3728"/>
    <w:rsid w:val="00BA375A"/>
    <w:rsid w:val="00BA3E3E"/>
    <w:rsid w:val="00BA44DB"/>
    <w:rsid w:val="00BA47C4"/>
    <w:rsid w:val="00BA4D43"/>
    <w:rsid w:val="00BA506A"/>
    <w:rsid w:val="00BA50FE"/>
    <w:rsid w:val="00BA5929"/>
    <w:rsid w:val="00BA5E59"/>
    <w:rsid w:val="00BA610B"/>
    <w:rsid w:val="00BA627A"/>
    <w:rsid w:val="00BA64D7"/>
    <w:rsid w:val="00BA6C37"/>
    <w:rsid w:val="00BA6F3E"/>
    <w:rsid w:val="00BA7437"/>
    <w:rsid w:val="00BA7A39"/>
    <w:rsid w:val="00BA7ADF"/>
    <w:rsid w:val="00BA7E7D"/>
    <w:rsid w:val="00BB02E5"/>
    <w:rsid w:val="00BB0633"/>
    <w:rsid w:val="00BB064E"/>
    <w:rsid w:val="00BB080C"/>
    <w:rsid w:val="00BB08A2"/>
    <w:rsid w:val="00BB1071"/>
    <w:rsid w:val="00BB1087"/>
    <w:rsid w:val="00BB10F4"/>
    <w:rsid w:val="00BB1809"/>
    <w:rsid w:val="00BB1CC9"/>
    <w:rsid w:val="00BB1E3A"/>
    <w:rsid w:val="00BB211E"/>
    <w:rsid w:val="00BB232F"/>
    <w:rsid w:val="00BB2403"/>
    <w:rsid w:val="00BB261E"/>
    <w:rsid w:val="00BB26E1"/>
    <w:rsid w:val="00BB2783"/>
    <w:rsid w:val="00BB2A63"/>
    <w:rsid w:val="00BB2B1C"/>
    <w:rsid w:val="00BB3034"/>
    <w:rsid w:val="00BB317E"/>
    <w:rsid w:val="00BB320F"/>
    <w:rsid w:val="00BB3C7B"/>
    <w:rsid w:val="00BB3D02"/>
    <w:rsid w:val="00BB4427"/>
    <w:rsid w:val="00BB44D2"/>
    <w:rsid w:val="00BB48C3"/>
    <w:rsid w:val="00BB4BAA"/>
    <w:rsid w:val="00BB4C7D"/>
    <w:rsid w:val="00BB4DC5"/>
    <w:rsid w:val="00BB4FD8"/>
    <w:rsid w:val="00BB50B1"/>
    <w:rsid w:val="00BB5104"/>
    <w:rsid w:val="00BB557E"/>
    <w:rsid w:val="00BB5A11"/>
    <w:rsid w:val="00BB5B53"/>
    <w:rsid w:val="00BB5B61"/>
    <w:rsid w:val="00BB5C15"/>
    <w:rsid w:val="00BB5F57"/>
    <w:rsid w:val="00BB65F9"/>
    <w:rsid w:val="00BB6792"/>
    <w:rsid w:val="00BB6876"/>
    <w:rsid w:val="00BB6CB9"/>
    <w:rsid w:val="00BB7094"/>
    <w:rsid w:val="00BB723F"/>
    <w:rsid w:val="00BB729D"/>
    <w:rsid w:val="00BB72E0"/>
    <w:rsid w:val="00BB7ACE"/>
    <w:rsid w:val="00BB7B68"/>
    <w:rsid w:val="00BB7D3B"/>
    <w:rsid w:val="00BB7FE6"/>
    <w:rsid w:val="00BC02A5"/>
    <w:rsid w:val="00BC02F2"/>
    <w:rsid w:val="00BC06B2"/>
    <w:rsid w:val="00BC0752"/>
    <w:rsid w:val="00BC07D4"/>
    <w:rsid w:val="00BC0C79"/>
    <w:rsid w:val="00BC0FC7"/>
    <w:rsid w:val="00BC1172"/>
    <w:rsid w:val="00BC12F9"/>
    <w:rsid w:val="00BC1DD0"/>
    <w:rsid w:val="00BC1DFB"/>
    <w:rsid w:val="00BC20F9"/>
    <w:rsid w:val="00BC24CB"/>
    <w:rsid w:val="00BC2788"/>
    <w:rsid w:val="00BC2881"/>
    <w:rsid w:val="00BC2AF4"/>
    <w:rsid w:val="00BC33EC"/>
    <w:rsid w:val="00BC357C"/>
    <w:rsid w:val="00BC37E0"/>
    <w:rsid w:val="00BC3884"/>
    <w:rsid w:val="00BC396B"/>
    <w:rsid w:val="00BC3AED"/>
    <w:rsid w:val="00BC3B67"/>
    <w:rsid w:val="00BC3CFF"/>
    <w:rsid w:val="00BC3F85"/>
    <w:rsid w:val="00BC3FA8"/>
    <w:rsid w:val="00BC4162"/>
    <w:rsid w:val="00BC42C1"/>
    <w:rsid w:val="00BC4649"/>
    <w:rsid w:val="00BC4691"/>
    <w:rsid w:val="00BC47FD"/>
    <w:rsid w:val="00BC4857"/>
    <w:rsid w:val="00BC4C61"/>
    <w:rsid w:val="00BC4D35"/>
    <w:rsid w:val="00BC5122"/>
    <w:rsid w:val="00BC5255"/>
    <w:rsid w:val="00BC52C8"/>
    <w:rsid w:val="00BC5567"/>
    <w:rsid w:val="00BC6407"/>
    <w:rsid w:val="00BC658E"/>
    <w:rsid w:val="00BC6662"/>
    <w:rsid w:val="00BC68AC"/>
    <w:rsid w:val="00BC6C17"/>
    <w:rsid w:val="00BC6DBA"/>
    <w:rsid w:val="00BC6DC8"/>
    <w:rsid w:val="00BC7314"/>
    <w:rsid w:val="00BC74B2"/>
    <w:rsid w:val="00BC7697"/>
    <w:rsid w:val="00BC7711"/>
    <w:rsid w:val="00BC774C"/>
    <w:rsid w:val="00BC7A8C"/>
    <w:rsid w:val="00BC7B8D"/>
    <w:rsid w:val="00BD03B2"/>
    <w:rsid w:val="00BD063B"/>
    <w:rsid w:val="00BD0658"/>
    <w:rsid w:val="00BD06D1"/>
    <w:rsid w:val="00BD0ACF"/>
    <w:rsid w:val="00BD0E4C"/>
    <w:rsid w:val="00BD1838"/>
    <w:rsid w:val="00BD1C55"/>
    <w:rsid w:val="00BD1D3E"/>
    <w:rsid w:val="00BD1EAC"/>
    <w:rsid w:val="00BD2022"/>
    <w:rsid w:val="00BD2355"/>
    <w:rsid w:val="00BD2784"/>
    <w:rsid w:val="00BD2787"/>
    <w:rsid w:val="00BD27E4"/>
    <w:rsid w:val="00BD2A77"/>
    <w:rsid w:val="00BD3375"/>
    <w:rsid w:val="00BD39EB"/>
    <w:rsid w:val="00BD3A85"/>
    <w:rsid w:val="00BD3E53"/>
    <w:rsid w:val="00BD4171"/>
    <w:rsid w:val="00BD43B7"/>
    <w:rsid w:val="00BD48AA"/>
    <w:rsid w:val="00BD4A13"/>
    <w:rsid w:val="00BD4CC1"/>
    <w:rsid w:val="00BD5193"/>
    <w:rsid w:val="00BD51DC"/>
    <w:rsid w:val="00BD55C5"/>
    <w:rsid w:val="00BD5908"/>
    <w:rsid w:val="00BD597A"/>
    <w:rsid w:val="00BD5C1E"/>
    <w:rsid w:val="00BD5E49"/>
    <w:rsid w:val="00BD6402"/>
    <w:rsid w:val="00BD6532"/>
    <w:rsid w:val="00BD68E7"/>
    <w:rsid w:val="00BD68EC"/>
    <w:rsid w:val="00BD6CE0"/>
    <w:rsid w:val="00BD6DB0"/>
    <w:rsid w:val="00BD6E6F"/>
    <w:rsid w:val="00BD6E82"/>
    <w:rsid w:val="00BD71AC"/>
    <w:rsid w:val="00BD7238"/>
    <w:rsid w:val="00BD72BC"/>
    <w:rsid w:val="00BD72D6"/>
    <w:rsid w:val="00BD74B9"/>
    <w:rsid w:val="00BD76CA"/>
    <w:rsid w:val="00BD78DB"/>
    <w:rsid w:val="00BD7C15"/>
    <w:rsid w:val="00BD7CFD"/>
    <w:rsid w:val="00BD7EB4"/>
    <w:rsid w:val="00BE00E7"/>
    <w:rsid w:val="00BE02F8"/>
    <w:rsid w:val="00BE0392"/>
    <w:rsid w:val="00BE043D"/>
    <w:rsid w:val="00BE044B"/>
    <w:rsid w:val="00BE1174"/>
    <w:rsid w:val="00BE12E5"/>
    <w:rsid w:val="00BE136B"/>
    <w:rsid w:val="00BE1439"/>
    <w:rsid w:val="00BE17E1"/>
    <w:rsid w:val="00BE187C"/>
    <w:rsid w:val="00BE18B7"/>
    <w:rsid w:val="00BE1A9A"/>
    <w:rsid w:val="00BE1C4B"/>
    <w:rsid w:val="00BE1E9A"/>
    <w:rsid w:val="00BE20A2"/>
    <w:rsid w:val="00BE248B"/>
    <w:rsid w:val="00BE24E9"/>
    <w:rsid w:val="00BE27B1"/>
    <w:rsid w:val="00BE2D37"/>
    <w:rsid w:val="00BE3114"/>
    <w:rsid w:val="00BE3740"/>
    <w:rsid w:val="00BE3EDA"/>
    <w:rsid w:val="00BE40BE"/>
    <w:rsid w:val="00BE44F4"/>
    <w:rsid w:val="00BE46BF"/>
    <w:rsid w:val="00BE4831"/>
    <w:rsid w:val="00BE4A0F"/>
    <w:rsid w:val="00BE4DA6"/>
    <w:rsid w:val="00BE4EEF"/>
    <w:rsid w:val="00BE506B"/>
    <w:rsid w:val="00BE59D0"/>
    <w:rsid w:val="00BE5E22"/>
    <w:rsid w:val="00BE6044"/>
    <w:rsid w:val="00BE61FE"/>
    <w:rsid w:val="00BE6260"/>
    <w:rsid w:val="00BE639C"/>
    <w:rsid w:val="00BE6673"/>
    <w:rsid w:val="00BE671D"/>
    <w:rsid w:val="00BE67FF"/>
    <w:rsid w:val="00BE6875"/>
    <w:rsid w:val="00BE6ADE"/>
    <w:rsid w:val="00BE6DA1"/>
    <w:rsid w:val="00BE72C0"/>
    <w:rsid w:val="00BE7DFB"/>
    <w:rsid w:val="00BE7EA9"/>
    <w:rsid w:val="00BE7FA9"/>
    <w:rsid w:val="00BF0099"/>
    <w:rsid w:val="00BF00B9"/>
    <w:rsid w:val="00BF02C3"/>
    <w:rsid w:val="00BF02EC"/>
    <w:rsid w:val="00BF07A4"/>
    <w:rsid w:val="00BF08B9"/>
    <w:rsid w:val="00BF0A83"/>
    <w:rsid w:val="00BF0DD7"/>
    <w:rsid w:val="00BF0EBC"/>
    <w:rsid w:val="00BF1235"/>
    <w:rsid w:val="00BF1336"/>
    <w:rsid w:val="00BF1391"/>
    <w:rsid w:val="00BF1394"/>
    <w:rsid w:val="00BF1552"/>
    <w:rsid w:val="00BF163C"/>
    <w:rsid w:val="00BF16D4"/>
    <w:rsid w:val="00BF1891"/>
    <w:rsid w:val="00BF1AFA"/>
    <w:rsid w:val="00BF1DCD"/>
    <w:rsid w:val="00BF226D"/>
    <w:rsid w:val="00BF2389"/>
    <w:rsid w:val="00BF29DB"/>
    <w:rsid w:val="00BF2BC9"/>
    <w:rsid w:val="00BF2E4F"/>
    <w:rsid w:val="00BF313A"/>
    <w:rsid w:val="00BF3482"/>
    <w:rsid w:val="00BF395C"/>
    <w:rsid w:val="00BF3E57"/>
    <w:rsid w:val="00BF42C8"/>
    <w:rsid w:val="00BF4431"/>
    <w:rsid w:val="00BF47EC"/>
    <w:rsid w:val="00BF4BBE"/>
    <w:rsid w:val="00BF4FCE"/>
    <w:rsid w:val="00BF518A"/>
    <w:rsid w:val="00BF52A4"/>
    <w:rsid w:val="00BF5998"/>
    <w:rsid w:val="00BF5E97"/>
    <w:rsid w:val="00BF5EA7"/>
    <w:rsid w:val="00BF6C2B"/>
    <w:rsid w:val="00BF6D87"/>
    <w:rsid w:val="00BF6EB3"/>
    <w:rsid w:val="00BF70B4"/>
    <w:rsid w:val="00BF7348"/>
    <w:rsid w:val="00BF7662"/>
    <w:rsid w:val="00BF78BE"/>
    <w:rsid w:val="00BF7AAC"/>
    <w:rsid w:val="00BF7C41"/>
    <w:rsid w:val="00BF7E50"/>
    <w:rsid w:val="00C00124"/>
    <w:rsid w:val="00C002F7"/>
    <w:rsid w:val="00C0039E"/>
    <w:rsid w:val="00C003C0"/>
    <w:rsid w:val="00C00624"/>
    <w:rsid w:val="00C00AEE"/>
    <w:rsid w:val="00C00B07"/>
    <w:rsid w:val="00C00C92"/>
    <w:rsid w:val="00C0129E"/>
    <w:rsid w:val="00C012FD"/>
    <w:rsid w:val="00C01328"/>
    <w:rsid w:val="00C01452"/>
    <w:rsid w:val="00C01815"/>
    <w:rsid w:val="00C018E3"/>
    <w:rsid w:val="00C01C9F"/>
    <w:rsid w:val="00C01CDA"/>
    <w:rsid w:val="00C0209D"/>
    <w:rsid w:val="00C020E8"/>
    <w:rsid w:val="00C0230D"/>
    <w:rsid w:val="00C02738"/>
    <w:rsid w:val="00C02CEC"/>
    <w:rsid w:val="00C02FC7"/>
    <w:rsid w:val="00C031BE"/>
    <w:rsid w:val="00C0323F"/>
    <w:rsid w:val="00C032E1"/>
    <w:rsid w:val="00C03623"/>
    <w:rsid w:val="00C038BF"/>
    <w:rsid w:val="00C03CB1"/>
    <w:rsid w:val="00C03E10"/>
    <w:rsid w:val="00C04124"/>
    <w:rsid w:val="00C043C1"/>
    <w:rsid w:val="00C04C60"/>
    <w:rsid w:val="00C04D45"/>
    <w:rsid w:val="00C04FB5"/>
    <w:rsid w:val="00C05080"/>
    <w:rsid w:val="00C056F1"/>
    <w:rsid w:val="00C06537"/>
    <w:rsid w:val="00C0675A"/>
    <w:rsid w:val="00C06778"/>
    <w:rsid w:val="00C06B43"/>
    <w:rsid w:val="00C06E9B"/>
    <w:rsid w:val="00C07392"/>
    <w:rsid w:val="00C07422"/>
    <w:rsid w:val="00C076EF"/>
    <w:rsid w:val="00C077C4"/>
    <w:rsid w:val="00C07ADA"/>
    <w:rsid w:val="00C07B55"/>
    <w:rsid w:val="00C10027"/>
    <w:rsid w:val="00C100A3"/>
    <w:rsid w:val="00C10142"/>
    <w:rsid w:val="00C10966"/>
    <w:rsid w:val="00C10B4E"/>
    <w:rsid w:val="00C10C3F"/>
    <w:rsid w:val="00C10D93"/>
    <w:rsid w:val="00C10FFF"/>
    <w:rsid w:val="00C118A5"/>
    <w:rsid w:val="00C11BCD"/>
    <w:rsid w:val="00C11C4C"/>
    <w:rsid w:val="00C11FD3"/>
    <w:rsid w:val="00C12047"/>
    <w:rsid w:val="00C1217B"/>
    <w:rsid w:val="00C1236F"/>
    <w:rsid w:val="00C12481"/>
    <w:rsid w:val="00C124B8"/>
    <w:rsid w:val="00C129B8"/>
    <w:rsid w:val="00C12A0C"/>
    <w:rsid w:val="00C12BEB"/>
    <w:rsid w:val="00C12C24"/>
    <w:rsid w:val="00C12D3B"/>
    <w:rsid w:val="00C13251"/>
    <w:rsid w:val="00C1341B"/>
    <w:rsid w:val="00C13A96"/>
    <w:rsid w:val="00C13A9A"/>
    <w:rsid w:val="00C13F56"/>
    <w:rsid w:val="00C14017"/>
    <w:rsid w:val="00C1447B"/>
    <w:rsid w:val="00C14603"/>
    <w:rsid w:val="00C1461A"/>
    <w:rsid w:val="00C14887"/>
    <w:rsid w:val="00C14A39"/>
    <w:rsid w:val="00C14A4D"/>
    <w:rsid w:val="00C14A86"/>
    <w:rsid w:val="00C14CC5"/>
    <w:rsid w:val="00C14F6E"/>
    <w:rsid w:val="00C150F9"/>
    <w:rsid w:val="00C1558A"/>
    <w:rsid w:val="00C156C2"/>
    <w:rsid w:val="00C1598B"/>
    <w:rsid w:val="00C15AE5"/>
    <w:rsid w:val="00C15E2D"/>
    <w:rsid w:val="00C1610C"/>
    <w:rsid w:val="00C1613A"/>
    <w:rsid w:val="00C1620F"/>
    <w:rsid w:val="00C1631B"/>
    <w:rsid w:val="00C1636C"/>
    <w:rsid w:val="00C16656"/>
    <w:rsid w:val="00C16B12"/>
    <w:rsid w:val="00C17174"/>
    <w:rsid w:val="00C172E1"/>
    <w:rsid w:val="00C177F4"/>
    <w:rsid w:val="00C17D1B"/>
    <w:rsid w:val="00C201B6"/>
    <w:rsid w:val="00C2039B"/>
    <w:rsid w:val="00C20522"/>
    <w:rsid w:val="00C20558"/>
    <w:rsid w:val="00C208D5"/>
    <w:rsid w:val="00C208E7"/>
    <w:rsid w:val="00C20E33"/>
    <w:rsid w:val="00C216E7"/>
    <w:rsid w:val="00C21947"/>
    <w:rsid w:val="00C21BA1"/>
    <w:rsid w:val="00C21D5F"/>
    <w:rsid w:val="00C21D6A"/>
    <w:rsid w:val="00C2216A"/>
    <w:rsid w:val="00C22249"/>
    <w:rsid w:val="00C2225D"/>
    <w:rsid w:val="00C2246F"/>
    <w:rsid w:val="00C22593"/>
    <w:rsid w:val="00C22727"/>
    <w:rsid w:val="00C22737"/>
    <w:rsid w:val="00C22894"/>
    <w:rsid w:val="00C228E7"/>
    <w:rsid w:val="00C22BB6"/>
    <w:rsid w:val="00C22F64"/>
    <w:rsid w:val="00C23047"/>
    <w:rsid w:val="00C23165"/>
    <w:rsid w:val="00C23167"/>
    <w:rsid w:val="00C23355"/>
    <w:rsid w:val="00C23873"/>
    <w:rsid w:val="00C2389A"/>
    <w:rsid w:val="00C239CB"/>
    <w:rsid w:val="00C23A05"/>
    <w:rsid w:val="00C241DF"/>
    <w:rsid w:val="00C2429D"/>
    <w:rsid w:val="00C24575"/>
    <w:rsid w:val="00C247A3"/>
    <w:rsid w:val="00C24C3D"/>
    <w:rsid w:val="00C24DE4"/>
    <w:rsid w:val="00C24E1A"/>
    <w:rsid w:val="00C24EDA"/>
    <w:rsid w:val="00C24FC5"/>
    <w:rsid w:val="00C253D0"/>
    <w:rsid w:val="00C2541A"/>
    <w:rsid w:val="00C2572A"/>
    <w:rsid w:val="00C25870"/>
    <w:rsid w:val="00C25CBD"/>
    <w:rsid w:val="00C25E43"/>
    <w:rsid w:val="00C260D9"/>
    <w:rsid w:val="00C263AD"/>
    <w:rsid w:val="00C26450"/>
    <w:rsid w:val="00C26909"/>
    <w:rsid w:val="00C26ACA"/>
    <w:rsid w:val="00C26BC3"/>
    <w:rsid w:val="00C2721C"/>
    <w:rsid w:val="00C272CA"/>
    <w:rsid w:val="00C272FD"/>
    <w:rsid w:val="00C274DE"/>
    <w:rsid w:val="00C2768B"/>
    <w:rsid w:val="00C27AFE"/>
    <w:rsid w:val="00C27C33"/>
    <w:rsid w:val="00C27CF7"/>
    <w:rsid w:val="00C30209"/>
    <w:rsid w:val="00C30779"/>
    <w:rsid w:val="00C30A3D"/>
    <w:rsid w:val="00C30B43"/>
    <w:rsid w:val="00C30B45"/>
    <w:rsid w:val="00C30C98"/>
    <w:rsid w:val="00C30D97"/>
    <w:rsid w:val="00C30E37"/>
    <w:rsid w:val="00C31098"/>
    <w:rsid w:val="00C31113"/>
    <w:rsid w:val="00C31195"/>
    <w:rsid w:val="00C311C3"/>
    <w:rsid w:val="00C31A80"/>
    <w:rsid w:val="00C31C69"/>
    <w:rsid w:val="00C31ED5"/>
    <w:rsid w:val="00C329D2"/>
    <w:rsid w:val="00C32C70"/>
    <w:rsid w:val="00C32F90"/>
    <w:rsid w:val="00C33255"/>
    <w:rsid w:val="00C33454"/>
    <w:rsid w:val="00C334DD"/>
    <w:rsid w:val="00C337B4"/>
    <w:rsid w:val="00C33890"/>
    <w:rsid w:val="00C33A29"/>
    <w:rsid w:val="00C33AB9"/>
    <w:rsid w:val="00C33B57"/>
    <w:rsid w:val="00C33B62"/>
    <w:rsid w:val="00C33B9C"/>
    <w:rsid w:val="00C33BDF"/>
    <w:rsid w:val="00C33EF3"/>
    <w:rsid w:val="00C33F0A"/>
    <w:rsid w:val="00C34149"/>
    <w:rsid w:val="00C3423B"/>
    <w:rsid w:val="00C3453B"/>
    <w:rsid w:val="00C34600"/>
    <w:rsid w:val="00C34726"/>
    <w:rsid w:val="00C35246"/>
    <w:rsid w:val="00C35908"/>
    <w:rsid w:val="00C35909"/>
    <w:rsid w:val="00C35B41"/>
    <w:rsid w:val="00C35F2B"/>
    <w:rsid w:val="00C35F31"/>
    <w:rsid w:val="00C36282"/>
    <w:rsid w:val="00C362BC"/>
    <w:rsid w:val="00C36713"/>
    <w:rsid w:val="00C36A84"/>
    <w:rsid w:val="00C36BC5"/>
    <w:rsid w:val="00C36DF0"/>
    <w:rsid w:val="00C36E5B"/>
    <w:rsid w:val="00C36E81"/>
    <w:rsid w:val="00C370BC"/>
    <w:rsid w:val="00C372D5"/>
    <w:rsid w:val="00C37666"/>
    <w:rsid w:val="00C37AB2"/>
    <w:rsid w:val="00C37B09"/>
    <w:rsid w:val="00C37EE5"/>
    <w:rsid w:val="00C37F2B"/>
    <w:rsid w:val="00C402D9"/>
    <w:rsid w:val="00C4055A"/>
    <w:rsid w:val="00C40673"/>
    <w:rsid w:val="00C409B5"/>
    <w:rsid w:val="00C40E45"/>
    <w:rsid w:val="00C40FEB"/>
    <w:rsid w:val="00C41609"/>
    <w:rsid w:val="00C41801"/>
    <w:rsid w:val="00C41EB5"/>
    <w:rsid w:val="00C41EB7"/>
    <w:rsid w:val="00C41FD8"/>
    <w:rsid w:val="00C422A4"/>
    <w:rsid w:val="00C422FA"/>
    <w:rsid w:val="00C425B9"/>
    <w:rsid w:val="00C42620"/>
    <w:rsid w:val="00C4279C"/>
    <w:rsid w:val="00C42888"/>
    <w:rsid w:val="00C429F6"/>
    <w:rsid w:val="00C42CA6"/>
    <w:rsid w:val="00C43121"/>
    <w:rsid w:val="00C432C0"/>
    <w:rsid w:val="00C4343C"/>
    <w:rsid w:val="00C4367F"/>
    <w:rsid w:val="00C4369F"/>
    <w:rsid w:val="00C4379D"/>
    <w:rsid w:val="00C43864"/>
    <w:rsid w:val="00C439A7"/>
    <w:rsid w:val="00C43AC3"/>
    <w:rsid w:val="00C43AEA"/>
    <w:rsid w:val="00C4426D"/>
    <w:rsid w:val="00C4434E"/>
    <w:rsid w:val="00C4492B"/>
    <w:rsid w:val="00C44A30"/>
    <w:rsid w:val="00C44A88"/>
    <w:rsid w:val="00C45247"/>
    <w:rsid w:val="00C45D32"/>
    <w:rsid w:val="00C45FF1"/>
    <w:rsid w:val="00C46063"/>
    <w:rsid w:val="00C46125"/>
    <w:rsid w:val="00C46705"/>
    <w:rsid w:val="00C468F0"/>
    <w:rsid w:val="00C469B3"/>
    <w:rsid w:val="00C469D3"/>
    <w:rsid w:val="00C46BEC"/>
    <w:rsid w:val="00C47019"/>
    <w:rsid w:val="00C47060"/>
    <w:rsid w:val="00C47082"/>
    <w:rsid w:val="00C4775A"/>
    <w:rsid w:val="00C47C82"/>
    <w:rsid w:val="00C47D9B"/>
    <w:rsid w:val="00C5041D"/>
    <w:rsid w:val="00C50603"/>
    <w:rsid w:val="00C506D9"/>
    <w:rsid w:val="00C50BA7"/>
    <w:rsid w:val="00C50DD6"/>
    <w:rsid w:val="00C510EA"/>
    <w:rsid w:val="00C5177D"/>
    <w:rsid w:val="00C51789"/>
    <w:rsid w:val="00C5181A"/>
    <w:rsid w:val="00C51A45"/>
    <w:rsid w:val="00C51A7C"/>
    <w:rsid w:val="00C51AD1"/>
    <w:rsid w:val="00C51E5F"/>
    <w:rsid w:val="00C51EAE"/>
    <w:rsid w:val="00C52059"/>
    <w:rsid w:val="00C52313"/>
    <w:rsid w:val="00C52512"/>
    <w:rsid w:val="00C52958"/>
    <w:rsid w:val="00C52B7A"/>
    <w:rsid w:val="00C53013"/>
    <w:rsid w:val="00C5319A"/>
    <w:rsid w:val="00C53221"/>
    <w:rsid w:val="00C533AA"/>
    <w:rsid w:val="00C53424"/>
    <w:rsid w:val="00C53806"/>
    <w:rsid w:val="00C54327"/>
    <w:rsid w:val="00C54782"/>
    <w:rsid w:val="00C549AA"/>
    <w:rsid w:val="00C54AA2"/>
    <w:rsid w:val="00C54ADB"/>
    <w:rsid w:val="00C54C87"/>
    <w:rsid w:val="00C54D31"/>
    <w:rsid w:val="00C54D6B"/>
    <w:rsid w:val="00C54E61"/>
    <w:rsid w:val="00C550A8"/>
    <w:rsid w:val="00C55190"/>
    <w:rsid w:val="00C5521D"/>
    <w:rsid w:val="00C557CE"/>
    <w:rsid w:val="00C5587B"/>
    <w:rsid w:val="00C55B86"/>
    <w:rsid w:val="00C55C40"/>
    <w:rsid w:val="00C563F0"/>
    <w:rsid w:val="00C5644A"/>
    <w:rsid w:val="00C56467"/>
    <w:rsid w:val="00C5691B"/>
    <w:rsid w:val="00C56D2F"/>
    <w:rsid w:val="00C56F0C"/>
    <w:rsid w:val="00C572D1"/>
    <w:rsid w:val="00C57303"/>
    <w:rsid w:val="00C576A5"/>
    <w:rsid w:val="00C577CA"/>
    <w:rsid w:val="00C57E75"/>
    <w:rsid w:val="00C57FE8"/>
    <w:rsid w:val="00C60A1C"/>
    <w:rsid w:val="00C60AA8"/>
    <w:rsid w:val="00C611EB"/>
    <w:rsid w:val="00C618D1"/>
    <w:rsid w:val="00C61A70"/>
    <w:rsid w:val="00C61AA7"/>
    <w:rsid w:val="00C623E8"/>
    <w:rsid w:val="00C62A20"/>
    <w:rsid w:val="00C62B09"/>
    <w:rsid w:val="00C63135"/>
    <w:rsid w:val="00C63575"/>
    <w:rsid w:val="00C635D6"/>
    <w:rsid w:val="00C63F86"/>
    <w:rsid w:val="00C6414D"/>
    <w:rsid w:val="00C646EA"/>
    <w:rsid w:val="00C64790"/>
    <w:rsid w:val="00C6495F"/>
    <w:rsid w:val="00C64BC4"/>
    <w:rsid w:val="00C64DF3"/>
    <w:rsid w:val="00C650C2"/>
    <w:rsid w:val="00C65266"/>
    <w:rsid w:val="00C65470"/>
    <w:rsid w:val="00C65486"/>
    <w:rsid w:val="00C65703"/>
    <w:rsid w:val="00C657F4"/>
    <w:rsid w:val="00C658AC"/>
    <w:rsid w:val="00C65ABF"/>
    <w:rsid w:val="00C65EC0"/>
    <w:rsid w:val="00C665D0"/>
    <w:rsid w:val="00C6670A"/>
    <w:rsid w:val="00C66A27"/>
    <w:rsid w:val="00C66A49"/>
    <w:rsid w:val="00C66C5C"/>
    <w:rsid w:val="00C670A1"/>
    <w:rsid w:val="00C6713F"/>
    <w:rsid w:val="00C67198"/>
    <w:rsid w:val="00C67259"/>
    <w:rsid w:val="00C673A6"/>
    <w:rsid w:val="00C6775D"/>
    <w:rsid w:val="00C6783F"/>
    <w:rsid w:val="00C67BC7"/>
    <w:rsid w:val="00C67DD8"/>
    <w:rsid w:val="00C67E9E"/>
    <w:rsid w:val="00C70217"/>
    <w:rsid w:val="00C702D4"/>
    <w:rsid w:val="00C70426"/>
    <w:rsid w:val="00C70823"/>
    <w:rsid w:val="00C70983"/>
    <w:rsid w:val="00C70A59"/>
    <w:rsid w:val="00C70A5D"/>
    <w:rsid w:val="00C70AC2"/>
    <w:rsid w:val="00C70BA6"/>
    <w:rsid w:val="00C70F5F"/>
    <w:rsid w:val="00C711C7"/>
    <w:rsid w:val="00C71201"/>
    <w:rsid w:val="00C712EF"/>
    <w:rsid w:val="00C714DC"/>
    <w:rsid w:val="00C715E1"/>
    <w:rsid w:val="00C7174C"/>
    <w:rsid w:val="00C71917"/>
    <w:rsid w:val="00C71B3E"/>
    <w:rsid w:val="00C71C8B"/>
    <w:rsid w:val="00C71FB0"/>
    <w:rsid w:val="00C71FC7"/>
    <w:rsid w:val="00C7290A"/>
    <w:rsid w:val="00C7291C"/>
    <w:rsid w:val="00C72C47"/>
    <w:rsid w:val="00C730D0"/>
    <w:rsid w:val="00C730D2"/>
    <w:rsid w:val="00C73228"/>
    <w:rsid w:val="00C73247"/>
    <w:rsid w:val="00C73394"/>
    <w:rsid w:val="00C7345D"/>
    <w:rsid w:val="00C735FF"/>
    <w:rsid w:val="00C7378B"/>
    <w:rsid w:val="00C73965"/>
    <w:rsid w:val="00C739C6"/>
    <w:rsid w:val="00C73A70"/>
    <w:rsid w:val="00C73AEC"/>
    <w:rsid w:val="00C73CE0"/>
    <w:rsid w:val="00C73FA6"/>
    <w:rsid w:val="00C73FCD"/>
    <w:rsid w:val="00C742E0"/>
    <w:rsid w:val="00C7437F"/>
    <w:rsid w:val="00C74395"/>
    <w:rsid w:val="00C74A4E"/>
    <w:rsid w:val="00C74F98"/>
    <w:rsid w:val="00C750B1"/>
    <w:rsid w:val="00C7514E"/>
    <w:rsid w:val="00C7526D"/>
    <w:rsid w:val="00C75553"/>
    <w:rsid w:val="00C7577C"/>
    <w:rsid w:val="00C7580E"/>
    <w:rsid w:val="00C75C84"/>
    <w:rsid w:val="00C75F95"/>
    <w:rsid w:val="00C762DD"/>
    <w:rsid w:val="00C763C8"/>
    <w:rsid w:val="00C763CA"/>
    <w:rsid w:val="00C7660D"/>
    <w:rsid w:val="00C769DB"/>
    <w:rsid w:val="00C76B62"/>
    <w:rsid w:val="00C76B80"/>
    <w:rsid w:val="00C76FEE"/>
    <w:rsid w:val="00C77301"/>
    <w:rsid w:val="00C77904"/>
    <w:rsid w:val="00C77A34"/>
    <w:rsid w:val="00C77CA2"/>
    <w:rsid w:val="00C77F0D"/>
    <w:rsid w:val="00C77F72"/>
    <w:rsid w:val="00C77FA2"/>
    <w:rsid w:val="00C77FB4"/>
    <w:rsid w:val="00C80004"/>
    <w:rsid w:val="00C80370"/>
    <w:rsid w:val="00C80413"/>
    <w:rsid w:val="00C80433"/>
    <w:rsid w:val="00C80677"/>
    <w:rsid w:val="00C806FA"/>
    <w:rsid w:val="00C80A2C"/>
    <w:rsid w:val="00C80E6E"/>
    <w:rsid w:val="00C80FE0"/>
    <w:rsid w:val="00C814DB"/>
    <w:rsid w:val="00C8152F"/>
    <w:rsid w:val="00C816A2"/>
    <w:rsid w:val="00C817C9"/>
    <w:rsid w:val="00C81802"/>
    <w:rsid w:val="00C8181F"/>
    <w:rsid w:val="00C819BE"/>
    <w:rsid w:val="00C81B2F"/>
    <w:rsid w:val="00C81E67"/>
    <w:rsid w:val="00C82139"/>
    <w:rsid w:val="00C82307"/>
    <w:rsid w:val="00C82C73"/>
    <w:rsid w:val="00C83137"/>
    <w:rsid w:val="00C8331C"/>
    <w:rsid w:val="00C83692"/>
    <w:rsid w:val="00C83733"/>
    <w:rsid w:val="00C83845"/>
    <w:rsid w:val="00C83992"/>
    <w:rsid w:val="00C839E4"/>
    <w:rsid w:val="00C84454"/>
    <w:rsid w:val="00C845EC"/>
    <w:rsid w:val="00C84884"/>
    <w:rsid w:val="00C84C72"/>
    <w:rsid w:val="00C84DF8"/>
    <w:rsid w:val="00C84FB8"/>
    <w:rsid w:val="00C85B07"/>
    <w:rsid w:val="00C85CE2"/>
    <w:rsid w:val="00C85FC0"/>
    <w:rsid w:val="00C865E9"/>
    <w:rsid w:val="00C865F1"/>
    <w:rsid w:val="00C86922"/>
    <w:rsid w:val="00C86977"/>
    <w:rsid w:val="00C86A42"/>
    <w:rsid w:val="00C86B4F"/>
    <w:rsid w:val="00C86C87"/>
    <w:rsid w:val="00C86DED"/>
    <w:rsid w:val="00C86F48"/>
    <w:rsid w:val="00C87266"/>
    <w:rsid w:val="00C8734F"/>
    <w:rsid w:val="00C87509"/>
    <w:rsid w:val="00C876DA"/>
    <w:rsid w:val="00C8775C"/>
    <w:rsid w:val="00C87A29"/>
    <w:rsid w:val="00C87C8F"/>
    <w:rsid w:val="00C9046C"/>
    <w:rsid w:val="00C9075A"/>
    <w:rsid w:val="00C90B66"/>
    <w:rsid w:val="00C90F0B"/>
    <w:rsid w:val="00C90F6E"/>
    <w:rsid w:val="00C91188"/>
    <w:rsid w:val="00C9158E"/>
    <w:rsid w:val="00C91995"/>
    <w:rsid w:val="00C91A87"/>
    <w:rsid w:val="00C91CC1"/>
    <w:rsid w:val="00C91D16"/>
    <w:rsid w:val="00C91D9A"/>
    <w:rsid w:val="00C92530"/>
    <w:rsid w:val="00C92568"/>
    <w:rsid w:val="00C9259C"/>
    <w:rsid w:val="00C9285C"/>
    <w:rsid w:val="00C9295F"/>
    <w:rsid w:val="00C92FE4"/>
    <w:rsid w:val="00C93174"/>
    <w:rsid w:val="00C932CE"/>
    <w:rsid w:val="00C93461"/>
    <w:rsid w:val="00C93472"/>
    <w:rsid w:val="00C936D9"/>
    <w:rsid w:val="00C9393C"/>
    <w:rsid w:val="00C93972"/>
    <w:rsid w:val="00C93AB2"/>
    <w:rsid w:val="00C93B12"/>
    <w:rsid w:val="00C93BEA"/>
    <w:rsid w:val="00C93C2F"/>
    <w:rsid w:val="00C93C50"/>
    <w:rsid w:val="00C9415C"/>
    <w:rsid w:val="00C941A0"/>
    <w:rsid w:val="00C94688"/>
    <w:rsid w:val="00C947C9"/>
    <w:rsid w:val="00C94BAA"/>
    <w:rsid w:val="00C9504C"/>
    <w:rsid w:val="00C95253"/>
    <w:rsid w:val="00C95B20"/>
    <w:rsid w:val="00C95D21"/>
    <w:rsid w:val="00C95D35"/>
    <w:rsid w:val="00C962D3"/>
    <w:rsid w:val="00C96604"/>
    <w:rsid w:val="00C966E4"/>
    <w:rsid w:val="00C96753"/>
    <w:rsid w:val="00C96767"/>
    <w:rsid w:val="00C96866"/>
    <w:rsid w:val="00C96C40"/>
    <w:rsid w:val="00C96D01"/>
    <w:rsid w:val="00C96DD2"/>
    <w:rsid w:val="00C97112"/>
    <w:rsid w:val="00C9759F"/>
    <w:rsid w:val="00C9762B"/>
    <w:rsid w:val="00C9796D"/>
    <w:rsid w:val="00C97F03"/>
    <w:rsid w:val="00CA04C8"/>
    <w:rsid w:val="00CA077A"/>
    <w:rsid w:val="00CA152A"/>
    <w:rsid w:val="00CA15BF"/>
    <w:rsid w:val="00CA166E"/>
    <w:rsid w:val="00CA1926"/>
    <w:rsid w:val="00CA1955"/>
    <w:rsid w:val="00CA1C54"/>
    <w:rsid w:val="00CA228A"/>
    <w:rsid w:val="00CA2598"/>
    <w:rsid w:val="00CA273E"/>
    <w:rsid w:val="00CA302D"/>
    <w:rsid w:val="00CA3083"/>
    <w:rsid w:val="00CA3233"/>
    <w:rsid w:val="00CA344C"/>
    <w:rsid w:val="00CA3617"/>
    <w:rsid w:val="00CA3711"/>
    <w:rsid w:val="00CA37F9"/>
    <w:rsid w:val="00CA3A7A"/>
    <w:rsid w:val="00CA3BC2"/>
    <w:rsid w:val="00CA3D83"/>
    <w:rsid w:val="00CA3F64"/>
    <w:rsid w:val="00CA3FA8"/>
    <w:rsid w:val="00CA4058"/>
    <w:rsid w:val="00CA414B"/>
    <w:rsid w:val="00CA419C"/>
    <w:rsid w:val="00CA4312"/>
    <w:rsid w:val="00CA4454"/>
    <w:rsid w:val="00CA4497"/>
    <w:rsid w:val="00CA4712"/>
    <w:rsid w:val="00CA4C59"/>
    <w:rsid w:val="00CA50CA"/>
    <w:rsid w:val="00CA53C9"/>
    <w:rsid w:val="00CA5546"/>
    <w:rsid w:val="00CA56D3"/>
    <w:rsid w:val="00CA59EB"/>
    <w:rsid w:val="00CA5F4B"/>
    <w:rsid w:val="00CA61B3"/>
    <w:rsid w:val="00CA624E"/>
    <w:rsid w:val="00CA6423"/>
    <w:rsid w:val="00CA684C"/>
    <w:rsid w:val="00CA68B2"/>
    <w:rsid w:val="00CA6949"/>
    <w:rsid w:val="00CA6C83"/>
    <w:rsid w:val="00CA6DC1"/>
    <w:rsid w:val="00CA6DEB"/>
    <w:rsid w:val="00CA744F"/>
    <w:rsid w:val="00CA7729"/>
    <w:rsid w:val="00CA785F"/>
    <w:rsid w:val="00CA7DF0"/>
    <w:rsid w:val="00CA7E87"/>
    <w:rsid w:val="00CA7FDA"/>
    <w:rsid w:val="00CA7FF9"/>
    <w:rsid w:val="00CB0049"/>
    <w:rsid w:val="00CB071F"/>
    <w:rsid w:val="00CB0AE2"/>
    <w:rsid w:val="00CB0B62"/>
    <w:rsid w:val="00CB0D7C"/>
    <w:rsid w:val="00CB0FB9"/>
    <w:rsid w:val="00CB1371"/>
    <w:rsid w:val="00CB1433"/>
    <w:rsid w:val="00CB149D"/>
    <w:rsid w:val="00CB19F6"/>
    <w:rsid w:val="00CB1A15"/>
    <w:rsid w:val="00CB1C39"/>
    <w:rsid w:val="00CB1F87"/>
    <w:rsid w:val="00CB2400"/>
    <w:rsid w:val="00CB27FF"/>
    <w:rsid w:val="00CB283E"/>
    <w:rsid w:val="00CB2975"/>
    <w:rsid w:val="00CB2C92"/>
    <w:rsid w:val="00CB31F7"/>
    <w:rsid w:val="00CB36C1"/>
    <w:rsid w:val="00CB378A"/>
    <w:rsid w:val="00CB3EEE"/>
    <w:rsid w:val="00CB41BF"/>
    <w:rsid w:val="00CB43DE"/>
    <w:rsid w:val="00CB4586"/>
    <w:rsid w:val="00CB4639"/>
    <w:rsid w:val="00CB492B"/>
    <w:rsid w:val="00CB4C0E"/>
    <w:rsid w:val="00CB4C14"/>
    <w:rsid w:val="00CB5062"/>
    <w:rsid w:val="00CB5124"/>
    <w:rsid w:val="00CB512E"/>
    <w:rsid w:val="00CB51FD"/>
    <w:rsid w:val="00CB5484"/>
    <w:rsid w:val="00CB5583"/>
    <w:rsid w:val="00CB5A50"/>
    <w:rsid w:val="00CB5CD7"/>
    <w:rsid w:val="00CB5E67"/>
    <w:rsid w:val="00CB5FBE"/>
    <w:rsid w:val="00CB6454"/>
    <w:rsid w:val="00CB6589"/>
    <w:rsid w:val="00CB65BE"/>
    <w:rsid w:val="00CB65E2"/>
    <w:rsid w:val="00CB6CF8"/>
    <w:rsid w:val="00CB6D65"/>
    <w:rsid w:val="00CB6F75"/>
    <w:rsid w:val="00CB7203"/>
    <w:rsid w:val="00CB72F6"/>
    <w:rsid w:val="00CB78BB"/>
    <w:rsid w:val="00CB7BC5"/>
    <w:rsid w:val="00CB7D0B"/>
    <w:rsid w:val="00CB7EE5"/>
    <w:rsid w:val="00CB7EF9"/>
    <w:rsid w:val="00CC021B"/>
    <w:rsid w:val="00CC0303"/>
    <w:rsid w:val="00CC071B"/>
    <w:rsid w:val="00CC07B3"/>
    <w:rsid w:val="00CC0A3E"/>
    <w:rsid w:val="00CC0DB1"/>
    <w:rsid w:val="00CC155D"/>
    <w:rsid w:val="00CC1A62"/>
    <w:rsid w:val="00CC21E1"/>
    <w:rsid w:val="00CC22EB"/>
    <w:rsid w:val="00CC242D"/>
    <w:rsid w:val="00CC2441"/>
    <w:rsid w:val="00CC24E5"/>
    <w:rsid w:val="00CC2537"/>
    <w:rsid w:val="00CC265D"/>
    <w:rsid w:val="00CC26C2"/>
    <w:rsid w:val="00CC298C"/>
    <w:rsid w:val="00CC29B6"/>
    <w:rsid w:val="00CC3112"/>
    <w:rsid w:val="00CC3204"/>
    <w:rsid w:val="00CC3325"/>
    <w:rsid w:val="00CC3379"/>
    <w:rsid w:val="00CC34ED"/>
    <w:rsid w:val="00CC372E"/>
    <w:rsid w:val="00CC3955"/>
    <w:rsid w:val="00CC3DA6"/>
    <w:rsid w:val="00CC40DE"/>
    <w:rsid w:val="00CC437C"/>
    <w:rsid w:val="00CC446A"/>
    <w:rsid w:val="00CC46DD"/>
    <w:rsid w:val="00CC4847"/>
    <w:rsid w:val="00CC4903"/>
    <w:rsid w:val="00CC4F58"/>
    <w:rsid w:val="00CC4F8C"/>
    <w:rsid w:val="00CC512A"/>
    <w:rsid w:val="00CC570C"/>
    <w:rsid w:val="00CC5922"/>
    <w:rsid w:val="00CC59FC"/>
    <w:rsid w:val="00CC5AA1"/>
    <w:rsid w:val="00CC5F01"/>
    <w:rsid w:val="00CC6349"/>
    <w:rsid w:val="00CC645D"/>
    <w:rsid w:val="00CC6471"/>
    <w:rsid w:val="00CC64BC"/>
    <w:rsid w:val="00CC658F"/>
    <w:rsid w:val="00CC66D5"/>
    <w:rsid w:val="00CC71E2"/>
    <w:rsid w:val="00CC7737"/>
    <w:rsid w:val="00CC79AB"/>
    <w:rsid w:val="00CC7D83"/>
    <w:rsid w:val="00CD001B"/>
    <w:rsid w:val="00CD0181"/>
    <w:rsid w:val="00CD01B8"/>
    <w:rsid w:val="00CD04C7"/>
    <w:rsid w:val="00CD0A81"/>
    <w:rsid w:val="00CD0E5C"/>
    <w:rsid w:val="00CD1217"/>
    <w:rsid w:val="00CD16AA"/>
    <w:rsid w:val="00CD1D6C"/>
    <w:rsid w:val="00CD1F0D"/>
    <w:rsid w:val="00CD2385"/>
    <w:rsid w:val="00CD25A7"/>
    <w:rsid w:val="00CD266D"/>
    <w:rsid w:val="00CD28C7"/>
    <w:rsid w:val="00CD29D9"/>
    <w:rsid w:val="00CD2DD7"/>
    <w:rsid w:val="00CD3270"/>
    <w:rsid w:val="00CD3AD6"/>
    <w:rsid w:val="00CD3F31"/>
    <w:rsid w:val="00CD3F65"/>
    <w:rsid w:val="00CD3FD2"/>
    <w:rsid w:val="00CD42F5"/>
    <w:rsid w:val="00CD46D0"/>
    <w:rsid w:val="00CD46EA"/>
    <w:rsid w:val="00CD4A7B"/>
    <w:rsid w:val="00CD4CC8"/>
    <w:rsid w:val="00CD4E35"/>
    <w:rsid w:val="00CD50FC"/>
    <w:rsid w:val="00CD51D4"/>
    <w:rsid w:val="00CD53EB"/>
    <w:rsid w:val="00CD5766"/>
    <w:rsid w:val="00CD5863"/>
    <w:rsid w:val="00CD5E70"/>
    <w:rsid w:val="00CD61C7"/>
    <w:rsid w:val="00CD62BE"/>
    <w:rsid w:val="00CD6399"/>
    <w:rsid w:val="00CD63C3"/>
    <w:rsid w:val="00CD67C2"/>
    <w:rsid w:val="00CD6893"/>
    <w:rsid w:val="00CD693E"/>
    <w:rsid w:val="00CD6B5E"/>
    <w:rsid w:val="00CD6C40"/>
    <w:rsid w:val="00CD73C8"/>
    <w:rsid w:val="00CD75E1"/>
    <w:rsid w:val="00CD77C0"/>
    <w:rsid w:val="00CD7870"/>
    <w:rsid w:val="00CD7978"/>
    <w:rsid w:val="00CD7B4A"/>
    <w:rsid w:val="00CD7DBF"/>
    <w:rsid w:val="00CD7DF6"/>
    <w:rsid w:val="00CD7EF1"/>
    <w:rsid w:val="00CD7F26"/>
    <w:rsid w:val="00CD7F45"/>
    <w:rsid w:val="00CD7F56"/>
    <w:rsid w:val="00CE0364"/>
    <w:rsid w:val="00CE08F1"/>
    <w:rsid w:val="00CE0948"/>
    <w:rsid w:val="00CE09F0"/>
    <w:rsid w:val="00CE09FD"/>
    <w:rsid w:val="00CE0B59"/>
    <w:rsid w:val="00CE0B9C"/>
    <w:rsid w:val="00CE0C35"/>
    <w:rsid w:val="00CE0E45"/>
    <w:rsid w:val="00CE0F40"/>
    <w:rsid w:val="00CE0FD6"/>
    <w:rsid w:val="00CE1023"/>
    <w:rsid w:val="00CE10B5"/>
    <w:rsid w:val="00CE1318"/>
    <w:rsid w:val="00CE1510"/>
    <w:rsid w:val="00CE1544"/>
    <w:rsid w:val="00CE158B"/>
    <w:rsid w:val="00CE176A"/>
    <w:rsid w:val="00CE1773"/>
    <w:rsid w:val="00CE186F"/>
    <w:rsid w:val="00CE1B54"/>
    <w:rsid w:val="00CE1BE0"/>
    <w:rsid w:val="00CE1CBD"/>
    <w:rsid w:val="00CE1F0A"/>
    <w:rsid w:val="00CE20A5"/>
    <w:rsid w:val="00CE239D"/>
    <w:rsid w:val="00CE26E2"/>
    <w:rsid w:val="00CE2B68"/>
    <w:rsid w:val="00CE311F"/>
    <w:rsid w:val="00CE312E"/>
    <w:rsid w:val="00CE31B9"/>
    <w:rsid w:val="00CE3272"/>
    <w:rsid w:val="00CE3DA9"/>
    <w:rsid w:val="00CE3E1E"/>
    <w:rsid w:val="00CE4413"/>
    <w:rsid w:val="00CE44BE"/>
    <w:rsid w:val="00CE4993"/>
    <w:rsid w:val="00CE4B7E"/>
    <w:rsid w:val="00CE4DD3"/>
    <w:rsid w:val="00CE51B8"/>
    <w:rsid w:val="00CE53B6"/>
    <w:rsid w:val="00CE5A41"/>
    <w:rsid w:val="00CE5A4A"/>
    <w:rsid w:val="00CE5B17"/>
    <w:rsid w:val="00CE5B1C"/>
    <w:rsid w:val="00CE5C50"/>
    <w:rsid w:val="00CE5CA1"/>
    <w:rsid w:val="00CE5D03"/>
    <w:rsid w:val="00CE5FD4"/>
    <w:rsid w:val="00CE6197"/>
    <w:rsid w:val="00CE61D4"/>
    <w:rsid w:val="00CE61D9"/>
    <w:rsid w:val="00CE64C3"/>
    <w:rsid w:val="00CE654C"/>
    <w:rsid w:val="00CE6CD7"/>
    <w:rsid w:val="00CE70D3"/>
    <w:rsid w:val="00CE7114"/>
    <w:rsid w:val="00CE7199"/>
    <w:rsid w:val="00CE7220"/>
    <w:rsid w:val="00CE7432"/>
    <w:rsid w:val="00CE74A7"/>
    <w:rsid w:val="00CE761F"/>
    <w:rsid w:val="00CE77AC"/>
    <w:rsid w:val="00CE793A"/>
    <w:rsid w:val="00CE7B24"/>
    <w:rsid w:val="00CE7E9A"/>
    <w:rsid w:val="00CE7EB6"/>
    <w:rsid w:val="00CF02AB"/>
    <w:rsid w:val="00CF043E"/>
    <w:rsid w:val="00CF05CB"/>
    <w:rsid w:val="00CF08FF"/>
    <w:rsid w:val="00CF10C9"/>
    <w:rsid w:val="00CF10E5"/>
    <w:rsid w:val="00CF11D0"/>
    <w:rsid w:val="00CF14E5"/>
    <w:rsid w:val="00CF164E"/>
    <w:rsid w:val="00CF1E89"/>
    <w:rsid w:val="00CF1EB4"/>
    <w:rsid w:val="00CF215A"/>
    <w:rsid w:val="00CF23B8"/>
    <w:rsid w:val="00CF23BB"/>
    <w:rsid w:val="00CF2620"/>
    <w:rsid w:val="00CF2A2B"/>
    <w:rsid w:val="00CF2A6B"/>
    <w:rsid w:val="00CF2B28"/>
    <w:rsid w:val="00CF2D50"/>
    <w:rsid w:val="00CF2D98"/>
    <w:rsid w:val="00CF2ECC"/>
    <w:rsid w:val="00CF379E"/>
    <w:rsid w:val="00CF38A0"/>
    <w:rsid w:val="00CF3C9E"/>
    <w:rsid w:val="00CF3DF1"/>
    <w:rsid w:val="00CF3E93"/>
    <w:rsid w:val="00CF3EF4"/>
    <w:rsid w:val="00CF4263"/>
    <w:rsid w:val="00CF440F"/>
    <w:rsid w:val="00CF4E06"/>
    <w:rsid w:val="00CF4E97"/>
    <w:rsid w:val="00CF4F44"/>
    <w:rsid w:val="00CF5071"/>
    <w:rsid w:val="00CF55AC"/>
    <w:rsid w:val="00CF5AC2"/>
    <w:rsid w:val="00CF5B56"/>
    <w:rsid w:val="00CF5F13"/>
    <w:rsid w:val="00CF6434"/>
    <w:rsid w:val="00CF64E2"/>
    <w:rsid w:val="00CF653B"/>
    <w:rsid w:val="00CF6866"/>
    <w:rsid w:val="00CF6A59"/>
    <w:rsid w:val="00CF6D18"/>
    <w:rsid w:val="00CF7630"/>
    <w:rsid w:val="00CF7C86"/>
    <w:rsid w:val="00CF7FA8"/>
    <w:rsid w:val="00D00466"/>
    <w:rsid w:val="00D00610"/>
    <w:rsid w:val="00D0063C"/>
    <w:rsid w:val="00D0098F"/>
    <w:rsid w:val="00D00A17"/>
    <w:rsid w:val="00D00AF2"/>
    <w:rsid w:val="00D01108"/>
    <w:rsid w:val="00D011F6"/>
    <w:rsid w:val="00D013C2"/>
    <w:rsid w:val="00D015D0"/>
    <w:rsid w:val="00D016B7"/>
    <w:rsid w:val="00D016FC"/>
    <w:rsid w:val="00D01AD4"/>
    <w:rsid w:val="00D01B1C"/>
    <w:rsid w:val="00D02140"/>
    <w:rsid w:val="00D023A5"/>
    <w:rsid w:val="00D02B2D"/>
    <w:rsid w:val="00D02F31"/>
    <w:rsid w:val="00D0317B"/>
    <w:rsid w:val="00D0317C"/>
    <w:rsid w:val="00D031D8"/>
    <w:rsid w:val="00D0332B"/>
    <w:rsid w:val="00D03B84"/>
    <w:rsid w:val="00D03BA3"/>
    <w:rsid w:val="00D03D18"/>
    <w:rsid w:val="00D03E8B"/>
    <w:rsid w:val="00D04267"/>
    <w:rsid w:val="00D043B3"/>
    <w:rsid w:val="00D045F1"/>
    <w:rsid w:val="00D04674"/>
    <w:rsid w:val="00D04F2F"/>
    <w:rsid w:val="00D04FC3"/>
    <w:rsid w:val="00D054F1"/>
    <w:rsid w:val="00D05616"/>
    <w:rsid w:val="00D05712"/>
    <w:rsid w:val="00D0596B"/>
    <w:rsid w:val="00D05BF0"/>
    <w:rsid w:val="00D05F46"/>
    <w:rsid w:val="00D061DE"/>
    <w:rsid w:val="00D0625C"/>
    <w:rsid w:val="00D06298"/>
    <w:rsid w:val="00D062DF"/>
    <w:rsid w:val="00D062E3"/>
    <w:rsid w:val="00D064A0"/>
    <w:rsid w:val="00D06631"/>
    <w:rsid w:val="00D067C2"/>
    <w:rsid w:val="00D06EA4"/>
    <w:rsid w:val="00D06FEF"/>
    <w:rsid w:val="00D0711F"/>
    <w:rsid w:val="00D07656"/>
    <w:rsid w:val="00D0778A"/>
    <w:rsid w:val="00D07ADE"/>
    <w:rsid w:val="00D07CF4"/>
    <w:rsid w:val="00D07EA9"/>
    <w:rsid w:val="00D07F3E"/>
    <w:rsid w:val="00D1029C"/>
    <w:rsid w:val="00D10957"/>
    <w:rsid w:val="00D10BA9"/>
    <w:rsid w:val="00D1123C"/>
    <w:rsid w:val="00D115B1"/>
    <w:rsid w:val="00D11760"/>
    <w:rsid w:val="00D1196A"/>
    <w:rsid w:val="00D11B0B"/>
    <w:rsid w:val="00D1208E"/>
    <w:rsid w:val="00D12145"/>
    <w:rsid w:val="00D1231C"/>
    <w:rsid w:val="00D123DA"/>
    <w:rsid w:val="00D123E0"/>
    <w:rsid w:val="00D12704"/>
    <w:rsid w:val="00D12977"/>
    <w:rsid w:val="00D12D41"/>
    <w:rsid w:val="00D133CF"/>
    <w:rsid w:val="00D1344E"/>
    <w:rsid w:val="00D13535"/>
    <w:rsid w:val="00D13812"/>
    <w:rsid w:val="00D13F7A"/>
    <w:rsid w:val="00D142D8"/>
    <w:rsid w:val="00D143E3"/>
    <w:rsid w:val="00D146D1"/>
    <w:rsid w:val="00D14BBB"/>
    <w:rsid w:val="00D14D34"/>
    <w:rsid w:val="00D14D92"/>
    <w:rsid w:val="00D14E18"/>
    <w:rsid w:val="00D15187"/>
    <w:rsid w:val="00D16001"/>
    <w:rsid w:val="00D1627E"/>
    <w:rsid w:val="00D16351"/>
    <w:rsid w:val="00D16726"/>
    <w:rsid w:val="00D1682E"/>
    <w:rsid w:val="00D16874"/>
    <w:rsid w:val="00D1697D"/>
    <w:rsid w:val="00D169AF"/>
    <w:rsid w:val="00D1786F"/>
    <w:rsid w:val="00D17CB2"/>
    <w:rsid w:val="00D17F9D"/>
    <w:rsid w:val="00D20431"/>
    <w:rsid w:val="00D207AB"/>
    <w:rsid w:val="00D20914"/>
    <w:rsid w:val="00D20ED6"/>
    <w:rsid w:val="00D20FEA"/>
    <w:rsid w:val="00D210C2"/>
    <w:rsid w:val="00D211A9"/>
    <w:rsid w:val="00D21ACD"/>
    <w:rsid w:val="00D21E19"/>
    <w:rsid w:val="00D21E98"/>
    <w:rsid w:val="00D21F18"/>
    <w:rsid w:val="00D21F65"/>
    <w:rsid w:val="00D22444"/>
    <w:rsid w:val="00D22543"/>
    <w:rsid w:val="00D22A52"/>
    <w:rsid w:val="00D22E12"/>
    <w:rsid w:val="00D23012"/>
    <w:rsid w:val="00D23249"/>
    <w:rsid w:val="00D233BD"/>
    <w:rsid w:val="00D23805"/>
    <w:rsid w:val="00D2380B"/>
    <w:rsid w:val="00D23D70"/>
    <w:rsid w:val="00D23EEB"/>
    <w:rsid w:val="00D23FD2"/>
    <w:rsid w:val="00D2402C"/>
    <w:rsid w:val="00D24104"/>
    <w:rsid w:val="00D24B23"/>
    <w:rsid w:val="00D24CE4"/>
    <w:rsid w:val="00D2506E"/>
    <w:rsid w:val="00D25214"/>
    <w:rsid w:val="00D2545A"/>
    <w:rsid w:val="00D25699"/>
    <w:rsid w:val="00D256D8"/>
    <w:rsid w:val="00D25724"/>
    <w:rsid w:val="00D257D4"/>
    <w:rsid w:val="00D25E58"/>
    <w:rsid w:val="00D25F16"/>
    <w:rsid w:val="00D26008"/>
    <w:rsid w:val="00D26172"/>
    <w:rsid w:val="00D268E2"/>
    <w:rsid w:val="00D26BAB"/>
    <w:rsid w:val="00D26D01"/>
    <w:rsid w:val="00D26D5B"/>
    <w:rsid w:val="00D26F46"/>
    <w:rsid w:val="00D26F74"/>
    <w:rsid w:val="00D276B4"/>
    <w:rsid w:val="00D27786"/>
    <w:rsid w:val="00D2788E"/>
    <w:rsid w:val="00D2793C"/>
    <w:rsid w:val="00D27CDD"/>
    <w:rsid w:val="00D27E3A"/>
    <w:rsid w:val="00D300B2"/>
    <w:rsid w:val="00D30833"/>
    <w:rsid w:val="00D30E0B"/>
    <w:rsid w:val="00D316CD"/>
    <w:rsid w:val="00D31AE0"/>
    <w:rsid w:val="00D31BDB"/>
    <w:rsid w:val="00D31CD5"/>
    <w:rsid w:val="00D31D77"/>
    <w:rsid w:val="00D3224A"/>
    <w:rsid w:val="00D325E0"/>
    <w:rsid w:val="00D328F2"/>
    <w:rsid w:val="00D330E9"/>
    <w:rsid w:val="00D33633"/>
    <w:rsid w:val="00D33747"/>
    <w:rsid w:val="00D33EAB"/>
    <w:rsid w:val="00D3447D"/>
    <w:rsid w:val="00D349CA"/>
    <w:rsid w:val="00D34BDC"/>
    <w:rsid w:val="00D34D98"/>
    <w:rsid w:val="00D34F65"/>
    <w:rsid w:val="00D35000"/>
    <w:rsid w:val="00D35010"/>
    <w:rsid w:val="00D35464"/>
    <w:rsid w:val="00D355AE"/>
    <w:rsid w:val="00D357F2"/>
    <w:rsid w:val="00D3582B"/>
    <w:rsid w:val="00D358C0"/>
    <w:rsid w:val="00D35A16"/>
    <w:rsid w:val="00D35B1D"/>
    <w:rsid w:val="00D35C0E"/>
    <w:rsid w:val="00D35C58"/>
    <w:rsid w:val="00D3610A"/>
    <w:rsid w:val="00D3623A"/>
    <w:rsid w:val="00D36476"/>
    <w:rsid w:val="00D36813"/>
    <w:rsid w:val="00D36CF4"/>
    <w:rsid w:val="00D36D6C"/>
    <w:rsid w:val="00D36E5E"/>
    <w:rsid w:val="00D36F78"/>
    <w:rsid w:val="00D36F8F"/>
    <w:rsid w:val="00D37186"/>
    <w:rsid w:val="00D371B9"/>
    <w:rsid w:val="00D37687"/>
    <w:rsid w:val="00D37865"/>
    <w:rsid w:val="00D37C29"/>
    <w:rsid w:val="00D4009F"/>
    <w:rsid w:val="00D4019F"/>
    <w:rsid w:val="00D40CD9"/>
    <w:rsid w:val="00D40D3F"/>
    <w:rsid w:val="00D40DF7"/>
    <w:rsid w:val="00D40DFC"/>
    <w:rsid w:val="00D41036"/>
    <w:rsid w:val="00D414C5"/>
    <w:rsid w:val="00D419D8"/>
    <w:rsid w:val="00D41A7C"/>
    <w:rsid w:val="00D41C86"/>
    <w:rsid w:val="00D41CBE"/>
    <w:rsid w:val="00D41DED"/>
    <w:rsid w:val="00D422DA"/>
    <w:rsid w:val="00D425F5"/>
    <w:rsid w:val="00D427DC"/>
    <w:rsid w:val="00D428BC"/>
    <w:rsid w:val="00D42DAA"/>
    <w:rsid w:val="00D43119"/>
    <w:rsid w:val="00D43292"/>
    <w:rsid w:val="00D43474"/>
    <w:rsid w:val="00D437DF"/>
    <w:rsid w:val="00D438B3"/>
    <w:rsid w:val="00D43964"/>
    <w:rsid w:val="00D43A6F"/>
    <w:rsid w:val="00D43AB7"/>
    <w:rsid w:val="00D43D76"/>
    <w:rsid w:val="00D441D7"/>
    <w:rsid w:val="00D44407"/>
    <w:rsid w:val="00D4458E"/>
    <w:rsid w:val="00D44687"/>
    <w:rsid w:val="00D447AD"/>
    <w:rsid w:val="00D448E5"/>
    <w:rsid w:val="00D452DA"/>
    <w:rsid w:val="00D4541D"/>
    <w:rsid w:val="00D454EF"/>
    <w:rsid w:val="00D45AE5"/>
    <w:rsid w:val="00D45BD8"/>
    <w:rsid w:val="00D45C5F"/>
    <w:rsid w:val="00D45DB2"/>
    <w:rsid w:val="00D45FB7"/>
    <w:rsid w:val="00D461A8"/>
    <w:rsid w:val="00D463CC"/>
    <w:rsid w:val="00D463FC"/>
    <w:rsid w:val="00D46430"/>
    <w:rsid w:val="00D46652"/>
    <w:rsid w:val="00D4669A"/>
    <w:rsid w:val="00D4670D"/>
    <w:rsid w:val="00D46830"/>
    <w:rsid w:val="00D46ADE"/>
    <w:rsid w:val="00D46B37"/>
    <w:rsid w:val="00D47166"/>
    <w:rsid w:val="00D474C4"/>
    <w:rsid w:val="00D47B90"/>
    <w:rsid w:val="00D47E79"/>
    <w:rsid w:val="00D500A7"/>
    <w:rsid w:val="00D501D2"/>
    <w:rsid w:val="00D5085E"/>
    <w:rsid w:val="00D50A1D"/>
    <w:rsid w:val="00D50E97"/>
    <w:rsid w:val="00D50F6C"/>
    <w:rsid w:val="00D50FF9"/>
    <w:rsid w:val="00D5107B"/>
    <w:rsid w:val="00D5114E"/>
    <w:rsid w:val="00D51484"/>
    <w:rsid w:val="00D51722"/>
    <w:rsid w:val="00D51AE0"/>
    <w:rsid w:val="00D51B33"/>
    <w:rsid w:val="00D51FDA"/>
    <w:rsid w:val="00D52021"/>
    <w:rsid w:val="00D5219A"/>
    <w:rsid w:val="00D52561"/>
    <w:rsid w:val="00D527E9"/>
    <w:rsid w:val="00D5292A"/>
    <w:rsid w:val="00D529F8"/>
    <w:rsid w:val="00D52EED"/>
    <w:rsid w:val="00D536DB"/>
    <w:rsid w:val="00D53AAD"/>
    <w:rsid w:val="00D53B45"/>
    <w:rsid w:val="00D53C66"/>
    <w:rsid w:val="00D53DC7"/>
    <w:rsid w:val="00D53E89"/>
    <w:rsid w:val="00D53F4B"/>
    <w:rsid w:val="00D5434A"/>
    <w:rsid w:val="00D54581"/>
    <w:rsid w:val="00D545B2"/>
    <w:rsid w:val="00D54651"/>
    <w:rsid w:val="00D549BE"/>
    <w:rsid w:val="00D54A11"/>
    <w:rsid w:val="00D54B65"/>
    <w:rsid w:val="00D54BDF"/>
    <w:rsid w:val="00D54C84"/>
    <w:rsid w:val="00D54DAB"/>
    <w:rsid w:val="00D54F3B"/>
    <w:rsid w:val="00D5508B"/>
    <w:rsid w:val="00D5551C"/>
    <w:rsid w:val="00D555B1"/>
    <w:rsid w:val="00D557F4"/>
    <w:rsid w:val="00D55AFC"/>
    <w:rsid w:val="00D55B88"/>
    <w:rsid w:val="00D55ECC"/>
    <w:rsid w:val="00D561BD"/>
    <w:rsid w:val="00D5676C"/>
    <w:rsid w:val="00D56AA7"/>
    <w:rsid w:val="00D56AD9"/>
    <w:rsid w:val="00D56CCE"/>
    <w:rsid w:val="00D56E1A"/>
    <w:rsid w:val="00D56E73"/>
    <w:rsid w:val="00D56EBE"/>
    <w:rsid w:val="00D5700F"/>
    <w:rsid w:val="00D570B3"/>
    <w:rsid w:val="00D577A5"/>
    <w:rsid w:val="00D57AA6"/>
    <w:rsid w:val="00D60419"/>
    <w:rsid w:val="00D6044E"/>
    <w:rsid w:val="00D6053A"/>
    <w:rsid w:val="00D6080C"/>
    <w:rsid w:val="00D60B42"/>
    <w:rsid w:val="00D60BD3"/>
    <w:rsid w:val="00D60C8D"/>
    <w:rsid w:val="00D60D72"/>
    <w:rsid w:val="00D614E8"/>
    <w:rsid w:val="00D615AB"/>
    <w:rsid w:val="00D61606"/>
    <w:rsid w:val="00D616D0"/>
    <w:rsid w:val="00D617C9"/>
    <w:rsid w:val="00D6192C"/>
    <w:rsid w:val="00D61A42"/>
    <w:rsid w:val="00D61AA6"/>
    <w:rsid w:val="00D61C12"/>
    <w:rsid w:val="00D6212C"/>
    <w:rsid w:val="00D62262"/>
    <w:rsid w:val="00D6234F"/>
    <w:rsid w:val="00D627FF"/>
    <w:rsid w:val="00D62999"/>
    <w:rsid w:val="00D62DD2"/>
    <w:rsid w:val="00D62F46"/>
    <w:rsid w:val="00D62FE8"/>
    <w:rsid w:val="00D63551"/>
    <w:rsid w:val="00D637BF"/>
    <w:rsid w:val="00D639DE"/>
    <w:rsid w:val="00D63A56"/>
    <w:rsid w:val="00D63DCF"/>
    <w:rsid w:val="00D63FD8"/>
    <w:rsid w:val="00D641B3"/>
    <w:rsid w:val="00D6470B"/>
    <w:rsid w:val="00D64BD1"/>
    <w:rsid w:val="00D64D3D"/>
    <w:rsid w:val="00D654B5"/>
    <w:rsid w:val="00D656C0"/>
    <w:rsid w:val="00D657DD"/>
    <w:rsid w:val="00D657E5"/>
    <w:rsid w:val="00D659EA"/>
    <w:rsid w:val="00D65DA0"/>
    <w:rsid w:val="00D65FB1"/>
    <w:rsid w:val="00D668E8"/>
    <w:rsid w:val="00D6693D"/>
    <w:rsid w:val="00D66AEB"/>
    <w:rsid w:val="00D66D88"/>
    <w:rsid w:val="00D66DA6"/>
    <w:rsid w:val="00D672C9"/>
    <w:rsid w:val="00D675B5"/>
    <w:rsid w:val="00D676FF"/>
    <w:rsid w:val="00D677AC"/>
    <w:rsid w:val="00D6796B"/>
    <w:rsid w:val="00D70067"/>
    <w:rsid w:val="00D70803"/>
    <w:rsid w:val="00D709B7"/>
    <w:rsid w:val="00D70D6C"/>
    <w:rsid w:val="00D70DB6"/>
    <w:rsid w:val="00D70F1C"/>
    <w:rsid w:val="00D70F7B"/>
    <w:rsid w:val="00D70FFF"/>
    <w:rsid w:val="00D7126F"/>
    <w:rsid w:val="00D71BD2"/>
    <w:rsid w:val="00D71D17"/>
    <w:rsid w:val="00D72096"/>
    <w:rsid w:val="00D7219F"/>
    <w:rsid w:val="00D722FB"/>
    <w:rsid w:val="00D72556"/>
    <w:rsid w:val="00D7276D"/>
    <w:rsid w:val="00D72B71"/>
    <w:rsid w:val="00D72B8F"/>
    <w:rsid w:val="00D733B5"/>
    <w:rsid w:val="00D736C0"/>
    <w:rsid w:val="00D73726"/>
    <w:rsid w:val="00D73D0D"/>
    <w:rsid w:val="00D73E1E"/>
    <w:rsid w:val="00D743FF"/>
    <w:rsid w:val="00D7443A"/>
    <w:rsid w:val="00D74785"/>
    <w:rsid w:val="00D74794"/>
    <w:rsid w:val="00D748B6"/>
    <w:rsid w:val="00D749F3"/>
    <w:rsid w:val="00D74A0F"/>
    <w:rsid w:val="00D74E00"/>
    <w:rsid w:val="00D74F94"/>
    <w:rsid w:val="00D751DE"/>
    <w:rsid w:val="00D75246"/>
    <w:rsid w:val="00D75290"/>
    <w:rsid w:val="00D75680"/>
    <w:rsid w:val="00D75797"/>
    <w:rsid w:val="00D759FB"/>
    <w:rsid w:val="00D75DA0"/>
    <w:rsid w:val="00D760A2"/>
    <w:rsid w:val="00D763E6"/>
    <w:rsid w:val="00D76450"/>
    <w:rsid w:val="00D76772"/>
    <w:rsid w:val="00D76A7A"/>
    <w:rsid w:val="00D76C1A"/>
    <w:rsid w:val="00D770B9"/>
    <w:rsid w:val="00D772AB"/>
    <w:rsid w:val="00D7732E"/>
    <w:rsid w:val="00D773D1"/>
    <w:rsid w:val="00D77428"/>
    <w:rsid w:val="00D77528"/>
    <w:rsid w:val="00D7758D"/>
    <w:rsid w:val="00D7767A"/>
    <w:rsid w:val="00D77715"/>
    <w:rsid w:val="00D80279"/>
    <w:rsid w:val="00D80324"/>
    <w:rsid w:val="00D806E5"/>
    <w:rsid w:val="00D807BE"/>
    <w:rsid w:val="00D80862"/>
    <w:rsid w:val="00D80C47"/>
    <w:rsid w:val="00D81301"/>
    <w:rsid w:val="00D81658"/>
    <w:rsid w:val="00D8171C"/>
    <w:rsid w:val="00D818F3"/>
    <w:rsid w:val="00D81FA7"/>
    <w:rsid w:val="00D82088"/>
    <w:rsid w:val="00D82369"/>
    <w:rsid w:val="00D8239B"/>
    <w:rsid w:val="00D82742"/>
    <w:rsid w:val="00D82757"/>
    <w:rsid w:val="00D828B3"/>
    <w:rsid w:val="00D82A6C"/>
    <w:rsid w:val="00D82A84"/>
    <w:rsid w:val="00D82DFB"/>
    <w:rsid w:val="00D82FC2"/>
    <w:rsid w:val="00D82FC6"/>
    <w:rsid w:val="00D83136"/>
    <w:rsid w:val="00D83965"/>
    <w:rsid w:val="00D840AF"/>
    <w:rsid w:val="00D840EB"/>
    <w:rsid w:val="00D8421A"/>
    <w:rsid w:val="00D843B8"/>
    <w:rsid w:val="00D843CE"/>
    <w:rsid w:val="00D8446A"/>
    <w:rsid w:val="00D8453D"/>
    <w:rsid w:val="00D84692"/>
    <w:rsid w:val="00D84974"/>
    <w:rsid w:val="00D8497A"/>
    <w:rsid w:val="00D84980"/>
    <w:rsid w:val="00D84B3E"/>
    <w:rsid w:val="00D84CC5"/>
    <w:rsid w:val="00D84D04"/>
    <w:rsid w:val="00D84FA9"/>
    <w:rsid w:val="00D853BB"/>
    <w:rsid w:val="00D854BD"/>
    <w:rsid w:val="00D85998"/>
    <w:rsid w:val="00D85B3C"/>
    <w:rsid w:val="00D85BFC"/>
    <w:rsid w:val="00D86360"/>
    <w:rsid w:val="00D86702"/>
    <w:rsid w:val="00D86A27"/>
    <w:rsid w:val="00D86A47"/>
    <w:rsid w:val="00D86DB9"/>
    <w:rsid w:val="00D8720E"/>
    <w:rsid w:val="00D87842"/>
    <w:rsid w:val="00D879BC"/>
    <w:rsid w:val="00D87A30"/>
    <w:rsid w:val="00D87B6B"/>
    <w:rsid w:val="00D87C49"/>
    <w:rsid w:val="00D87DC0"/>
    <w:rsid w:val="00D90043"/>
    <w:rsid w:val="00D90054"/>
    <w:rsid w:val="00D9035E"/>
    <w:rsid w:val="00D90635"/>
    <w:rsid w:val="00D908EE"/>
    <w:rsid w:val="00D90D13"/>
    <w:rsid w:val="00D90EB1"/>
    <w:rsid w:val="00D912F6"/>
    <w:rsid w:val="00D91408"/>
    <w:rsid w:val="00D917B2"/>
    <w:rsid w:val="00D91A99"/>
    <w:rsid w:val="00D91A9E"/>
    <w:rsid w:val="00D91D19"/>
    <w:rsid w:val="00D92031"/>
    <w:rsid w:val="00D921B8"/>
    <w:rsid w:val="00D92235"/>
    <w:rsid w:val="00D92B8F"/>
    <w:rsid w:val="00D92D90"/>
    <w:rsid w:val="00D931D7"/>
    <w:rsid w:val="00D9384E"/>
    <w:rsid w:val="00D9385F"/>
    <w:rsid w:val="00D93888"/>
    <w:rsid w:val="00D93CCD"/>
    <w:rsid w:val="00D93E9C"/>
    <w:rsid w:val="00D94272"/>
    <w:rsid w:val="00D942C8"/>
    <w:rsid w:val="00D9441B"/>
    <w:rsid w:val="00D9441D"/>
    <w:rsid w:val="00D9467F"/>
    <w:rsid w:val="00D949BE"/>
    <w:rsid w:val="00D94A45"/>
    <w:rsid w:val="00D94FB8"/>
    <w:rsid w:val="00D95412"/>
    <w:rsid w:val="00D9542E"/>
    <w:rsid w:val="00D95489"/>
    <w:rsid w:val="00D957E1"/>
    <w:rsid w:val="00D9592B"/>
    <w:rsid w:val="00D95E28"/>
    <w:rsid w:val="00D96072"/>
    <w:rsid w:val="00D96664"/>
    <w:rsid w:val="00D96813"/>
    <w:rsid w:val="00D96956"/>
    <w:rsid w:val="00D9698F"/>
    <w:rsid w:val="00D96C0B"/>
    <w:rsid w:val="00D96F89"/>
    <w:rsid w:val="00D96FE9"/>
    <w:rsid w:val="00D971BB"/>
    <w:rsid w:val="00D97322"/>
    <w:rsid w:val="00D973EE"/>
    <w:rsid w:val="00D974D6"/>
    <w:rsid w:val="00D97962"/>
    <w:rsid w:val="00D97B1E"/>
    <w:rsid w:val="00D97B4E"/>
    <w:rsid w:val="00DA02A7"/>
    <w:rsid w:val="00DA0472"/>
    <w:rsid w:val="00DA0518"/>
    <w:rsid w:val="00DA0542"/>
    <w:rsid w:val="00DA0898"/>
    <w:rsid w:val="00DA0C9C"/>
    <w:rsid w:val="00DA0F9E"/>
    <w:rsid w:val="00DA11C5"/>
    <w:rsid w:val="00DA1477"/>
    <w:rsid w:val="00DA152D"/>
    <w:rsid w:val="00DA1F72"/>
    <w:rsid w:val="00DA20AB"/>
    <w:rsid w:val="00DA2287"/>
    <w:rsid w:val="00DA2547"/>
    <w:rsid w:val="00DA2B36"/>
    <w:rsid w:val="00DA2CA0"/>
    <w:rsid w:val="00DA2E94"/>
    <w:rsid w:val="00DA2F5B"/>
    <w:rsid w:val="00DA2FE0"/>
    <w:rsid w:val="00DA3037"/>
    <w:rsid w:val="00DA3093"/>
    <w:rsid w:val="00DA3502"/>
    <w:rsid w:val="00DA38C9"/>
    <w:rsid w:val="00DA39F6"/>
    <w:rsid w:val="00DA3B13"/>
    <w:rsid w:val="00DA3D9A"/>
    <w:rsid w:val="00DA3E6E"/>
    <w:rsid w:val="00DA3F9E"/>
    <w:rsid w:val="00DA4163"/>
    <w:rsid w:val="00DA427A"/>
    <w:rsid w:val="00DA4952"/>
    <w:rsid w:val="00DA49D5"/>
    <w:rsid w:val="00DA4F23"/>
    <w:rsid w:val="00DA4F85"/>
    <w:rsid w:val="00DA521A"/>
    <w:rsid w:val="00DA548C"/>
    <w:rsid w:val="00DA562D"/>
    <w:rsid w:val="00DA583C"/>
    <w:rsid w:val="00DA5B01"/>
    <w:rsid w:val="00DA5DF0"/>
    <w:rsid w:val="00DA5E41"/>
    <w:rsid w:val="00DA5F40"/>
    <w:rsid w:val="00DA65CA"/>
    <w:rsid w:val="00DA6737"/>
    <w:rsid w:val="00DA6CF3"/>
    <w:rsid w:val="00DA6DF8"/>
    <w:rsid w:val="00DA6F17"/>
    <w:rsid w:val="00DA6F1B"/>
    <w:rsid w:val="00DA70D7"/>
    <w:rsid w:val="00DA73BF"/>
    <w:rsid w:val="00DA796A"/>
    <w:rsid w:val="00DA7BF2"/>
    <w:rsid w:val="00DA7BFA"/>
    <w:rsid w:val="00DA7F35"/>
    <w:rsid w:val="00DB02A7"/>
    <w:rsid w:val="00DB0326"/>
    <w:rsid w:val="00DB032D"/>
    <w:rsid w:val="00DB05A2"/>
    <w:rsid w:val="00DB07CD"/>
    <w:rsid w:val="00DB07D7"/>
    <w:rsid w:val="00DB0C6A"/>
    <w:rsid w:val="00DB0C91"/>
    <w:rsid w:val="00DB0D71"/>
    <w:rsid w:val="00DB0D7F"/>
    <w:rsid w:val="00DB0F0E"/>
    <w:rsid w:val="00DB0FD4"/>
    <w:rsid w:val="00DB1626"/>
    <w:rsid w:val="00DB16FF"/>
    <w:rsid w:val="00DB1745"/>
    <w:rsid w:val="00DB1848"/>
    <w:rsid w:val="00DB1AB9"/>
    <w:rsid w:val="00DB1FC2"/>
    <w:rsid w:val="00DB263F"/>
    <w:rsid w:val="00DB27CA"/>
    <w:rsid w:val="00DB2BC3"/>
    <w:rsid w:val="00DB2E8B"/>
    <w:rsid w:val="00DB2F1D"/>
    <w:rsid w:val="00DB2FCE"/>
    <w:rsid w:val="00DB300C"/>
    <w:rsid w:val="00DB307C"/>
    <w:rsid w:val="00DB30DD"/>
    <w:rsid w:val="00DB31C0"/>
    <w:rsid w:val="00DB3327"/>
    <w:rsid w:val="00DB3A02"/>
    <w:rsid w:val="00DB3B69"/>
    <w:rsid w:val="00DB3FDB"/>
    <w:rsid w:val="00DB41DA"/>
    <w:rsid w:val="00DB44B4"/>
    <w:rsid w:val="00DB45E2"/>
    <w:rsid w:val="00DB4A1F"/>
    <w:rsid w:val="00DB4C25"/>
    <w:rsid w:val="00DB500F"/>
    <w:rsid w:val="00DB508A"/>
    <w:rsid w:val="00DB54DB"/>
    <w:rsid w:val="00DB582F"/>
    <w:rsid w:val="00DB59C4"/>
    <w:rsid w:val="00DB5E5A"/>
    <w:rsid w:val="00DB61DD"/>
    <w:rsid w:val="00DB62B8"/>
    <w:rsid w:val="00DB63CB"/>
    <w:rsid w:val="00DB6525"/>
    <w:rsid w:val="00DB652E"/>
    <w:rsid w:val="00DB65F9"/>
    <w:rsid w:val="00DB699B"/>
    <w:rsid w:val="00DB6EDD"/>
    <w:rsid w:val="00DB7035"/>
    <w:rsid w:val="00DB71B4"/>
    <w:rsid w:val="00DB7930"/>
    <w:rsid w:val="00DB7A04"/>
    <w:rsid w:val="00DB7A16"/>
    <w:rsid w:val="00DB7DA0"/>
    <w:rsid w:val="00DB7E23"/>
    <w:rsid w:val="00DC08BA"/>
    <w:rsid w:val="00DC08D3"/>
    <w:rsid w:val="00DC0E6E"/>
    <w:rsid w:val="00DC0E95"/>
    <w:rsid w:val="00DC101B"/>
    <w:rsid w:val="00DC1261"/>
    <w:rsid w:val="00DC1A3D"/>
    <w:rsid w:val="00DC1D70"/>
    <w:rsid w:val="00DC2074"/>
    <w:rsid w:val="00DC21A1"/>
    <w:rsid w:val="00DC21B8"/>
    <w:rsid w:val="00DC27CF"/>
    <w:rsid w:val="00DC2896"/>
    <w:rsid w:val="00DC3140"/>
    <w:rsid w:val="00DC3385"/>
    <w:rsid w:val="00DC34E1"/>
    <w:rsid w:val="00DC3579"/>
    <w:rsid w:val="00DC3668"/>
    <w:rsid w:val="00DC393B"/>
    <w:rsid w:val="00DC3979"/>
    <w:rsid w:val="00DC39D7"/>
    <w:rsid w:val="00DC3A3E"/>
    <w:rsid w:val="00DC3EFA"/>
    <w:rsid w:val="00DC3F81"/>
    <w:rsid w:val="00DC3F8C"/>
    <w:rsid w:val="00DC41D1"/>
    <w:rsid w:val="00DC45AB"/>
    <w:rsid w:val="00DC4CF4"/>
    <w:rsid w:val="00DC4ECE"/>
    <w:rsid w:val="00DC507F"/>
    <w:rsid w:val="00DC5361"/>
    <w:rsid w:val="00DC5557"/>
    <w:rsid w:val="00DC59F5"/>
    <w:rsid w:val="00DC5B0F"/>
    <w:rsid w:val="00DC64EC"/>
    <w:rsid w:val="00DC659E"/>
    <w:rsid w:val="00DC6918"/>
    <w:rsid w:val="00DC7017"/>
    <w:rsid w:val="00DC70C7"/>
    <w:rsid w:val="00DC74AE"/>
    <w:rsid w:val="00DC7682"/>
    <w:rsid w:val="00DC78F3"/>
    <w:rsid w:val="00DC7B65"/>
    <w:rsid w:val="00DC7C64"/>
    <w:rsid w:val="00DC7E3A"/>
    <w:rsid w:val="00DD0082"/>
    <w:rsid w:val="00DD00A5"/>
    <w:rsid w:val="00DD0102"/>
    <w:rsid w:val="00DD0951"/>
    <w:rsid w:val="00DD13AC"/>
    <w:rsid w:val="00DD1945"/>
    <w:rsid w:val="00DD19C5"/>
    <w:rsid w:val="00DD1B8F"/>
    <w:rsid w:val="00DD1C19"/>
    <w:rsid w:val="00DD1CD5"/>
    <w:rsid w:val="00DD1E8F"/>
    <w:rsid w:val="00DD1EB6"/>
    <w:rsid w:val="00DD2400"/>
    <w:rsid w:val="00DD24E0"/>
    <w:rsid w:val="00DD27BF"/>
    <w:rsid w:val="00DD2965"/>
    <w:rsid w:val="00DD2B6D"/>
    <w:rsid w:val="00DD2C11"/>
    <w:rsid w:val="00DD2CDB"/>
    <w:rsid w:val="00DD2E00"/>
    <w:rsid w:val="00DD3238"/>
    <w:rsid w:val="00DD35F6"/>
    <w:rsid w:val="00DD36EC"/>
    <w:rsid w:val="00DD3B08"/>
    <w:rsid w:val="00DD3F57"/>
    <w:rsid w:val="00DD41AE"/>
    <w:rsid w:val="00DD42FD"/>
    <w:rsid w:val="00DD438C"/>
    <w:rsid w:val="00DD43A0"/>
    <w:rsid w:val="00DD45A4"/>
    <w:rsid w:val="00DD49C3"/>
    <w:rsid w:val="00DD4B92"/>
    <w:rsid w:val="00DD4BAB"/>
    <w:rsid w:val="00DD4BB4"/>
    <w:rsid w:val="00DD5170"/>
    <w:rsid w:val="00DD53D1"/>
    <w:rsid w:val="00DD54ED"/>
    <w:rsid w:val="00DD5639"/>
    <w:rsid w:val="00DD56F4"/>
    <w:rsid w:val="00DD5A69"/>
    <w:rsid w:val="00DD5DBE"/>
    <w:rsid w:val="00DD5DD1"/>
    <w:rsid w:val="00DD609F"/>
    <w:rsid w:val="00DD6381"/>
    <w:rsid w:val="00DD6579"/>
    <w:rsid w:val="00DD6AF4"/>
    <w:rsid w:val="00DD6FE6"/>
    <w:rsid w:val="00DD70E6"/>
    <w:rsid w:val="00DD721F"/>
    <w:rsid w:val="00DD7617"/>
    <w:rsid w:val="00DD7A22"/>
    <w:rsid w:val="00DD7BFA"/>
    <w:rsid w:val="00DE0087"/>
    <w:rsid w:val="00DE032D"/>
    <w:rsid w:val="00DE0550"/>
    <w:rsid w:val="00DE05D7"/>
    <w:rsid w:val="00DE06A8"/>
    <w:rsid w:val="00DE07B3"/>
    <w:rsid w:val="00DE0874"/>
    <w:rsid w:val="00DE13CF"/>
    <w:rsid w:val="00DE14C7"/>
    <w:rsid w:val="00DE1842"/>
    <w:rsid w:val="00DE1D2E"/>
    <w:rsid w:val="00DE2466"/>
    <w:rsid w:val="00DE2645"/>
    <w:rsid w:val="00DE2828"/>
    <w:rsid w:val="00DE2B4F"/>
    <w:rsid w:val="00DE34E4"/>
    <w:rsid w:val="00DE3932"/>
    <w:rsid w:val="00DE3DDF"/>
    <w:rsid w:val="00DE3E04"/>
    <w:rsid w:val="00DE3FFA"/>
    <w:rsid w:val="00DE44B0"/>
    <w:rsid w:val="00DE464E"/>
    <w:rsid w:val="00DE4737"/>
    <w:rsid w:val="00DE4998"/>
    <w:rsid w:val="00DE4FAD"/>
    <w:rsid w:val="00DE53E5"/>
    <w:rsid w:val="00DE5F93"/>
    <w:rsid w:val="00DE648C"/>
    <w:rsid w:val="00DE6B78"/>
    <w:rsid w:val="00DE6DEE"/>
    <w:rsid w:val="00DE6F77"/>
    <w:rsid w:val="00DE717C"/>
    <w:rsid w:val="00DE7219"/>
    <w:rsid w:val="00DE7236"/>
    <w:rsid w:val="00DE7C8F"/>
    <w:rsid w:val="00DF02DE"/>
    <w:rsid w:val="00DF0342"/>
    <w:rsid w:val="00DF0445"/>
    <w:rsid w:val="00DF04B2"/>
    <w:rsid w:val="00DF05F0"/>
    <w:rsid w:val="00DF0661"/>
    <w:rsid w:val="00DF076E"/>
    <w:rsid w:val="00DF0847"/>
    <w:rsid w:val="00DF08B0"/>
    <w:rsid w:val="00DF0B00"/>
    <w:rsid w:val="00DF0DFA"/>
    <w:rsid w:val="00DF0E32"/>
    <w:rsid w:val="00DF0F0E"/>
    <w:rsid w:val="00DF1176"/>
    <w:rsid w:val="00DF140D"/>
    <w:rsid w:val="00DF14F0"/>
    <w:rsid w:val="00DF1CA9"/>
    <w:rsid w:val="00DF1D66"/>
    <w:rsid w:val="00DF1DF2"/>
    <w:rsid w:val="00DF25DD"/>
    <w:rsid w:val="00DF2A34"/>
    <w:rsid w:val="00DF2BE0"/>
    <w:rsid w:val="00DF2D25"/>
    <w:rsid w:val="00DF2E07"/>
    <w:rsid w:val="00DF2EFC"/>
    <w:rsid w:val="00DF304A"/>
    <w:rsid w:val="00DF31E3"/>
    <w:rsid w:val="00DF3691"/>
    <w:rsid w:val="00DF3A3D"/>
    <w:rsid w:val="00DF3F0B"/>
    <w:rsid w:val="00DF4667"/>
    <w:rsid w:val="00DF48F5"/>
    <w:rsid w:val="00DF4D8D"/>
    <w:rsid w:val="00DF50D7"/>
    <w:rsid w:val="00DF53E7"/>
    <w:rsid w:val="00DF54BE"/>
    <w:rsid w:val="00DF5A15"/>
    <w:rsid w:val="00DF5F5D"/>
    <w:rsid w:val="00DF6109"/>
    <w:rsid w:val="00DF61B5"/>
    <w:rsid w:val="00DF6379"/>
    <w:rsid w:val="00DF67B9"/>
    <w:rsid w:val="00DF69D0"/>
    <w:rsid w:val="00DF6C3A"/>
    <w:rsid w:val="00DF6CF4"/>
    <w:rsid w:val="00DF6DB1"/>
    <w:rsid w:val="00DF6F16"/>
    <w:rsid w:val="00DF7284"/>
    <w:rsid w:val="00DF7C68"/>
    <w:rsid w:val="00DF7D37"/>
    <w:rsid w:val="00E002D4"/>
    <w:rsid w:val="00E0043A"/>
    <w:rsid w:val="00E004D1"/>
    <w:rsid w:val="00E0051C"/>
    <w:rsid w:val="00E00664"/>
    <w:rsid w:val="00E00BEF"/>
    <w:rsid w:val="00E00D82"/>
    <w:rsid w:val="00E00D9C"/>
    <w:rsid w:val="00E00F24"/>
    <w:rsid w:val="00E00F63"/>
    <w:rsid w:val="00E01267"/>
    <w:rsid w:val="00E0165A"/>
    <w:rsid w:val="00E017EF"/>
    <w:rsid w:val="00E01A32"/>
    <w:rsid w:val="00E02374"/>
    <w:rsid w:val="00E0289F"/>
    <w:rsid w:val="00E02A95"/>
    <w:rsid w:val="00E030C6"/>
    <w:rsid w:val="00E033DC"/>
    <w:rsid w:val="00E034AD"/>
    <w:rsid w:val="00E035F4"/>
    <w:rsid w:val="00E036CC"/>
    <w:rsid w:val="00E0386D"/>
    <w:rsid w:val="00E03A13"/>
    <w:rsid w:val="00E03E4F"/>
    <w:rsid w:val="00E0414B"/>
    <w:rsid w:val="00E0422A"/>
    <w:rsid w:val="00E04532"/>
    <w:rsid w:val="00E04A09"/>
    <w:rsid w:val="00E04D7C"/>
    <w:rsid w:val="00E04F3E"/>
    <w:rsid w:val="00E05571"/>
    <w:rsid w:val="00E056B5"/>
    <w:rsid w:val="00E05A9B"/>
    <w:rsid w:val="00E05B4E"/>
    <w:rsid w:val="00E05D12"/>
    <w:rsid w:val="00E05E01"/>
    <w:rsid w:val="00E05F5C"/>
    <w:rsid w:val="00E061DC"/>
    <w:rsid w:val="00E0665C"/>
    <w:rsid w:val="00E06C1C"/>
    <w:rsid w:val="00E06DBF"/>
    <w:rsid w:val="00E06DD3"/>
    <w:rsid w:val="00E06DF6"/>
    <w:rsid w:val="00E06F6B"/>
    <w:rsid w:val="00E072C2"/>
    <w:rsid w:val="00E072ED"/>
    <w:rsid w:val="00E07419"/>
    <w:rsid w:val="00E074ED"/>
    <w:rsid w:val="00E07DAC"/>
    <w:rsid w:val="00E07DF0"/>
    <w:rsid w:val="00E10584"/>
    <w:rsid w:val="00E1092D"/>
    <w:rsid w:val="00E10959"/>
    <w:rsid w:val="00E10BD9"/>
    <w:rsid w:val="00E10E0F"/>
    <w:rsid w:val="00E10F81"/>
    <w:rsid w:val="00E10F83"/>
    <w:rsid w:val="00E1101C"/>
    <w:rsid w:val="00E1108C"/>
    <w:rsid w:val="00E1132E"/>
    <w:rsid w:val="00E11F3A"/>
    <w:rsid w:val="00E11F63"/>
    <w:rsid w:val="00E1207A"/>
    <w:rsid w:val="00E126EA"/>
    <w:rsid w:val="00E12780"/>
    <w:rsid w:val="00E12996"/>
    <w:rsid w:val="00E12A3C"/>
    <w:rsid w:val="00E12D8B"/>
    <w:rsid w:val="00E12E90"/>
    <w:rsid w:val="00E12FCC"/>
    <w:rsid w:val="00E13069"/>
    <w:rsid w:val="00E130B5"/>
    <w:rsid w:val="00E13137"/>
    <w:rsid w:val="00E131A3"/>
    <w:rsid w:val="00E132A3"/>
    <w:rsid w:val="00E137D4"/>
    <w:rsid w:val="00E13889"/>
    <w:rsid w:val="00E138A0"/>
    <w:rsid w:val="00E13CBC"/>
    <w:rsid w:val="00E13D1A"/>
    <w:rsid w:val="00E14377"/>
    <w:rsid w:val="00E14628"/>
    <w:rsid w:val="00E14B91"/>
    <w:rsid w:val="00E14D72"/>
    <w:rsid w:val="00E14E06"/>
    <w:rsid w:val="00E14F06"/>
    <w:rsid w:val="00E14F0B"/>
    <w:rsid w:val="00E152F8"/>
    <w:rsid w:val="00E154C4"/>
    <w:rsid w:val="00E1567A"/>
    <w:rsid w:val="00E15C64"/>
    <w:rsid w:val="00E15FB0"/>
    <w:rsid w:val="00E1605E"/>
    <w:rsid w:val="00E1643B"/>
    <w:rsid w:val="00E1693D"/>
    <w:rsid w:val="00E170D8"/>
    <w:rsid w:val="00E170FB"/>
    <w:rsid w:val="00E172CF"/>
    <w:rsid w:val="00E173A9"/>
    <w:rsid w:val="00E17478"/>
    <w:rsid w:val="00E1765C"/>
    <w:rsid w:val="00E176D9"/>
    <w:rsid w:val="00E1780A"/>
    <w:rsid w:val="00E1799F"/>
    <w:rsid w:val="00E20317"/>
    <w:rsid w:val="00E20372"/>
    <w:rsid w:val="00E208B6"/>
    <w:rsid w:val="00E20A79"/>
    <w:rsid w:val="00E20F6A"/>
    <w:rsid w:val="00E2124F"/>
    <w:rsid w:val="00E21492"/>
    <w:rsid w:val="00E21949"/>
    <w:rsid w:val="00E2214E"/>
    <w:rsid w:val="00E221CE"/>
    <w:rsid w:val="00E2226A"/>
    <w:rsid w:val="00E22839"/>
    <w:rsid w:val="00E229AC"/>
    <w:rsid w:val="00E22C1B"/>
    <w:rsid w:val="00E22F3D"/>
    <w:rsid w:val="00E22F4C"/>
    <w:rsid w:val="00E22F59"/>
    <w:rsid w:val="00E2300E"/>
    <w:rsid w:val="00E232B6"/>
    <w:rsid w:val="00E236E4"/>
    <w:rsid w:val="00E237EB"/>
    <w:rsid w:val="00E23987"/>
    <w:rsid w:val="00E23B63"/>
    <w:rsid w:val="00E23CEB"/>
    <w:rsid w:val="00E23DE6"/>
    <w:rsid w:val="00E24023"/>
    <w:rsid w:val="00E2420A"/>
    <w:rsid w:val="00E2423D"/>
    <w:rsid w:val="00E2429D"/>
    <w:rsid w:val="00E2439B"/>
    <w:rsid w:val="00E243F4"/>
    <w:rsid w:val="00E244C6"/>
    <w:rsid w:val="00E24631"/>
    <w:rsid w:val="00E2480C"/>
    <w:rsid w:val="00E24A84"/>
    <w:rsid w:val="00E24CD6"/>
    <w:rsid w:val="00E24E18"/>
    <w:rsid w:val="00E2503F"/>
    <w:rsid w:val="00E251EF"/>
    <w:rsid w:val="00E257A4"/>
    <w:rsid w:val="00E25913"/>
    <w:rsid w:val="00E259F1"/>
    <w:rsid w:val="00E25C87"/>
    <w:rsid w:val="00E25F90"/>
    <w:rsid w:val="00E263B1"/>
    <w:rsid w:val="00E2658F"/>
    <w:rsid w:val="00E2662D"/>
    <w:rsid w:val="00E26683"/>
    <w:rsid w:val="00E266D8"/>
    <w:rsid w:val="00E266FA"/>
    <w:rsid w:val="00E26755"/>
    <w:rsid w:val="00E26A1F"/>
    <w:rsid w:val="00E26A67"/>
    <w:rsid w:val="00E26B07"/>
    <w:rsid w:val="00E26B46"/>
    <w:rsid w:val="00E26BE2"/>
    <w:rsid w:val="00E270D5"/>
    <w:rsid w:val="00E275FC"/>
    <w:rsid w:val="00E278E4"/>
    <w:rsid w:val="00E279D9"/>
    <w:rsid w:val="00E27A69"/>
    <w:rsid w:val="00E27B08"/>
    <w:rsid w:val="00E27BFC"/>
    <w:rsid w:val="00E27C21"/>
    <w:rsid w:val="00E30083"/>
    <w:rsid w:val="00E3022B"/>
    <w:rsid w:val="00E30490"/>
    <w:rsid w:val="00E30789"/>
    <w:rsid w:val="00E30A9B"/>
    <w:rsid w:val="00E30C99"/>
    <w:rsid w:val="00E31026"/>
    <w:rsid w:val="00E3141E"/>
    <w:rsid w:val="00E314BE"/>
    <w:rsid w:val="00E315F6"/>
    <w:rsid w:val="00E31681"/>
    <w:rsid w:val="00E3185B"/>
    <w:rsid w:val="00E318D1"/>
    <w:rsid w:val="00E31A02"/>
    <w:rsid w:val="00E32100"/>
    <w:rsid w:val="00E32363"/>
    <w:rsid w:val="00E325D3"/>
    <w:rsid w:val="00E32801"/>
    <w:rsid w:val="00E3281A"/>
    <w:rsid w:val="00E32B16"/>
    <w:rsid w:val="00E32B7E"/>
    <w:rsid w:val="00E331CF"/>
    <w:rsid w:val="00E33330"/>
    <w:rsid w:val="00E3367F"/>
    <w:rsid w:val="00E33708"/>
    <w:rsid w:val="00E33866"/>
    <w:rsid w:val="00E33B2C"/>
    <w:rsid w:val="00E33E2D"/>
    <w:rsid w:val="00E33F24"/>
    <w:rsid w:val="00E33FE3"/>
    <w:rsid w:val="00E341DE"/>
    <w:rsid w:val="00E342BF"/>
    <w:rsid w:val="00E3447B"/>
    <w:rsid w:val="00E3491E"/>
    <w:rsid w:val="00E34B3E"/>
    <w:rsid w:val="00E34F71"/>
    <w:rsid w:val="00E35159"/>
    <w:rsid w:val="00E354D9"/>
    <w:rsid w:val="00E354F8"/>
    <w:rsid w:val="00E355CE"/>
    <w:rsid w:val="00E35886"/>
    <w:rsid w:val="00E35956"/>
    <w:rsid w:val="00E359FC"/>
    <w:rsid w:val="00E35B59"/>
    <w:rsid w:val="00E3604C"/>
    <w:rsid w:val="00E3644A"/>
    <w:rsid w:val="00E365C4"/>
    <w:rsid w:val="00E36A10"/>
    <w:rsid w:val="00E36C57"/>
    <w:rsid w:val="00E36FCA"/>
    <w:rsid w:val="00E370EF"/>
    <w:rsid w:val="00E373F3"/>
    <w:rsid w:val="00E374A4"/>
    <w:rsid w:val="00E3756E"/>
    <w:rsid w:val="00E37592"/>
    <w:rsid w:val="00E378A2"/>
    <w:rsid w:val="00E37953"/>
    <w:rsid w:val="00E37D3D"/>
    <w:rsid w:val="00E4003F"/>
    <w:rsid w:val="00E4018D"/>
    <w:rsid w:val="00E402AD"/>
    <w:rsid w:val="00E402B9"/>
    <w:rsid w:val="00E40351"/>
    <w:rsid w:val="00E408A8"/>
    <w:rsid w:val="00E40B26"/>
    <w:rsid w:val="00E40D78"/>
    <w:rsid w:val="00E40D84"/>
    <w:rsid w:val="00E40FF8"/>
    <w:rsid w:val="00E4190B"/>
    <w:rsid w:val="00E41CB0"/>
    <w:rsid w:val="00E41FB8"/>
    <w:rsid w:val="00E424B9"/>
    <w:rsid w:val="00E425CC"/>
    <w:rsid w:val="00E42740"/>
    <w:rsid w:val="00E4312C"/>
    <w:rsid w:val="00E43287"/>
    <w:rsid w:val="00E432E0"/>
    <w:rsid w:val="00E43401"/>
    <w:rsid w:val="00E43729"/>
    <w:rsid w:val="00E4383C"/>
    <w:rsid w:val="00E43891"/>
    <w:rsid w:val="00E439C6"/>
    <w:rsid w:val="00E43DEA"/>
    <w:rsid w:val="00E4402F"/>
    <w:rsid w:val="00E44485"/>
    <w:rsid w:val="00E445C1"/>
    <w:rsid w:val="00E447DF"/>
    <w:rsid w:val="00E44EFE"/>
    <w:rsid w:val="00E4533B"/>
    <w:rsid w:val="00E453AB"/>
    <w:rsid w:val="00E455DA"/>
    <w:rsid w:val="00E457BB"/>
    <w:rsid w:val="00E45974"/>
    <w:rsid w:val="00E45C0A"/>
    <w:rsid w:val="00E45D73"/>
    <w:rsid w:val="00E45F1D"/>
    <w:rsid w:val="00E45F91"/>
    <w:rsid w:val="00E46100"/>
    <w:rsid w:val="00E46238"/>
    <w:rsid w:val="00E46B41"/>
    <w:rsid w:val="00E46B5E"/>
    <w:rsid w:val="00E46BBC"/>
    <w:rsid w:val="00E46BDF"/>
    <w:rsid w:val="00E47320"/>
    <w:rsid w:val="00E47349"/>
    <w:rsid w:val="00E476DC"/>
    <w:rsid w:val="00E47A1D"/>
    <w:rsid w:val="00E47C11"/>
    <w:rsid w:val="00E47FFC"/>
    <w:rsid w:val="00E5060A"/>
    <w:rsid w:val="00E508A9"/>
    <w:rsid w:val="00E50ABA"/>
    <w:rsid w:val="00E50B25"/>
    <w:rsid w:val="00E50C40"/>
    <w:rsid w:val="00E50F95"/>
    <w:rsid w:val="00E51000"/>
    <w:rsid w:val="00E51336"/>
    <w:rsid w:val="00E51596"/>
    <w:rsid w:val="00E5161F"/>
    <w:rsid w:val="00E519BB"/>
    <w:rsid w:val="00E51B8A"/>
    <w:rsid w:val="00E51C18"/>
    <w:rsid w:val="00E51CFB"/>
    <w:rsid w:val="00E51D43"/>
    <w:rsid w:val="00E52095"/>
    <w:rsid w:val="00E52340"/>
    <w:rsid w:val="00E52876"/>
    <w:rsid w:val="00E529C9"/>
    <w:rsid w:val="00E529FB"/>
    <w:rsid w:val="00E52B51"/>
    <w:rsid w:val="00E52CDF"/>
    <w:rsid w:val="00E52F3C"/>
    <w:rsid w:val="00E530EF"/>
    <w:rsid w:val="00E53308"/>
    <w:rsid w:val="00E53324"/>
    <w:rsid w:val="00E53A51"/>
    <w:rsid w:val="00E53D4B"/>
    <w:rsid w:val="00E53EBB"/>
    <w:rsid w:val="00E53FCA"/>
    <w:rsid w:val="00E53FDA"/>
    <w:rsid w:val="00E54033"/>
    <w:rsid w:val="00E54AF3"/>
    <w:rsid w:val="00E54D0B"/>
    <w:rsid w:val="00E5506F"/>
    <w:rsid w:val="00E5515A"/>
    <w:rsid w:val="00E5553A"/>
    <w:rsid w:val="00E55701"/>
    <w:rsid w:val="00E55864"/>
    <w:rsid w:val="00E559F4"/>
    <w:rsid w:val="00E55BE1"/>
    <w:rsid w:val="00E55D5F"/>
    <w:rsid w:val="00E55D79"/>
    <w:rsid w:val="00E55F68"/>
    <w:rsid w:val="00E56139"/>
    <w:rsid w:val="00E5613E"/>
    <w:rsid w:val="00E562BF"/>
    <w:rsid w:val="00E56334"/>
    <w:rsid w:val="00E564BC"/>
    <w:rsid w:val="00E5656F"/>
    <w:rsid w:val="00E5657D"/>
    <w:rsid w:val="00E5673C"/>
    <w:rsid w:val="00E56CA0"/>
    <w:rsid w:val="00E570C6"/>
    <w:rsid w:val="00E572A8"/>
    <w:rsid w:val="00E57367"/>
    <w:rsid w:val="00E574F6"/>
    <w:rsid w:val="00E57AAA"/>
    <w:rsid w:val="00E57B82"/>
    <w:rsid w:val="00E57BC6"/>
    <w:rsid w:val="00E57F8E"/>
    <w:rsid w:val="00E57F94"/>
    <w:rsid w:val="00E60293"/>
    <w:rsid w:val="00E6050B"/>
    <w:rsid w:val="00E60675"/>
    <w:rsid w:val="00E60CC0"/>
    <w:rsid w:val="00E60D14"/>
    <w:rsid w:val="00E60D68"/>
    <w:rsid w:val="00E60E87"/>
    <w:rsid w:val="00E61536"/>
    <w:rsid w:val="00E615D8"/>
    <w:rsid w:val="00E61DD5"/>
    <w:rsid w:val="00E61EE0"/>
    <w:rsid w:val="00E62182"/>
    <w:rsid w:val="00E623AF"/>
    <w:rsid w:val="00E623FB"/>
    <w:rsid w:val="00E62907"/>
    <w:rsid w:val="00E62A95"/>
    <w:rsid w:val="00E62AF2"/>
    <w:rsid w:val="00E62E1D"/>
    <w:rsid w:val="00E630B9"/>
    <w:rsid w:val="00E6312C"/>
    <w:rsid w:val="00E6341F"/>
    <w:rsid w:val="00E6345F"/>
    <w:rsid w:val="00E635D0"/>
    <w:rsid w:val="00E638FC"/>
    <w:rsid w:val="00E63BF7"/>
    <w:rsid w:val="00E63E33"/>
    <w:rsid w:val="00E63EEF"/>
    <w:rsid w:val="00E63F63"/>
    <w:rsid w:val="00E64747"/>
    <w:rsid w:val="00E6499E"/>
    <w:rsid w:val="00E64AF8"/>
    <w:rsid w:val="00E64B5B"/>
    <w:rsid w:val="00E64BDF"/>
    <w:rsid w:val="00E64C01"/>
    <w:rsid w:val="00E64D18"/>
    <w:rsid w:val="00E64EFE"/>
    <w:rsid w:val="00E64F43"/>
    <w:rsid w:val="00E65199"/>
    <w:rsid w:val="00E65246"/>
    <w:rsid w:val="00E652EA"/>
    <w:rsid w:val="00E65617"/>
    <w:rsid w:val="00E656A1"/>
    <w:rsid w:val="00E657BB"/>
    <w:rsid w:val="00E658F7"/>
    <w:rsid w:val="00E6597B"/>
    <w:rsid w:val="00E65D79"/>
    <w:rsid w:val="00E65E06"/>
    <w:rsid w:val="00E65FDD"/>
    <w:rsid w:val="00E662D5"/>
    <w:rsid w:val="00E66324"/>
    <w:rsid w:val="00E667C8"/>
    <w:rsid w:val="00E66907"/>
    <w:rsid w:val="00E66D2B"/>
    <w:rsid w:val="00E66FE6"/>
    <w:rsid w:val="00E66FF4"/>
    <w:rsid w:val="00E670C7"/>
    <w:rsid w:val="00E67ABB"/>
    <w:rsid w:val="00E67F16"/>
    <w:rsid w:val="00E7016B"/>
    <w:rsid w:val="00E704AF"/>
    <w:rsid w:val="00E706C7"/>
    <w:rsid w:val="00E709B4"/>
    <w:rsid w:val="00E70B49"/>
    <w:rsid w:val="00E710D1"/>
    <w:rsid w:val="00E71323"/>
    <w:rsid w:val="00E713EF"/>
    <w:rsid w:val="00E71647"/>
    <w:rsid w:val="00E71BA5"/>
    <w:rsid w:val="00E71CFB"/>
    <w:rsid w:val="00E71DA8"/>
    <w:rsid w:val="00E721D0"/>
    <w:rsid w:val="00E72323"/>
    <w:rsid w:val="00E724AE"/>
    <w:rsid w:val="00E729FF"/>
    <w:rsid w:val="00E72AD7"/>
    <w:rsid w:val="00E73C86"/>
    <w:rsid w:val="00E73CFF"/>
    <w:rsid w:val="00E73D6F"/>
    <w:rsid w:val="00E73DB9"/>
    <w:rsid w:val="00E73DD6"/>
    <w:rsid w:val="00E742B9"/>
    <w:rsid w:val="00E74654"/>
    <w:rsid w:val="00E74B43"/>
    <w:rsid w:val="00E74C36"/>
    <w:rsid w:val="00E75212"/>
    <w:rsid w:val="00E75282"/>
    <w:rsid w:val="00E75298"/>
    <w:rsid w:val="00E7550D"/>
    <w:rsid w:val="00E75B13"/>
    <w:rsid w:val="00E75BD3"/>
    <w:rsid w:val="00E75CC6"/>
    <w:rsid w:val="00E75DFE"/>
    <w:rsid w:val="00E761CB"/>
    <w:rsid w:val="00E76399"/>
    <w:rsid w:val="00E766D4"/>
    <w:rsid w:val="00E767FB"/>
    <w:rsid w:val="00E76AEC"/>
    <w:rsid w:val="00E76B03"/>
    <w:rsid w:val="00E76B96"/>
    <w:rsid w:val="00E76CB0"/>
    <w:rsid w:val="00E77659"/>
    <w:rsid w:val="00E776C0"/>
    <w:rsid w:val="00E7784B"/>
    <w:rsid w:val="00E77A59"/>
    <w:rsid w:val="00E77C40"/>
    <w:rsid w:val="00E77D58"/>
    <w:rsid w:val="00E77E42"/>
    <w:rsid w:val="00E801F0"/>
    <w:rsid w:val="00E8025A"/>
    <w:rsid w:val="00E8036F"/>
    <w:rsid w:val="00E804A4"/>
    <w:rsid w:val="00E8090F"/>
    <w:rsid w:val="00E81029"/>
    <w:rsid w:val="00E81055"/>
    <w:rsid w:val="00E8113A"/>
    <w:rsid w:val="00E811AB"/>
    <w:rsid w:val="00E812E6"/>
    <w:rsid w:val="00E818AF"/>
    <w:rsid w:val="00E81D30"/>
    <w:rsid w:val="00E81EE9"/>
    <w:rsid w:val="00E8213A"/>
    <w:rsid w:val="00E825D0"/>
    <w:rsid w:val="00E826B7"/>
    <w:rsid w:val="00E826C1"/>
    <w:rsid w:val="00E82831"/>
    <w:rsid w:val="00E828C8"/>
    <w:rsid w:val="00E828CF"/>
    <w:rsid w:val="00E82910"/>
    <w:rsid w:val="00E83923"/>
    <w:rsid w:val="00E83B63"/>
    <w:rsid w:val="00E83B77"/>
    <w:rsid w:val="00E83B81"/>
    <w:rsid w:val="00E83BA0"/>
    <w:rsid w:val="00E840D7"/>
    <w:rsid w:val="00E84358"/>
    <w:rsid w:val="00E84840"/>
    <w:rsid w:val="00E84A68"/>
    <w:rsid w:val="00E84A81"/>
    <w:rsid w:val="00E84B3A"/>
    <w:rsid w:val="00E84F92"/>
    <w:rsid w:val="00E851A8"/>
    <w:rsid w:val="00E85B93"/>
    <w:rsid w:val="00E85BA7"/>
    <w:rsid w:val="00E85E2F"/>
    <w:rsid w:val="00E85EE6"/>
    <w:rsid w:val="00E85FB8"/>
    <w:rsid w:val="00E85FDE"/>
    <w:rsid w:val="00E8609A"/>
    <w:rsid w:val="00E862D4"/>
    <w:rsid w:val="00E864B6"/>
    <w:rsid w:val="00E865F7"/>
    <w:rsid w:val="00E86AD8"/>
    <w:rsid w:val="00E86E24"/>
    <w:rsid w:val="00E87061"/>
    <w:rsid w:val="00E87139"/>
    <w:rsid w:val="00E87170"/>
    <w:rsid w:val="00E872CD"/>
    <w:rsid w:val="00E872F2"/>
    <w:rsid w:val="00E873EB"/>
    <w:rsid w:val="00E876D2"/>
    <w:rsid w:val="00E87C06"/>
    <w:rsid w:val="00E87C13"/>
    <w:rsid w:val="00E87CB3"/>
    <w:rsid w:val="00E87D98"/>
    <w:rsid w:val="00E87DF8"/>
    <w:rsid w:val="00E87F9A"/>
    <w:rsid w:val="00E87FCA"/>
    <w:rsid w:val="00E90081"/>
    <w:rsid w:val="00E905B1"/>
    <w:rsid w:val="00E90E9F"/>
    <w:rsid w:val="00E912FF"/>
    <w:rsid w:val="00E91317"/>
    <w:rsid w:val="00E91360"/>
    <w:rsid w:val="00E9159A"/>
    <w:rsid w:val="00E915CE"/>
    <w:rsid w:val="00E9167C"/>
    <w:rsid w:val="00E91829"/>
    <w:rsid w:val="00E91ED4"/>
    <w:rsid w:val="00E92060"/>
    <w:rsid w:val="00E92357"/>
    <w:rsid w:val="00E92455"/>
    <w:rsid w:val="00E92507"/>
    <w:rsid w:val="00E9290B"/>
    <w:rsid w:val="00E92B4D"/>
    <w:rsid w:val="00E92CA0"/>
    <w:rsid w:val="00E92D3C"/>
    <w:rsid w:val="00E92F1E"/>
    <w:rsid w:val="00E9326F"/>
    <w:rsid w:val="00E9333F"/>
    <w:rsid w:val="00E93576"/>
    <w:rsid w:val="00E935E5"/>
    <w:rsid w:val="00E93864"/>
    <w:rsid w:val="00E93ABF"/>
    <w:rsid w:val="00E93D93"/>
    <w:rsid w:val="00E93E21"/>
    <w:rsid w:val="00E93FF3"/>
    <w:rsid w:val="00E947A3"/>
    <w:rsid w:val="00E94919"/>
    <w:rsid w:val="00E9495D"/>
    <w:rsid w:val="00E949F5"/>
    <w:rsid w:val="00E94ACA"/>
    <w:rsid w:val="00E94B02"/>
    <w:rsid w:val="00E94D34"/>
    <w:rsid w:val="00E95307"/>
    <w:rsid w:val="00E95365"/>
    <w:rsid w:val="00E95A95"/>
    <w:rsid w:val="00E95CCA"/>
    <w:rsid w:val="00E95F02"/>
    <w:rsid w:val="00E96BE1"/>
    <w:rsid w:val="00E96D87"/>
    <w:rsid w:val="00E96DF8"/>
    <w:rsid w:val="00E972CB"/>
    <w:rsid w:val="00E97312"/>
    <w:rsid w:val="00E973B8"/>
    <w:rsid w:val="00E97451"/>
    <w:rsid w:val="00E9745E"/>
    <w:rsid w:val="00E97498"/>
    <w:rsid w:val="00E97CBD"/>
    <w:rsid w:val="00E97F22"/>
    <w:rsid w:val="00E97F25"/>
    <w:rsid w:val="00E97F92"/>
    <w:rsid w:val="00EA00E4"/>
    <w:rsid w:val="00EA0173"/>
    <w:rsid w:val="00EA062D"/>
    <w:rsid w:val="00EA095A"/>
    <w:rsid w:val="00EA09A5"/>
    <w:rsid w:val="00EA0BBA"/>
    <w:rsid w:val="00EA0D60"/>
    <w:rsid w:val="00EA0FBB"/>
    <w:rsid w:val="00EA1402"/>
    <w:rsid w:val="00EA145D"/>
    <w:rsid w:val="00EA153E"/>
    <w:rsid w:val="00EA1971"/>
    <w:rsid w:val="00EA1CD0"/>
    <w:rsid w:val="00EA1CFC"/>
    <w:rsid w:val="00EA1EAA"/>
    <w:rsid w:val="00EA2193"/>
    <w:rsid w:val="00EA2296"/>
    <w:rsid w:val="00EA22F5"/>
    <w:rsid w:val="00EA2412"/>
    <w:rsid w:val="00EA271B"/>
    <w:rsid w:val="00EA274F"/>
    <w:rsid w:val="00EA2945"/>
    <w:rsid w:val="00EA31D7"/>
    <w:rsid w:val="00EA38E7"/>
    <w:rsid w:val="00EA3941"/>
    <w:rsid w:val="00EA39C9"/>
    <w:rsid w:val="00EA3EB5"/>
    <w:rsid w:val="00EA3EB6"/>
    <w:rsid w:val="00EA3F1C"/>
    <w:rsid w:val="00EA41C0"/>
    <w:rsid w:val="00EA41E1"/>
    <w:rsid w:val="00EA4215"/>
    <w:rsid w:val="00EA427D"/>
    <w:rsid w:val="00EA428F"/>
    <w:rsid w:val="00EA43BA"/>
    <w:rsid w:val="00EA4634"/>
    <w:rsid w:val="00EA4B43"/>
    <w:rsid w:val="00EA4ED2"/>
    <w:rsid w:val="00EA5028"/>
    <w:rsid w:val="00EA5134"/>
    <w:rsid w:val="00EA51F1"/>
    <w:rsid w:val="00EA5695"/>
    <w:rsid w:val="00EA5C38"/>
    <w:rsid w:val="00EA5C47"/>
    <w:rsid w:val="00EA5F20"/>
    <w:rsid w:val="00EA6701"/>
    <w:rsid w:val="00EA6A82"/>
    <w:rsid w:val="00EA6BFC"/>
    <w:rsid w:val="00EA6D3B"/>
    <w:rsid w:val="00EA6E26"/>
    <w:rsid w:val="00EA6E99"/>
    <w:rsid w:val="00EA74DD"/>
    <w:rsid w:val="00EA777B"/>
    <w:rsid w:val="00EA781D"/>
    <w:rsid w:val="00EA7A24"/>
    <w:rsid w:val="00EA7AF9"/>
    <w:rsid w:val="00EA7B60"/>
    <w:rsid w:val="00EB0028"/>
    <w:rsid w:val="00EB00A5"/>
    <w:rsid w:val="00EB01BB"/>
    <w:rsid w:val="00EB02E1"/>
    <w:rsid w:val="00EB0571"/>
    <w:rsid w:val="00EB0833"/>
    <w:rsid w:val="00EB095A"/>
    <w:rsid w:val="00EB0DF3"/>
    <w:rsid w:val="00EB1102"/>
    <w:rsid w:val="00EB16CB"/>
    <w:rsid w:val="00EB1736"/>
    <w:rsid w:val="00EB17A8"/>
    <w:rsid w:val="00EB1BF1"/>
    <w:rsid w:val="00EB22F7"/>
    <w:rsid w:val="00EB25B0"/>
    <w:rsid w:val="00EB263C"/>
    <w:rsid w:val="00EB292D"/>
    <w:rsid w:val="00EB2973"/>
    <w:rsid w:val="00EB29C7"/>
    <w:rsid w:val="00EB2A5D"/>
    <w:rsid w:val="00EB325B"/>
    <w:rsid w:val="00EB3638"/>
    <w:rsid w:val="00EB36F3"/>
    <w:rsid w:val="00EB3C21"/>
    <w:rsid w:val="00EB3FEA"/>
    <w:rsid w:val="00EB3FEE"/>
    <w:rsid w:val="00EB438B"/>
    <w:rsid w:val="00EB4743"/>
    <w:rsid w:val="00EB476E"/>
    <w:rsid w:val="00EB47EA"/>
    <w:rsid w:val="00EB4848"/>
    <w:rsid w:val="00EB495A"/>
    <w:rsid w:val="00EB495F"/>
    <w:rsid w:val="00EB4B7A"/>
    <w:rsid w:val="00EB4DE1"/>
    <w:rsid w:val="00EB50F3"/>
    <w:rsid w:val="00EB51DA"/>
    <w:rsid w:val="00EB52E4"/>
    <w:rsid w:val="00EB533D"/>
    <w:rsid w:val="00EB534A"/>
    <w:rsid w:val="00EB5594"/>
    <w:rsid w:val="00EB564B"/>
    <w:rsid w:val="00EB5667"/>
    <w:rsid w:val="00EB56CE"/>
    <w:rsid w:val="00EB5AAE"/>
    <w:rsid w:val="00EB5E10"/>
    <w:rsid w:val="00EB602C"/>
    <w:rsid w:val="00EB6033"/>
    <w:rsid w:val="00EB6085"/>
    <w:rsid w:val="00EB60EC"/>
    <w:rsid w:val="00EB63A4"/>
    <w:rsid w:val="00EB64A8"/>
    <w:rsid w:val="00EB64CF"/>
    <w:rsid w:val="00EB6579"/>
    <w:rsid w:val="00EB66FF"/>
    <w:rsid w:val="00EB6B04"/>
    <w:rsid w:val="00EB6DDA"/>
    <w:rsid w:val="00EB6EB8"/>
    <w:rsid w:val="00EB708B"/>
    <w:rsid w:val="00EB7455"/>
    <w:rsid w:val="00EB7748"/>
    <w:rsid w:val="00EB7911"/>
    <w:rsid w:val="00EB7A9E"/>
    <w:rsid w:val="00EB7DA9"/>
    <w:rsid w:val="00EB7DE2"/>
    <w:rsid w:val="00EB7FC6"/>
    <w:rsid w:val="00EB7FCA"/>
    <w:rsid w:val="00EB7FFB"/>
    <w:rsid w:val="00EC01C6"/>
    <w:rsid w:val="00EC0594"/>
    <w:rsid w:val="00EC06CB"/>
    <w:rsid w:val="00EC0B3C"/>
    <w:rsid w:val="00EC0DA0"/>
    <w:rsid w:val="00EC0FB6"/>
    <w:rsid w:val="00EC10D9"/>
    <w:rsid w:val="00EC12A5"/>
    <w:rsid w:val="00EC152F"/>
    <w:rsid w:val="00EC16E5"/>
    <w:rsid w:val="00EC177C"/>
    <w:rsid w:val="00EC3167"/>
    <w:rsid w:val="00EC330C"/>
    <w:rsid w:val="00EC33BC"/>
    <w:rsid w:val="00EC3775"/>
    <w:rsid w:val="00EC3799"/>
    <w:rsid w:val="00EC379E"/>
    <w:rsid w:val="00EC38A6"/>
    <w:rsid w:val="00EC394C"/>
    <w:rsid w:val="00EC3E2B"/>
    <w:rsid w:val="00EC4179"/>
    <w:rsid w:val="00EC476D"/>
    <w:rsid w:val="00EC4D9B"/>
    <w:rsid w:val="00EC502C"/>
    <w:rsid w:val="00EC50AD"/>
    <w:rsid w:val="00EC5751"/>
    <w:rsid w:val="00EC578E"/>
    <w:rsid w:val="00EC57DE"/>
    <w:rsid w:val="00EC5951"/>
    <w:rsid w:val="00EC5AEC"/>
    <w:rsid w:val="00EC5B94"/>
    <w:rsid w:val="00EC5C80"/>
    <w:rsid w:val="00EC6213"/>
    <w:rsid w:val="00EC682C"/>
    <w:rsid w:val="00EC6AAD"/>
    <w:rsid w:val="00EC6BC7"/>
    <w:rsid w:val="00EC6FC8"/>
    <w:rsid w:val="00EC758F"/>
    <w:rsid w:val="00EC767F"/>
    <w:rsid w:val="00EC7872"/>
    <w:rsid w:val="00EC7BC0"/>
    <w:rsid w:val="00EC7CDD"/>
    <w:rsid w:val="00EC7D23"/>
    <w:rsid w:val="00EC7F2C"/>
    <w:rsid w:val="00ED02DB"/>
    <w:rsid w:val="00ED05BE"/>
    <w:rsid w:val="00ED0610"/>
    <w:rsid w:val="00ED06EE"/>
    <w:rsid w:val="00ED08C3"/>
    <w:rsid w:val="00ED0A1C"/>
    <w:rsid w:val="00ED0AFC"/>
    <w:rsid w:val="00ED0F45"/>
    <w:rsid w:val="00ED0FC1"/>
    <w:rsid w:val="00ED1402"/>
    <w:rsid w:val="00ED1550"/>
    <w:rsid w:val="00ED15C7"/>
    <w:rsid w:val="00ED1711"/>
    <w:rsid w:val="00ED1AF8"/>
    <w:rsid w:val="00ED1CAF"/>
    <w:rsid w:val="00ED2042"/>
    <w:rsid w:val="00ED206C"/>
    <w:rsid w:val="00ED2101"/>
    <w:rsid w:val="00ED218A"/>
    <w:rsid w:val="00ED23A5"/>
    <w:rsid w:val="00ED287C"/>
    <w:rsid w:val="00ED2933"/>
    <w:rsid w:val="00ED2951"/>
    <w:rsid w:val="00ED2FFD"/>
    <w:rsid w:val="00ED3529"/>
    <w:rsid w:val="00ED3742"/>
    <w:rsid w:val="00ED403F"/>
    <w:rsid w:val="00ED44D1"/>
    <w:rsid w:val="00ED4A84"/>
    <w:rsid w:val="00ED4E15"/>
    <w:rsid w:val="00ED4E39"/>
    <w:rsid w:val="00ED4E69"/>
    <w:rsid w:val="00ED5000"/>
    <w:rsid w:val="00ED5638"/>
    <w:rsid w:val="00ED575F"/>
    <w:rsid w:val="00ED5A18"/>
    <w:rsid w:val="00ED5AE1"/>
    <w:rsid w:val="00ED5CB0"/>
    <w:rsid w:val="00ED6006"/>
    <w:rsid w:val="00ED61E3"/>
    <w:rsid w:val="00ED63F0"/>
    <w:rsid w:val="00ED6520"/>
    <w:rsid w:val="00ED6681"/>
    <w:rsid w:val="00ED669B"/>
    <w:rsid w:val="00ED6798"/>
    <w:rsid w:val="00ED6953"/>
    <w:rsid w:val="00ED6BB6"/>
    <w:rsid w:val="00ED6C91"/>
    <w:rsid w:val="00ED6CA3"/>
    <w:rsid w:val="00ED6CDC"/>
    <w:rsid w:val="00ED7253"/>
    <w:rsid w:val="00ED7546"/>
    <w:rsid w:val="00ED7AF4"/>
    <w:rsid w:val="00ED7D06"/>
    <w:rsid w:val="00ED7E9D"/>
    <w:rsid w:val="00EE0097"/>
    <w:rsid w:val="00EE0327"/>
    <w:rsid w:val="00EE0634"/>
    <w:rsid w:val="00EE08C2"/>
    <w:rsid w:val="00EE0915"/>
    <w:rsid w:val="00EE09CB"/>
    <w:rsid w:val="00EE0C20"/>
    <w:rsid w:val="00EE0CCB"/>
    <w:rsid w:val="00EE0D45"/>
    <w:rsid w:val="00EE0D97"/>
    <w:rsid w:val="00EE10A8"/>
    <w:rsid w:val="00EE12A4"/>
    <w:rsid w:val="00EE14B0"/>
    <w:rsid w:val="00EE1976"/>
    <w:rsid w:val="00EE1D09"/>
    <w:rsid w:val="00EE1F9E"/>
    <w:rsid w:val="00EE212C"/>
    <w:rsid w:val="00EE27FD"/>
    <w:rsid w:val="00EE2AB9"/>
    <w:rsid w:val="00EE2E19"/>
    <w:rsid w:val="00EE2F7C"/>
    <w:rsid w:val="00EE304E"/>
    <w:rsid w:val="00EE31F8"/>
    <w:rsid w:val="00EE3203"/>
    <w:rsid w:val="00EE345D"/>
    <w:rsid w:val="00EE3CF6"/>
    <w:rsid w:val="00EE3F44"/>
    <w:rsid w:val="00EE4181"/>
    <w:rsid w:val="00EE4347"/>
    <w:rsid w:val="00EE4475"/>
    <w:rsid w:val="00EE44B8"/>
    <w:rsid w:val="00EE4564"/>
    <w:rsid w:val="00EE45DB"/>
    <w:rsid w:val="00EE4B74"/>
    <w:rsid w:val="00EE54D3"/>
    <w:rsid w:val="00EE55A1"/>
    <w:rsid w:val="00EE5603"/>
    <w:rsid w:val="00EE60D0"/>
    <w:rsid w:val="00EE6100"/>
    <w:rsid w:val="00EE650F"/>
    <w:rsid w:val="00EE6515"/>
    <w:rsid w:val="00EE65FB"/>
    <w:rsid w:val="00EE6657"/>
    <w:rsid w:val="00EE677D"/>
    <w:rsid w:val="00EE6B3F"/>
    <w:rsid w:val="00EE6D10"/>
    <w:rsid w:val="00EE6D89"/>
    <w:rsid w:val="00EE7468"/>
    <w:rsid w:val="00EE7524"/>
    <w:rsid w:val="00EE7972"/>
    <w:rsid w:val="00EF0047"/>
    <w:rsid w:val="00EF00AF"/>
    <w:rsid w:val="00EF01F3"/>
    <w:rsid w:val="00EF066A"/>
    <w:rsid w:val="00EF08B8"/>
    <w:rsid w:val="00EF0A1D"/>
    <w:rsid w:val="00EF0BF7"/>
    <w:rsid w:val="00EF0FAA"/>
    <w:rsid w:val="00EF0FEB"/>
    <w:rsid w:val="00EF1720"/>
    <w:rsid w:val="00EF1829"/>
    <w:rsid w:val="00EF1990"/>
    <w:rsid w:val="00EF1AC4"/>
    <w:rsid w:val="00EF1BDB"/>
    <w:rsid w:val="00EF1C49"/>
    <w:rsid w:val="00EF1DA3"/>
    <w:rsid w:val="00EF1DBA"/>
    <w:rsid w:val="00EF1E42"/>
    <w:rsid w:val="00EF1E63"/>
    <w:rsid w:val="00EF1EC3"/>
    <w:rsid w:val="00EF20B6"/>
    <w:rsid w:val="00EF284D"/>
    <w:rsid w:val="00EF2C8A"/>
    <w:rsid w:val="00EF3032"/>
    <w:rsid w:val="00EF3617"/>
    <w:rsid w:val="00EF364A"/>
    <w:rsid w:val="00EF3BA7"/>
    <w:rsid w:val="00EF3DC9"/>
    <w:rsid w:val="00EF3EC6"/>
    <w:rsid w:val="00EF4002"/>
    <w:rsid w:val="00EF4228"/>
    <w:rsid w:val="00EF458B"/>
    <w:rsid w:val="00EF4882"/>
    <w:rsid w:val="00EF4A1A"/>
    <w:rsid w:val="00EF5048"/>
    <w:rsid w:val="00EF50EF"/>
    <w:rsid w:val="00EF5528"/>
    <w:rsid w:val="00EF5696"/>
    <w:rsid w:val="00EF5833"/>
    <w:rsid w:val="00EF58C2"/>
    <w:rsid w:val="00EF5AC9"/>
    <w:rsid w:val="00EF5BCA"/>
    <w:rsid w:val="00EF6209"/>
    <w:rsid w:val="00EF622D"/>
    <w:rsid w:val="00EF6666"/>
    <w:rsid w:val="00EF6680"/>
    <w:rsid w:val="00EF66D3"/>
    <w:rsid w:val="00EF68B3"/>
    <w:rsid w:val="00EF6901"/>
    <w:rsid w:val="00EF6A05"/>
    <w:rsid w:val="00EF6DED"/>
    <w:rsid w:val="00EF6F1C"/>
    <w:rsid w:val="00EF70BA"/>
    <w:rsid w:val="00EF74F8"/>
    <w:rsid w:val="00EF76B5"/>
    <w:rsid w:val="00EF780E"/>
    <w:rsid w:val="00EF78D7"/>
    <w:rsid w:val="00EF794B"/>
    <w:rsid w:val="00EF7987"/>
    <w:rsid w:val="00EF79D0"/>
    <w:rsid w:val="00F00152"/>
    <w:rsid w:val="00F00217"/>
    <w:rsid w:val="00F003E4"/>
    <w:rsid w:val="00F0040E"/>
    <w:rsid w:val="00F0053F"/>
    <w:rsid w:val="00F00A20"/>
    <w:rsid w:val="00F00D52"/>
    <w:rsid w:val="00F00D8A"/>
    <w:rsid w:val="00F010BE"/>
    <w:rsid w:val="00F0171C"/>
    <w:rsid w:val="00F0181E"/>
    <w:rsid w:val="00F01829"/>
    <w:rsid w:val="00F01A90"/>
    <w:rsid w:val="00F021D1"/>
    <w:rsid w:val="00F0237B"/>
    <w:rsid w:val="00F023E1"/>
    <w:rsid w:val="00F025DF"/>
    <w:rsid w:val="00F02A61"/>
    <w:rsid w:val="00F03422"/>
    <w:rsid w:val="00F036B3"/>
    <w:rsid w:val="00F037D2"/>
    <w:rsid w:val="00F03932"/>
    <w:rsid w:val="00F044F8"/>
    <w:rsid w:val="00F047EA"/>
    <w:rsid w:val="00F0487E"/>
    <w:rsid w:val="00F04963"/>
    <w:rsid w:val="00F04A78"/>
    <w:rsid w:val="00F04DBD"/>
    <w:rsid w:val="00F050BC"/>
    <w:rsid w:val="00F0530C"/>
    <w:rsid w:val="00F06166"/>
    <w:rsid w:val="00F061B7"/>
    <w:rsid w:val="00F062E2"/>
    <w:rsid w:val="00F06412"/>
    <w:rsid w:val="00F0654E"/>
    <w:rsid w:val="00F0697D"/>
    <w:rsid w:val="00F06B99"/>
    <w:rsid w:val="00F06D96"/>
    <w:rsid w:val="00F070B7"/>
    <w:rsid w:val="00F07215"/>
    <w:rsid w:val="00F0737C"/>
    <w:rsid w:val="00F07394"/>
    <w:rsid w:val="00F07550"/>
    <w:rsid w:val="00F07BBB"/>
    <w:rsid w:val="00F07BFB"/>
    <w:rsid w:val="00F07C2D"/>
    <w:rsid w:val="00F07E76"/>
    <w:rsid w:val="00F07FE3"/>
    <w:rsid w:val="00F1038B"/>
    <w:rsid w:val="00F1041B"/>
    <w:rsid w:val="00F1060A"/>
    <w:rsid w:val="00F1090D"/>
    <w:rsid w:val="00F10B49"/>
    <w:rsid w:val="00F112E6"/>
    <w:rsid w:val="00F1180C"/>
    <w:rsid w:val="00F1238D"/>
    <w:rsid w:val="00F12686"/>
    <w:rsid w:val="00F12E4C"/>
    <w:rsid w:val="00F1305A"/>
    <w:rsid w:val="00F13186"/>
    <w:rsid w:val="00F1319C"/>
    <w:rsid w:val="00F132CB"/>
    <w:rsid w:val="00F1344E"/>
    <w:rsid w:val="00F13557"/>
    <w:rsid w:val="00F1363E"/>
    <w:rsid w:val="00F13767"/>
    <w:rsid w:val="00F13AE6"/>
    <w:rsid w:val="00F13CF7"/>
    <w:rsid w:val="00F13F95"/>
    <w:rsid w:val="00F1419F"/>
    <w:rsid w:val="00F14564"/>
    <w:rsid w:val="00F14594"/>
    <w:rsid w:val="00F15154"/>
    <w:rsid w:val="00F1529A"/>
    <w:rsid w:val="00F15568"/>
    <w:rsid w:val="00F158F9"/>
    <w:rsid w:val="00F15A05"/>
    <w:rsid w:val="00F163C4"/>
    <w:rsid w:val="00F168C5"/>
    <w:rsid w:val="00F16AE8"/>
    <w:rsid w:val="00F16B33"/>
    <w:rsid w:val="00F16B39"/>
    <w:rsid w:val="00F17305"/>
    <w:rsid w:val="00F17570"/>
    <w:rsid w:val="00F17680"/>
    <w:rsid w:val="00F176CC"/>
    <w:rsid w:val="00F176D7"/>
    <w:rsid w:val="00F17989"/>
    <w:rsid w:val="00F17AF0"/>
    <w:rsid w:val="00F20536"/>
    <w:rsid w:val="00F205B3"/>
    <w:rsid w:val="00F2071D"/>
    <w:rsid w:val="00F20B12"/>
    <w:rsid w:val="00F20C69"/>
    <w:rsid w:val="00F20E19"/>
    <w:rsid w:val="00F20E7F"/>
    <w:rsid w:val="00F210BC"/>
    <w:rsid w:val="00F2117E"/>
    <w:rsid w:val="00F211CF"/>
    <w:rsid w:val="00F213FF"/>
    <w:rsid w:val="00F2158F"/>
    <w:rsid w:val="00F21AB8"/>
    <w:rsid w:val="00F21B17"/>
    <w:rsid w:val="00F21B6E"/>
    <w:rsid w:val="00F21F92"/>
    <w:rsid w:val="00F21FB2"/>
    <w:rsid w:val="00F21FF7"/>
    <w:rsid w:val="00F222BB"/>
    <w:rsid w:val="00F2256A"/>
    <w:rsid w:val="00F226ED"/>
    <w:rsid w:val="00F22A5C"/>
    <w:rsid w:val="00F22DA3"/>
    <w:rsid w:val="00F231B7"/>
    <w:rsid w:val="00F234A4"/>
    <w:rsid w:val="00F23521"/>
    <w:rsid w:val="00F23743"/>
    <w:rsid w:val="00F23D85"/>
    <w:rsid w:val="00F24445"/>
    <w:rsid w:val="00F24549"/>
    <w:rsid w:val="00F246DD"/>
    <w:rsid w:val="00F24903"/>
    <w:rsid w:val="00F24940"/>
    <w:rsid w:val="00F25855"/>
    <w:rsid w:val="00F25B91"/>
    <w:rsid w:val="00F25EC1"/>
    <w:rsid w:val="00F264AC"/>
    <w:rsid w:val="00F2699F"/>
    <w:rsid w:val="00F26B85"/>
    <w:rsid w:val="00F26C26"/>
    <w:rsid w:val="00F26C49"/>
    <w:rsid w:val="00F26D92"/>
    <w:rsid w:val="00F26EBF"/>
    <w:rsid w:val="00F270CD"/>
    <w:rsid w:val="00F277BB"/>
    <w:rsid w:val="00F27A64"/>
    <w:rsid w:val="00F27A6B"/>
    <w:rsid w:val="00F27C5E"/>
    <w:rsid w:val="00F27E2D"/>
    <w:rsid w:val="00F27F4C"/>
    <w:rsid w:val="00F300B2"/>
    <w:rsid w:val="00F30BF5"/>
    <w:rsid w:val="00F30F4F"/>
    <w:rsid w:val="00F31650"/>
    <w:rsid w:val="00F31786"/>
    <w:rsid w:val="00F31910"/>
    <w:rsid w:val="00F3191B"/>
    <w:rsid w:val="00F31EE8"/>
    <w:rsid w:val="00F31F93"/>
    <w:rsid w:val="00F3210D"/>
    <w:rsid w:val="00F32181"/>
    <w:rsid w:val="00F3219B"/>
    <w:rsid w:val="00F32420"/>
    <w:rsid w:val="00F3244B"/>
    <w:rsid w:val="00F3254A"/>
    <w:rsid w:val="00F32591"/>
    <w:rsid w:val="00F32A6D"/>
    <w:rsid w:val="00F32B17"/>
    <w:rsid w:val="00F32C28"/>
    <w:rsid w:val="00F32E1E"/>
    <w:rsid w:val="00F33056"/>
    <w:rsid w:val="00F33406"/>
    <w:rsid w:val="00F33478"/>
    <w:rsid w:val="00F33747"/>
    <w:rsid w:val="00F3390E"/>
    <w:rsid w:val="00F3397D"/>
    <w:rsid w:val="00F34695"/>
    <w:rsid w:val="00F349BB"/>
    <w:rsid w:val="00F34C2D"/>
    <w:rsid w:val="00F350E2"/>
    <w:rsid w:val="00F3512B"/>
    <w:rsid w:val="00F351F7"/>
    <w:rsid w:val="00F3528B"/>
    <w:rsid w:val="00F35291"/>
    <w:rsid w:val="00F354A0"/>
    <w:rsid w:val="00F3558E"/>
    <w:rsid w:val="00F357C3"/>
    <w:rsid w:val="00F359F6"/>
    <w:rsid w:val="00F35B1D"/>
    <w:rsid w:val="00F35CEC"/>
    <w:rsid w:val="00F35E33"/>
    <w:rsid w:val="00F36457"/>
    <w:rsid w:val="00F3682C"/>
    <w:rsid w:val="00F36DC0"/>
    <w:rsid w:val="00F36E10"/>
    <w:rsid w:val="00F36FD9"/>
    <w:rsid w:val="00F3705C"/>
    <w:rsid w:val="00F3728D"/>
    <w:rsid w:val="00F374CB"/>
    <w:rsid w:val="00F377B3"/>
    <w:rsid w:val="00F3783D"/>
    <w:rsid w:val="00F37E12"/>
    <w:rsid w:val="00F400E5"/>
    <w:rsid w:val="00F4016E"/>
    <w:rsid w:val="00F401E3"/>
    <w:rsid w:val="00F403CC"/>
    <w:rsid w:val="00F4042F"/>
    <w:rsid w:val="00F40641"/>
    <w:rsid w:val="00F40746"/>
    <w:rsid w:val="00F408F3"/>
    <w:rsid w:val="00F40AC8"/>
    <w:rsid w:val="00F40BD4"/>
    <w:rsid w:val="00F40FBD"/>
    <w:rsid w:val="00F411AB"/>
    <w:rsid w:val="00F4138C"/>
    <w:rsid w:val="00F413C3"/>
    <w:rsid w:val="00F41403"/>
    <w:rsid w:val="00F416F7"/>
    <w:rsid w:val="00F4179A"/>
    <w:rsid w:val="00F417F6"/>
    <w:rsid w:val="00F41891"/>
    <w:rsid w:val="00F41A22"/>
    <w:rsid w:val="00F41A37"/>
    <w:rsid w:val="00F41C1D"/>
    <w:rsid w:val="00F41C72"/>
    <w:rsid w:val="00F41D04"/>
    <w:rsid w:val="00F41D8F"/>
    <w:rsid w:val="00F420F4"/>
    <w:rsid w:val="00F426D3"/>
    <w:rsid w:val="00F42D85"/>
    <w:rsid w:val="00F42ED4"/>
    <w:rsid w:val="00F42F24"/>
    <w:rsid w:val="00F42FBA"/>
    <w:rsid w:val="00F4308B"/>
    <w:rsid w:val="00F431D8"/>
    <w:rsid w:val="00F43362"/>
    <w:rsid w:val="00F4340C"/>
    <w:rsid w:val="00F43588"/>
    <w:rsid w:val="00F436EE"/>
    <w:rsid w:val="00F43709"/>
    <w:rsid w:val="00F43C1D"/>
    <w:rsid w:val="00F43DA4"/>
    <w:rsid w:val="00F43E54"/>
    <w:rsid w:val="00F4414E"/>
    <w:rsid w:val="00F44587"/>
    <w:rsid w:val="00F4477A"/>
    <w:rsid w:val="00F44DB8"/>
    <w:rsid w:val="00F44E50"/>
    <w:rsid w:val="00F4508E"/>
    <w:rsid w:val="00F45403"/>
    <w:rsid w:val="00F4548F"/>
    <w:rsid w:val="00F45494"/>
    <w:rsid w:val="00F458CC"/>
    <w:rsid w:val="00F46090"/>
    <w:rsid w:val="00F46099"/>
    <w:rsid w:val="00F46345"/>
    <w:rsid w:val="00F46786"/>
    <w:rsid w:val="00F4685F"/>
    <w:rsid w:val="00F468BF"/>
    <w:rsid w:val="00F469F3"/>
    <w:rsid w:val="00F46BCD"/>
    <w:rsid w:val="00F46C6A"/>
    <w:rsid w:val="00F46D59"/>
    <w:rsid w:val="00F47046"/>
    <w:rsid w:val="00F4725C"/>
    <w:rsid w:val="00F47550"/>
    <w:rsid w:val="00F47C73"/>
    <w:rsid w:val="00F47C9B"/>
    <w:rsid w:val="00F47CA4"/>
    <w:rsid w:val="00F503B5"/>
    <w:rsid w:val="00F509BC"/>
    <w:rsid w:val="00F50A8C"/>
    <w:rsid w:val="00F50D6C"/>
    <w:rsid w:val="00F518BC"/>
    <w:rsid w:val="00F52057"/>
    <w:rsid w:val="00F520F7"/>
    <w:rsid w:val="00F52161"/>
    <w:rsid w:val="00F52391"/>
    <w:rsid w:val="00F526A0"/>
    <w:rsid w:val="00F52857"/>
    <w:rsid w:val="00F52D4C"/>
    <w:rsid w:val="00F52E6B"/>
    <w:rsid w:val="00F52EAB"/>
    <w:rsid w:val="00F53100"/>
    <w:rsid w:val="00F53311"/>
    <w:rsid w:val="00F53398"/>
    <w:rsid w:val="00F534F6"/>
    <w:rsid w:val="00F5350E"/>
    <w:rsid w:val="00F536AF"/>
    <w:rsid w:val="00F53A1A"/>
    <w:rsid w:val="00F53C2C"/>
    <w:rsid w:val="00F53D83"/>
    <w:rsid w:val="00F5428E"/>
    <w:rsid w:val="00F543EB"/>
    <w:rsid w:val="00F5470C"/>
    <w:rsid w:val="00F54CE8"/>
    <w:rsid w:val="00F54D93"/>
    <w:rsid w:val="00F55849"/>
    <w:rsid w:val="00F55C5E"/>
    <w:rsid w:val="00F55FB8"/>
    <w:rsid w:val="00F566DA"/>
    <w:rsid w:val="00F56BE6"/>
    <w:rsid w:val="00F56D78"/>
    <w:rsid w:val="00F5702C"/>
    <w:rsid w:val="00F57117"/>
    <w:rsid w:val="00F5738F"/>
    <w:rsid w:val="00F574C2"/>
    <w:rsid w:val="00F57566"/>
    <w:rsid w:val="00F576DC"/>
    <w:rsid w:val="00F57942"/>
    <w:rsid w:val="00F57AAB"/>
    <w:rsid w:val="00F57B20"/>
    <w:rsid w:val="00F57B6A"/>
    <w:rsid w:val="00F57D99"/>
    <w:rsid w:val="00F606FE"/>
    <w:rsid w:val="00F60732"/>
    <w:rsid w:val="00F6080A"/>
    <w:rsid w:val="00F609FE"/>
    <w:rsid w:val="00F60A03"/>
    <w:rsid w:val="00F60A9C"/>
    <w:rsid w:val="00F60D3C"/>
    <w:rsid w:val="00F60D60"/>
    <w:rsid w:val="00F60DFF"/>
    <w:rsid w:val="00F60F78"/>
    <w:rsid w:val="00F61017"/>
    <w:rsid w:val="00F61323"/>
    <w:rsid w:val="00F61695"/>
    <w:rsid w:val="00F61B50"/>
    <w:rsid w:val="00F61FB5"/>
    <w:rsid w:val="00F62259"/>
    <w:rsid w:val="00F623CF"/>
    <w:rsid w:val="00F624FF"/>
    <w:rsid w:val="00F626D9"/>
    <w:rsid w:val="00F627D6"/>
    <w:rsid w:val="00F62930"/>
    <w:rsid w:val="00F62D1F"/>
    <w:rsid w:val="00F6302C"/>
    <w:rsid w:val="00F63252"/>
    <w:rsid w:val="00F632BD"/>
    <w:rsid w:val="00F63543"/>
    <w:rsid w:val="00F6374C"/>
    <w:rsid w:val="00F63771"/>
    <w:rsid w:val="00F6398B"/>
    <w:rsid w:val="00F6489E"/>
    <w:rsid w:val="00F64D8F"/>
    <w:rsid w:val="00F64F5B"/>
    <w:rsid w:val="00F656EC"/>
    <w:rsid w:val="00F65786"/>
    <w:rsid w:val="00F65C49"/>
    <w:rsid w:val="00F65E89"/>
    <w:rsid w:val="00F65EB0"/>
    <w:rsid w:val="00F6615C"/>
    <w:rsid w:val="00F66B48"/>
    <w:rsid w:val="00F670A5"/>
    <w:rsid w:val="00F670F4"/>
    <w:rsid w:val="00F67123"/>
    <w:rsid w:val="00F67186"/>
    <w:rsid w:val="00F671DD"/>
    <w:rsid w:val="00F672C7"/>
    <w:rsid w:val="00F67730"/>
    <w:rsid w:val="00F679F1"/>
    <w:rsid w:val="00F67DFF"/>
    <w:rsid w:val="00F701E4"/>
    <w:rsid w:val="00F70212"/>
    <w:rsid w:val="00F70425"/>
    <w:rsid w:val="00F707EC"/>
    <w:rsid w:val="00F7099F"/>
    <w:rsid w:val="00F70A52"/>
    <w:rsid w:val="00F70B2D"/>
    <w:rsid w:val="00F70F00"/>
    <w:rsid w:val="00F7126B"/>
    <w:rsid w:val="00F7157B"/>
    <w:rsid w:val="00F71670"/>
    <w:rsid w:val="00F71948"/>
    <w:rsid w:val="00F71B0A"/>
    <w:rsid w:val="00F71E51"/>
    <w:rsid w:val="00F72388"/>
    <w:rsid w:val="00F725C4"/>
    <w:rsid w:val="00F72619"/>
    <w:rsid w:val="00F726C2"/>
    <w:rsid w:val="00F7317D"/>
    <w:rsid w:val="00F731FF"/>
    <w:rsid w:val="00F732C0"/>
    <w:rsid w:val="00F733EF"/>
    <w:rsid w:val="00F736CD"/>
    <w:rsid w:val="00F73BBE"/>
    <w:rsid w:val="00F73D01"/>
    <w:rsid w:val="00F74068"/>
    <w:rsid w:val="00F74116"/>
    <w:rsid w:val="00F74268"/>
    <w:rsid w:val="00F74ADF"/>
    <w:rsid w:val="00F74B72"/>
    <w:rsid w:val="00F74BA2"/>
    <w:rsid w:val="00F74D10"/>
    <w:rsid w:val="00F75145"/>
    <w:rsid w:val="00F75293"/>
    <w:rsid w:val="00F75678"/>
    <w:rsid w:val="00F75D65"/>
    <w:rsid w:val="00F762A5"/>
    <w:rsid w:val="00F763DC"/>
    <w:rsid w:val="00F76A68"/>
    <w:rsid w:val="00F76D77"/>
    <w:rsid w:val="00F77299"/>
    <w:rsid w:val="00F77311"/>
    <w:rsid w:val="00F77332"/>
    <w:rsid w:val="00F77553"/>
    <w:rsid w:val="00F777C6"/>
    <w:rsid w:val="00F7785C"/>
    <w:rsid w:val="00F77C34"/>
    <w:rsid w:val="00F80609"/>
    <w:rsid w:val="00F80709"/>
    <w:rsid w:val="00F808EE"/>
    <w:rsid w:val="00F80B16"/>
    <w:rsid w:val="00F80C92"/>
    <w:rsid w:val="00F80D7B"/>
    <w:rsid w:val="00F8176A"/>
    <w:rsid w:val="00F817A0"/>
    <w:rsid w:val="00F81971"/>
    <w:rsid w:val="00F82253"/>
    <w:rsid w:val="00F824D6"/>
    <w:rsid w:val="00F82996"/>
    <w:rsid w:val="00F82EE9"/>
    <w:rsid w:val="00F82F34"/>
    <w:rsid w:val="00F83DCE"/>
    <w:rsid w:val="00F83DF9"/>
    <w:rsid w:val="00F83EA9"/>
    <w:rsid w:val="00F83F58"/>
    <w:rsid w:val="00F84018"/>
    <w:rsid w:val="00F84105"/>
    <w:rsid w:val="00F84303"/>
    <w:rsid w:val="00F84603"/>
    <w:rsid w:val="00F8493A"/>
    <w:rsid w:val="00F84B1D"/>
    <w:rsid w:val="00F85013"/>
    <w:rsid w:val="00F85089"/>
    <w:rsid w:val="00F851E7"/>
    <w:rsid w:val="00F85328"/>
    <w:rsid w:val="00F853AA"/>
    <w:rsid w:val="00F85562"/>
    <w:rsid w:val="00F859CA"/>
    <w:rsid w:val="00F861D6"/>
    <w:rsid w:val="00F86856"/>
    <w:rsid w:val="00F86C67"/>
    <w:rsid w:val="00F86CE2"/>
    <w:rsid w:val="00F86D6C"/>
    <w:rsid w:val="00F87780"/>
    <w:rsid w:val="00F87D7F"/>
    <w:rsid w:val="00F87D99"/>
    <w:rsid w:val="00F90324"/>
    <w:rsid w:val="00F90AFF"/>
    <w:rsid w:val="00F90BFD"/>
    <w:rsid w:val="00F90D7C"/>
    <w:rsid w:val="00F90E15"/>
    <w:rsid w:val="00F90F23"/>
    <w:rsid w:val="00F91184"/>
    <w:rsid w:val="00F914A4"/>
    <w:rsid w:val="00F9160C"/>
    <w:rsid w:val="00F9189D"/>
    <w:rsid w:val="00F91CA7"/>
    <w:rsid w:val="00F91D06"/>
    <w:rsid w:val="00F91EA3"/>
    <w:rsid w:val="00F91F27"/>
    <w:rsid w:val="00F9282E"/>
    <w:rsid w:val="00F92973"/>
    <w:rsid w:val="00F92BF0"/>
    <w:rsid w:val="00F92D99"/>
    <w:rsid w:val="00F93451"/>
    <w:rsid w:val="00F939DA"/>
    <w:rsid w:val="00F93AB0"/>
    <w:rsid w:val="00F941FB"/>
    <w:rsid w:val="00F94246"/>
    <w:rsid w:val="00F94263"/>
    <w:rsid w:val="00F946CF"/>
    <w:rsid w:val="00F949BB"/>
    <w:rsid w:val="00F94A22"/>
    <w:rsid w:val="00F94B6C"/>
    <w:rsid w:val="00F94EA3"/>
    <w:rsid w:val="00F951DF"/>
    <w:rsid w:val="00F9545F"/>
    <w:rsid w:val="00F956A7"/>
    <w:rsid w:val="00F9574F"/>
    <w:rsid w:val="00F95884"/>
    <w:rsid w:val="00F95BB3"/>
    <w:rsid w:val="00F95F54"/>
    <w:rsid w:val="00F960CC"/>
    <w:rsid w:val="00F96130"/>
    <w:rsid w:val="00F96166"/>
    <w:rsid w:val="00F96398"/>
    <w:rsid w:val="00F969C9"/>
    <w:rsid w:val="00F96CC7"/>
    <w:rsid w:val="00F96D32"/>
    <w:rsid w:val="00F970B7"/>
    <w:rsid w:val="00F97A36"/>
    <w:rsid w:val="00F97B42"/>
    <w:rsid w:val="00F97CA3"/>
    <w:rsid w:val="00F97D63"/>
    <w:rsid w:val="00F97E0E"/>
    <w:rsid w:val="00F97F04"/>
    <w:rsid w:val="00FA002C"/>
    <w:rsid w:val="00FA05D8"/>
    <w:rsid w:val="00FA0793"/>
    <w:rsid w:val="00FA0B53"/>
    <w:rsid w:val="00FA0F17"/>
    <w:rsid w:val="00FA113D"/>
    <w:rsid w:val="00FA12A7"/>
    <w:rsid w:val="00FA141E"/>
    <w:rsid w:val="00FA16F3"/>
    <w:rsid w:val="00FA19B9"/>
    <w:rsid w:val="00FA1A7A"/>
    <w:rsid w:val="00FA1AAC"/>
    <w:rsid w:val="00FA1B00"/>
    <w:rsid w:val="00FA2423"/>
    <w:rsid w:val="00FA2692"/>
    <w:rsid w:val="00FA28B5"/>
    <w:rsid w:val="00FA2999"/>
    <w:rsid w:val="00FA29C7"/>
    <w:rsid w:val="00FA2D32"/>
    <w:rsid w:val="00FA3054"/>
    <w:rsid w:val="00FA3168"/>
    <w:rsid w:val="00FA37AA"/>
    <w:rsid w:val="00FA3B5F"/>
    <w:rsid w:val="00FA3F12"/>
    <w:rsid w:val="00FA40DC"/>
    <w:rsid w:val="00FA446A"/>
    <w:rsid w:val="00FA4542"/>
    <w:rsid w:val="00FA468D"/>
    <w:rsid w:val="00FA4D7E"/>
    <w:rsid w:val="00FA4DD2"/>
    <w:rsid w:val="00FA5128"/>
    <w:rsid w:val="00FA52ED"/>
    <w:rsid w:val="00FA566C"/>
    <w:rsid w:val="00FA5AD2"/>
    <w:rsid w:val="00FA5B6F"/>
    <w:rsid w:val="00FA5CB9"/>
    <w:rsid w:val="00FA5E1D"/>
    <w:rsid w:val="00FA5E49"/>
    <w:rsid w:val="00FA5F4B"/>
    <w:rsid w:val="00FA62A8"/>
    <w:rsid w:val="00FA62E5"/>
    <w:rsid w:val="00FA66CA"/>
    <w:rsid w:val="00FA6A51"/>
    <w:rsid w:val="00FA6CB6"/>
    <w:rsid w:val="00FA7191"/>
    <w:rsid w:val="00FA7357"/>
    <w:rsid w:val="00FA7530"/>
    <w:rsid w:val="00FA76E7"/>
    <w:rsid w:val="00FA7791"/>
    <w:rsid w:val="00FA78E1"/>
    <w:rsid w:val="00FA7B7B"/>
    <w:rsid w:val="00FA7B87"/>
    <w:rsid w:val="00FA7D21"/>
    <w:rsid w:val="00FB02C2"/>
    <w:rsid w:val="00FB046A"/>
    <w:rsid w:val="00FB0835"/>
    <w:rsid w:val="00FB0BF7"/>
    <w:rsid w:val="00FB0E67"/>
    <w:rsid w:val="00FB0EE3"/>
    <w:rsid w:val="00FB130A"/>
    <w:rsid w:val="00FB172E"/>
    <w:rsid w:val="00FB1865"/>
    <w:rsid w:val="00FB1C50"/>
    <w:rsid w:val="00FB1F13"/>
    <w:rsid w:val="00FB2473"/>
    <w:rsid w:val="00FB24A5"/>
    <w:rsid w:val="00FB24D1"/>
    <w:rsid w:val="00FB273A"/>
    <w:rsid w:val="00FB2B56"/>
    <w:rsid w:val="00FB2BE6"/>
    <w:rsid w:val="00FB2F1A"/>
    <w:rsid w:val="00FB2FBF"/>
    <w:rsid w:val="00FB34F8"/>
    <w:rsid w:val="00FB3A4B"/>
    <w:rsid w:val="00FB3B06"/>
    <w:rsid w:val="00FB3C13"/>
    <w:rsid w:val="00FB3DCB"/>
    <w:rsid w:val="00FB40FB"/>
    <w:rsid w:val="00FB4166"/>
    <w:rsid w:val="00FB4656"/>
    <w:rsid w:val="00FB486A"/>
    <w:rsid w:val="00FB498A"/>
    <w:rsid w:val="00FB4A84"/>
    <w:rsid w:val="00FB4B35"/>
    <w:rsid w:val="00FB4E1D"/>
    <w:rsid w:val="00FB4FB0"/>
    <w:rsid w:val="00FB50EB"/>
    <w:rsid w:val="00FB517A"/>
    <w:rsid w:val="00FB54D3"/>
    <w:rsid w:val="00FB59D2"/>
    <w:rsid w:val="00FB5BF6"/>
    <w:rsid w:val="00FB5DF6"/>
    <w:rsid w:val="00FB5E26"/>
    <w:rsid w:val="00FB6092"/>
    <w:rsid w:val="00FB60FD"/>
    <w:rsid w:val="00FB63AC"/>
    <w:rsid w:val="00FB63FE"/>
    <w:rsid w:val="00FB6D31"/>
    <w:rsid w:val="00FB7734"/>
    <w:rsid w:val="00FB776A"/>
    <w:rsid w:val="00FB7CB0"/>
    <w:rsid w:val="00FB7EFB"/>
    <w:rsid w:val="00FB7F2C"/>
    <w:rsid w:val="00FC01FB"/>
    <w:rsid w:val="00FC02A3"/>
    <w:rsid w:val="00FC05D6"/>
    <w:rsid w:val="00FC06D8"/>
    <w:rsid w:val="00FC0A9B"/>
    <w:rsid w:val="00FC1191"/>
    <w:rsid w:val="00FC1321"/>
    <w:rsid w:val="00FC152D"/>
    <w:rsid w:val="00FC1A38"/>
    <w:rsid w:val="00FC1ACE"/>
    <w:rsid w:val="00FC1BFF"/>
    <w:rsid w:val="00FC1C79"/>
    <w:rsid w:val="00FC1FC4"/>
    <w:rsid w:val="00FC268C"/>
    <w:rsid w:val="00FC2E2B"/>
    <w:rsid w:val="00FC3312"/>
    <w:rsid w:val="00FC3492"/>
    <w:rsid w:val="00FC3B28"/>
    <w:rsid w:val="00FC4065"/>
    <w:rsid w:val="00FC4325"/>
    <w:rsid w:val="00FC4715"/>
    <w:rsid w:val="00FC4D5A"/>
    <w:rsid w:val="00FC4F2C"/>
    <w:rsid w:val="00FC5374"/>
    <w:rsid w:val="00FC56AE"/>
    <w:rsid w:val="00FC58DB"/>
    <w:rsid w:val="00FC5B06"/>
    <w:rsid w:val="00FC648A"/>
    <w:rsid w:val="00FC658A"/>
    <w:rsid w:val="00FC68BD"/>
    <w:rsid w:val="00FC6B48"/>
    <w:rsid w:val="00FC6BCE"/>
    <w:rsid w:val="00FC6C00"/>
    <w:rsid w:val="00FC6CDC"/>
    <w:rsid w:val="00FC6F5E"/>
    <w:rsid w:val="00FC7143"/>
    <w:rsid w:val="00FC72F4"/>
    <w:rsid w:val="00FC76D1"/>
    <w:rsid w:val="00FC7870"/>
    <w:rsid w:val="00FC7A8B"/>
    <w:rsid w:val="00FC7EF1"/>
    <w:rsid w:val="00FD0214"/>
    <w:rsid w:val="00FD06A3"/>
    <w:rsid w:val="00FD07B0"/>
    <w:rsid w:val="00FD0973"/>
    <w:rsid w:val="00FD0D58"/>
    <w:rsid w:val="00FD1304"/>
    <w:rsid w:val="00FD1349"/>
    <w:rsid w:val="00FD1597"/>
    <w:rsid w:val="00FD15A3"/>
    <w:rsid w:val="00FD1B1D"/>
    <w:rsid w:val="00FD1C63"/>
    <w:rsid w:val="00FD2221"/>
    <w:rsid w:val="00FD26E3"/>
    <w:rsid w:val="00FD2731"/>
    <w:rsid w:val="00FD2A06"/>
    <w:rsid w:val="00FD2A70"/>
    <w:rsid w:val="00FD2B38"/>
    <w:rsid w:val="00FD2C70"/>
    <w:rsid w:val="00FD2DD6"/>
    <w:rsid w:val="00FD2F63"/>
    <w:rsid w:val="00FD3551"/>
    <w:rsid w:val="00FD3790"/>
    <w:rsid w:val="00FD3BDD"/>
    <w:rsid w:val="00FD429C"/>
    <w:rsid w:val="00FD465C"/>
    <w:rsid w:val="00FD4781"/>
    <w:rsid w:val="00FD47E9"/>
    <w:rsid w:val="00FD48CF"/>
    <w:rsid w:val="00FD4D15"/>
    <w:rsid w:val="00FD52EA"/>
    <w:rsid w:val="00FD5418"/>
    <w:rsid w:val="00FD5421"/>
    <w:rsid w:val="00FD556F"/>
    <w:rsid w:val="00FD56F7"/>
    <w:rsid w:val="00FD5815"/>
    <w:rsid w:val="00FD592F"/>
    <w:rsid w:val="00FD5C75"/>
    <w:rsid w:val="00FD5CF9"/>
    <w:rsid w:val="00FD62CB"/>
    <w:rsid w:val="00FD6391"/>
    <w:rsid w:val="00FD6637"/>
    <w:rsid w:val="00FD67BD"/>
    <w:rsid w:val="00FD7128"/>
    <w:rsid w:val="00FD75DF"/>
    <w:rsid w:val="00FD77BD"/>
    <w:rsid w:val="00FD77E7"/>
    <w:rsid w:val="00FD77F2"/>
    <w:rsid w:val="00FD7934"/>
    <w:rsid w:val="00FD7A5B"/>
    <w:rsid w:val="00FD7C75"/>
    <w:rsid w:val="00FE00AA"/>
    <w:rsid w:val="00FE04FF"/>
    <w:rsid w:val="00FE056E"/>
    <w:rsid w:val="00FE06B5"/>
    <w:rsid w:val="00FE0965"/>
    <w:rsid w:val="00FE0B5E"/>
    <w:rsid w:val="00FE0ED6"/>
    <w:rsid w:val="00FE0FB6"/>
    <w:rsid w:val="00FE105C"/>
    <w:rsid w:val="00FE1124"/>
    <w:rsid w:val="00FE1344"/>
    <w:rsid w:val="00FE1611"/>
    <w:rsid w:val="00FE165D"/>
    <w:rsid w:val="00FE173D"/>
    <w:rsid w:val="00FE1782"/>
    <w:rsid w:val="00FE18A2"/>
    <w:rsid w:val="00FE1957"/>
    <w:rsid w:val="00FE1E38"/>
    <w:rsid w:val="00FE25E8"/>
    <w:rsid w:val="00FE2BEB"/>
    <w:rsid w:val="00FE2F76"/>
    <w:rsid w:val="00FE30DD"/>
    <w:rsid w:val="00FE3621"/>
    <w:rsid w:val="00FE36BB"/>
    <w:rsid w:val="00FE38A0"/>
    <w:rsid w:val="00FE3F34"/>
    <w:rsid w:val="00FE4108"/>
    <w:rsid w:val="00FE4293"/>
    <w:rsid w:val="00FE432A"/>
    <w:rsid w:val="00FE4446"/>
    <w:rsid w:val="00FE448E"/>
    <w:rsid w:val="00FE4567"/>
    <w:rsid w:val="00FE4645"/>
    <w:rsid w:val="00FE49AB"/>
    <w:rsid w:val="00FE4D91"/>
    <w:rsid w:val="00FE5067"/>
    <w:rsid w:val="00FE55B4"/>
    <w:rsid w:val="00FE5779"/>
    <w:rsid w:val="00FE5C54"/>
    <w:rsid w:val="00FE5D0B"/>
    <w:rsid w:val="00FE6993"/>
    <w:rsid w:val="00FE69B8"/>
    <w:rsid w:val="00FE6AB2"/>
    <w:rsid w:val="00FE6CAA"/>
    <w:rsid w:val="00FE7316"/>
    <w:rsid w:val="00FE7492"/>
    <w:rsid w:val="00FE7501"/>
    <w:rsid w:val="00FE7A1D"/>
    <w:rsid w:val="00FF03EE"/>
    <w:rsid w:val="00FF0766"/>
    <w:rsid w:val="00FF0BB9"/>
    <w:rsid w:val="00FF0FDE"/>
    <w:rsid w:val="00FF1404"/>
    <w:rsid w:val="00FF1457"/>
    <w:rsid w:val="00FF16D7"/>
    <w:rsid w:val="00FF1713"/>
    <w:rsid w:val="00FF1785"/>
    <w:rsid w:val="00FF1A10"/>
    <w:rsid w:val="00FF1BF4"/>
    <w:rsid w:val="00FF1D28"/>
    <w:rsid w:val="00FF1D3F"/>
    <w:rsid w:val="00FF1E45"/>
    <w:rsid w:val="00FF1F3F"/>
    <w:rsid w:val="00FF2162"/>
    <w:rsid w:val="00FF228C"/>
    <w:rsid w:val="00FF22B6"/>
    <w:rsid w:val="00FF2597"/>
    <w:rsid w:val="00FF26D3"/>
    <w:rsid w:val="00FF2AA1"/>
    <w:rsid w:val="00FF2E01"/>
    <w:rsid w:val="00FF2FA7"/>
    <w:rsid w:val="00FF32EF"/>
    <w:rsid w:val="00FF3514"/>
    <w:rsid w:val="00FF3522"/>
    <w:rsid w:val="00FF4136"/>
    <w:rsid w:val="00FF42ED"/>
    <w:rsid w:val="00FF4735"/>
    <w:rsid w:val="00FF4929"/>
    <w:rsid w:val="00FF4985"/>
    <w:rsid w:val="00FF4CC4"/>
    <w:rsid w:val="00FF5568"/>
    <w:rsid w:val="00FF5623"/>
    <w:rsid w:val="00FF564F"/>
    <w:rsid w:val="00FF5670"/>
    <w:rsid w:val="00FF5EEA"/>
    <w:rsid w:val="00FF65CC"/>
    <w:rsid w:val="00FF6645"/>
    <w:rsid w:val="00FF6691"/>
    <w:rsid w:val="00FF6740"/>
    <w:rsid w:val="00FF6E72"/>
    <w:rsid w:val="00FF6F88"/>
    <w:rsid w:val="00FF748B"/>
    <w:rsid w:val="00FF7525"/>
    <w:rsid w:val="00FF7592"/>
    <w:rsid w:val="00FF7659"/>
    <w:rsid w:val="00FF76B7"/>
    <w:rsid w:val="00FF76EF"/>
    <w:rsid w:val="00FF76F6"/>
    <w:rsid w:val="00FF778B"/>
    <w:rsid w:val="00FF7842"/>
    <w:rsid w:val="5B7565AD"/>
    <w:rsid w:val="5EA3E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515AF0"/>
  <w15:chartTrackingRefBased/>
  <w15:docId w15:val="{130D8E43-2406-4FE0-91F9-D12194BD5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65290"/>
    <w:pPr>
      <w:ind w:leftChars="400" w:left="840"/>
    </w:pPr>
  </w:style>
  <w:style w:type="character" w:styleId="a4">
    <w:name w:val="annotation reference"/>
    <w:basedOn w:val="a0"/>
    <w:uiPriority w:val="99"/>
    <w:semiHidden/>
    <w:unhideWhenUsed/>
    <w:rsid w:val="002B3CAE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2B3CAE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2B3CAE"/>
  </w:style>
  <w:style w:type="paragraph" w:styleId="a7">
    <w:name w:val="annotation subject"/>
    <w:basedOn w:val="a5"/>
    <w:next w:val="a5"/>
    <w:link w:val="a8"/>
    <w:uiPriority w:val="99"/>
    <w:semiHidden/>
    <w:unhideWhenUsed/>
    <w:rsid w:val="002B3CAE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2B3CAE"/>
    <w:rPr>
      <w:b/>
      <w:bCs/>
    </w:rPr>
  </w:style>
  <w:style w:type="table" w:styleId="a9">
    <w:name w:val="Table Grid"/>
    <w:basedOn w:val="a1"/>
    <w:uiPriority w:val="39"/>
    <w:rsid w:val="00196A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  <w:uiPriority w:val="99"/>
    <w:semiHidden/>
    <w:unhideWhenUsed/>
    <w:rsid w:val="00E8025A"/>
  </w:style>
  <w:style w:type="paragraph" w:styleId="ab">
    <w:name w:val="footer"/>
    <w:basedOn w:val="a"/>
    <w:link w:val="ac"/>
    <w:uiPriority w:val="99"/>
    <w:unhideWhenUsed/>
    <w:rsid w:val="00E8025A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E8025A"/>
  </w:style>
  <w:style w:type="character" w:styleId="ad">
    <w:name w:val="page number"/>
    <w:basedOn w:val="a0"/>
    <w:uiPriority w:val="99"/>
    <w:semiHidden/>
    <w:unhideWhenUsed/>
    <w:rsid w:val="00E8025A"/>
  </w:style>
  <w:style w:type="paragraph" w:styleId="ae">
    <w:name w:val="header"/>
    <w:basedOn w:val="a"/>
    <w:link w:val="af"/>
    <w:uiPriority w:val="99"/>
    <w:unhideWhenUsed/>
    <w:rsid w:val="00366FC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366FC8"/>
  </w:style>
  <w:style w:type="character" w:customStyle="1" w:styleId="y2iqfc">
    <w:name w:val="y2iqfc"/>
    <w:basedOn w:val="a0"/>
    <w:rsid w:val="0080635D"/>
  </w:style>
  <w:style w:type="character" w:customStyle="1" w:styleId="jlqj4b">
    <w:name w:val="jlqj4b"/>
    <w:basedOn w:val="a0"/>
    <w:rsid w:val="004376DB"/>
  </w:style>
  <w:style w:type="character" w:styleId="af0">
    <w:name w:val="Hyperlink"/>
    <w:basedOn w:val="a0"/>
    <w:uiPriority w:val="99"/>
    <w:unhideWhenUsed/>
    <w:rsid w:val="00551E8A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551E8A"/>
    <w:rPr>
      <w:color w:val="605E5C"/>
      <w:shd w:val="clear" w:color="auto" w:fill="E1DFDD"/>
    </w:rPr>
  </w:style>
  <w:style w:type="character" w:customStyle="1" w:styleId="il">
    <w:name w:val="il"/>
    <w:basedOn w:val="a0"/>
    <w:rsid w:val="00C5181A"/>
  </w:style>
  <w:style w:type="character" w:styleId="af1">
    <w:name w:val="Placeholder Text"/>
    <w:basedOn w:val="a0"/>
    <w:uiPriority w:val="99"/>
    <w:semiHidden/>
    <w:rsid w:val="007C79C1"/>
    <w:rPr>
      <w:color w:val="808080"/>
    </w:rPr>
  </w:style>
  <w:style w:type="paragraph" w:styleId="Web">
    <w:name w:val="Normal (Web)"/>
    <w:basedOn w:val="a"/>
    <w:uiPriority w:val="99"/>
    <w:semiHidden/>
    <w:unhideWhenUsed/>
    <w:rsid w:val="007C79C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2">
    <w:name w:val="Date"/>
    <w:basedOn w:val="a"/>
    <w:next w:val="a"/>
    <w:link w:val="af3"/>
    <w:uiPriority w:val="99"/>
    <w:semiHidden/>
    <w:unhideWhenUsed/>
    <w:rsid w:val="00306787"/>
  </w:style>
  <w:style w:type="character" w:customStyle="1" w:styleId="af3">
    <w:name w:val="日付 (文字)"/>
    <w:basedOn w:val="a0"/>
    <w:link w:val="af2"/>
    <w:uiPriority w:val="99"/>
    <w:semiHidden/>
    <w:rsid w:val="00306787"/>
  </w:style>
  <w:style w:type="paragraph" w:styleId="af4">
    <w:name w:val="Revision"/>
    <w:hidden/>
    <w:uiPriority w:val="99"/>
    <w:semiHidden/>
    <w:rsid w:val="003F7CA3"/>
  </w:style>
  <w:style w:type="paragraph" w:styleId="af5">
    <w:name w:val="Balloon Text"/>
    <w:basedOn w:val="a"/>
    <w:link w:val="af6"/>
    <w:uiPriority w:val="99"/>
    <w:semiHidden/>
    <w:unhideWhenUsed/>
    <w:rsid w:val="00746B26"/>
    <w:rPr>
      <w:rFonts w:ascii="Segoe UI" w:hAnsi="Segoe UI" w:cs="Segoe UI"/>
      <w:sz w:val="18"/>
      <w:szCs w:val="18"/>
    </w:rPr>
  </w:style>
  <w:style w:type="character" w:customStyle="1" w:styleId="af6">
    <w:name w:val="吹き出し (文字)"/>
    <w:basedOn w:val="a0"/>
    <w:link w:val="af5"/>
    <w:uiPriority w:val="99"/>
    <w:semiHidden/>
    <w:rsid w:val="00746B26"/>
    <w:rPr>
      <w:rFonts w:ascii="Segoe UI" w:hAnsi="Segoe UI" w:cs="Segoe UI"/>
      <w:sz w:val="18"/>
      <w:szCs w:val="18"/>
    </w:rPr>
  </w:style>
  <w:style w:type="character" w:customStyle="1" w:styleId="rynqvb">
    <w:name w:val="rynqvb"/>
    <w:basedOn w:val="a0"/>
    <w:rsid w:val="001B1C03"/>
  </w:style>
  <w:style w:type="character" w:customStyle="1" w:styleId="hwtze">
    <w:name w:val="hwtze"/>
    <w:basedOn w:val="a0"/>
    <w:rsid w:val="00EE09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4513CE1-CBED-4AA5-B218-286ECCA53E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6</TotalTime>
  <Pages>6</Pages>
  <Words>394</Words>
  <Characters>2247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AKAGAWA Yoshiaki</cp:lastModifiedBy>
  <cp:revision>476</cp:revision>
  <cp:lastPrinted>2022-08-02T05:42:00Z</cp:lastPrinted>
  <dcterms:created xsi:type="dcterms:W3CDTF">2023-04-05T10:15:00Z</dcterms:created>
  <dcterms:modified xsi:type="dcterms:W3CDTF">2023-05-01T06:52:00Z</dcterms:modified>
</cp:coreProperties>
</file>